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9026" w:type="dxa"/>
        <w:tblLook w:val="04A0" w:firstRow="1" w:lastRow="0" w:firstColumn="1" w:lastColumn="0" w:noHBand="0" w:noVBand="1"/>
      </w:tblPr>
      <w:tblGrid>
        <w:gridCol w:w="3528"/>
        <w:gridCol w:w="1615"/>
        <w:gridCol w:w="1914"/>
        <w:gridCol w:w="1969"/>
      </w:tblGrid>
      <w:tr w:rsidR="008C3591" w:rsidRPr="00F869D7" w:rsidTr="000D1FE4">
        <w:tc>
          <w:tcPr>
            <w:tcW w:w="9026" w:type="dxa"/>
            <w:gridSpan w:val="4"/>
            <w:tcBorders>
              <w:top w:val="nil"/>
              <w:left w:val="nil"/>
              <w:right w:val="nil"/>
            </w:tcBorders>
          </w:tcPr>
          <w:p w:rsidR="008C3591" w:rsidRPr="00F869D7" w:rsidRDefault="008C3591" w:rsidP="000D1FE4">
            <w:pPr>
              <w:pStyle w:val="NoSpacing"/>
              <w:spacing w:line="360" w:lineRule="auto"/>
              <w:rPr>
                <w:u w:val="single"/>
                <w:lang w:eastAsia="en-GB"/>
              </w:rPr>
            </w:pPr>
            <w:r w:rsidRPr="00F869D7">
              <w:rPr>
                <w:u w:val="single"/>
                <w:lang w:eastAsia="en-GB"/>
              </w:rPr>
              <w:t xml:space="preserve">Electronic supplementary </w:t>
            </w:r>
            <w:r>
              <w:rPr>
                <w:u w:val="single"/>
                <w:lang w:eastAsia="en-GB"/>
              </w:rPr>
              <w:t>material 10</w:t>
            </w:r>
            <w:r w:rsidRPr="00F869D7">
              <w:rPr>
                <w:u w:val="single"/>
                <w:lang w:eastAsia="en-GB"/>
              </w:rPr>
              <w:t xml:space="preserve"> – materials of insole and footwear</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Materials</w:t>
            </w:r>
          </w:p>
        </w:tc>
        <w:tc>
          <w:tcPr>
            <w:tcW w:w="1615" w:type="dxa"/>
          </w:tcPr>
          <w:p w:rsidR="008C3591" w:rsidRPr="00F869D7" w:rsidRDefault="008C3591" w:rsidP="000D1FE4">
            <w:pPr>
              <w:pStyle w:val="NoSpacing"/>
              <w:spacing w:line="360" w:lineRule="auto"/>
              <w:rPr>
                <w:lang w:eastAsia="en-GB"/>
              </w:rPr>
            </w:pPr>
            <w:r w:rsidRPr="00F869D7">
              <w:rPr>
                <w:lang w:eastAsia="en-GB"/>
              </w:rPr>
              <w:t>Studies (n=37)</w:t>
            </w:r>
          </w:p>
        </w:tc>
        <w:tc>
          <w:tcPr>
            <w:tcW w:w="1914" w:type="dxa"/>
          </w:tcPr>
          <w:p w:rsidR="008C3591" w:rsidRPr="00F869D7" w:rsidRDefault="008C3591" w:rsidP="000D1FE4">
            <w:pPr>
              <w:pStyle w:val="NoSpacing"/>
              <w:spacing w:line="360" w:lineRule="auto"/>
              <w:rPr>
                <w:lang w:eastAsia="en-GB"/>
              </w:rPr>
            </w:pPr>
            <w:r w:rsidRPr="00F869D7">
              <w:rPr>
                <w:lang w:eastAsia="en-GB"/>
              </w:rPr>
              <w:t>Comparator</w:t>
            </w:r>
          </w:p>
        </w:tc>
        <w:tc>
          <w:tcPr>
            <w:tcW w:w="1969" w:type="dxa"/>
          </w:tcPr>
          <w:p w:rsidR="008C3591" w:rsidRPr="00F869D7" w:rsidRDefault="008C3591" w:rsidP="000D1FE4">
            <w:pPr>
              <w:pStyle w:val="NoSpacing"/>
              <w:spacing w:line="360" w:lineRule="auto"/>
              <w:rPr>
                <w:lang w:eastAsia="en-GB"/>
              </w:rPr>
            </w:pPr>
            <w:r w:rsidRPr="00F869D7">
              <w:rPr>
                <w:lang w:eastAsia="en-GB"/>
              </w:rPr>
              <w:t>Comment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TL-2100 graphite with Naugahyde top cover (P.W. Minor and Sons, Batavia, NY)</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Albert  &amp; Rinoie 1994</w:t>
            </w:r>
            <w:r w:rsidRPr="00F869D7">
              <w:rPr>
                <w:lang w:eastAsia="en-GB"/>
              </w:rPr>
              <w:fldChar w:fldCharType="begin">
                <w:fldData xml:space="preserve">PEVuZE5vdGU+PENpdGU+PEF1dGhvcj5BbGJlcnQ8L0F1dGhvcj48WWVhcj4xOTk0PC9ZZWFyPjxS
ZWNOdW0+NjY3MjM8L1JlY051bT48RGlzcGxheVRleHQ+PHN0eWxlIGZhY2U9InN1cGVyc2NyaXB0
Ij4yMDwvc3R5bGU+PC9EaXNwbGF5VGV4dD48cmVjb3JkPjxyZWMtbnVtYmVyPjY2NzIzPC9yZWMt
bnVtYmVyPjxmb3JlaWduLWtleXM+PGtleSBhcHA9IkVOIiBkYi1pZD0icGQ1YXNmZTA3cnN3OWJl
ZXB6YnZmdDBmNWVmZTJmZXJ4cHcyIiB0aW1lc3RhbXA9IjE1MjQ2NDMwNDAiPjY2NzIzPC9rZXk+
PC9mb3JlaWduLWtleXM+PHJlZi10eXBlIG5hbWU9IkpvdXJuYWwgQXJ0aWNsZSI+MTc8L3JlZi10
eXBlPjxjb250cmlidXRvcnM+PGF1dGhvcnM+PGF1dGhvcj5BbGJlcnQsIFMuPC9hdXRob3I+PGF1
dGhvcj5SaW5vaWUsIEMuPC9hdXRob3I+PC9hdXRob3JzPjwvY29udHJpYnV0b3JzPjxhdXRoLWFk
ZHJlc3M+RGVwYXJ0bWVudCBvZiBTdXJnZXJ5LCBWQSBNZWRpY2FsIENlbnRlciwgRGVudmVyLCBD
b2xvcmFkby48L2F1dGgtYWRkcmVzcz48dGl0bGVzPjx0aXRsZT5FZmZlY3Qgb2YgY3VzdG9tIG9y
dGhvdGljcyBvbiBwbGFudGFyIHByZXNzdXJlIGRpc3RyaWJ1dGlvbiBpbiB0aGUgcHJvbmF0ZWQg
ZGlhYmV0aWMgZm9vdDwvdGl0bGU+PHNlY29uZGFyeS10aXRsZT5KIEZvb3QgQW5rbGUgU3VyZzwv
c2Vjb25kYXJ5LXRpdGxlPjxhbHQtdGl0bGU+VGhlIEpvdXJuYWwgb2YgZm9vdCBhbmQgYW5rbGUg
c3VyZ2VyeSA6IG9mZmljaWFsIHB1YmxpY2F0aW9uIG9mIHRoZSBBbWVyaWNhbiBDb2xsZWdlIG9m
IEZvb3QgYW5kIEFua2xlIFN1cmdlb25zPC9hbHQtdGl0bGU+PC90aXRsZXM+PHBlcmlvZGljYWw+
PGZ1bGwtdGl0bGU+SiBGb290IEFua2xlIFN1cmc8L2Z1bGwtdGl0bGU+PGFiYnItMT5UaGUgSm91
cm5hbCBvZiBmb290IGFuZCBhbmtsZSBzdXJnZXJ5IDogb2ZmaWNpYWwgcHVibGljYXRpb24gb2Yg
dGhlIEFtZXJpY2FuIENvbGxlZ2Ugb2YgRm9vdCBhbmQgQW5rbGUgU3VyZ2VvbnM8L2FiYnItMT48
L3BlcmlvZGljYWw+PGFsdC1wZXJpb2RpY2FsPjxmdWxsLXRpdGxlPkogRm9vdCBBbmtsZSBTdXJn
PC9mdWxsLXRpdGxlPjxhYmJyLTE+VGhlIEpvdXJuYWwgb2YgZm9vdCBhbmQgYW5rbGUgc3VyZ2Vy
eSA6IG9mZmljaWFsIHB1YmxpY2F0aW9uIG9mIHRoZSBBbWVyaWNhbiBDb2xsZWdlIG9mIEZvb3Qg
YW5kIEFua2xlIFN1cmdlb25zPC9hYmJyLTE+PC9hbHQtcGVyaW9kaWNhbD48cGFnZXM+NTk4LTYw
NDwvcGFnZXM+PHZvbHVtZT4zMzwvdm9sdW1lPjxudW1iZXI+NjwvbnVtYmVyPjxlZGl0aW9uPjE5
OTQvMTEvMDE8L2VkaXRpb24+PGtleXdvcmRzPjxrZXl3b3JkPkFnZWQ8L2tleXdvcmQ+PGtleXdv
cmQ+RGF0YSBEaXNwbGF5PC9rZXl3b3JkPjxrZXl3b3JkPkRpYWJldGljIEZvb3QvcGF0aG9sb2d5
LypwaHlzaW9wYXRob2xvZ3kvcHJldmVudGlvbiAmYW1wOyBjb250cm9sPC9rZXl3b3JkPjxrZXl3
b3JkPkRpYWJldGljIE5ldXJvcGF0aGllczwva2V5d29yZD48a2V5d29yZD5FcXVpcG1lbnQgRGVz
aWduPC9rZXl3b3JkPjxrZXl3b3JkPkZvb3QvcGF0aG9sb2d5LypwaHlzaW9wYXRob2xvZ3k8L2tl
eXdvcmQ+PGtleXdvcmQ+R2FpdC9waHlzaW9sb2d5PC9rZXl3b3JkPjxrZXl3b3JkPkhlZWwvcGF0
aG9sb2d5L3BoeXNpb3BhdGhvbG9neTwva2V5d29yZD48a2V5d29yZD5IdW1hbnM8L2tleXdvcmQ+
PGtleXdvcmQ+TWV0YXRhcnNhbCBCb25lcy9wYXRob2xvZ3kvcGh5c2lvcGF0aG9sb2d5PC9rZXl3
b3JkPjxrZXl3b3JkPk1pZGRsZSBBZ2VkPC9rZXl3b3JkPjxrZXl3b3JkPipPcnRob3RpYyBEZXZp
Y2VzPC9rZXl3b3JkPjxrZXl3b3JkPlByZXNzdXJlPC9rZXl3b3JkPjxrZXl3b3JkPlByb25hdGlv
bi9waHlzaW9sb2d5PC9rZXl3b3JkPjxrZXl3b3JkPlNob2VzPC9rZXl3b3JkPjxrZXl3b3JkPlNp
Z25hbCBQcm9jZXNzaW5nLCBDb21wdXRlci1Bc3Npc3RlZDwva2V5d29yZD48a2V5d29yZD5TdHJl
c3MsIE1lY2hhbmljYWw8L2tleXdvcmQ+PGtleXdvcmQ+VHJhbnNkdWNlcnMsIFByZXNzdXJlPC9r
ZXl3b3JkPjwva2V5d29yZHM+PGRhdGVzPjx5ZWFyPjE5OTQ8L3llYXI+PHB1Yi1kYXRlcz48ZGF0
ZT5Ob3YtRGVjPC9kYXRlPjwvcHViLWRhdGVzPjwvZGF0ZXM+PGlzYm4+MTA2Ny0yNTE2IChQcmlu
dCkmI3hEOzEwNjctMjUxNjwvaXNibj48YWNjZXNzaW9uLW51bT43ODk0NDA4PC9hY2Nlc3Npb24t
bnVtPjx1cmxzPjwvdXJscz48cmVtb3RlLWRhdGFiYXNlLXByb3ZpZGVyPk5MTTwvcmVtb3RlLWRh
dGFiYXNlLXByb3ZpZGVyPjxsYW5ndWFnZT5lbmc8L2xhbmd1YWdlPjwvcmVjb3JkPjwvQ2l0ZT48
L0VuZE5vdGU+
</w:fldData>
              </w:fldChar>
            </w:r>
            <w:r w:rsidRPr="00F869D7">
              <w:rPr>
                <w:lang w:eastAsia="en-GB"/>
              </w:rPr>
              <w:instrText xml:space="preserve"> ADDIN EN.CITE </w:instrText>
            </w:r>
            <w:r w:rsidRPr="00F869D7">
              <w:rPr>
                <w:lang w:eastAsia="en-GB"/>
              </w:rPr>
              <w:fldChar w:fldCharType="begin">
                <w:fldData xml:space="preserve">PEVuZE5vdGU+PENpdGU+PEF1dGhvcj5BbGJlcnQ8L0F1dGhvcj48WWVhcj4xOTk0PC9ZZWFyPjxS
ZWNOdW0+NjY3MjM8L1JlY051bT48RGlzcGxheVRleHQ+PHN0eWxlIGZhY2U9InN1cGVyc2NyaXB0
Ij4yMDwvc3R5bGU+PC9EaXNwbGF5VGV4dD48cmVjb3JkPjxyZWMtbnVtYmVyPjY2NzIzPC9yZWMt
bnVtYmVyPjxmb3JlaWduLWtleXM+PGtleSBhcHA9IkVOIiBkYi1pZD0icGQ1YXNmZTA3cnN3OWJl
ZXB6YnZmdDBmNWVmZTJmZXJ4cHcyIiB0aW1lc3RhbXA9IjE1MjQ2NDMwNDAiPjY2NzIzPC9rZXk+
PC9mb3JlaWduLWtleXM+PHJlZi10eXBlIG5hbWU9IkpvdXJuYWwgQXJ0aWNsZSI+MTc8L3JlZi10
eXBlPjxjb250cmlidXRvcnM+PGF1dGhvcnM+PGF1dGhvcj5BbGJlcnQsIFMuPC9hdXRob3I+PGF1
dGhvcj5SaW5vaWUsIEMuPC9hdXRob3I+PC9hdXRob3JzPjwvY29udHJpYnV0b3JzPjxhdXRoLWFk
ZHJlc3M+RGVwYXJ0bWVudCBvZiBTdXJnZXJ5LCBWQSBNZWRpY2FsIENlbnRlciwgRGVudmVyLCBD
b2xvcmFkby48L2F1dGgtYWRkcmVzcz48dGl0bGVzPjx0aXRsZT5FZmZlY3Qgb2YgY3VzdG9tIG9y
dGhvdGljcyBvbiBwbGFudGFyIHByZXNzdXJlIGRpc3RyaWJ1dGlvbiBpbiB0aGUgcHJvbmF0ZWQg
ZGlhYmV0aWMgZm9vdDwvdGl0bGU+PHNlY29uZGFyeS10aXRsZT5KIEZvb3QgQW5rbGUgU3VyZzwv
c2Vjb25kYXJ5LXRpdGxlPjxhbHQtdGl0bGU+VGhlIEpvdXJuYWwgb2YgZm9vdCBhbmQgYW5rbGUg
c3VyZ2VyeSA6IG9mZmljaWFsIHB1YmxpY2F0aW9uIG9mIHRoZSBBbWVyaWNhbiBDb2xsZWdlIG9m
IEZvb3QgYW5kIEFua2xlIFN1cmdlb25zPC9hbHQtdGl0bGU+PC90aXRsZXM+PHBlcmlvZGljYWw+
PGZ1bGwtdGl0bGU+SiBGb290IEFua2xlIFN1cmc8L2Z1bGwtdGl0bGU+PGFiYnItMT5UaGUgSm91
cm5hbCBvZiBmb290IGFuZCBhbmtsZSBzdXJnZXJ5IDogb2ZmaWNpYWwgcHVibGljYXRpb24gb2Yg
dGhlIEFtZXJpY2FuIENvbGxlZ2Ugb2YgRm9vdCBhbmQgQW5rbGUgU3VyZ2VvbnM8L2FiYnItMT48
L3BlcmlvZGljYWw+PGFsdC1wZXJpb2RpY2FsPjxmdWxsLXRpdGxlPkogRm9vdCBBbmtsZSBTdXJn
PC9mdWxsLXRpdGxlPjxhYmJyLTE+VGhlIEpvdXJuYWwgb2YgZm9vdCBhbmQgYW5rbGUgc3VyZ2Vy
eSA6IG9mZmljaWFsIHB1YmxpY2F0aW9uIG9mIHRoZSBBbWVyaWNhbiBDb2xsZWdlIG9mIEZvb3Qg
YW5kIEFua2xlIFN1cmdlb25zPC9hYmJyLTE+PC9hbHQtcGVyaW9kaWNhbD48cGFnZXM+NTk4LTYw
NDwvcGFnZXM+PHZvbHVtZT4zMzwvdm9sdW1lPjxudW1iZXI+NjwvbnVtYmVyPjxlZGl0aW9uPjE5
OTQvMTEvMDE8L2VkaXRpb24+PGtleXdvcmRzPjxrZXl3b3JkPkFnZWQ8L2tleXdvcmQ+PGtleXdv
cmQ+RGF0YSBEaXNwbGF5PC9rZXl3b3JkPjxrZXl3b3JkPkRpYWJldGljIEZvb3QvcGF0aG9sb2d5
LypwaHlzaW9wYXRob2xvZ3kvcHJldmVudGlvbiAmYW1wOyBjb250cm9sPC9rZXl3b3JkPjxrZXl3
b3JkPkRpYWJldGljIE5ldXJvcGF0aGllczwva2V5d29yZD48a2V5d29yZD5FcXVpcG1lbnQgRGVz
aWduPC9rZXl3b3JkPjxrZXl3b3JkPkZvb3QvcGF0aG9sb2d5LypwaHlzaW9wYXRob2xvZ3k8L2tl
eXdvcmQ+PGtleXdvcmQ+R2FpdC9waHlzaW9sb2d5PC9rZXl3b3JkPjxrZXl3b3JkPkhlZWwvcGF0
aG9sb2d5L3BoeXNpb3BhdGhvbG9neTwva2V5d29yZD48a2V5d29yZD5IdW1hbnM8L2tleXdvcmQ+
PGtleXdvcmQ+TWV0YXRhcnNhbCBCb25lcy9wYXRob2xvZ3kvcGh5c2lvcGF0aG9sb2d5PC9rZXl3
b3JkPjxrZXl3b3JkPk1pZGRsZSBBZ2VkPC9rZXl3b3JkPjxrZXl3b3JkPipPcnRob3RpYyBEZXZp
Y2VzPC9rZXl3b3JkPjxrZXl3b3JkPlByZXNzdXJlPC9rZXl3b3JkPjxrZXl3b3JkPlByb25hdGlv
bi9waHlzaW9sb2d5PC9rZXl3b3JkPjxrZXl3b3JkPlNob2VzPC9rZXl3b3JkPjxrZXl3b3JkPlNp
Z25hbCBQcm9jZXNzaW5nLCBDb21wdXRlci1Bc3Npc3RlZDwva2V5d29yZD48a2V5d29yZD5TdHJl
c3MsIE1lY2hhbmljYWw8L2tleXdvcmQ+PGtleXdvcmQ+VHJhbnNkdWNlcnMsIFByZXNzdXJlPC9r
ZXl3b3JkPjwva2V5d29yZHM+PGRhdGVzPjx5ZWFyPjE5OTQ8L3llYXI+PHB1Yi1kYXRlcz48ZGF0
ZT5Ob3YtRGVjPC9kYXRlPjwvcHViLWRhdGVzPjwvZGF0ZXM+PGlzYm4+MTA2Ny0yNTE2IChQcmlu
dCkmI3hEOzEwNjctMjUxNjwvaXNibj48YWNjZXNzaW9uLW51bT43ODk0NDA4PC9hY2Nlc3Npb24t
bnVtPjx1cmxzPjwvdXJscz48cmVtb3RlLWRhdGFiYXNlLXByb3ZpZGVyPk5MTTwvcmVtb3RlLWRh
dGFiYXNlLXByb3ZpZGVyPjxsYW5ndWFnZT5lbmc8L2xhbmd1YWdlPjwvcmVjb3JkPjwvQ2l0ZT48
L0VuZE5vdGU+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0</w:t>
            </w:r>
            <w:r w:rsidRPr="00F869D7">
              <w:rPr>
                <w:lang w:eastAsia="en-GB"/>
              </w:rPr>
              <w:fldChar w:fldCharType="end"/>
            </w:r>
            <w:r w:rsidRPr="00F869D7">
              <w:rPr>
                <w:rFonts w:eastAsia="Times New Roman"/>
                <w:lang w:eastAsia="en-GB"/>
              </w:rPr>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Dual density and rigid device aimed at placing abnormal foot in an optimal functioning position; used only in pronated foot posture participant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10mm thick rubber-foam (Zellkautschuk, Berkemann, Hamburg, Federal Republic Germany)  and other plastics (PPT and Platazote; Schein, Remscheid, Federal Republic Germany) insole; soft leather shoe</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Chantelau et al, 1990</w:t>
            </w:r>
            <w:r w:rsidRPr="00F869D7">
              <w:rPr>
                <w:lang w:eastAsia="en-GB"/>
              </w:rPr>
              <w:fldChar w:fldCharType="begin"/>
            </w:r>
            <w:r w:rsidRPr="00F869D7">
              <w:rPr>
                <w:lang w:eastAsia="en-GB"/>
              </w:rPr>
              <w:instrText xml:space="preserve"> ADDIN EN.CITE &lt;EndNote&gt;&lt;Cite&gt;&lt;Author&gt;Chantelau&lt;/Author&gt;&lt;Year&gt;1990&lt;/Year&gt;&lt;RecNum&gt;66724&lt;/RecNum&gt;&lt;DisplayText&gt;&lt;style face="superscript"&gt;29&lt;/style&gt;&lt;/DisplayText&gt;&lt;record&gt;&lt;rec-number&gt;66724&lt;/rec-number&gt;&lt;foreign-keys&gt;&lt;key app="EN" db-id="pd5asfe07rsw9beepzbvft0f5efe2ferxpw2" timestamp="1527682382"&gt;66724&lt;/key&gt;&lt;/foreign-keys&gt;&lt;ref-type name="Journal Article"&gt;17&lt;/ref-type&gt;&lt;contributors&gt;&lt;authors&gt;&lt;author&gt;Chantelau, E.&lt;/author&gt;&lt;author&gt;Kushner, T.&lt;/author&gt;&lt;author&gt;Spraul, M.&lt;/author&gt;&lt;/authors&gt;&lt;/contributors&gt;&lt;auth-address&gt;Medical Department of Nutrition and Metabolic Diseases, Heinrich-Heine-University, Dusseldorf, FRG.&lt;/auth-address&gt;&lt;titles&gt;&lt;title&gt;How effective is cushioned therapeutic footwear in protecting diabetic feet? A clinical study&lt;/title&gt;&lt;secondary-title&gt;Diabet Med&lt;/secondary-title&gt;&lt;alt-title&gt;Diabetic medicine : a journal of the British Diabetic Association&lt;/alt-title&gt;&lt;/titles&gt;&lt;periodical&gt;&lt;full-title&gt;Diabet Med&lt;/full-title&gt;&lt;abbr-1&gt;Diabetic medicine : a journal of the British Diabetic Association&lt;/abbr-1&gt;&lt;/periodical&gt;&lt;alt-periodical&gt;&lt;full-title&gt;Diabet Med&lt;/full-title&gt;&lt;abbr-1&gt;Diabetic medicine : a journal of the British Diabetic Association&lt;/abbr-1&gt;&lt;/alt-periodical&gt;&lt;pages&gt;355-9&lt;/pages&gt;&lt;volume&gt;7&lt;/volume&gt;&lt;number&gt;4&lt;/number&gt;&lt;edition&gt;1990/05/01&lt;/edition&gt;&lt;keywords&gt;&lt;keyword&gt;Diabetes Mellitus, Type 1/physiopathology&lt;/keyword&gt;&lt;keyword&gt;Diabetes Mellitus, Type 2/physiopathology&lt;/keyword&gt;&lt;keyword&gt;Diabetic Angiopathies/*therapy&lt;/keyword&gt;&lt;keyword&gt;Diabetic Neuropathies/*therapy&lt;/keyword&gt;&lt;keyword&gt;Female&lt;/keyword&gt;&lt;keyword&gt;Foot Diseases/*therapy&lt;/keyword&gt;&lt;keyword&gt;Humans&lt;/keyword&gt;&lt;keyword&gt;Leg Ulcer/therapy&lt;/keyword&gt;&lt;keyword&gt;Male&lt;/keyword&gt;&lt;keyword&gt;Middle Aged&lt;/keyword&gt;&lt;keyword&gt;Prosthesis Design&lt;/keyword&gt;&lt;keyword&gt;*Shoes&lt;/keyword&gt;&lt;/keywords&gt;&lt;dates&gt;&lt;year&gt;1990&lt;/year&gt;&lt;pub-dates&gt;&lt;date&gt;May&lt;/date&gt;&lt;/pub-dates&gt;&lt;/dates&gt;&lt;isbn&gt;0742-3071 (Print)&amp;#xD;0742-3071&lt;/isbn&gt;&lt;accession-num&gt;2140090&lt;/accession-num&gt;&lt;urls&gt;&lt;/urls&gt;&lt;remote-database-provider&gt;NLM&lt;/remote-database-provider&gt;&lt;language&gt;eng&lt;/language&gt;&lt;/record&gt;&lt;/Cite&gt;&lt;/EndNote&gt;</w:instrText>
            </w:r>
            <w:r w:rsidRPr="00F869D7">
              <w:rPr>
                <w:lang w:eastAsia="en-GB"/>
              </w:rPr>
              <w:fldChar w:fldCharType="separate"/>
            </w:r>
            <w:r w:rsidRPr="00F869D7">
              <w:rPr>
                <w:noProof/>
                <w:vertAlign w:val="superscript"/>
                <w:lang w:eastAsia="en-GB"/>
              </w:rPr>
              <w:t>29</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Dual density insole designated ‘cushioned’; thickness thought to attenuate greater force reduction</w:t>
            </w:r>
          </w:p>
        </w:tc>
      </w:tr>
      <w:tr w:rsidR="008C3591" w:rsidRPr="00F869D7" w:rsidTr="000D1FE4">
        <w:tc>
          <w:tcPr>
            <w:tcW w:w="3528" w:type="dxa"/>
          </w:tcPr>
          <w:p w:rsidR="008C3591" w:rsidRPr="00F869D7" w:rsidRDefault="008C3591" w:rsidP="000D1FE4">
            <w:pPr>
              <w:pStyle w:val="NoSpacing"/>
              <w:spacing w:line="360" w:lineRule="auto"/>
            </w:pPr>
            <w:r w:rsidRPr="00F869D7">
              <w:t>Shoes made from soft leather upper, outersole of microcellular rubber, with 5mm folex for rocker (Duna, Falconara Marittima, Italy)</w:t>
            </w:r>
          </w:p>
        </w:tc>
        <w:tc>
          <w:tcPr>
            <w:tcW w:w="1615" w:type="dxa"/>
          </w:tcPr>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Chapman et al, 2013</w:t>
            </w:r>
            <w:r w:rsidRPr="00F869D7">
              <w:rPr>
                <w:lang w:eastAsia="en-GB"/>
              </w:rPr>
              <w:fldChar w:fldCharType="begin">
                <w:fldData xml:space="preserve">PEVuZE5vdGU+PENpdGU+PEF1dGhvcj5DaGFwbWFuPC9BdXRob3I+PFllYXI+MjAxMzwvWWVhcj48
UmVjTnVtPjYzMzE1PC9SZWNOdW0+PERpc3BsYXlUZXh0PjxzdHlsZSBmYWNlPSJzdXBlcnNjcmlw
dCI+MzA8L3N0eWxlPjwvRGlzcGxheVRleHQ+PHJlY29yZD48cmVjLW51bWJlcj42MzMxNTwvcmVj
LW51bWJlcj48Zm9yZWlnbi1rZXlzPjxrZXkgYXBwPSJFTiIgZGItaWQ9InBkNWFzZmUwN3Jzdzli
ZWVwemJ2ZnQwZjVlZmUyZmVyeHB3MiIgdGltZXN0YW1wPSIxNDY5NjQyMTk2Ij42MzMxNTwva2V5
PjwvZm9yZWlnbi1rZXlzPjxyZWYtdHlwZSBuYW1lPSJKb3VybmFsIEFydGljbGUiPjE3PC9yZWYt
dHlwZT48Y29udHJpYnV0b3JzPjxhdXRob3JzPjxhdXRob3I+Q2hhcG1hbiwgSi4gRC48L2F1dGhv
cj48YXV0aG9yPlByZWVjZSwgUy48L2F1dGhvcj48YXV0aG9yPkJyYXVuc3RlaW4sIEIuPC9hdXRo
b3I+PGF1dGhvcj5Iw7ZobmUsIEEuPC9hdXRob3I+PGF1dGhvcj5OZXN0ZXIsIEMuIEouPC9hdXRo
b3I+PGF1dGhvcj5CcnVlZ2dlbWFubiwgUC48L2F1dGhvcj48YXV0aG9yPkh1dGNoaW5zLCBTLjwv
YXV0aG9yPjwvYXV0aG9ycz48L2NvbnRyaWJ1dG9ycz48YXV0aC1hZGRyZXNzPlVuaXZlcnNpdHkg
b2YgU2FsZm9yZCwgVUsuIGouZC5jaGFwbWFuQGVkdS5zYWxmb3JkLmFjLnVrPC9hdXRoLWFkZHJl
c3M+PHRpdGxlcz48dGl0bGU+RWZmZWN0IG9mIHJvY2tlciBzaG9lIGRlc2lnbiBmZWF0dXJlcyBv
biBmb3JlZm9vdCBwbGFudGFyIHByZXNzdXJlcyBpbiBwZW9wbGUgd2l0aCBhbmQgd2l0aG91dCBk
aWFiZXRlczwvdGl0bGU+PHNlY29uZGFyeS10aXRsZT5DbGluaWNhbCBCaW9tZWNoYW5pY3MgKEJy
aXN0b2wsIEF2b24pPC9zZWNvbmRhcnktdGl0bGU+PC90aXRsZXM+PHBlcmlvZGljYWw+PGZ1bGwt
dGl0bGU+Q2xpbiBCaW9tZWNoIChCcmlzdG9sLCBBdm9uKTwvZnVsbC10aXRsZT48YWJici0xPkNs
aW5pY2FsIGJpb21lY2hhbmljcyAoQnJpc3RvbCwgQXZvbik8L2FiYnItMT48L3BlcmlvZGljYWw+
PHBhZ2VzPjY3OS02ODU8L3BhZ2VzPjx2b2x1bWU+Mjg8L3ZvbHVtZT48bnVtYmVyPjY8L251bWJl
cj48a2V5d29yZHM+PGtleXdvcmQ+U2hvZXMqPC9rZXl3b3JkPjxrZXl3b3JkPkRpYWJldGVzIE1l
bGxpdHVzLypwaHlzaW9wYXRob2xvZ3k8L2tleXdvcmQ+PGtleXdvcmQ+RGlhYmV0ZXMgTWVsbGl0
dXMvKnJlaGFiaWxpdGF0aW9uPC9rZXl3b3JkPjxrZXl3b3JkPkZvcmVmb290LCBIdW1hbi8qcGh5
c2lvcGF0aG9sb2d5PC9rZXl3b3JkPjxrZXl3b3JkPldhbGtpbmcvKnBoeXNpb2xvZ3k8L2tleXdv
cmQ+PGtleXdvcmQ+QWR1bHQ8L2tleXdvcmQ+PGtleXdvcmQ+QW5hbHlzaXMgb2YgVmFyaWFuY2U8
L2tleXdvcmQ+PGtleXdvcmQ+RXF1aXBtZW50IERlc2lnbjwva2V5d29yZD48a2V5d29yZD5GZW1h
bGU8L2tleXdvcmQ+PGtleXdvcmQ+SHVtYW5zPC9rZXl3b3JkPjxrZXl3b3JkPk1hbGU8L2tleXdv
cmQ+PGtleXdvcmQ+TWlkZGxlIEFnZWQ8L2tleXdvcmQ+PGtleXdvcmQ+UHJlc3N1cmU8L2tleXdv
cmQ+PGtleXdvcmQ+RGlhYmV0ZXM8L2tleXdvcmQ+PGtleXdvcmQ+Rm9vdHdlYXI8L2tleXdvcmQ+
PGtleXdvcmQ+UGxhbnRhciBwcmVzc3VyZTwva2V5d29yZD48a2V5d29yZD5Sb2NrZXIgc2hvZTwv
a2V5d29yZD48L2tleXdvcmRzPjxkYXRlcz48eWVhcj4yMDEzPC95ZWFyPjwvZGF0ZXM+PHB1Yi1s
b2NhdGlvbj5FbmdsYW5kPC9wdWItbG9jYXRpb24+PHB1Ymxpc2hlcj5FbHNldmllciBTY2llbmNl
PC9wdWJsaXNoZXI+PGlzYm4+MTg3OS0xMjcxPC9pc2JuPjxhY2Nlc3Npb24tbnVtPjIzNzMxNTc5
PC9hY2Nlc3Npb24tbnVtPjx1cmxzPjxyZWxhdGVkLXVybHM+PHVybD5odHRwOi8vc2VhcmNoLmVi
c2NvaG9zdC5jb20vbG9naW4uYXNweD9kaXJlY3Q9dHJ1ZSZhbXA7QXV0aFR5cGU9aXAsdXJsLHNo
aWImYW1wO2RiPWNtZWRtJmFtcDtBTj0yMzczMTU3OSZhbXA7c2l0ZT1laG9zdC1saXZlPC91cmw+
PC9yZWxhdGVkLXVybHM+PC91cmxzPjxlbGVjdHJvbmljLXJlc291cmNlLW51bT4xMC4xMDE2L2ou
Y2xpbmJpb21lY2guMjAxMy4wNS4wMDU8L2VsZWN0cm9uaWMtcmVzb3VyY2UtbnVtPjxyZW1vdGUt
ZGF0YWJhc2UtbmFtZT5jbWVkbTwvcmVtb3RlLWRhdGFiYXNlLW5hbWU+PHJlbW90ZS1kYXRhYmFz
ZS1wcm92aWRlcj5FQlNDT2hvc3Q8L3JlbW90ZS1kYXRhYmFzZS1wcm92aWRlcj48L3JlY29yZD48
L0NpdGU+PC9FbmROb3RlPgB=
</w:fldData>
              </w:fldChar>
            </w:r>
            <w:r w:rsidRPr="00F869D7">
              <w:rPr>
                <w:lang w:eastAsia="en-GB"/>
              </w:rPr>
              <w:instrText xml:space="preserve"> ADDIN EN.CITE </w:instrText>
            </w:r>
            <w:r w:rsidRPr="00F869D7">
              <w:rPr>
                <w:lang w:eastAsia="en-GB"/>
              </w:rPr>
              <w:fldChar w:fldCharType="begin">
                <w:fldData xml:space="preserve">PEVuZE5vdGU+PENpdGU+PEF1dGhvcj5DaGFwbWFuPC9BdXRob3I+PFllYXI+MjAxMzwvWWVhcj48
UmVjTnVtPjYzMzE1PC9SZWNOdW0+PERpc3BsYXlUZXh0PjxzdHlsZSBmYWNlPSJzdXBlcnNjcmlw
dCI+MzA8L3N0eWxlPjwvRGlzcGxheVRleHQ+PHJlY29yZD48cmVjLW51bWJlcj42MzMxNTwvcmVj
LW51bWJlcj48Zm9yZWlnbi1rZXlzPjxrZXkgYXBwPSJFTiIgZGItaWQ9InBkNWFzZmUwN3Jzdzli
ZWVwemJ2ZnQwZjVlZmUyZmVyeHB3MiIgdGltZXN0YW1wPSIxNDY5NjQyMTk2Ij42MzMxNTwva2V5
PjwvZm9yZWlnbi1rZXlzPjxyZWYtdHlwZSBuYW1lPSJKb3VybmFsIEFydGljbGUiPjE3PC9yZWYt
dHlwZT48Y29udHJpYnV0b3JzPjxhdXRob3JzPjxhdXRob3I+Q2hhcG1hbiwgSi4gRC48L2F1dGhv
cj48YXV0aG9yPlByZWVjZSwgUy48L2F1dGhvcj48YXV0aG9yPkJyYXVuc3RlaW4sIEIuPC9hdXRo
b3I+PGF1dGhvcj5Iw7ZobmUsIEEuPC9hdXRob3I+PGF1dGhvcj5OZXN0ZXIsIEMuIEouPC9hdXRo
b3I+PGF1dGhvcj5CcnVlZ2dlbWFubiwgUC48L2F1dGhvcj48YXV0aG9yPkh1dGNoaW5zLCBTLjwv
YXV0aG9yPjwvYXV0aG9ycz48L2NvbnRyaWJ1dG9ycz48YXV0aC1hZGRyZXNzPlVuaXZlcnNpdHkg
b2YgU2FsZm9yZCwgVUsuIGouZC5jaGFwbWFuQGVkdS5zYWxmb3JkLmFjLnVrPC9hdXRoLWFkZHJl
c3M+PHRpdGxlcz48dGl0bGU+RWZmZWN0IG9mIHJvY2tlciBzaG9lIGRlc2lnbiBmZWF0dXJlcyBv
biBmb3JlZm9vdCBwbGFudGFyIHByZXNzdXJlcyBpbiBwZW9wbGUgd2l0aCBhbmQgd2l0aG91dCBk
aWFiZXRlczwvdGl0bGU+PHNlY29uZGFyeS10aXRsZT5DbGluaWNhbCBCaW9tZWNoYW5pY3MgKEJy
aXN0b2wsIEF2b24pPC9zZWNvbmRhcnktdGl0bGU+PC90aXRsZXM+PHBlcmlvZGljYWw+PGZ1bGwt
dGl0bGU+Q2xpbiBCaW9tZWNoIChCcmlzdG9sLCBBdm9uKTwvZnVsbC10aXRsZT48YWJici0xPkNs
aW5pY2FsIGJpb21lY2hhbmljcyAoQnJpc3RvbCwgQXZvbik8L2FiYnItMT48L3BlcmlvZGljYWw+
PHBhZ2VzPjY3OS02ODU8L3BhZ2VzPjx2b2x1bWU+Mjg8L3ZvbHVtZT48bnVtYmVyPjY8L251bWJl
cj48a2V5d29yZHM+PGtleXdvcmQ+U2hvZXMqPC9rZXl3b3JkPjxrZXl3b3JkPkRpYWJldGVzIE1l
bGxpdHVzLypwaHlzaW9wYXRob2xvZ3k8L2tleXdvcmQ+PGtleXdvcmQ+RGlhYmV0ZXMgTWVsbGl0
dXMvKnJlaGFiaWxpdGF0aW9uPC9rZXl3b3JkPjxrZXl3b3JkPkZvcmVmb290LCBIdW1hbi8qcGh5
c2lvcGF0aG9sb2d5PC9rZXl3b3JkPjxrZXl3b3JkPldhbGtpbmcvKnBoeXNpb2xvZ3k8L2tleXdv
cmQ+PGtleXdvcmQ+QWR1bHQ8L2tleXdvcmQ+PGtleXdvcmQ+QW5hbHlzaXMgb2YgVmFyaWFuY2U8
L2tleXdvcmQ+PGtleXdvcmQ+RXF1aXBtZW50IERlc2lnbjwva2V5d29yZD48a2V5d29yZD5GZW1h
bGU8L2tleXdvcmQ+PGtleXdvcmQ+SHVtYW5zPC9rZXl3b3JkPjxrZXl3b3JkPk1hbGU8L2tleXdv
cmQ+PGtleXdvcmQ+TWlkZGxlIEFnZWQ8L2tleXdvcmQ+PGtleXdvcmQ+UHJlc3N1cmU8L2tleXdv
cmQ+PGtleXdvcmQ+RGlhYmV0ZXM8L2tleXdvcmQ+PGtleXdvcmQ+Rm9vdHdlYXI8L2tleXdvcmQ+
PGtleXdvcmQ+UGxhbnRhciBwcmVzc3VyZTwva2V5d29yZD48a2V5d29yZD5Sb2NrZXIgc2hvZTwv
a2V5d29yZD48L2tleXdvcmRzPjxkYXRlcz48eWVhcj4yMDEzPC95ZWFyPjwvZGF0ZXM+PHB1Yi1s
b2NhdGlvbj5FbmdsYW5kPC9wdWItbG9jYXRpb24+PHB1Ymxpc2hlcj5FbHNldmllciBTY2llbmNl
PC9wdWJsaXNoZXI+PGlzYm4+MTg3OS0xMjcxPC9pc2JuPjxhY2Nlc3Npb24tbnVtPjIzNzMxNTc5
PC9hY2Nlc3Npb24tbnVtPjx1cmxzPjxyZWxhdGVkLXVybHM+PHVybD5odHRwOi8vc2VhcmNoLmVi
c2NvaG9zdC5jb20vbG9naW4uYXNweD9kaXJlY3Q9dHJ1ZSZhbXA7QXV0aFR5cGU9aXAsdXJsLHNo
aWImYW1wO2RiPWNtZWRtJmFtcDtBTj0yMzczMTU3OSZhbXA7c2l0ZT1laG9zdC1saXZlPC91cmw+
PC9yZWxhdGVkLXVybHM+PC91cmxzPjxlbGVjdHJvbmljLXJlc291cmNlLW51bT4xMC4xMDE2L2ou
Y2xpbmJpb21lY2guMjAxMy4wNS4wMDU8L2VsZWN0cm9uaWMtcmVzb3VyY2UtbnVtPjxyZW1vdGUt
ZGF0YWJhc2UtbmFtZT5jbWVkbTwvcmVtb3RlLWRhdGFiYXNlLW5hbWU+PHJlbW90ZS1kYXRhYmFz
ZS1wcm92aWRlcj5FQlNDT2hvc3Q8L3JlbW90ZS1kYXRhYmFzZS1wcm92aWRlcj48L3JlY29yZD48
L0NpdGU+PC9FbmROb3RlPgB=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30</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Materials selected to prevent flexion of shoe</w:t>
            </w:r>
          </w:p>
        </w:tc>
      </w:tr>
      <w:tr w:rsidR="008C3591" w:rsidRPr="00F869D7" w:rsidTr="000D1FE4">
        <w:tc>
          <w:tcPr>
            <w:tcW w:w="3528" w:type="dxa"/>
          </w:tcPr>
          <w:p w:rsidR="008C3591" w:rsidRPr="00F869D7" w:rsidRDefault="008C3591" w:rsidP="000D1FE4">
            <w:pPr>
              <w:pStyle w:val="NoSpacing"/>
              <w:spacing w:line="360" w:lineRule="auto"/>
            </w:pPr>
            <w:r w:rsidRPr="00F869D7">
              <w:t>Rohadur thermal plastic (Ozthotics, Randwick, NSW, Australia</w:t>
            </w:r>
          </w:p>
        </w:tc>
        <w:tc>
          <w:tcPr>
            <w:tcW w:w="1615" w:type="dxa"/>
          </w:tcPr>
          <w:p w:rsidR="008C3591" w:rsidRPr="00F869D7" w:rsidRDefault="008C3591" w:rsidP="000D1FE4">
            <w:pPr>
              <w:pStyle w:val="NoSpacing"/>
              <w:spacing w:line="360" w:lineRule="auto"/>
              <w:rPr>
                <w:lang w:eastAsia="en-GB"/>
              </w:rPr>
            </w:pPr>
            <w:r w:rsidRPr="00F869D7">
              <w:rPr>
                <w:lang w:eastAsia="en-GB"/>
              </w:rPr>
              <w:t>Colagiuri et al, 1995</w:t>
            </w:r>
            <w:r w:rsidRPr="00F869D7">
              <w:rPr>
                <w:lang w:eastAsia="en-GB"/>
              </w:rPr>
              <w:fldChar w:fldCharType="begin"/>
            </w:r>
            <w:r w:rsidRPr="00F869D7">
              <w:rPr>
                <w:lang w:eastAsia="en-GB"/>
              </w:rPr>
              <w:instrText xml:space="preserve"> ADDIN EN.CITE &lt;EndNote&gt;&lt;Cite&gt;&lt;Author&gt;Colagiuri&lt;/Author&gt;&lt;Year&gt;1995&lt;/Year&gt;&lt;RecNum&gt;64756&lt;/RecNum&gt;&lt;DisplayText&gt;&lt;style face="superscript"&gt;31&lt;/style&gt;&lt;/DisplayText&gt;&lt;record&gt;&lt;rec-number&gt;64756&lt;/rec-number&gt;&lt;foreign-keys&gt;&lt;key app="EN" db-id="pd5asfe07rsw9beepzbvft0f5efe2ferxpw2" timestamp="1469642197"&gt;64756&lt;/key&gt;&lt;/foreign-keys&gt;&lt;ref-type name="Journal Article"&gt;17&lt;/ref-type&gt;&lt;contributors&gt;&lt;authors&gt;&lt;author&gt;Colagiuri, S.&lt;/author&gt;&lt;author&gt;Marsden, L. L.&lt;/author&gt;&lt;author&gt;Naidu, V.&lt;/author&gt;&lt;author&gt;Taylor, L.&lt;/author&gt;&lt;/authors&gt;&lt;/contributors&gt;&lt;auth-address&gt;Diabetes Centre, Prince of Wales Hospital, Sydney, New South Wales, Australia.&lt;/auth-address&gt;&lt;titles&gt;&lt;title&gt;The use of orthotic devices to correct plantar callus in people with diabetes&lt;/title&gt;&lt;secondary-title&gt;Diabetes Research And Clinical Practice&lt;/secondary-title&gt;&lt;/titles&gt;&lt;periodical&gt;&lt;full-title&gt;Diabetes Research and Clinical Practice&lt;/full-title&gt;&lt;/periodical&gt;&lt;pages&gt;29-34&lt;/pages&gt;&lt;volume&gt;28&lt;/volume&gt;&lt;number&gt;1&lt;/number&gt;&lt;keywords&gt;&lt;keyword&gt;Orthotic Devices*&lt;/keyword&gt;&lt;keyword&gt;Podiatry*&lt;/keyword&gt;&lt;keyword&gt;Callosities/*therapy&lt;/keyword&gt;&lt;keyword&gt;Diabetic Foot/*therapy&lt;/keyword&gt;&lt;keyword&gt;Foot Ulcer/*therapy&lt;/keyword&gt;&lt;keyword&gt;Aged&lt;/keyword&gt;&lt;keyword&gt;Callosities/classification&lt;/keyword&gt;&lt;keyword&gt;Chi-Square Distribution&lt;/keyword&gt;&lt;keyword&gt;Female&lt;/keyword&gt;&lt;keyword&gt;Follow-Up Studies&lt;/keyword&gt;&lt;keyword&gt;Humans&lt;/keyword&gt;&lt;keyword&gt;Male&lt;/keyword&gt;&lt;keyword&gt;Middle Aged&lt;/keyword&gt;&lt;keyword&gt;Stress, Mechanical&lt;/keyword&gt;&lt;keyword&gt;Time Factors&lt;/keyword&gt;&lt;/keywords&gt;&lt;dates&gt;&lt;year&gt;1995&lt;/year&gt;&lt;/dates&gt;&lt;pub-location&gt;IRELAND&lt;/pub-location&gt;&lt;publisher&gt;Elsevier Scientific Publishers&lt;/publisher&gt;&lt;isbn&gt;0168-8227&lt;/isbn&gt;&lt;accession-num&gt;7587909&lt;/accession-num&gt;&lt;urls&gt;&lt;related-urls&gt;&lt;url&gt;http://search.ebscohost.com/login.aspx?direct=true&amp;amp;AuthType=ip,url,shib&amp;amp;db=cmedm&amp;amp;AN=7587909&amp;amp;site=ehost-live&lt;/url&gt;&lt;/related-urls&gt;&lt;/urls&gt;&lt;remote-database-name&gt;cmedm&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31</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Material choice for ‘control’ of foot function to reduce plantar foot pressures</w:t>
            </w:r>
          </w:p>
        </w:tc>
      </w:tr>
      <w:tr w:rsidR="008C3591" w:rsidRPr="00F869D7" w:rsidTr="000D1FE4">
        <w:tc>
          <w:tcPr>
            <w:tcW w:w="3528" w:type="dxa"/>
          </w:tcPr>
          <w:p w:rsidR="008C3591" w:rsidRPr="00F869D7" w:rsidRDefault="008C3591" w:rsidP="000D1FE4">
            <w:pPr>
              <w:pStyle w:val="NoSpacing"/>
              <w:spacing w:line="360" w:lineRule="auto"/>
            </w:pPr>
            <w:r w:rsidRPr="00F869D7">
              <w:t>Thor Lo hosiery (Thor-Lo, Statesville, NC)</w:t>
            </w:r>
          </w:p>
        </w:tc>
        <w:tc>
          <w:tcPr>
            <w:tcW w:w="1615" w:type="dxa"/>
          </w:tcPr>
          <w:p w:rsidR="008C3591" w:rsidRPr="00F869D7" w:rsidRDefault="008C3591" w:rsidP="000D1FE4">
            <w:pPr>
              <w:pStyle w:val="NoSpacing"/>
              <w:spacing w:line="360" w:lineRule="auto"/>
              <w:rPr>
                <w:lang w:eastAsia="en-GB"/>
              </w:rPr>
            </w:pPr>
            <w:r w:rsidRPr="00F869D7">
              <w:rPr>
                <w:lang w:eastAsia="en-GB"/>
              </w:rPr>
              <w:t xml:space="preserve">Donaghue et al, 1996 </w:t>
            </w:r>
            <w:r w:rsidRPr="00F869D7">
              <w:rPr>
                <w:lang w:eastAsia="en-GB"/>
              </w:rPr>
              <w:fldChar w:fldCharType="begin"/>
            </w:r>
            <w:r w:rsidRPr="00F869D7">
              <w:rPr>
                <w:lang w:eastAsia="en-GB"/>
              </w:rPr>
              <w:instrText xml:space="preserve"> ADDIN EN.CITE &lt;EndNote&gt;&lt;Cite&gt;&lt;Author&gt;Donaghue&lt;/Author&gt;&lt;Year&gt;1996&lt;/Year&gt;&lt;RecNum&gt;66611&lt;/RecNum&gt;&lt;DisplayText&gt;&lt;style face="superscript"&gt;33&lt;/style&gt;&lt;/DisplayText&gt;&lt;record&gt;&lt;rec-number&gt;66611&lt;/rec-number&gt;&lt;foreign-keys&gt;&lt;key app="EN" db-id="pd5asfe07rsw9beepzbvft0f5efe2ferxpw2" timestamp="1469647323"&gt;66611&lt;/key&gt;&lt;/foreign-keys&gt;&lt;ref-type name="Journal Article"&gt;17&lt;/ref-type&gt;&lt;contributors&gt;&lt;authors&gt;&lt;author&gt;Donaghue, Valerie M&lt;/author&gt;&lt;author&gt;Sarnow, Marc R&lt;/author&gt;&lt;author&gt;Giurini, John M&lt;/author&gt;&lt;author&gt;Chrzan, James S&lt;/author&gt;&lt;author&gt;Habershaw, Geoffrey M&lt;/author&gt;&lt;author&gt;Veves, Aristidis&lt;/author&gt;&lt;/authors&gt;&lt;/contributors&gt;&lt;titles&gt;&lt;title&gt;Longitudinal in-shoe foot pressure relief achieved by specially designed footwear in high risk diabetic patients&lt;/title&gt;&lt;secondary-title&gt;Diabetes research and clinical practice&lt;/secondary-title&gt;&lt;/titles&gt;&lt;periodical&gt;&lt;full-title&gt;Diabetes Research and Clinical Practice&lt;/full-title&gt;&lt;/periodical&gt;&lt;pages&gt;109-114&lt;/pages&gt;&lt;volume&gt;31&lt;/volume&gt;&lt;number&gt;1&lt;/number&gt;&lt;dates&gt;&lt;year&gt;1996&lt;/year&gt;&lt;/dates&gt;&lt;isbn&gt;0168-8227&lt;/isbn&gt;&lt;urls&gt;&lt;/urls&gt;&lt;/record&gt;&lt;/Cite&gt;&lt;/EndNote&gt;</w:instrText>
            </w:r>
            <w:r w:rsidRPr="00F869D7">
              <w:rPr>
                <w:lang w:eastAsia="en-GB"/>
              </w:rPr>
              <w:fldChar w:fldCharType="separate"/>
            </w:r>
            <w:r w:rsidRPr="00F869D7">
              <w:rPr>
                <w:noProof/>
                <w:vertAlign w:val="superscript"/>
                <w:lang w:eastAsia="en-GB"/>
              </w:rPr>
              <w:t>33</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Unknown materials of shoes or hosiery</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For static pressures: heat moulded laminar EVA insole (25</w:t>
            </w:r>
            <w:r w:rsidRPr="00F869D7">
              <w:rPr>
                <w:rFonts w:cstheme="minorHAnsi"/>
                <w:lang w:eastAsia="en-GB"/>
              </w:rPr>
              <w:t>°</w:t>
            </w:r>
            <w:r w:rsidRPr="00F869D7">
              <w:rPr>
                <w:lang w:eastAsia="en-GB"/>
              </w:rPr>
              <w:t>-60</w:t>
            </w:r>
            <w:r w:rsidRPr="00F869D7">
              <w:rPr>
                <w:rFonts w:cstheme="minorHAnsi"/>
                <w:lang w:eastAsia="en-GB"/>
              </w:rPr>
              <w:t>°</w:t>
            </w:r>
            <w:r w:rsidRPr="00F869D7">
              <w:rPr>
                <w:lang w:eastAsia="en-GB"/>
              </w:rPr>
              <w:t xml:space="preserve"> Shore) base with a 3mm PPT layer </w:t>
            </w:r>
          </w:p>
          <w:p w:rsidR="008C3591" w:rsidRPr="00F869D7" w:rsidRDefault="008C3591" w:rsidP="000D1FE4">
            <w:pPr>
              <w:pStyle w:val="NoSpacing"/>
              <w:spacing w:line="360" w:lineRule="auto"/>
              <w:rPr>
                <w:lang w:eastAsia="en-GB"/>
              </w:rPr>
            </w:pPr>
            <w:proofErr w:type="gramStart"/>
            <w:r w:rsidRPr="00F869D7">
              <w:rPr>
                <w:lang w:eastAsia="en-GB"/>
              </w:rPr>
              <w:lastRenderedPageBreak/>
              <w:t>heat</w:t>
            </w:r>
            <w:proofErr w:type="gramEnd"/>
            <w:r w:rsidRPr="00F869D7">
              <w:rPr>
                <w:lang w:eastAsia="en-GB"/>
              </w:rPr>
              <w:t xml:space="preserve"> moulded laminar EVA (25</w:t>
            </w:r>
            <w:r w:rsidRPr="00F869D7">
              <w:rPr>
                <w:rFonts w:cstheme="minorHAnsi"/>
                <w:lang w:eastAsia="en-GB"/>
              </w:rPr>
              <w:t>°</w:t>
            </w:r>
            <w:r w:rsidRPr="00F869D7">
              <w:rPr>
                <w:lang w:eastAsia="en-GB"/>
              </w:rPr>
              <w:t>-60</w:t>
            </w:r>
            <w:r w:rsidRPr="00F869D7">
              <w:rPr>
                <w:rFonts w:cstheme="minorHAnsi"/>
                <w:lang w:eastAsia="en-GB"/>
              </w:rPr>
              <w:t>°</w:t>
            </w:r>
            <w:r w:rsidRPr="00F869D7">
              <w:rPr>
                <w:lang w:eastAsia="en-GB"/>
              </w:rPr>
              <w:t xml:space="preserve"> Shore) For pressure and boney prominence: EVA insole (25° -33° Shore) with maximum thickness of 1.5-2cms with high density EVA (60° Shore) bottom layer. 6mm Poron used to offload specific areas</w:t>
            </w:r>
          </w:p>
        </w:tc>
        <w:tc>
          <w:tcPr>
            <w:tcW w:w="1615" w:type="dxa"/>
          </w:tcPr>
          <w:p w:rsidR="008C3591" w:rsidRPr="00F869D7" w:rsidRDefault="008C3591" w:rsidP="000D1FE4">
            <w:pPr>
              <w:pStyle w:val="NoSpacing"/>
              <w:spacing w:line="360" w:lineRule="auto"/>
              <w:rPr>
                <w:lang w:eastAsia="en-GB"/>
              </w:rPr>
            </w:pPr>
            <w:r w:rsidRPr="00F869D7">
              <w:rPr>
                <w:lang w:eastAsia="en-GB"/>
              </w:rPr>
              <w:lastRenderedPageBreak/>
              <w:t>Fernandez et al, 2013</w:t>
            </w:r>
            <w:r w:rsidRPr="00F869D7">
              <w:rPr>
                <w:lang w:eastAsia="en-GB"/>
              </w:rPr>
              <w:fldChar w:fldCharType="begin"/>
            </w:r>
            <w:r w:rsidRPr="00F869D7">
              <w:rPr>
                <w:lang w:eastAsia="en-GB"/>
              </w:rPr>
              <w:instrText xml:space="preserve"> ADDIN EN.CITE &lt;EndNote&gt;&lt;Cite&gt;&lt;Author&gt;Fernandez&lt;/Author&gt;&lt;Year&gt;2013&lt;/Year&gt;&lt;RecNum&gt;66586&lt;/RecNum&gt;&lt;DisplayText&gt;&lt;style face="superscript"&gt;34&lt;/style&gt;&lt;/DisplayText&gt;&lt;record&gt;&lt;rec-number&gt;66586&lt;/rec-number&gt;&lt;foreign-keys&gt;&lt;key app="EN" db-id="pd5asfe07rsw9beepzbvft0f5efe2ferxpw2" timestamp="1469644601"&gt;66586&lt;/key&gt;&lt;/foreign-keys&gt;&lt;ref-type name="Journal Article"&gt;17&lt;/ref-type&gt;&lt;contributors&gt;&lt;authors&gt;&lt;author&gt;Fernandez, Maria Luz Gonzalez&lt;/author&gt;&lt;author&gt;Lozano, Rosario Morales&lt;/author&gt;&lt;author&gt;Diaz, Maria Ignacia Gonzalez-Quijano&lt;/author&gt;&lt;author&gt;Jurado, Maximo Antonio Gonzalez&lt;/author&gt;&lt;author&gt;Hernandez, David Martinez&lt;/author&gt;&lt;author&gt;Montesinos, Juan Vicente Beneit&lt;/author&gt;&lt;/authors&gt;&lt;/contributors&gt;&lt;titles&gt;&lt;title&gt;How effective is orthotic treatment in patients with recurrent diabetic foot ulcers?&lt;/title&gt;&lt;secondary-title&gt;Journal of the American Podiatric Medical Association&lt;/secondary-title&gt;&lt;/titles&gt;&lt;periodical&gt;&lt;full-title&gt;J Am Podiatr Med Assoc&lt;/full-title&gt;&lt;abbr-1&gt;Journal of the American Podiatric Medical Association&lt;/abbr-1&gt;&lt;/periodical&gt;&lt;pages&gt;281-290&lt;/pages&gt;&lt;volume&gt;103&lt;/volume&gt;&lt;number&gt;4&lt;/number&gt;&lt;dates&gt;&lt;year&gt;2013&lt;/year&gt;&lt;/dates&gt;&lt;isbn&gt;8750-7315&lt;/isbn&gt;&lt;urls&gt;&lt;/urls&gt;&lt;/record&gt;&lt;/Cite&gt;&lt;/EndNote&gt;</w:instrText>
            </w:r>
            <w:r w:rsidRPr="00F869D7">
              <w:rPr>
                <w:lang w:eastAsia="en-GB"/>
              </w:rPr>
              <w:fldChar w:fldCharType="separate"/>
            </w:r>
            <w:r w:rsidRPr="00F869D7">
              <w:rPr>
                <w:noProof/>
                <w:vertAlign w:val="superscript"/>
                <w:lang w:eastAsia="en-GB"/>
              </w:rPr>
              <w:t>34</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 xml:space="preserve">Different density materials used dependent on whether pressure </w:t>
            </w:r>
            <w:r w:rsidRPr="00F869D7">
              <w:rPr>
                <w:lang w:eastAsia="en-GB"/>
              </w:rPr>
              <w:lastRenderedPageBreak/>
              <w:t>static or pressure coincided with bony prominence. Shock absorbing material used in areas of bone protrusion or previous ulcer and wound site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lastRenderedPageBreak/>
              <w:t>Multi-layer orthosis EVA orthosis (40</w:t>
            </w:r>
            <w:r w:rsidRPr="00F869D7">
              <w:rPr>
                <w:rFonts w:cstheme="minorHAnsi"/>
                <w:lang w:eastAsia="en-GB"/>
              </w:rPr>
              <w:t>°</w:t>
            </w:r>
            <w:r w:rsidRPr="00F869D7">
              <w:rPr>
                <w:lang w:eastAsia="en-GB"/>
              </w:rPr>
              <w:t>Shore) with poron top cover; shoe material made of soft skin</w:t>
            </w:r>
          </w:p>
        </w:tc>
        <w:tc>
          <w:tcPr>
            <w:tcW w:w="1615" w:type="dxa"/>
          </w:tcPr>
          <w:p w:rsidR="008C3591" w:rsidRPr="00F869D7" w:rsidRDefault="008C3591" w:rsidP="000D1FE4">
            <w:pPr>
              <w:pStyle w:val="NoSpacing"/>
              <w:spacing w:line="360" w:lineRule="auto"/>
              <w:rPr>
                <w:lang w:eastAsia="en-GB"/>
              </w:rPr>
            </w:pPr>
            <w:r w:rsidRPr="00F869D7">
              <w:rPr>
                <w:lang w:eastAsia="en-GB"/>
              </w:rPr>
              <w:t xml:space="preserve">Lopez-Moral et al, 2019 </w:t>
            </w:r>
            <w:r w:rsidRPr="00F869D7">
              <w:rPr>
                <w:lang w:eastAsia="en-GB"/>
              </w:rPr>
              <w:fldChar w:fldCharType="begin"/>
            </w:r>
            <w:r w:rsidRPr="00F869D7">
              <w:rPr>
                <w:lang w:eastAsia="en-GB"/>
              </w:rPr>
              <w:instrText xml:space="preserve"> ADDIN EN.CITE &lt;EndNote&gt;&lt;Cite&gt;&lt;Author&gt;Lopez-Moral&lt;/Author&gt;&lt;Year&gt;2019&lt;/Year&gt;&lt;RecNum&gt;67943&lt;/RecNum&gt;&lt;DisplayText&gt;&lt;style face="superscript"&gt;70&lt;/style&gt;&lt;/DisplayText&gt;&lt;record&gt;&lt;rec-number&gt;67943&lt;/rec-number&gt;&lt;foreign-keys&gt;&lt;key app="EN" db-id="pd5asfe07rsw9beepzbvft0f5efe2ferxpw2" timestamp="1572431437"&gt;67943&lt;/key&gt;&lt;/foreign-keys&gt;&lt;ref-type name="Journal Article"&gt;17&lt;/ref-type&gt;&lt;contributors&gt;&lt;authors&gt;&lt;author&gt;Lopez-Moral, M.&lt;/author&gt;&lt;author&gt;Lazaro-Martinez, J. L.&lt;/author&gt;&lt;author&gt;Garcia-Morales, E.&lt;/author&gt;&lt;author&gt;Garcia-Alvarez, Y.&lt;/author&gt;&lt;author&gt;JavierAlvaro-Afonso, F.&lt;/author&gt;&lt;author&gt;Molines-Barroso, R. J.&lt;/author&gt;&lt;/authors&gt;&lt;/contributors&gt;&lt;auth-address&gt;(Lopez-Moral, Lazaro-Martinez, Garcia-Morales, Garcia-Alvarez, JavierAlvaro-Afonso, Molines-Barroso) Diabetic Foot Unit, Facultad de Medicina, Universidad Complutense de Madrid, Instituto de Investigacion Sanitaria Del Hospital Clinico San Carlos (IdISSC), Madrid, Spain&lt;/auth-address&gt;&lt;titles&gt;&lt;title&gt;Clinical efficacy of therapeutic footwear with a rigid rocker sole in the prevention of recurrence in patients with diabetes mellitus and diabetic polineuropathy: A randomized clinical trial&lt;/title&gt;&lt;secondary-title&gt;PLoS ONE&lt;/secondary-title&gt;&lt;/titles&gt;&lt;periodical&gt;&lt;full-title&gt;PLoS One&lt;/full-title&gt;&lt;abbr-1&gt;PloS one&lt;/abbr-1&gt;&lt;/periodical&gt;&lt;volume&gt;14&lt;/volume&gt;&lt;number&gt;7&lt;/number&gt;&lt;dates&gt;&lt;year&gt;2019&lt;/year&gt;&lt;/dates&gt;&lt;publisher&gt;Public Library of Science (E-mail: plos@plos.org)&lt;/publisher&gt;&lt;urls&gt;&lt;related-urls&gt;&lt;url&gt;http://europepmc.org/search?query=(DOI:10.1371/journal.pone.0219537)&lt;/url&gt;&lt;url&gt;http://dx.plos.org/10.1371/journal.pone.0219537&lt;/url&gt;&lt;url&gt;http://gateway.proquest.com/openurl?ctx_ver=Z39.88-2004&amp;amp;res_id=xri:pqm&amp;amp;req_dat=xri:pqil:pq_clntid=48346&amp;amp;rft_val_fmt=ori/fmt:kev:mtx:journal&amp;amp;genre=article&amp;amp;issn=1932-6203&amp;amp;volume=14&amp;amp;issue=7&amp;amp;spage=e0219537&lt;/url&gt;&lt;url&gt;https://doi.org/10.1371/journal.pone.0219537&lt;/url&gt;&lt;/related-urls&gt;&lt;/urls&gt;&lt;remote-database-provider&gt;Embase&lt;/remote-database-provider&gt;&lt;/record&gt;&lt;/Cite&gt;&lt;/EndNote&gt;</w:instrText>
            </w:r>
            <w:r w:rsidRPr="00F869D7">
              <w:rPr>
                <w:lang w:eastAsia="en-GB"/>
              </w:rPr>
              <w:fldChar w:fldCharType="separate"/>
            </w:r>
            <w:r w:rsidRPr="00F869D7">
              <w:rPr>
                <w:noProof/>
                <w:vertAlign w:val="superscript"/>
                <w:lang w:eastAsia="en-GB"/>
              </w:rPr>
              <w:t>70</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for material choic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Alipast and plastazote (Voltek, Brebbia, VA) insoles</w:t>
            </w:r>
          </w:p>
        </w:tc>
        <w:tc>
          <w:tcPr>
            <w:tcW w:w="1615" w:type="dxa"/>
          </w:tcPr>
          <w:p w:rsidR="008C3591" w:rsidRPr="00F869D7" w:rsidRDefault="008C3591" w:rsidP="000D1FE4">
            <w:pPr>
              <w:pStyle w:val="NoSpacing"/>
              <w:spacing w:line="360" w:lineRule="auto"/>
              <w:rPr>
                <w:lang w:eastAsia="en-GB"/>
              </w:rPr>
            </w:pPr>
            <w:r w:rsidRPr="00F869D7">
              <w:rPr>
                <w:lang w:eastAsia="en-GB"/>
              </w:rPr>
              <w:t>Mohamed et al, 2004</w:t>
            </w:r>
            <w:r w:rsidRPr="00F869D7">
              <w:rPr>
                <w:lang w:eastAsia="en-GB"/>
              </w:rPr>
              <w:fldChar w:fldCharType="begin"/>
            </w:r>
            <w:r w:rsidRPr="00F869D7">
              <w:rPr>
                <w:lang w:eastAsia="en-GB"/>
              </w:rPr>
              <w:instrText xml:space="preserve"> ADDIN EN.CITE &lt;EndNote&gt;&lt;Cite&gt;&lt;Author&gt;Mohamed&lt;/Author&gt;&lt;Year&gt;2004&lt;/Year&gt;&lt;RecNum&gt;63246&lt;/RecNum&gt;&lt;DisplayText&gt;&lt;style face="superscript"&gt;46&lt;/style&gt;&lt;/DisplayText&gt;&lt;record&gt;&lt;rec-number&gt;63246&lt;/rec-number&gt;&lt;foreign-keys&gt;&lt;key app="EN" db-id="pd5asfe07rsw9beepzbvft0f5efe2ferxpw2" timestamp="1469642196"&gt;63246&lt;/key&gt;&lt;/foreign-keys&gt;&lt;ref-type name="Journal Article"&gt;17&lt;/ref-type&gt;&lt;contributors&gt;&lt;authors&gt;&lt;author&gt;Mohamed, O.&lt;/author&gt;&lt;author&gt;Cerny, K.&lt;/author&gt;&lt;author&gt;Rojek, L.&lt;/author&gt;&lt;author&gt;Herbert, K.&lt;/author&gt;&lt;author&gt;Turner, R.&lt;/author&gt;&lt;author&gt;Waistell, S.&lt;/author&gt;&lt;/authors&gt;&lt;/contributors&gt;&lt;titles&gt;&lt;title&gt;The Effects of Plastazote(R) and Aliplast(R)/Plastazote(R) Orthoses on Plantar pressures in Elderly Persons With Diabetic Neuropathy&lt;/title&gt;&lt;secondary-title&gt;JOURNAL OF PROSTHETICS AND ORTHOTICS&lt;/secondary-title&gt;&lt;/titles&gt;&lt;periodical&gt;&lt;full-title&gt;JOURNAL OF PROSTHETICS AND ORTHOTICS&lt;/full-title&gt;&lt;/periodical&gt;&lt;pages&gt;55&lt;/pages&gt;&lt;volume&gt;16&lt;/volume&gt;&lt;number&gt;2&lt;/number&gt;&lt;keywords&gt;&lt;keyword&gt;PLANTAR PRESSURE&lt;/keyword&gt;&lt;keyword&gt;DIABETES MELLITUS&lt;/keyword&gt;&lt;keyword&gt;ORTHOTIC DEVICES&lt;/keyword&gt;&lt;keyword&gt;DIABETIC FOOT&lt;/keyword&gt;&lt;/keywords&gt;&lt;dates&gt;&lt;year&gt;2004&lt;/year&gt;&lt;/dates&gt;&lt;isbn&gt;10408800&lt;/isbn&gt;&lt;accession-num&gt;0064689&lt;/accession-num&gt;&lt;work-type&gt;Journal Article&lt;/work-type&gt;&lt;urls&gt;&lt;related-urls&gt;&lt;url&gt;http://search.ebscohost.com/login.aspx?direct=true&amp;amp;AuthType=ip,url,shib&amp;amp;db=amed&amp;amp;AN=0064689&amp;amp;site=ehost-live&lt;/url&gt;&lt;/related-urls&gt;&lt;/urls&gt;&lt;remote-database-name&gt;amed&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46</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Plastazote (Zotefoams Inc., Walton, KY)</w:t>
            </w:r>
          </w:p>
        </w:tc>
        <w:tc>
          <w:tcPr>
            <w:tcW w:w="1969" w:type="dxa"/>
          </w:tcPr>
          <w:p w:rsidR="008C3591" w:rsidRPr="00F869D7" w:rsidRDefault="008C3591" w:rsidP="000D1FE4">
            <w:pPr>
              <w:pStyle w:val="NoSpacing"/>
              <w:spacing w:line="360" w:lineRule="auto"/>
              <w:rPr>
                <w:lang w:eastAsia="en-GB"/>
              </w:rPr>
            </w:pPr>
            <w:r w:rsidRPr="00F869D7">
              <w:rPr>
                <w:lang w:eastAsia="en-GB"/>
              </w:rPr>
              <w:t>Combination used to theoretically increase longevity of insole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Insole 1:thin polypropylene shell with Korex, sponge or plasatazote top cover;  Insole 2: 45 Shore S EVA base with Procell or plastazote top cover; Insole 3: 35 Shore A Microcel Puff EVA base and a Poron or P-Cell top cover</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Owings et al, 2008</w:t>
            </w:r>
            <w:r w:rsidRPr="00F869D7">
              <w:rPr>
                <w:lang w:eastAsia="en-GB"/>
              </w:rPr>
              <w:fldChar w:fldCharType="begin"/>
            </w:r>
            <w:r w:rsidRPr="00F869D7">
              <w:rPr>
                <w:lang w:eastAsia="en-GB"/>
              </w:rPr>
              <w:instrText xml:space="preserve"> ADDIN EN.CITE &lt;EndNote&gt;&lt;Cite&gt;&lt;Author&gt;Owings&lt;/Author&gt;&lt;Year&gt;2008&lt;/Year&gt;&lt;RecNum&gt;53&lt;/RecNum&gt;&lt;DisplayText&gt;&lt;style face="superscript"&gt;48&lt;/style&gt;&lt;/DisplayText&gt;&lt;record&gt;&lt;rec-number&gt;53&lt;/rec-number&gt;&lt;foreign-keys&gt;&lt;key app="EN" db-id="pd5asfe07rsw9beepzbvft0f5efe2ferxpw2" timestamp="1406577186"&gt;53&lt;/key&gt;&lt;/foreign-keys&gt;&lt;ref-type name="Journal Article"&gt;17&lt;/ref-type&gt;&lt;contributors&gt;&lt;authors&gt;&lt;author&gt;Owings, Tammy M&lt;/author&gt;&lt;author&gt;Woerner, Julie L&lt;/author&gt;&lt;author&gt;Frampton, Jason D&lt;/author&gt;&lt;author&gt;Cavanagh, Peter R&lt;/author&gt;&lt;author&gt;Botek, Georgeanne&lt;/author&gt;&lt;/authors&gt;&lt;/contributors&gt;&lt;titles&gt;&lt;title&gt;Custom therapeutic insoles based on both foot shape and plantar pressure measurement provide enhanced pressure relief&lt;/title&gt;&lt;secondary-title&gt;Diabetes Care&lt;/secondary-title&gt;&lt;/titles&gt;&lt;periodical&gt;&lt;full-title&gt;Diabetes Care&lt;/full-title&gt;&lt;abbr-1&gt;Diabetes care&lt;/abbr-1&gt;&lt;/periodical&gt;&lt;pages&gt;839-844&lt;/pages&gt;&lt;volume&gt;31&lt;/volume&gt;&lt;number&gt;5&lt;/number&gt;&lt;dates&gt;&lt;year&gt;2008&lt;/year&gt;&lt;/dates&gt;&lt;isbn&gt;0149-5992&lt;/isbn&gt;&lt;urls&gt;&lt;/urls&gt;&lt;/record&gt;&lt;/Cite&gt;&lt;/EndNote&gt;</w:instrText>
            </w:r>
            <w:r w:rsidRPr="00F869D7">
              <w:rPr>
                <w:lang w:eastAsia="en-GB"/>
              </w:rPr>
              <w:fldChar w:fldCharType="separate"/>
            </w:r>
            <w:r w:rsidRPr="00F869D7">
              <w:rPr>
                <w:noProof/>
                <w:vertAlign w:val="superscript"/>
                <w:lang w:eastAsia="en-GB"/>
              </w:rPr>
              <w:t>48</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Dual density insoles with materials selected as commonly used in offloading.</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3mm medium density EVA base with 6mm Poron top cover </w:t>
            </w:r>
          </w:p>
        </w:tc>
        <w:tc>
          <w:tcPr>
            <w:tcW w:w="1615" w:type="dxa"/>
          </w:tcPr>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Paton et al, 2014;</w:t>
            </w:r>
          </w:p>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Paton et al, 2012</w:t>
            </w:r>
          </w:p>
          <w:p w:rsidR="008C3591" w:rsidRPr="00F869D7" w:rsidRDefault="008C3591" w:rsidP="000D1FE4">
            <w:pPr>
              <w:pStyle w:val="NoSpacing"/>
              <w:spacing w:line="360" w:lineRule="auto"/>
              <w:rPr>
                <w:lang w:eastAsia="en-GB"/>
              </w:rPr>
            </w:pPr>
            <w:r w:rsidRPr="00F869D7">
              <w:rPr>
                <w:lang w:eastAsia="en-GB"/>
              </w:rPr>
              <w:fldChar w:fldCharType="begin">
                <w:fldData xml:space="preserve">PEVuZE5vdGU+PENpdGU+PEF1dGhvcj5QYXRvbjwvQXV0aG9yPjxZZWFyPjIwMTQ8L1llYXI+PFJl
Y051bT42MzM3MDwvUmVjTnVtPjxEaXNwbGF5VGV4dD48c3R5bGUgZmFjZT0ic3VwZXJzY3JpcHQi
PjQ5LDUwPC9zdHlsZT48L0Rpc3BsYXlUZXh0PjxyZWNvcmQ+PHJlYy1udW1iZXI+NjMzNzA8L3Jl
Yy1udW1iZXI+PGZvcmVpZ24ta2V5cz48a2V5IGFwcD0iRU4iIGRiLWlkPSJwZDVhc2ZlMDdyc3c5
YmVlcHpidmZ0MGY1ZWZlMmZlcnhwdzIiIHRpbWVzdGFtcD0iMTQ2OTY0MjE5NiI+NjMzNzA8L2tl
eT48L2ZvcmVpZ24ta2V5cz48cmVmLXR5cGUgbmFtZT0iSm91cm5hbCBBcnRpY2xlIj4xNzwvcmVm
LXR5cGU+PGNvbnRyaWJ1dG9ycz48YXV0aG9ycz48YXV0aG9yPlBhdG9uLCBKb2FubmUgUy48L2F1
dGhvcj48YXV0aG9yPlN0ZW5ob3VzZSwgRWxpemFiZXRoPC9hdXRob3I+PGF1dGhvcj5CcnVjZSwg
R3JhaGFtPC9hdXRob3I+PGF1dGhvcj5Kb25lcywgUmF5PC9hdXRob3I+PC9hdXRob3JzPjwvY29u
dHJpYnV0b3JzPjxhdXRoLWFkZHJlc3M+RmFjdWx0eSBvZiBIZWFsdGggYW5kIEh1bWFuIFNjaWVu
Y2VzLCBQbHltb3V0aCBVbml2ZXJzaXR5LCBQbHltb3V0aCwgRW5nbGFuZC48L2F1dGgtYWRkcmVz
cz48dGl0bGVzPjx0aXRsZT5BIGxvbmdpdHVkaW5hbCBpbnZlc3RpZ2F0aW9uIGludG8gdGhlIGZ1
bmN0aW9uYWwgYW5kIHBoeXNpY2FsIGR1cmFiaWxpdHkgb2YgaW5zb2xlcyB1c2VkIGZvciB0aGUg
cHJldmVudGl2ZSBtYW5hZ2VtZW50IG9mIG5ldXJvcGF0aGljIGRpYWJldGljIGZlZXQ8L3RpdGxl
PjxzZWNvbmRhcnktdGl0bGU+Sm91cm5hbCBPZiBUaGUgQW1lcmljYW4gUG9kaWF0cmljIE1lZGlj
YWwgQXNzb2NpYXRpb248L3NlY29uZGFyeS10aXRsZT48L3RpdGxlcz48cGVyaW9kaWNhbD48ZnVs
bC10aXRsZT5KIEFtIFBvZGlhdHIgTWVkIEFzc29jPC9mdWxsLXRpdGxlPjxhYmJyLTE+Sm91cm5h
bCBvZiB0aGUgQW1lcmljYW4gUG9kaWF0cmljIE1lZGljYWwgQXNzb2NpYXRpb248L2FiYnItMT48
L3BlcmlvZGljYWw+PHBhZ2VzPjUwLTU3PC9wYWdlcz48dm9sdW1lPjEwNDwvdm9sdW1lPjxudW1i
ZXI+MTwvbnVtYmVyPjxkYXRlcz48eWVhcj4yMDE0PC95ZWFyPjwvZGF0ZXM+PHB1Yi1sb2NhdGlv
bj5Vbml0ZWQgU3RhdGVzPC9wdWItbG9jYXRpb24+PHB1Ymxpc2hlcj5BbWVyaWNhbiBQb2RpYXRy
eSBBc3NvY2lhdGlvbjwvcHVibGlzaGVyPjxpc2JuPjE5MzAtODI2NDwvaXNibj48YWNjZXNzaW9u
LW51bT4yNDUwNDU3NzwvYWNjZXNzaW9uLW51bT48dXJscz48cmVsYXRlZC11cmxzPjx1cmw+aHR0
cDovL3NlYXJjaC5lYnNjb2hvc3QuY29tL2xvZ2luLmFzcHg/ZGlyZWN0PXRydWUmYW1wO0F1dGhU
eXBlPWlwLHVybCxzaGliJmFtcDtkYj1jbWVkbSZhbXA7QU49MjQ1MDQ1NzcmYW1wO3NpdGU9ZWhv
c3QtbGl2ZTwvdXJsPjwvcmVsYXRlZC11cmxzPjwvdXJscz48cmVtb3RlLWRhdGFiYXNlLW5hbWU+
Y21lZG08L3JlbW90ZS1kYXRhYmFzZS1uYW1lPjxyZW1vdGUtZGF0YWJhc2UtcHJvdmlkZXI+RUJT
Q09ob3N0PC9yZW1vdGUtZGF0YWJhc2UtcHJvdmlkZXI+PC9yZWNvcmQ+PC9DaXRlPjxDaXRlPjxB
dXRob3I+UGF0b248L0F1dGhvcj48WWVhcj4yMDEyPC9ZZWFyPjxSZWNOdW0+NjM2MTc8L1JlY051
bT48cmVjb3JkPjxyZWMtbnVtYmVyPjYzNjE3PC9yZWMtbnVtYmVyPjxmb3JlaWduLWtleXM+PGtl
eSBhcHA9IkVOIiBkYi1pZD0icGQ1YXNmZTA3cnN3OWJlZXB6YnZmdDBmNWVmZTJmZXJ4cHcyIiB0
aW1lc3RhbXA9IjE0Njk2NDIxOTYiPjYzNjE3PC9rZXk+PC9mb3JlaWduLWtleXM+PHJlZi10eXBl
IG5hbWU9IkpvdXJuYWwgQXJ0aWNsZSI+MTc8L3JlZi10eXBlPjxjb250cmlidXRvcnM+PGF1dGhv
cnM+PGF1dGhvcj5QYXRvbiwgSm9hbm5lIFMuPC9hdXRob3I+PGF1dGhvcj5TdGVuaG91c2UsIEVs
aXphYmV0aCBBLjwvYXV0aG9yPjxhdXRob3I+QnJ1Y2UsIEdyYWhhbTwvYXV0aG9yPjxhdXRob3I+
WmFocmEsIERhbmllbDwvYXV0aG9yPjxhdXRob3I+Sm9uZXMsIFJheSBCLjwvYXV0aG9yPjwvYXV0
aG9ycz48L2NvbnRyaWJ1dG9ycz48YXV0aC1hZGRyZXNzPkZhY3VsdHkgb2YgSGVhbHRoLCBFZHVj
YXRpb24gYW5kIFNvY2lldHksIFBseW1vdXRoIFVuaXZlcnNpdHksIFBseW1vdXRoLCBVSy4gam9h
bm5lLnBhdG9uQHBseW1vdXRoLmFjLnVrLjwvYXV0aC1hZGRyZXNzPjx0aXRsZXM+PHRpdGxlPkEg
Y29tcGFyaXNvbiBvZiBjdXN0b21pc2VkIGFuZCBwcmVmYWJyaWNhdGVkIGluc29sZXMgdG8gcmVk
dWNlIHJpc2sgZmFjdG9ycyBmb3IgbmV1cm9wYXRoaWMgZGlhYmV0aWMgZm9vdCB1bGNlcmF0aW9u
OiBhIHBhcnRpY2lwYW50LWJsaW5kZWQgcmFuZG9taXNlZCBjb250cm9sbGVkIHRyaWFsPC90aXRs
ZT48c2Vjb25kYXJ5LXRpdGxlPkpvdXJuYWwgT2YgRm9vdCBBbmQgQW5rbGUgUmVzZWFyY2g8L3Nl
Y29uZGFyeS10aXRsZT48L3RpdGxlcz48cGVyaW9kaWNhbD48ZnVsbC10aXRsZT5Kb3VybmFsIG9m
IGZvb3QgYW5kIGFua2xlIHJlc2VhcmNoPC9mdWxsLXRpdGxlPjwvcGVyaW9kaWNhbD48cGFnZXM+
MzEtMzE8L3BhZ2VzPjx2b2x1bWU+NTwvdm9sdW1lPjxudW1iZXI+MTwvbnVtYmVyPjxkYXRlcz48
eWVhcj4yMDEyPC95ZWFyPjwvZGF0ZXM+PHB1Yi1sb2NhdGlvbj5FbmdsYW5kPC9wdWItbG9jYXRp
b24+PHB1Ymxpc2hlcj5CaW9NZWQgQ2VudHJhbDwvcHVibGlzaGVyPjxpc2JuPjE3NTctMTE0Njwv
aXNibj48YWNjZXNzaW9uLW51bT4yMzIxNjk1OTwvYWNjZXNzaW9uLW51bT48dXJscz48cmVsYXRl
ZC11cmxzPjx1cmw+aHR0cDovL3NlYXJjaC5lYnNjb2hvc3QuY29tL2xvZ2luLmFzcHg/ZGlyZWN0
PXRydWUmYW1wO0F1dGhUeXBlPWlwLHVybCxzaGliJmFtcDtkYj1jbWVkbSZhbXA7QU49MjMyMTY5
NTkmYW1wO3NpdGU9ZWhvc3QtbGl2ZTwvdXJsPjx1cmw+aHR0cDovL2Rvd25sb2FkLnNwcmluZ2Vy
LmNvbS9zdGF0aWMvcGRmLzkzOS9hcnQlMjUzQTEwLjExODYlMjUyRjE3NTctMTE0Ni01LTMxLnBk
Zj9vcmlnaW5Vcmw9aHR0cCUzQSUyRiUyRmpmb290YW5rbGVyZXMuYmlvbWVkY2VudHJhbC5jb20l
MkZhcnRpY2xlJTJGMTAuMTE4NiUyRjE3NTctMTE0Ni01LTMxJmFtcDt0b2tlbjI9ZXhwPTE0NzAw
MzU1NDZ+YWNsPSUyRnN0YXRpYyUyRnBkZiUyRjkzOSUyRmFydCUyNTI1M0ExMC4xMTg2JTI1MjUy
RjE3NTctMTE0Ni01LTMxLnBkZip+aG1hYz1jY2VkZWQxZTFiMWZiYmEzYzg1ZjI0MjBiMjE4OThl
MzM0MzQ4MTBmZWNiMjU5NTk5NmYyMDYwN2NjZTcxNjI1PC91cmw+PC9yZWxhdGVkLXVybHM+PC91
cmxzPjxlbGVjdHJvbmljLXJlc291cmNlLW51bT4xMC4xMTg2LzE3NTctMTE0Ni01LTMxPC9lbGVj
dHJvbmljLXJlc291cmNlLW51bT48cmVtb3RlLWRhdGFiYXNlLW5hbWU+Y21lZG08L3JlbW90ZS1k
YXRhYmFzZS1uYW1lPjxyZW1vdGUtZGF0YWJhc2UtcHJvdmlkZXI+RUJTQ09ob3N0PC9yZW1vdGUt
ZGF0YWJhc2UtcHJvdmlkZXI+PC9yZWNvcmQ+PC9DaXRlPjwvRW5kTm90ZT4A
</w:fldData>
              </w:fldChar>
            </w:r>
            <w:r w:rsidRPr="00F869D7">
              <w:rPr>
                <w:lang w:eastAsia="en-GB"/>
              </w:rPr>
              <w:instrText xml:space="preserve"> ADDIN EN.CITE </w:instrText>
            </w:r>
            <w:r w:rsidRPr="00F869D7">
              <w:rPr>
                <w:lang w:eastAsia="en-GB"/>
              </w:rPr>
              <w:fldChar w:fldCharType="begin">
                <w:fldData xml:space="preserve">PEVuZE5vdGU+PENpdGU+PEF1dGhvcj5QYXRvbjwvQXV0aG9yPjxZZWFyPjIwMTQ8L1llYXI+PFJl
Y051bT42MzM3MDwvUmVjTnVtPjxEaXNwbGF5VGV4dD48c3R5bGUgZmFjZT0ic3VwZXJzY3JpcHQi
PjQ5LDUwPC9zdHlsZT48L0Rpc3BsYXlUZXh0PjxyZWNvcmQ+PHJlYy1udW1iZXI+NjMzNzA8L3Jl
Yy1udW1iZXI+PGZvcmVpZ24ta2V5cz48a2V5IGFwcD0iRU4iIGRiLWlkPSJwZDVhc2ZlMDdyc3c5
YmVlcHpidmZ0MGY1ZWZlMmZlcnhwdzIiIHRpbWVzdGFtcD0iMTQ2OTY0MjE5NiI+NjMzNzA8L2tl
eT48L2ZvcmVpZ24ta2V5cz48cmVmLXR5cGUgbmFtZT0iSm91cm5hbCBBcnRpY2xlIj4xNzwvcmVm
LXR5cGU+PGNvbnRyaWJ1dG9ycz48YXV0aG9ycz48YXV0aG9yPlBhdG9uLCBKb2FubmUgUy48L2F1
dGhvcj48YXV0aG9yPlN0ZW5ob3VzZSwgRWxpemFiZXRoPC9hdXRob3I+PGF1dGhvcj5CcnVjZSwg
R3JhaGFtPC9hdXRob3I+PGF1dGhvcj5Kb25lcywgUmF5PC9hdXRob3I+PC9hdXRob3JzPjwvY29u
dHJpYnV0b3JzPjxhdXRoLWFkZHJlc3M+RmFjdWx0eSBvZiBIZWFsdGggYW5kIEh1bWFuIFNjaWVu
Y2VzLCBQbHltb3V0aCBVbml2ZXJzaXR5LCBQbHltb3V0aCwgRW5nbGFuZC48L2F1dGgtYWRkcmVz
cz48dGl0bGVzPjx0aXRsZT5BIGxvbmdpdHVkaW5hbCBpbnZlc3RpZ2F0aW9uIGludG8gdGhlIGZ1
bmN0aW9uYWwgYW5kIHBoeXNpY2FsIGR1cmFiaWxpdHkgb2YgaW5zb2xlcyB1c2VkIGZvciB0aGUg
cHJldmVudGl2ZSBtYW5hZ2VtZW50IG9mIG5ldXJvcGF0aGljIGRpYWJldGljIGZlZXQ8L3RpdGxl
PjxzZWNvbmRhcnktdGl0bGU+Sm91cm5hbCBPZiBUaGUgQW1lcmljYW4gUG9kaWF0cmljIE1lZGlj
YWwgQXNzb2NpYXRpb248L3NlY29uZGFyeS10aXRsZT48L3RpdGxlcz48cGVyaW9kaWNhbD48ZnVs
bC10aXRsZT5KIEFtIFBvZGlhdHIgTWVkIEFzc29jPC9mdWxsLXRpdGxlPjxhYmJyLTE+Sm91cm5h
bCBvZiB0aGUgQW1lcmljYW4gUG9kaWF0cmljIE1lZGljYWwgQXNzb2NpYXRpb248L2FiYnItMT48
L3BlcmlvZGljYWw+PHBhZ2VzPjUwLTU3PC9wYWdlcz48dm9sdW1lPjEwNDwvdm9sdW1lPjxudW1i
ZXI+MTwvbnVtYmVyPjxkYXRlcz48eWVhcj4yMDE0PC95ZWFyPjwvZGF0ZXM+PHB1Yi1sb2NhdGlv
bj5Vbml0ZWQgU3RhdGVzPC9wdWItbG9jYXRpb24+PHB1Ymxpc2hlcj5BbWVyaWNhbiBQb2RpYXRy
eSBBc3NvY2lhdGlvbjwvcHVibGlzaGVyPjxpc2JuPjE5MzAtODI2NDwvaXNibj48YWNjZXNzaW9u
LW51bT4yNDUwNDU3NzwvYWNjZXNzaW9uLW51bT48dXJscz48cmVsYXRlZC11cmxzPjx1cmw+aHR0
cDovL3NlYXJjaC5lYnNjb2hvc3QuY29tL2xvZ2luLmFzcHg/ZGlyZWN0PXRydWUmYW1wO0F1dGhU
eXBlPWlwLHVybCxzaGliJmFtcDtkYj1jbWVkbSZhbXA7QU49MjQ1MDQ1NzcmYW1wO3NpdGU9ZWhv
c3QtbGl2ZTwvdXJsPjwvcmVsYXRlZC11cmxzPjwvdXJscz48cmVtb3RlLWRhdGFiYXNlLW5hbWU+
Y21lZG08L3JlbW90ZS1kYXRhYmFzZS1uYW1lPjxyZW1vdGUtZGF0YWJhc2UtcHJvdmlkZXI+RUJT
Q09ob3N0PC9yZW1vdGUtZGF0YWJhc2UtcHJvdmlkZXI+PC9yZWNvcmQ+PC9DaXRlPjxDaXRlPjxB
dXRob3I+UGF0b248L0F1dGhvcj48WWVhcj4yMDEyPC9ZZWFyPjxSZWNOdW0+NjM2MTc8L1JlY051
bT48cmVjb3JkPjxyZWMtbnVtYmVyPjYzNjE3PC9yZWMtbnVtYmVyPjxmb3JlaWduLWtleXM+PGtl
eSBhcHA9IkVOIiBkYi1pZD0icGQ1YXNmZTA3cnN3OWJlZXB6YnZmdDBmNWVmZTJmZXJ4cHcyIiB0
aW1lc3RhbXA9IjE0Njk2NDIxOTYiPjYzNjE3PC9rZXk+PC9mb3JlaWduLWtleXM+PHJlZi10eXBl
IG5hbWU9IkpvdXJuYWwgQXJ0aWNsZSI+MTc8L3JlZi10eXBlPjxjb250cmlidXRvcnM+PGF1dGhv
cnM+PGF1dGhvcj5QYXRvbiwgSm9hbm5lIFMuPC9hdXRob3I+PGF1dGhvcj5TdGVuaG91c2UsIEVs
aXphYmV0aCBBLjwvYXV0aG9yPjxhdXRob3I+QnJ1Y2UsIEdyYWhhbTwvYXV0aG9yPjxhdXRob3I+
WmFocmEsIERhbmllbDwvYXV0aG9yPjxhdXRob3I+Sm9uZXMsIFJheSBCLjwvYXV0aG9yPjwvYXV0
aG9ycz48L2NvbnRyaWJ1dG9ycz48YXV0aC1hZGRyZXNzPkZhY3VsdHkgb2YgSGVhbHRoLCBFZHVj
YXRpb24gYW5kIFNvY2lldHksIFBseW1vdXRoIFVuaXZlcnNpdHksIFBseW1vdXRoLCBVSy4gam9h
bm5lLnBhdG9uQHBseW1vdXRoLmFjLnVrLjwvYXV0aC1hZGRyZXNzPjx0aXRsZXM+PHRpdGxlPkEg
Y29tcGFyaXNvbiBvZiBjdXN0b21pc2VkIGFuZCBwcmVmYWJyaWNhdGVkIGluc29sZXMgdG8gcmVk
dWNlIHJpc2sgZmFjdG9ycyBmb3IgbmV1cm9wYXRoaWMgZGlhYmV0aWMgZm9vdCB1bGNlcmF0aW9u
OiBhIHBhcnRpY2lwYW50LWJsaW5kZWQgcmFuZG9taXNlZCBjb250cm9sbGVkIHRyaWFsPC90aXRs
ZT48c2Vjb25kYXJ5LXRpdGxlPkpvdXJuYWwgT2YgRm9vdCBBbmQgQW5rbGUgUmVzZWFyY2g8L3Nl
Y29uZGFyeS10aXRsZT48L3RpdGxlcz48cGVyaW9kaWNhbD48ZnVsbC10aXRsZT5Kb3VybmFsIG9m
IGZvb3QgYW5kIGFua2xlIHJlc2VhcmNoPC9mdWxsLXRpdGxlPjwvcGVyaW9kaWNhbD48cGFnZXM+
MzEtMzE8L3BhZ2VzPjx2b2x1bWU+NTwvdm9sdW1lPjxudW1iZXI+MTwvbnVtYmVyPjxkYXRlcz48
eWVhcj4yMDEyPC95ZWFyPjwvZGF0ZXM+PHB1Yi1sb2NhdGlvbj5FbmdsYW5kPC9wdWItbG9jYXRp
b24+PHB1Ymxpc2hlcj5CaW9NZWQgQ2VudHJhbDwvcHVibGlzaGVyPjxpc2JuPjE3NTctMTE0Njwv
aXNibj48YWNjZXNzaW9uLW51bT4yMzIxNjk1OTwvYWNjZXNzaW9uLW51bT48dXJscz48cmVsYXRl
ZC11cmxzPjx1cmw+aHR0cDovL3NlYXJjaC5lYnNjb2hvc3QuY29tL2xvZ2luLmFzcHg/ZGlyZWN0
PXRydWUmYW1wO0F1dGhUeXBlPWlwLHVybCxzaGliJmFtcDtkYj1jbWVkbSZhbXA7QU49MjMyMTY5
NTkmYW1wO3NpdGU9ZWhvc3QtbGl2ZTwvdXJsPjx1cmw+aHR0cDovL2Rvd25sb2FkLnNwcmluZ2Vy
LmNvbS9zdGF0aWMvcGRmLzkzOS9hcnQlMjUzQTEwLjExODYlMjUyRjE3NTctMTE0Ni01LTMxLnBk
Zj9vcmlnaW5Vcmw9aHR0cCUzQSUyRiUyRmpmb290YW5rbGVyZXMuYmlvbWVkY2VudHJhbC5jb20l
MkZhcnRpY2xlJTJGMTAuMTE4NiUyRjE3NTctMTE0Ni01LTMxJmFtcDt0b2tlbjI9ZXhwPTE0NzAw
MzU1NDZ+YWNsPSUyRnN0YXRpYyUyRnBkZiUyRjkzOSUyRmFydCUyNTI1M0ExMC4xMTg2JTI1MjUy
RjE3NTctMTE0Ni01LTMxLnBkZip+aG1hYz1jY2VkZWQxZTFiMWZiYmEzYzg1ZjI0MjBiMjE4OThl
MzM0MzQ4MTBmZWNiMjU5NTk5NmYyMDYwN2NjZTcxNjI1PC91cmw+PC9yZWxhdGVkLXVybHM+PC91
cmxzPjxlbGVjdHJvbmljLXJlc291cmNlLW51bT4xMC4xMTg2LzE3NTctMTE0Ni01LTMxPC9lbGVj
dHJvbmljLXJlc291cmNlLW51bT48cmVtb3RlLWRhdGFiYXNlLW5hbWU+Y21lZG08L3JlbW90ZS1k
YXRhYmFzZS1uYW1lPjxyZW1vdGUtZGF0YWJhc2UtcHJvdmlkZXI+RUJTQ09ob3N0PC9yZW1vdGUt
ZGF0YWJhc2UtcHJvdmlkZXI+PC9yZWNvcmQ+PC9DaXRlPjwvRW5kTm90ZT4A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49,50</w:t>
            </w:r>
            <w:r w:rsidRPr="00F869D7">
              <w:rPr>
                <w:lang w:eastAsia="en-GB"/>
              </w:rPr>
              <w:fldChar w:fldCharType="end"/>
            </w:r>
            <w:r w:rsidRPr="00F869D7">
              <w:rPr>
                <w:rFonts w:eastAsia="Times New Roman"/>
                <w:lang w:eastAsia="en-GB"/>
              </w:rPr>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Dual density for both the prefabricated and customised insole aimed at reducing plantar pressure; durability also measured after 12 months</w:t>
            </w:r>
          </w:p>
        </w:tc>
      </w:tr>
      <w:tr w:rsidR="008C3591" w:rsidRPr="00F869D7" w:rsidTr="000D1FE4">
        <w:tc>
          <w:tcPr>
            <w:tcW w:w="3528" w:type="dxa"/>
          </w:tcPr>
          <w:p w:rsidR="008C3591" w:rsidRPr="00F869D7" w:rsidRDefault="008C3591" w:rsidP="000D1FE4">
            <w:pPr>
              <w:pStyle w:val="NoSpacing"/>
              <w:spacing w:line="360" w:lineRule="auto"/>
            </w:pPr>
            <w:r w:rsidRPr="00F869D7">
              <w:lastRenderedPageBreak/>
              <w:t>Medium density rubber cork inserts, 1.5mm layer foam backed nylon tricot top layer</w:t>
            </w:r>
          </w:p>
          <w:p w:rsidR="008C3591" w:rsidRPr="00F869D7" w:rsidRDefault="008C3591" w:rsidP="000D1FE4">
            <w:pPr>
              <w:pStyle w:val="NoSpacing"/>
              <w:spacing w:line="360" w:lineRule="auto"/>
              <w:rPr>
                <w:lang w:eastAsia="en-GB"/>
              </w:rPr>
            </w:pPr>
            <w:r w:rsidRPr="00F869D7">
              <w:t xml:space="preserve"> Shoes made of high quality cowhide  leather with urethane (Meramec Group, Sullivan, MO) outersole</w:t>
            </w:r>
          </w:p>
        </w:tc>
        <w:tc>
          <w:tcPr>
            <w:tcW w:w="1615" w:type="dxa"/>
          </w:tcPr>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Reiber et al, 1997;</w:t>
            </w:r>
          </w:p>
          <w:p w:rsidR="008C3591" w:rsidRPr="00F869D7" w:rsidRDefault="008C3591" w:rsidP="000D1FE4">
            <w:pPr>
              <w:pStyle w:val="NoSpacing"/>
              <w:spacing w:line="360" w:lineRule="auto"/>
              <w:rPr>
                <w:lang w:eastAsia="en-GB"/>
              </w:rPr>
            </w:pPr>
            <w:r w:rsidRPr="00F869D7">
              <w:rPr>
                <w:rFonts w:eastAsia="Times New Roman"/>
                <w:lang w:eastAsia="en-GB"/>
              </w:rPr>
              <w:t>Reiber et al, 2002</w:t>
            </w:r>
            <w:r w:rsidRPr="00F869D7">
              <w:rPr>
                <w:lang w:eastAsia="en-GB"/>
              </w:rPr>
              <w:fldChar w:fldCharType="begin">
                <w:fldData xml:space="preserve">PEVuZE5vdGU+PENpdGU+PEF1dGhvcj5SZWliZXI8L0F1dGhvcj48WWVhcj4xOTk3PC9ZZWFyPjxS
ZWNOdW0+NjUwMjQ8L1JlY051bT48RGlzcGxheVRleHQ+PHN0eWxlIGZhY2U9InN1cGVyc2NyaXB0
Ij41NCw1NTwvc3R5bGU+PC9EaXNwbGF5VGV4dD48cmVjb3JkPjxyZWMtbnVtYmVyPjY1MDI0PC9y
ZWMtbnVtYmVyPjxmb3JlaWduLWtleXM+PGtleSBhcHA9IkVOIiBkYi1pZD0icGQ1YXNmZTA3cnN3
OWJlZXB6YnZmdDBmNWVmZTJmZXJ4cHcyIiB0aW1lc3RhbXA9IjE0Njk2NDIxOTciPjY1MDI0PC9r
ZXk+PC9mb3JlaWduLWtleXM+PHJlZi10eXBlIG5hbWU9IkpvdXJuYWwgQXJ0aWNsZSI+MTc8L3Jl
Zi10eXBlPjxjb250cmlidXRvcnM+PGF1dGhvcnM+PGF1dGhvcj5SZWliZXIsIEcuIEUuPC9hdXRo
b3I+PGF1dGhvcj5TbWl0aCwgRC4gRy48L2F1dGhvcj48YXV0aG9yPkJvb25lLCBELiBBLjwvYXV0
aG9yPjxhdXRob3I+ZGVsIEFndWlsYSwgTS48L2F1dGhvcj48YXV0aG9yPkJvcmNoZXJzLCBSLiBF
LjwvYXV0aG9yPjxhdXRob3I+TWF0aGV3cywgRC48L2F1dGhvcj48YXV0aG9yPkpvc2VwaCwgQS4g
Vy48L2F1dGhvcj48YXV0aG9yPkJ1cmdlc3MsIEUuIE0uPC9hdXRob3I+PC9hdXRob3JzPjwvY29u
dHJpYnV0b3JzPjx0aXRsZXM+PHRpdGxlPkRlc2lnbiBhbmQgcGlsb3QgdGVzdGluZyBvZiB0aGUg
RFZBL1NlYXR0bGUgRm9vdHdlYXIgU3lzdGVtIGZvciBkaWFiZXRpYyBwYXRpZW50cyB3aXRoIGZv
b3QgaW5zZW5zaXRpdml0eTwvdGl0bGU+PHNlY29uZGFyeS10aXRsZT5KT1VSTkFMIE9GIFJFSEFC
SUxJVEFUSU9OIFJFU0VBUkNIIEFORCBERVZFTE9QTUVOVDwvc2Vjb25kYXJ5LXRpdGxlPjwvdGl0
bGVzPjxwZXJpb2RpY2FsPjxmdWxsLXRpdGxlPkpvdXJuYWwgb2YgcmVoYWJpbGl0YXRpb24gcmVz
ZWFyY2ggYW5kIGRldmVsb3BtZW50PC9mdWxsLXRpdGxlPjwvcGVyaW9kaWNhbD48cGFnZXM+MTwv
cGFnZXM+PHZvbHVtZT4zNDwvdm9sdW1lPjxudW1iZXI+MTwvbnVtYmVyPjxrZXl3b3Jkcz48a2V5
d29yZD5ESUFCRVRJQyBGT09UPC9rZXl3b3JkPjxrZXl3b3JkPk9SVEhPVElDIERFVklDRVM8L2tl
eXdvcmQ+PGtleXdvcmQ+Rk9PVCBVTENFUjwva2V5d29yZD48L2tleXdvcmRzPjxkYXRlcz48eWVh
cj4xOTk3PC95ZWFyPjwvZGF0ZXM+PGFjY2Vzc2lvbi1udW0+OTE1MjYyNDwvYWNjZXNzaW9uLW51
bT48d29yay10eXBlPkpvdXJuYWwgQXJ0aWNsZTwvd29yay10eXBlPjx1cmxzPjxyZWxhdGVkLXVy
bHM+PHVybD5odHRwOi8vc2VhcmNoLmVic2NvaG9zdC5jb20vbG9naW4uYXNweD9kaXJlY3Q9dHJ1
ZSZhbXA7QXV0aFR5cGU9aXAsdXJsLHNoaWImYW1wO2RiPWFtZWQmYW1wO0FOPTkxNTI2MjQmYW1w
O3NpdGU9ZWhvc3QtbGl2ZTwvdXJsPjwvcmVsYXRlZC11cmxzPjwvdXJscz48cmVtb3RlLWRhdGFi
YXNlLW5hbWU+YW1lZDwvcmVtb3RlLWRhdGFiYXNlLW5hbWU+PHJlbW90ZS1kYXRhYmFzZS1wcm92
aWRlcj5FQlNDT2hvc3Q8L3JlbW90ZS1kYXRhYmFzZS1wcm92aWRlcj48L3JlY29yZD48L0NpdGU+
PENpdGU+PEF1dGhvcj5SZWliZXI8L0F1dGhvcj48WWVhcj4yMDAyPC9ZZWFyPjxSZWNOdW0+NjY2
MDc8L1JlY051bT48cmVjb3JkPjxyZWMtbnVtYmVyPjY2NjA3PC9yZWMtbnVtYmVyPjxmb3JlaWdu
LWtleXM+PGtleSBhcHA9IkVOIiBkYi1pZD0icGQ1YXNmZTA3cnN3OWJlZXB6YnZmdDBmNWVmZTJm
ZXJ4cHcyIiB0aW1lc3RhbXA9IjE0Njk2NDcwNjgiPjY2NjA3PC9rZXk+PC9mb3JlaWduLWtleXM+
PHJlZi10eXBlIG5hbWU9IkpvdXJuYWwgQXJ0aWNsZSI+MTc8L3JlZi10eXBlPjxjb250cmlidXRv
cnM+PGF1dGhvcnM+PGF1dGhvcj5SZWliZXIsIEdheWxlIEU8L2F1dGhvcj48YXV0aG9yPlNtaXRo
LCBEb3VnbGFzIEc8L2F1dGhvcj48YXV0aG9yPldhbGxhY2UsIENhcm9seW48L2F1dGhvcj48YXV0
aG9yPlN1bGxpdmFuLCBLYXRyaW5hPC9hdXRob3I+PGF1dGhvcj5IYXllcywgU2hhbmU8L2F1dGhv
cj48YXV0aG9yPlZhdGgsIENocmlzdHk8L2F1dGhvcj48YXV0aG9yPk1hY2llamV3c2tpLCBNYXR0
aGV3IEw8L2F1dGhvcj48YXV0aG9yPll1LCBPbmNoZWU8L2F1dGhvcj48YXV0aG9yPkhlYWdlcnR5
LCBQYXRyaWNrIEo8L2F1dGhvcj48YXV0aG9yPkxlTWFzdGVyLCBKb3NlcGg8L2F1dGhvcj48L2F1
dGhvcnM+PC9jb250cmlidXRvcnM+PHRpdGxlcz48dGl0bGU+RWZmZWN0IG9mIHRoZXJhcGV1dGlj
IGZvb3R3ZWFyIG9uIGZvb3QgcmV1bGNlcmF0aW9uIGluIHBhdGllbnRzIHdpdGggZGlhYmV0ZXM6
IGEgcmFuZG9taXplZCBjb250cm9sbGVkIHRyaWFsPC90aXRsZT48c2Vjb25kYXJ5LXRpdGxlPkph
bWE8L3NlY29uZGFyeS10aXRsZT48L3RpdGxlcz48cGVyaW9kaWNhbD48ZnVsbC10aXRsZT5KQU1B
PC9mdWxsLXRpdGxlPjwvcGVyaW9kaWNhbD48cGFnZXM+MjU1Mi0yNTU4PC9wYWdlcz48dm9sdW1l
PjI4Nzwvdm9sdW1lPjxudW1iZXI+MTk8L251bWJlcj48ZGF0ZXM+PHllYXI+MjAwMjwveWVhcj48
L2RhdGVzPjxpc2JuPjAwOTgtNzQ4NDwvaXNibj48dXJscz48L3VybHM+PC9yZWNvcmQ+PC9DaXRl
PjwvRW5kTm90ZT5=
</w:fldData>
              </w:fldChar>
            </w:r>
            <w:r w:rsidRPr="00F869D7">
              <w:rPr>
                <w:lang w:eastAsia="en-GB"/>
              </w:rPr>
              <w:instrText xml:space="preserve"> ADDIN EN.CITE </w:instrText>
            </w:r>
            <w:r w:rsidRPr="00F869D7">
              <w:rPr>
                <w:lang w:eastAsia="en-GB"/>
              </w:rPr>
              <w:fldChar w:fldCharType="begin">
                <w:fldData xml:space="preserve">PEVuZE5vdGU+PENpdGU+PEF1dGhvcj5SZWliZXI8L0F1dGhvcj48WWVhcj4xOTk3PC9ZZWFyPjxS
ZWNOdW0+NjUwMjQ8L1JlY051bT48RGlzcGxheVRleHQ+PHN0eWxlIGZhY2U9InN1cGVyc2NyaXB0
Ij41NCw1NTwvc3R5bGU+PC9EaXNwbGF5VGV4dD48cmVjb3JkPjxyZWMtbnVtYmVyPjY1MDI0PC9y
ZWMtbnVtYmVyPjxmb3JlaWduLWtleXM+PGtleSBhcHA9IkVOIiBkYi1pZD0icGQ1YXNmZTA3cnN3
OWJlZXB6YnZmdDBmNWVmZTJmZXJ4cHcyIiB0aW1lc3RhbXA9IjE0Njk2NDIxOTciPjY1MDI0PC9r
ZXk+PC9mb3JlaWduLWtleXM+PHJlZi10eXBlIG5hbWU9IkpvdXJuYWwgQXJ0aWNsZSI+MTc8L3Jl
Zi10eXBlPjxjb250cmlidXRvcnM+PGF1dGhvcnM+PGF1dGhvcj5SZWliZXIsIEcuIEUuPC9hdXRo
b3I+PGF1dGhvcj5TbWl0aCwgRC4gRy48L2F1dGhvcj48YXV0aG9yPkJvb25lLCBELiBBLjwvYXV0
aG9yPjxhdXRob3I+ZGVsIEFndWlsYSwgTS48L2F1dGhvcj48YXV0aG9yPkJvcmNoZXJzLCBSLiBF
LjwvYXV0aG9yPjxhdXRob3I+TWF0aGV3cywgRC48L2F1dGhvcj48YXV0aG9yPkpvc2VwaCwgQS4g
Vy48L2F1dGhvcj48YXV0aG9yPkJ1cmdlc3MsIEUuIE0uPC9hdXRob3I+PC9hdXRob3JzPjwvY29u
dHJpYnV0b3JzPjx0aXRsZXM+PHRpdGxlPkRlc2lnbiBhbmQgcGlsb3QgdGVzdGluZyBvZiB0aGUg
RFZBL1NlYXR0bGUgRm9vdHdlYXIgU3lzdGVtIGZvciBkaWFiZXRpYyBwYXRpZW50cyB3aXRoIGZv
b3QgaW5zZW5zaXRpdml0eTwvdGl0bGU+PHNlY29uZGFyeS10aXRsZT5KT1VSTkFMIE9GIFJFSEFC
SUxJVEFUSU9OIFJFU0VBUkNIIEFORCBERVZFTE9QTUVOVDwvc2Vjb25kYXJ5LXRpdGxlPjwvdGl0
bGVzPjxwZXJpb2RpY2FsPjxmdWxsLXRpdGxlPkpvdXJuYWwgb2YgcmVoYWJpbGl0YXRpb24gcmVz
ZWFyY2ggYW5kIGRldmVsb3BtZW50PC9mdWxsLXRpdGxlPjwvcGVyaW9kaWNhbD48cGFnZXM+MTwv
cGFnZXM+PHZvbHVtZT4zNDwvdm9sdW1lPjxudW1iZXI+MTwvbnVtYmVyPjxrZXl3b3Jkcz48a2V5
d29yZD5ESUFCRVRJQyBGT09UPC9rZXl3b3JkPjxrZXl3b3JkPk9SVEhPVElDIERFVklDRVM8L2tl
eXdvcmQ+PGtleXdvcmQ+Rk9PVCBVTENFUjwva2V5d29yZD48L2tleXdvcmRzPjxkYXRlcz48eWVh
cj4xOTk3PC95ZWFyPjwvZGF0ZXM+PGFjY2Vzc2lvbi1udW0+OTE1MjYyNDwvYWNjZXNzaW9uLW51
bT48d29yay10eXBlPkpvdXJuYWwgQXJ0aWNsZTwvd29yay10eXBlPjx1cmxzPjxyZWxhdGVkLXVy
bHM+PHVybD5odHRwOi8vc2VhcmNoLmVic2NvaG9zdC5jb20vbG9naW4uYXNweD9kaXJlY3Q9dHJ1
ZSZhbXA7QXV0aFR5cGU9aXAsdXJsLHNoaWImYW1wO2RiPWFtZWQmYW1wO0FOPTkxNTI2MjQmYW1w
O3NpdGU9ZWhvc3QtbGl2ZTwvdXJsPjwvcmVsYXRlZC11cmxzPjwvdXJscz48cmVtb3RlLWRhdGFi
YXNlLW5hbWU+YW1lZDwvcmVtb3RlLWRhdGFiYXNlLW5hbWU+PHJlbW90ZS1kYXRhYmFzZS1wcm92
aWRlcj5FQlNDT2hvc3Q8L3JlbW90ZS1kYXRhYmFzZS1wcm92aWRlcj48L3JlY29yZD48L0NpdGU+
PENpdGU+PEF1dGhvcj5SZWliZXI8L0F1dGhvcj48WWVhcj4yMDAyPC9ZZWFyPjxSZWNOdW0+NjY2
MDc8L1JlY051bT48cmVjb3JkPjxyZWMtbnVtYmVyPjY2NjA3PC9yZWMtbnVtYmVyPjxmb3JlaWdu
LWtleXM+PGtleSBhcHA9IkVOIiBkYi1pZD0icGQ1YXNmZTA3cnN3OWJlZXB6YnZmdDBmNWVmZTJm
ZXJ4cHcyIiB0aW1lc3RhbXA9IjE0Njk2NDcwNjgiPjY2NjA3PC9rZXk+PC9mb3JlaWduLWtleXM+
PHJlZi10eXBlIG5hbWU9IkpvdXJuYWwgQXJ0aWNsZSI+MTc8L3JlZi10eXBlPjxjb250cmlidXRv
cnM+PGF1dGhvcnM+PGF1dGhvcj5SZWliZXIsIEdheWxlIEU8L2F1dGhvcj48YXV0aG9yPlNtaXRo
LCBEb3VnbGFzIEc8L2F1dGhvcj48YXV0aG9yPldhbGxhY2UsIENhcm9seW48L2F1dGhvcj48YXV0
aG9yPlN1bGxpdmFuLCBLYXRyaW5hPC9hdXRob3I+PGF1dGhvcj5IYXllcywgU2hhbmU8L2F1dGhv
cj48YXV0aG9yPlZhdGgsIENocmlzdHk8L2F1dGhvcj48YXV0aG9yPk1hY2llamV3c2tpLCBNYXR0
aGV3IEw8L2F1dGhvcj48YXV0aG9yPll1LCBPbmNoZWU8L2F1dGhvcj48YXV0aG9yPkhlYWdlcnR5
LCBQYXRyaWNrIEo8L2F1dGhvcj48YXV0aG9yPkxlTWFzdGVyLCBKb3NlcGg8L2F1dGhvcj48L2F1
dGhvcnM+PC9jb250cmlidXRvcnM+PHRpdGxlcz48dGl0bGU+RWZmZWN0IG9mIHRoZXJhcGV1dGlj
IGZvb3R3ZWFyIG9uIGZvb3QgcmV1bGNlcmF0aW9uIGluIHBhdGllbnRzIHdpdGggZGlhYmV0ZXM6
IGEgcmFuZG9taXplZCBjb250cm9sbGVkIHRyaWFsPC90aXRsZT48c2Vjb25kYXJ5LXRpdGxlPkph
bWE8L3NlY29uZGFyeS10aXRsZT48L3RpdGxlcz48cGVyaW9kaWNhbD48ZnVsbC10aXRsZT5KQU1B
PC9mdWxsLXRpdGxlPjwvcGVyaW9kaWNhbD48cGFnZXM+MjU1Mi0yNTU4PC9wYWdlcz48dm9sdW1l
PjI4Nzwvdm9sdW1lPjxudW1iZXI+MTk8L251bWJlcj48ZGF0ZXM+PHllYXI+MjAwMjwveWVhcj48
L2RhdGVzPjxpc2JuPjAwOTgtNzQ4NDwvaXNibj48dXJscz48L3VybHM+PC9yZWNvcmQ+PC9DaXRl
PjwvRW5kTm90ZT5=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54,55</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t xml:space="preserve">Standard study insole: closed cell polyurethane foam </w:t>
            </w:r>
          </w:p>
        </w:tc>
        <w:tc>
          <w:tcPr>
            <w:tcW w:w="1969" w:type="dxa"/>
          </w:tcPr>
          <w:p w:rsidR="008C3591" w:rsidRPr="00F869D7" w:rsidRDefault="008C3591" w:rsidP="000D1FE4">
            <w:pPr>
              <w:pStyle w:val="NoSpacing"/>
              <w:spacing w:line="360" w:lineRule="auto"/>
              <w:rPr>
                <w:lang w:eastAsia="en-GB"/>
              </w:rPr>
            </w:pPr>
            <w:r w:rsidRPr="00F869D7">
              <w:rPr>
                <w:lang w:eastAsia="en-GB"/>
              </w:rPr>
              <w:t>Dual density insole; cork used for little set or deformation and top cover aims for ‘cushioning interface between foot and insole</w:t>
            </w:r>
          </w:p>
        </w:tc>
      </w:tr>
      <w:tr w:rsidR="008C3591" w:rsidRPr="00F869D7" w:rsidTr="000D1FE4">
        <w:tc>
          <w:tcPr>
            <w:tcW w:w="3528" w:type="dxa"/>
          </w:tcPr>
          <w:p w:rsidR="008C3591" w:rsidRPr="00F869D7" w:rsidRDefault="008C3591" w:rsidP="000D1FE4">
            <w:pPr>
              <w:pStyle w:val="NoSpacing"/>
              <w:spacing w:line="360" w:lineRule="auto"/>
            </w:pPr>
            <w:r w:rsidRPr="00F869D7">
              <w:rPr>
                <w:lang w:eastAsia="en-GB"/>
              </w:rPr>
              <w:t>Shoes made of Bottine, soft thermformable leather; insoles made of PPT (Deer Park NY), Duoterm (Mibor, Alcoy, Spain) and Alcaform (Zotefoams Plc, Croydon, UK)</w:t>
            </w:r>
          </w:p>
        </w:tc>
        <w:tc>
          <w:tcPr>
            <w:tcW w:w="1615" w:type="dxa"/>
          </w:tcPr>
          <w:p w:rsidR="008C3591" w:rsidRPr="00F869D7" w:rsidRDefault="008C3591" w:rsidP="000D1FE4">
            <w:pPr>
              <w:pStyle w:val="NoSpacing"/>
              <w:spacing w:line="360" w:lineRule="auto"/>
              <w:rPr>
                <w:lang w:eastAsia="en-GB"/>
              </w:rPr>
            </w:pPr>
            <w:r w:rsidRPr="00F869D7">
              <w:rPr>
                <w:lang w:eastAsia="en-GB"/>
              </w:rPr>
              <w:t>Rizzo et al, 2012</w:t>
            </w:r>
            <w:r w:rsidRPr="00F869D7">
              <w:rPr>
                <w:lang w:eastAsia="en-GB"/>
              </w:rPr>
              <w:fldChar w:fldCharType="begin"/>
            </w:r>
            <w:r w:rsidRPr="00F869D7">
              <w:rPr>
                <w:lang w:eastAsia="en-GB"/>
              </w:rPr>
              <w:instrText xml:space="preserve"> ADDIN EN.CITE &lt;EndNote&gt;&lt;Cite&gt;&lt;Author&gt;Rizzo&lt;/Author&gt;&lt;Year&gt;2012&lt;/Year&gt;&lt;RecNum&gt;66626&lt;/RecNum&gt;&lt;DisplayText&gt;&lt;style face="superscript"&gt;56&lt;/style&gt;&lt;/DisplayText&gt;&lt;record&gt;&lt;rec-number&gt;66626&lt;/rec-number&gt;&lt;foreign-keys&gt;&lt;key app="EN" db-id="pd5asfe07rsw9beepzbvft0f5efe2ferxpw2" timestamp="1469648302"&gt;66626&lt;/key&gt;&lt;/foreign-keys&gt;&lt;ref-type name="Journal Article"&gt;17&lt;/ref-type&gt;&lt;contributors&gt;&lt;authors&gt;&lt;author&gt;Rizzo, Loredana&lt;/author&gt;&lt;author&gt;Tedeschi, Anna&lt;/author&gt;&lt;author&gt;Fallani, Eliana&lt;/author&gt;&lt;author&gt;Coppelli, Alberto&lt;/author&gt;&lt;author&gt;Vallini, Valerio&lt;/author&gt;&lt;author&gt;Iacopi, Elisabetta&lt;/author&gt;&lt;author&gt;Piaggesi, Alberto&lt;/author&gt;&lt;/authors&gt;&lt;/contributors&gt;&lt;titles&gt;&lt;title&gt;Custom-made orthesis and shoes in a structured follow-up program reduces the incidence of neuropathic ulcers in high-risk diabetic foot patients&lt;/title&gt;&lt;secondary-title&gt;The international journal of lower extremity wounds&lt;/secondary-title&gt;&lt;/titles&gt;&lt;periodical&gt;&lt;full-title&gt;Int J Low Extrem Wounds&lt;/full-title&gt;&lt;abbr-1&gt;The international journal of lower extremity wounds&lt;/abbr-1&gt;&lt;/periodical&gt;&lt;pages&gt;59-64&lt;/pages&gt;&lt;volume&gt;11&lt;/volume&gt;&lt;number&gt;1&lt;/number&gt;&lt;dates&gt;&lt;year&gt;2012&lt;/year&gt;&lt;/dates&gt;&lt;isbn&gt;1534-7346&lt;/isbn&gt;&lt;urls&gt;&lt;/urls&gt;&lt;/record&gt;&lt;/Cite&gt;&lt;/EndNote&gt;</w:instrText>
            </w:r>
            <w:r w:rsidRPr="00F869D7">
              <w:rPr>
                <w:lang w:eastAsia="en-GB"/>
              </w:rPr>
              <w:fldChar w:fldCharType="separate"/>
            </w:r>
            <w:r w:rsidRPr="00F869D7">
              <w:rPr>
                <w:noProof/>
                <w:vertAlign w:val="superscript"/>
                <w:lang w:eastAsia="en-GB"/>
              </w:rPr>
              <w:t>56</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PPT to relieve local pressure, Duoterm and Alcaform to absorb high pressure point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t>Natural leather skin upper,  synthetic rubber sole</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Scherer 1975</w:t>
            </w:r>
            <w:r w:rsidRPr="00F869D7">
              <w:rPr>
                <w:lang w:eastAsia="en-GB"/>
              </w:rPr>
              <w:fldChar w:fldCharType="begin">
                <w:fldData xml:space="preserve">PEVuZE5vdGU+PENpdGU+PEF1dGhvcj5TY2hlcmVyPC9BdXRob3I+PFllYXI+MTk3NTwvWWVhcj48
UmVjTnVtPjY1OTU3PC9SZWNOdW0+PERpc3BsYXlUZXh0PjxzdHlsZSBmYWNlPSJzdXBlcnNjcmlw
dCI+NTg8L3N0eWxlPjwvRGlzcGxheVRleHQ+PHJlY29yZD48cmVjLW51bWJlcj42NTk1NzwvcmVj
LW51bWJlcj48Zm9yZWlnbi1rZXlzPjxrZXkgYXBwPSJFTiIgZGItaWQ9InBkNWFzZmUwN3Jzdzli
ZWVwemJ2ZnQwZjVlZmUyZmVyeHB3MiIgdGltZXN0YW1wPSIxNDY5NjQyMTk3Ij42NTk1Nzwva2V5
PjwvZm9yZWlnbi1rZXlzPjxyZWYtdHlwZSBuYW1lPSJKb3VybmFsIEFydGljbGUiPjE3PC9yZWYt
dHlwZT48Y29udHJpYnV0b3JzPjxhdXRob3JzPjxhdXRob3I+U2NoZXJlciwgUC4gUi48L2F1dGhv
cj48L2F1dGhvcnM+PC9jb250cmlidXRvcnM+PHRpdGxlcz48dGl0bGU+QSBjbGluaWNhbCBzdHVk
eSB0byBkZXRlcm1pbmUgdGhlIGVmZmVjdHMgb2Ygd2VhcmluZyBFYXJ0aCBTaG9lczwvdGl0bGU+
PHNlY29uZGFyeS10aXRsZT5Kb3VybmFsIE9mIFRoZSBBbWVyaWNhbiBQb2RpYXRyeSBBc3NvY2lh
dGlvbjwvc2Vjb25kYXJ5LXRpdGxlPjwvdGl0bGVzPjxwZXJpb2RpY2FsPjxmdWxsLXRpdGxlPkpv
dXJuYWwgT2YgVGhlIEFtZXJpY2FuIFBvZGlhdHJ5IEFzc29jaWF0aW9uPC9mdWxsLXRpdGxlPjwv
cGVyaW9kaWNhbD48cGFnZXM+NDIyLTQ0MzwvcGFnZXM+PHZvbHVtZT42NTwvdm9sdW1lPjxudW1i
ZXI+NTwvbnVtYmVyPjxrZXl3b3Jkcz48a2V5d29yZD5TaG9lcyo8L2tleXdvcmQ+PGtleXdvcmQ+
QWNoaWxsZXMgVGVuZG9uPC9rZXl3b3JkPjxrZXl3b3JkPkFkdWx0PC9rZXl3b3JkPjxrZXl3b3Jk
PkFnZWQ8L2tleXdvcmQ+PGtleXdvcmQ+QnVyc2l0aXMvdGhlcmFweTwva2V5d29yZD48a2V5d29y
ZD5DYWxjYW5ldXM8L2tleXdvcmQ+PGtleXdvcmQ+Q2FsbG9zaXRpZXMvdGhlcmFweTwva2V5d29y
ZD48a2V5d29yZD5Db25nZW5pdGFsIEFibm9ybWFsaXRpZXMvdGhlcmFweTwva2V5d29yZD48a2V5
d29yZD5EaWFiZXRlcyBNZWxsaXR1cy90aGVyYXB5PC9rZXl3b3JkPjxrZXl3b3JkPkZlbWFsZTwv
a2V5d29yZD48a2V5d29yZD5GbGF0Zm9vdC90aGVyYXB5PC9rZXl3b3JkPjxrZXl3b3JkPkZvb3Qv
cmFkaW9ncmFwaHk8L2tleXdvcmQ+PGtleXdvcmQ+Rm9vdC9zdXJnZXJ5PC9rZXl3b3JkPjxrZXl3
b3JkPkdhaXQ8L2tleXdvcmQ+PGtleXdvcmQ+SGFsbHV4IFZhbGd1cy90aGVyYXB5PC9rZXl3b3Jk
PjxrZXl3b3JkPkh1bWFuczwva2V5d29yZD48a2V5d29yZD5NYWxlPC9rZXl3b3JkPjxrZXl3b3Jk
Pk1pZGRsZSBBZ2VkPC9rZXl3b3JkPjxrZXl3b3JkPk11c2N1bGFyIERpc2Vhc2VzL3RoZXJhcHk8
L2tleXdvcmQ+PGtleXdvcmQ+UGFpbiBNYW5hZ2VtZW50PC9rZXl3b3JkPjxrZXl3b3JkPlBvc3R1
cmU8L2tleXdvcmQ+PGtleXdvcmQ+U3luZHJvbWU8L2tleXdvcmQ+PGtleXdvcmQ+VGVuZGlub3Bh
dGh5L3RoZXJhcHk8L2tleXdvcmQ+PGtleXdvcmQ+VG9lcy9hYm5vcm1hbGl0aWVzPC9rZXl3b3Jk
Pjwva2V5d29yZHM+PGRhdGVzPjx5ZWFyPjE5NzU8L3llYXI+PC9kYXRlcz48cHViLWxvY2F0aW9u
PlVOSVRFRCBTVEFURVM8L3B1Yi1sb2NhdGlvbj48cHVibGlzaGVyPkFtZXJpY2FuIFBvZGlhdHJ5
IEFzc29jaWF0aW9uPC9wdWJsaXNoZXI+PGlzYm4+MDAwMy0wNTM4PC9pc2JuPjxhY2Nlc3Npb24t
bnVtPjExMjM1MjA8L2FjY2Vzc2lvbi1udW0+PHVybHM+PHJlbGF0ZWQtdXJscz48dXJsPmh0dHA6
Ly9zZWFyY2guZWJzY29ob3N0LmNvbS9sb2dpbi5hc3B4P2RpcmVjdD10cnVlJmFtcDtBdXRoVHlw
ZT1pcCx1cmwsc2hpYiZhbXA7ZGI9Y21lZG0mYW1wO0FOPTExMjM1MjAmYW1wO3NpdGU9ZWhvc3Qt
bGl2ZTwvdXJsPjwvcmVsYXRlZC11cmxzPjwvdXJscz48cmVtb3RlLWRhdGFiYXNlLW5hbWU+Y21l
ZG08L3JlbW90ZS1kYXRhYmFzZS1uYW1lPjxyZW1vdGUtZGF0YWJhc2UtcHJvdmlkZXI+RUJTQ09o
b3N0PC9yZW1vdGUtZGF0YWJhc2UtcHJvdmlkZXI+PC9yZWNvcmQ+PC9DaXRlPjwvRW5kTm90ZT4A
</w:fldData>
              </w:fldChar>
            </w:r>
            <w:r w:rsidRPr="00F869D7">
              <w:rPr>
                <w:lang w:eastAsia="en-GB"/>
              </w:rPr>
              <w:instrText xml:space="preserve"> ADDIN EN.CITE </w:instrText>
            </w:r>
            <w:r w:rsidRPr="00F869D7">
              <w:rPr>
                <w:lang w:eastAsia="en-GB"/>
              </w:rPr>
              <w:fldChar w:fldCharType="begin">
                <w:fldData xml:space="preserve">PEVuZE5vdGU+PENpdGU+PEF1dGhvcj5TY2hlcmVyPC9BdXRob3I+PFllYXI+MTk3NTwvWWVhcj48
UmVjTnVtPjY1OTU3PC9SZWNOdW0+PERpc3BsYXlUZXh0PjxzdHlsZSBmYWNlPSJzdXBlcnNjcmlw
dCI+NTg8L3N0eWxlPjwvRGlzcGxheVRleHQ+PHJlY29yZD48cmVjLW51bWJlcj42NTk1NzwvcmVj
LW51bWJlcj48Zm9yZWlnbi1rZXlzPjxrZXkgYXBwPSJFTiIgZGItaWQ9InBkNWFzZmUwN3Jzdzli
ZWVwemJ2ZnQwZjVlZmUyZmVyeHB3MiIgdGltZXN0YW1wPSIxNDY5NjQyMTk3Ij42NTk1Nzwva2V5
PjwvZm9yZWlnbi1rZXlzPjxyZWYtdHlwZSBuYW1lPSJKb3VybmFsIEFydGljbGUiPjE3PC9yZWYt
dHlwZT48Y29udHJpYnV0b3JzPjxhdXRob3JzPjxhdXRob3I+U2NoZXJlciwgUC4gUi48L2F1dGhv
cj48L2F1dGhvcnM+PC9jb250cmlidXRvcnM+PHRpdGxlcz48dGl0bGU+QSBjbGluaWNhbCBzdHVk
eSB0byBkZXRlcm1pbmUgdGhlIGVmZmVjdHMgb2Ygd2VhcmluZyBFYXJ0aCBTaG9lczwvdGl0bGU+
PHNlY29uZGFyeS10aXRsZT5Kb3VybmFsIE9mIFRoZSBBbWVyaWNhbiBQb2RpYXRyeSBBc3NvY2lh
dGlvbjwvc2Vjb25kYXJ5LXRpdGxlPjwvdGl0bGVzPjxwZXJpb2RpY2FsPjxmdWxsLXRpdGxlPkpv
dXJuYWwgT2YgVGhlIEFtZXJpY2FuIFBvZGlhdHJ5IEFzc29jaWF0aW9uPC9mdWxsLXRpdGxlPjwv
cGVyaW9kaWNhbD48cGFnZXM+NDIyLTQ0MzwvcGFnZXM+PHZvbHVtZT42NTwvdm9sdW1lPjxudW1i
ZXI+NTwvbnVtYmVyPjxrZXl3b3Jkcz48a2V5d29yZD5TaG9lcyo8L2tleXdvcmQ+PGtleXdvcmQ+
QWNoaWxsZXMgVGVuZG9uPC9rZXl3b3JkPjxrZXl3b3JkPkFkdWx0PC9rZXl3b3JkPjxrZXl3b3Jk
PkFnZWQ8L2tleXdvcmQ+PGtleXdvcmQ+QnVyc2l0aXMvdGhlcmFweTwva2V5d29yZD48a2V5d29y
ZD5DYWxjYW5ldXM8L2tleXdvcmQ+PGtleXdvcmQ+Q2FsbG9zaXRpZXMvdGhlcmFweTwva2V5d29y
ZD48a2V5d29yZD5Db25nZW5pdGFsIEFibm9ybWFsaXRpZXMvdGhlcmFweTwva2V5d29yZD48a2V5
d29yZD5EaWFiZXRlcyBNZWxsaXR1cy90aGVyYXB5PC9rZXl3b3JkPjxrZXl3b3JkPkZlbWFsZTwv
a2V5d29yZD48a2V5d29yZD5GbGF0Zm9vdC90aGVyYXB5PC9rZXl3b3JkPjxrZXl3b3JkPkZvb3Qv
cmFkaW9ncmFwaHk8L2tleXdvcmQ+PGtleXdvcmQ+Rm9vdC9zdXJnZXJ5PC9rZXl3b3JkPjxrZXl3
b3JkPkdhaXQ8L2tleXdvcmQ+PGtleXdvcmQ+SGFsbHV4IFZhbGd1cy90aGVyYXB5PC9rZXl3b3Jk
PjxrZXl3b3JkPkh1bWFuczwva2V5d29yZD48a2V5d29yZD5NYWxlPC9rZXl3b3JkPjxrZXl3b3Jk
Pk1pZGRsZSBBZ2VkPC9rZXl3b3JkPjxrZXl3b3JkPk11c2N1bGFyIERpc2Vhc2VzL3RoZXJhcHk8
L2tleXdvcmQ+PGtleXdvcmQ+UGFpbiBNYW5hZ2VtZW50PC9rZXl3b3JkPjxrZXl3b3JkPlBvc3R1
cmU8L2tleXdvcmQ+PGtleXdvcmQ+U3luZHJvbWU8L2tleXdvcmQ+PGtleXdvcmQ+VGVuZGlub3Bh
dGh5L3RoZXJhcHk8L2tleXdvcmQ+PGtleXdvcmQ+VG9lcy9hYm5vcm1hbGl0aWVzPC9rZXl3b3Jk
Pjwva2V5d29yZHM+PGRhdGVzPjx5ZWFyPjE5NzU8L3llYXI+PC9kYXRlcz48cHViLWxvY2F0aW9u
PlVOSVRFRCBTVEFURVM8L3B1Yi1sb2NhdGlvbj48cHVibGlzaGVyPkFtZXJpY2FuIFBvZGlhdHJ5
IEFzc29jaWF0aW9uPC9wdWJsaXNoZXI+PGlzYm4+MDAwMy0wNTM4PC9pc2JuPjxhY2Nlc3Npb24t
bnVtPjExMjM1MjA8L2FjY2Vzc2lvbi1udW0+PHVybHM+PHJlbGF0ZWQtdXJscz48dXJsPmh0dHA6
Ly9zZWFyY2guZWJzY29ob3N0LmNvbS9sb2dpbi5hc3B4P2RpcmVjdD10cnVlJmFtcDtBdXRoVHlw
ZT1pcCx1cmwsc2hpYiZhbXA7ZGI9Y21lZG0mYW1wO0FOPTExMjM1MjAmYW1wO3NpdGU9ZWhvc3Qt
bGl2ZTwvdXJsPjwvcmVsYXRlZC11cmxzPjwvdXJscz48cmVtb3RlLWRhdGFiYXNlLW5hbWU+Y21l
ZG08L3JlbW90ZS1kYXRhYmFzZS1uYW1lPjxyZW1vdGUtZGF0YWJhc2UtcHJvdmlkZXI+RUJTQ09o
b3N0PC9yZW1vdGUtZGF0YWJhc2UtcHJvdmlkZXI+PC9yZWNvcmQ+PC9DaXRlPjwvRW5kTm90ZT4A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58</w:t>
            </w:r>
            <w:r w:rsidRPr="00F869D7">
              <w:rPr>
                <w:lang w:eastAsia="en-GB"/>
              </w:rPr>
              <w:fldChar w:fldCharType="end"/>
            </w:r>
            <w:r w:rsidRPr="00F869D7">
              <w:rPr>
                <w:rFonts w:eastAsia="Times New Roman"/>
                <w:lang w:eastAsia="en-GB"/>
              </w:rPr>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Shoes made of soft thermformable leather; Insoles made of Alcapy (Deer Park, NY) and Alcaform </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Uccioli et al, 1995</w:t>
            </w:r>
            <w:r w:rsidRPr="00F869D7">
              <w:rPr>
                <w:lang w:eastAsia="en-GB"/>
              </w:rPr>
              <w:fldChar w:fldCharType="begin"/>
            </w:r>
            <w:r w:rsidRPr="00F869D7">
              <w:rPr>
                <w:lang w:eastAsia="en-GB"/>
              </w:rPr>
              <w:instrText xml:space="preserve"> ADDIN EN.CITE &lt;EndNote&gt;&lt;Cite&gt;&lt;Author&gt;Uccioli&lt;/Author&gt;&lt;Year&gt;1995&lt;/Year&gt;&lt;RecNum&gt;66606&lt;/RecNum&gt;&lt;DisplayText&gt;&lt;style face="superscript"&gt;61&lt;/style&gt;&lt;/DisplayText&gt;&lt;record&gt;&lt;rec-number&gt;66606&lt;/rec-number&gt;&lt;foreign-keys&gt;&lt;key app="EN" db-id="pd5asfe07rsw9beepzbvft0f5efe2ferxpw2" timestamp="1469647007"&gt;66606&lt;/key&gt;&lt;/foreign-keys&gt;&lt;ref-type name="Journal Article"&gt;17&lt;/ref-type&gt;&lt;contributors&gt;&lt;authors&gt;&lt;author&gt;Uccioli, Luigi&lt;/author&gt;&lt;author&gt;Faglia, Ezio&lt;/author&gt;&lt;author&gt;Monticone, Giovanna&lt;/author&gt;&lt;author&gt;Favales, Fabrizio&lt;/author&gt;&lt;author&gt;Durola, Laura&lt;/author&gt;&lt;author&gt;Aldeghi, Antonio&lt;/author&gt;&lt;author&gt;Quarantiello, Antonella&lt;/author&gt;&lt;author&gt;Calia, Patrizia&lt;/author&gt;&lt;author&gt;Menzinger, Guido&lt;/author&gt;&lt;/authors&gt;&lt;/contributors&gt;&lt;titles&gt;&lt;title&gt;Manufactured shoes in the prevention of diabetic foot ulcers&lt;/title&gt;&lt;secondary-title&gt;Diabetes care&lt;/secondary-title&gt;&lt;/titles&gt;&lt;periodical&gt;&lt;full-title&gt;Diabetes Care&lt;/full-title&gt;&lt;abbr-1&gt;Diabetes care&lt;/abbr-1&gt;&lt;/periodical&gt;&lt;pages&gt;1376-1378&lt;/pages&gt;&lt;volume&gt;18&lt;/volume&gt;&lt;number&gt;10&lt;/number&gt;&lt;dates&gt;&lt;year&gt;1995&lt;/year&gt;&lt;/dates&gt;&lt;isbn&gt;0149-5992&lt;/isbn&gt;&lt;urls&gt;&lt;/urls&gt;&lt;/record&gt;&lt;/Cite&gt;&lt;/EndNote&gt;</w:instrText>
            </w:r>
            <w:r w:rsidRPr="00F869D7">
              <w:rPr>
                <w:lang w:eastAsia="en-GB"/>
              </w:rPr>
              <w:fldChar w:fldCharType="separate"/>
            </w:r>
            <w:r w:rsidRPr="00F869D7">
              <w:rPr>
                <w:noProof/>
                <w:vertAlign w:val="superscript"/>
                <w:lang w:eastAsia="en-GB"/>
              </w:rPr>
              <w:t>61</w:t>
            </w:r>
            <w:r w:rsidRPr="00F869D7">
              <w:rPr>
                <w:lang w:eastAsia="en-GB"/>
              </w:rPr>
              <w:fldChar w:fldCharType="end"/>
            </w:r>
            <w:r w:rsidRPr="00F869D7">
              <w:rPr>
                <w:rFonts w:eastAsia="Times New Roman"/>
                <w:lang w:eastAsia="en-GB"/>
              </w:rPr>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Alcapy to relieve local high pressures and Alcaform to absorb high pressure point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8mm Polylux, 8mm Combilux, 2.3mm Memorix, 3mm Remember and 0.7mm Calbino topcover (Thanner, GmgH, Hochstadt, Germany)</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Burns et al, 2009</w:t>
            </w:r>
            <w:r w:rsidRPr="00F869D7">
              <w:rPr>
                <w:lang w:eastAsia="en-GB"/>
              </w:rPr>
              <w:fldChar w:fldCharType="begin">
                <w:fldData xml:space="preserve">PEVuZE5vdGU+PENpdGU+PEF1dGhvcj5CdXJuczwvQXV0aG9yPjxZZWFyPjIwMDk8L1llYXI+PFJl
Y051bT42Mzc0MzwvUmVjTnVtPjxEaXNwbGF5VGV4dD48c3R5bGUgZmFjZT0ic3VwZXJzY3JpcHQi
PjI1PC9zdHlsZT48L0Rpc3BsYXlUZXh0PjxyZWNvcmQ+PHJlYy1udW1iZXI+NjM3NDM8L3JlYy1u
dW1iZXI+PGZvcmVpZ24ta2V5cz48a2V5IGFwcD0iRU4iIGRiLWlkPSJwZDVhc2ZlMDdyc3c5YmVl
cHpidmZ0MGY1ZWZlMmZlcnhwdzIiIHRpbWVzdGFtcD0iMTQ2OTY0MjE5NiI+NjM3NDM8L2tleT48
L2ZvcmVpZ24ta2V5cz48cmVmLXR5cGUgbmFtZT0iSm91cm5hbCBBcnRpY2xlIj4xNzwvcmVmLXR5
cGU+PGNvbnRyaWJ1dG9ycz48YXV0aG9ycz48YXV0aG9yPkJ1cm5zLCBKLjwvYXV0aG9yPjxhdXRo
b3I+V2VnZW5lciwgQy48L2F1dGhvcj48YXV0aG9yPkJlZ2csIEwuPC9hdXRob3I+PGF1dGhvcj5W
aWNhcmV0dGksIE0uPC9hdXRob3I+PGF1dGhvcj5GbGV0Y2hlciwgSi48L2F1dGhvcj48L2F1dGhv
cnM+PC9jb250cmlidXRvcnM+PGF1dGgtYWRkcmVzcz5EZXBhcnRtZW50IG9mIFBvZGlhdHJ5LCBX
ZXN0bWVhZCBIb3NwaXRhbCwgU3lkbmV5LCBOU1csIEF1c3RyYWxpYTwvYXV0aC1hZGRyZXNzPjx0
aXRsZXM+PHRpdGxlPlJhbmRvbWl6ZWQgdHJpYWwgb2YgY3VzdG9tIG9ydGhvc2VzIGFuZCBmb290
d2VhciBvbiBmb290IHBhaW4gYW5kIHBsYW50YXIgcHJlc3N1cmUgaW4gZGlhYmV0aWMgcGVyaXBo
ZXJhbCBhcnRlcmlhbCBkaXNlYXNlPC90aXRsZT48c2Vjb25kYXJ5LXRpdGxlPkRpYWJldGljIE1l
ZGljaW5lPC9zZWNvbmRhcnktdGl0bGU+PC90aXRsZXM+PHBlcmlvZGljYWw+PGZ1bGwtdGl0bGU+
RGlhYmV0aWMgTWVkaWNpbmU8L2Z1bGwtdGl0bGU+PC9wZXJpb2RpY2FsPjxwYWdlcz44OTMtODk5
IDdwPC9wYWdlcz48dm9sdW1lPjI2PC92b2x1bWU+PG51bWJlcj45PC9udW1iZXI+PGtleXdvcmRz
PjxrZXl3b3JkPkRpYWJldGljIEZvb3QgLS0gVGhlcmFweTwva2V5d29yZD48a2V5d29yZD5Gb290
IE9ydGhvc2VzPC9rZXl3b3JkPjxrZXl3b3JkPlBhaW4gLS0gVGhlcmFweTwva2V5d29yZD48a2V5
d29yZD5BZ2VkPC9rZXl3b3JkPjxrZXl3b3JkPkFuYWx5c2lzIG9mIENvdmFyaWFuY2U8L2tleXdv
cmQ+PGtleXdvcmQ+Q29uZmlkZW5jZSBJbnRlcnZhbHM8L2tleXdvcmQ+PGtleXdvcmQ+RGVzY3Jp
cHRpdmUgU3RhdGlzdGljczwva2V5d29yZD48a2V5d29yZD5GZW1hbGU8L2tleXdvcmQ+PGtleXdv
cmQ+RnVuZGluZyBTb3VyY2U8L2tleXdvcmQ+PGtleXdvcmQ+TWFsZTwva2V5d29yZD48a2V5d29y
ZD5Ob25wYXJhbWV0cmljIFN0YXRpc3RpY3M8L2tleXdvcmQ+PGtleXdvcmQ+UGFpcmVkIFQtVGVz
dHM8L2tleXdvcmQ+PGtleXdvcmQ+UGFyYW1ldHJpYyBTdGF0aXN0aWNzPC9rZXl3b3JkPjxrZXl3
b3JkPlF1ZXN0aW9ubmFpcmVzPC9rZXl3b3JkPjxrZXl3b3JkPlJhbmRvbSBBc3NpZ25tZW50PC9r
ZXl3b3JkPjxrZXl3b3JkPlJlZ3Jlc3Npb248L2tleXdvcmQ+PGtleXdvcmQ+U2hvZXM8L2tleXdv
cmQ+PGtleXdvcmQ+U2luZ2xlLUJsaW5kIFN0dWRpZXM8L2tleXdvcmQ+PGtleXdvcmQ+VHJlYXRt
ZW50IE91dGNvbWVzPC9rZXl3b3JkPjxrZXl3b3JkPkh1bWFuPC9rZXl3b3JkPjwva2V5d29yZHM+
PGRhdGVzPjx5ZWFyPjIwMDk8L3llYXI+PC9kYXRlcz48cHViLWxvY2F0aW9uPk1hbGRlbiwgTWFz
c2FjaHVzZXR0czwvcHViLWxvY2F0aW9uPjxwdWJsaXNoZXI+V2lsZXktQmxhY2t3ZWxsPC9wdWJs
aXNoZXI+PGlzYm4+MDc0Mi0zMDcxPC9pc2JuPjxhY2Nlc3Npb24tbnVtPjEwNTQxODUxOS4gTGFu
Z3VhZ2U6IEVuZ2xpc2guIEVudHJ5IERhdGU6IDIwMDkxMDE2LiBSZXZpc2lvbiBEYXRlOiAyMDE1
MDcxMS4gUHVibGljYXRpb24gVHlwZTogSm91cm5hbCBBcnRpY2xlPC9hY2Nlc3Npb24tbnVtPjx1
cmxzPjxyZWxhdGVkLXVybHM+PHVybD5odHRwOi8vc2VhcmNoLmVic2NvaG9zdC5jb20vbG9naW4u
YXNweD9kaXJlY3Q9dHJ1ZSZhbXA7QXV0aFR5cGU9aXAsdXJsLHNoaWImYW1wO2RiPXJ6aCZhbXA7
QU49MTA1NDE4NTE5JmFtcDtzaXRlPWVob3N0LWxpdmU8L3VybD48dXJsPmh0dHA6Ly9vbmxpbmVs
aWJyYXJ5LndpbGV5LmNvbS9kb2kvMTAuMTExMS9qLjE0NjQtNTQ5MS4yMDA5LjAyNzk5LngvYWJz
dHJhY3Q/c3lzdGVtTWVzc2FnZT1XaWxleStPbmxpbmUrTGlicmFyeSt3aWxsK2JlK3VuYXZhaWxh
YmxlK29uK1NhdHVyZGF5KzMwdGgrSnVseSsyMDE2K2Zyb20rMDglM0EwMC0xMSUzQTAwK0JTVCsl
MkYrMDMlM0EwMC0wNiUzQTAwK0VTVCslMkYrMTUlM0EwMC0xOCUzQTAwK1NHVCtmb3IrZXNzZW50
aWFsK21haW50ZW5hbmNlLkFwb2xvZ2llcytmb3IrdGhlK2luY29udmVuaWVuY2UuPC91cmw+PC9y
ZWxhdGVkLXVybHM+PC91cmxzPjxlbGVjdHJvbmljLXJlc291cmNlLW51bT4xMC4xMTExL2ouMTQ2
NC01NDkxLjIwMDkuMDI3OTkueDwvZWxlY3Ryb25pYy1yZXNvdXJjZS1udW0+PHJlbW90ZS1kYXRh
YmFzZS1uYW1lPnJ6aDwvcmVtb3RlLWRhdGFiYXNlLW5hbWU+PHJlbW90ZS1kYXRhYmFzZS1wcm92
aWRlcj5FQlNDT2hvc3Q8L3JlbW90ZS1kYXRhYmFzZS1wcm92aWRlcj48L3JlY29yZD48L0NpdGU+
PC9FbmROb3RlPn==
</w:fldData>
              </w:fldChar>
            </w:r>
            <w:r w:rsidRPr="00F869D7">
              <w:rPr>
                <w:lang w:eastAsia="en-GB"/>
              </w:rPr>
              <w:instrText xml:space="preserve"> ADDIN EN.CITE </w:instrText>
            </w:r>
            <w:r w:rsidRPr="00F869D7">
              <w:rPr>
                <w:lang w:eastAsia="en-GB"/>
              </w:rPr>
              <w:fldChar w:fldCharType="begin">
                <w:fldData xml:space="preserve">PEVuZE5vdGU+PENpdGU+PEF1dGhvcj5CdXJuczwvQXV0aG9yPjxZZWFyPjIwMDk8L1llYXI+PFJl
Y051bT42Mzc0MzwvUmVjTnVtPjxEaXNwbGF5VGV4dD48c3R5bGUgZmFjZT0ic3VwZXJzY3JpcHQi
PjI1PC9zdHlsZT48L0Rpc3BsYXlUZXh0PjxyZWNvcmQ+PHJlYy1udW1iZXI+NjM3NDM8L3JlYy1u
dW1iZXI+PGZvcmVpZ24ta2V5cz48a2V5IGFwcD0iRU4iIGRiLWlkPSJwZDVhc2ZlMDdyc3c5YmVl
cHpidmZ0MGY1ZWZlMmZlcnhwdzIiIHRpbWVzdGFtcD0iMTQ2OTY0MjE5NiI+NjM3NDM8L2tleT48
L2ZvcmVpZ24ta2V5cz48cmVmLXR5cGUgbmFtZT0iSm91cm5hbCBBcnRpY2xlIj4xNzwvcmVmLXR5
cGU+PGNvbnRyaWJ1dG9ycz48YXV0aG9ycz48YXV0aG9yPkJ1cm5zLCBKLjwvYXV0aG9yPjxhdXRo
b3I+V2VnZW5lciwgQy48L2F1dGhvcj48YXV0aG9yPkJlZ2csIEwuPC9hdXRob3I+PGF1dGhvcj5W
aWNhcmV0dGksIE0uPC9hdXRob3I+PGF1dGhvcj5GbGV0Y2hlciwgSi48L2F1dGhvcj48L2F1dGhv
cnM+PC9jb250cmlidXRvcnM+PGF1dGgtYWRkcmVzcz5EZXBhcnRtZW50IG9mIFBvZGlhdHJ5LCBX
ZXN0bWVhZCBIb3NwaXRhbCwgU3lkbmV5LCBOU1csIEF1c3RyYWxpYTwvYXV0aC1hZGRyZXNzPjx0
aXRsZXM+PHRpdGxlPlJhbmRvbWl6ZWQgdHJpYWwgb2YgY3VzdG9tIG9ydGhvc2VzIGFuZCBmb290
d2VhciBvbiBmb290IHBhaW4gYW5kIHBsYW50YXIgcHJlc3N1cmUgaW4gZGlhYmV0aWMgcGVyaXBo
ZXJhbCBhcnRlcmlhbCBkaXNlYXNlPC90aXRsZT48c2Vjb25kYXJ5LXRpdGxlPkRpYWJldGljIE1l
ZGljaW5lPC9zZWNvbmRhcnktdGl0bGU+PC90aXRsZXM+PHBlcmlvZGljYWw+PGZ1bGwtdGl0bGU+
RGlhYmV0aWMgTWVkaWNpbmU8L2Z1bGwtdGl0bGU+PC9wZXJpb2RpY2FsPjxwYWdlcz44OTMtODk5
IDdwPC9wYWdlcz48dm9sdW1lPjI2PC92b2x1bWU+PG51bWJlcj45PC9udW1iZXI+PGtleXdvcmRz
PjxrZXl3b3JkPkRpYWJldGljIEZvb3QgLS0gVGhlcmFweTwva2V5d29yZD48a2V5d29yZD5Gb290
IE9ydGhvc2VzPC9rZXl3b3JkPjxrZXl3b3JkPlBhaW4gLS0gVGhlcmFweTwva2V5d29yZD48a2V5
d29yZD5BZ2VkPC9rZXl3b3JkPjxrZXl3b3JkPkFuYWx5c2lzIG9mIENvdmFyaWFuY2U8L2tleXdv
cmQ+PGtleXdvcmQ+Q29uZmlkZW5jZSBJbnRlcnZhbHM8L2tleXdvcmQ+PGtleXdvcmQ+RGVzY3Jp
cHRpdmUgU3RhdGlzdGljczwva2V5d29yZD48a2V5d29yZD5GZW1hbGU8L2tleXdvcmQ+PGtleXdv
cmQ+RnVuZGluZyBTb3VyY2U8L2tleXdvcmQ+PGtleXdvcmQ+TWFsZTwva2V5d29yZD48a2V5d29y
ZD5Ob25wYXJhbWV0cmljIFN0YXRpc3RpY3M8L2tleXdvcmQ+PGtleXdvcmQ+UGFpcmVkIFQtVGVz
dHM8L2tleXdvcmQ+PGtleXdvcmQ+UGFyYW1ldHJpYyBTdGF0aXN0aWNzPC9rZXl3b3JkPjxrZXl3
b3JkPlF1ZXN0aW9ubmFpcmVzPC9rZXl3b3JkPjxrZXl3b3JkPlJhbmRvbSBBc3NpZ25tZW50PC9r
ZXl3b3JkPjxrZXl3b3JkPlJlZ3Jlc3Npb248L2tleXdvcmQ+PGtleXdvcmQ+U2hvZXM8L2tleXdv
cmQ+PGtleXdvcmQ+U2luZ2xlLUJsaW5kIFN0dWRpZXM8L2tleXdvcmQ+PGtleXdvcmQ+VHJlYXRt
ZW50IE91dGNvbWVzPC9rZXl3b3JkPjxrZXl3b3JkPkh1bWFuPC9rZXl3b3JkPjwva2V5d29yZHM+
PGRhdGVzPjx5ZWFyPjIwMDk8L3llYXI+PC9kYXRlcz48cHViLWxvY2F0aW9uPk1hbGRlbiwgTWFz
c2FjaHVzZXR0czwvcHViLWxvY2F0aW9uPjxwdWJsaXNoZXI+V2lsZXktQmxhY2t3ZWxsPC9wdWJs
aXNoZXI+PGlzYm4+MDc0Mi0zMDcxPC9pc2JuPjxhY2Nlc3Npb24tbnVtPjEwNTQxODUxOS4gTGFu
Z3VhZ2U6IEVuZ2xpc2guIEVudHJ5IERhdGU6IDIwMDkxMDE2LiBSZXZpc2lvbiBEYXRlOiAyMDE1
MDcxMS4gUHVibGljYXRpb24gVHlwZTogSm91cm5hbCBBcnRpY2xlPC9hY2Nlc3Npb24tbnVtPjx1
cmxzPjxyZWxhdGVkLXVybHM+PHVybD5odHRwOi8vc2VhcmNoLmVic2NvaG9zdC5jb20vbG9naW4u
YXNweD9kaXJlY3Q9dHJ1ZSZhbXA7QXV0aFR5cGU9aXAsdXJsLHNoaWImYW1wO2RiPXJ6aCZhbXA7
QU49MTA1NDE4NTE5JmFtcDtzaXRlPWVob3N0LWxpdmU8L3VybD48dXJsPmh0dHA6Ly9vbmxpbmVs
aWJyYXJ5LndpbGV5LmNvbS9kb2kvMTAuMTExMS9qLjE0NjQtNTQ5MS4yMDA5LjAyNzk5LngvYWJz
dHJhY3Q/c3lzdGVtTWVzc2FnZT1XaWxleStPbmxpbmUrTGlicmFyeSt3aWxsK2JlK3VuYXZhaWxh
YmxlK29uK1NhdHVyZGF5KzMwdGgrSnVseSsyMDE2K2Zyb20rMDglM0EwMC0xMSUzQTAwK0JTVCsl
MkYrMDMlM0EwMC0wNiUzQTAwK0VTVCslMkYrMTUlM0EwMC0xOCUzQTAwK1NHVCtmb3IrZXNzZW50
aWFsK21haW50ZW5hbmNlLkFwb2xvZ2llcytmb3IrdGhlK2luY29udmVuaWVuY2UuPC91cmw+PC9y
ZWxhdGVkLXVybHM+PC91cmxzPjxlbGVjdHJvbmljLXJlc291cmNlLW51bT4xMC4xMTExL2ouMTQ2
NC01NDkxLjIwMDkuMDI3OTkueDwvZWxlY3Ryb25pYy1yZXNvdXJjZS1udW0+PHJlbW90ZS1kYXRh
YmFzZS1uYW1lPnJ6aDwvcmVtb3RlLWRhdGFiYXNlLW5hbWU+PHJlbW90ZS1kYXRhYmFzZS1wcm92
aWRlcj5FQlNDT2hvc3Q8L3JlbW90ZS1kYXRhYmFzZS1wcm92aWRlcj48L3JlY29yZD48L0NpdGU+
PC9FbmROb3RlPn==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5</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Flat 4mm EVA and 0.7mm Calbino topcover (Thanner, GmgH, Hochstadt, Germany)</w:t>
            </w:r>
          </w:p>
        </w:tc>
        <w:tc>
          <w:tcPr>
            <w:tcW w:w="1969" w:type="dxa"/>
          </w:tcPr>
          <w:p w:rsidR="008C3591" w:rsidRPr="00F869D7" w:rsidRDefault="008C3591" w:rsidP="000D1FE4">
            <w:pPr>
              <w:pStyle w:val="NoSpacing"/>
              <w:spacing w:line="360" w:lineRule="auto"/>
              <w:rPr>
                <w:lang w:eastAsia="en-GB"/>
              </w:rPr>
            </w:pPr>
            <w:r w:rsidRPr="00F869D7">
              <w:rPr>
                <w:lang w:eastAsia="en-GB"/>
              </w:rPr>
              <w:t>Mesh of materials combined; 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Diabetiker SY2 modular viscoelastic insole of 2.5mm polyvinyl  chloride (Kraemer, Remscheid, Germany)</w:t>
            </w:r>
          </w:p>
        </w:tc>
        <w:tc>
          <w:tcPr>
            <w:tcW w:w="1615" w:type="dxa"/>
          </w:tcPr>
          <w:p w:rsidR="008C3591" w:rsidRPr="00F869D7" w:rsidRDefault="008C3591" w:rsidP="000D1FE4">
            <w:pPr>
              <w:pStyle w:val="NoSpacing"/>
              <w:spacing w:line="360" w:lineRule="auto"/>
              <w:rPr>
                <w:lang w:eastAsia="en-GB"/>
              </w:rPr>
            </w:pPr>
            <w:r w:rsidRPr="00F869D7">
              <w:rPr>
                <w:lang w:eastAsia="en-GB"/>
              </w:rPr>
              <w:t>Hsi &amp; Lai, 2002; Hsi et al, 2004</w:t>
            </w:r>
            <w:r w:rsidRPr="00F869D7">
              <w:rPr>
                <w:lang w:eastAsia="en-GB"/>
              </w:rPr>
              <w:fldChar w:fldCharType="begin">
                <w:fldData xml:space="preserve">PEVuZE5vdGU+PENpdGU+PEF1dGhvcj5Ic2k8L0F1dGhvcj48WWVhcj4yMDAyPC9ZZWFyPjxSZWNO
dW0+NjM1Nzg8L1JlY051bT48RGlzcGxheVRleHQ+PHN0eWxlIGZhY2U9InN1cGVyc2NyaXB0Ij4z
OSw0MDwvc3R5bGU+PC9EaXNwbGF5VGV4dD48cmVjb3JkPjxyZWMtbnVtYmVyPjYzNTc4PC9yZWMt
bnVtYmVyPjxmb3JlaWduLWtleXM+PGtleSBhcHA9IkVOIiBkYi1pZD0icGQ1YXNmZTA3cnN3OWJl
ZXB6YnZmdDBmNWVmZTJmZXJ4cHcyIiB0aW1lc3RhbXA9IjE0Njk2NDIxOTYiPjYzNTc4PC9rZXk+
PC9mb3JlaWduLWtleXM+PHJlZi10eXBlIG5hbWU9IkpvdXJuYWwgQXJ0aWNsZSI+MTc8L3JlZi10
eXBlPjxjb250cmlidXRvcnM+PGF1dGhvcnM+PGF1dGhvcj5Ic2ksIFcuPC9hdXRob3I+PGF1dGhv
cj5DaGFpLCBILjwvYXV0aG9yPjxhdXRob3I+TGFpLCBKLjwvYXV0aG9yPjwvYXV0aG9ycz48L2Nv
bnRyaWJ1dG9ycz48YXV0aC1hZGRyZXNzPkRlcGFydG1lbnQgb2YgUmVoYWJpbGl0YXRpb24sIE5h
dGlvbmFsIFRhaXdhbiBVbml2ZXJzaXR5IEhvc3BpdGFsLCA3IENodW5nLVNoYW4gU291dGggUm9h
ZCwgVGFpcGVpLCBUYWl3YW4gMTAwLCBSZXB1YmxpYyBvZiBDaGluYTwvYXV0aC1hZGRyZXNzPjx0
aXRsZXM+PHRpdGxlPkNvbXBhcmlzb24gb2YgcHJlc3N1cmUgYW5kIHRpbWUgcGFyYW1ldGVycyBp
biBldmFsdWF0aW5nIGRpYWJldGljIGZvb3R3ZWFyPC90aXRsZT48c2Vjb25kYXJ5LXRpdGxlPkFt
ZXJpY2FuIEpvdXJuYWwgb2YgUGh5c2ljYWwgTWVkaWNpbmUgJmFtcDsgUmVoYWJpbGl0YXRpb248
L3NlY29uZGFyeS10aXRsZT48L3RpdGxlcz48cGVyaW9kaWNhbD48ZnVsbC10aXRsZT5BbWVyaWNh
biBKb3VybmFsIG9mIFBoeXNpY2FsIE1lZGljaW5lICZhbXA7IFJlaGFiaWxpdGF0aW9uPC9mdWxs
LXRpdGxlPjwvcGVyaW9kaWNhbD48cGFnZXM+ODIyLTgyOSA4cDwvcGFnZXM+PHZvbHVtZT44MTwv
dm9sdW1lPjxudW1iZXI+MTE8L251bWJlcj48a2V5d29yZHM+PGtleXdvcmQ+T3J0aG9wZWRpYyBG
b290d2Vhcjwva2V5d29yZD48a2V5d29yZD5EaWFiZXRpYyBOZXVyb3BhdGhpZXMgLS0gUGh5c2lv
cGF0aG9sb2d5PC9rZXl3b3JkPjxrZXl3b3JkPkZvb3QgLS0gUGh5c2lvcGF0aG9sb2d5PC9rZXl3
b3JkPjxrZXl3b3JkPlByZXNzdXJlPC9rZXl3b3JkPjxrZXl3b3JkPlRpbWU8L2tleXdvcmQ+PGtl
eXdvcmQ+Q29tcGFyYXRpdmUgU3R1ZGllczwva2V5d29yZD48a2V5d29yZD5NaWRkbGUgQWdlPC9r
ZXl3b3JkPjxrZXl3b3JkPkFnZWQ8L2tleXdvcmQ+PGtleXdvcmQ+RnVuZGluZyBTb3VyY2U8L2tl
eXdvcmQ+PGtleXdvcmQ+SHVtYW48L2tleXdvcmQ+PC9rZXl3b3Jkcz48ZGF0ZXM+PHllYXI+MjAw
MjwveWVhcj48L2RhdGVzPjxwdWItbG9jYXRpb24+QmFsdGltb3JlLCBNYXJ5bGFuZDwvcHViLWxv
Y2F0aW9uPjxwdWJsaXNoZXI+TGlwcGluY290dCBXaWxsaWFtcyAmYW1wOyBXaWxraW5zPC9wdWJs
aXNoZXI+PGlzYm4+MDg5NC05MTE1PC9pc2JuPjxhY2Nlc3Npb24tbnVtPjEwNjgwMzc5Ny4gTGFu
Z3VhZ2U6IEVuZ2xpc2guIEVudHJ5IERhdGU6IDIwMDMwMjA3LiBSZXZpc2lvbiBEYXRlOiAyMDE1
MDgxOS4gUHVibGljYXRpb24gVHlwZTogSm91cm5hbCBBcnRpY2xlPC9hY2Nlc3Npb24tbnVtPjx1
cmxzPjxyZWxhdGVkLXVybHM+PHVybD5odHRwOi8vc2VhcmNoLmVic2NvaG9zdC5jb20vbG9naW4u
YXNweD9kaXJlY3Q9dHJ1ZSZhbXA7QXV0aFR5cGU9aXAsdXJsLHNoaWImYW1wO2RiPXJ6aCZhbXA7
QU49MTA2ODAzNzk3JmFtcDtzaXRlPWVob3N0LWxpdmU8L3VybD48L3JlbGF0ZWQtdXJscz48L3Vy
bHM+PHJlbW90ZS1kYXRhYmFzZS1uYW1lPnJ6aDwvcmVtb3RlLWRhdGFiYXNlLW5hbWU+PHJlbW90
ZS1kYXRhYmFzZS1wcm92aWRlcj5FQlNDT2hvc3Q8L3JlbW90ZS1kYXRhYmFzZS1wcm92aWRlcj48
L3JlY29yZD48L0NpdGU+PENpdGU+PEF1dGhvcj5Ic2k8L0F1dGhvcj48WWVhcj4yMDA0PC9ZZWFy
PjxSZWNOdW0+NjMyNjU8L1JlY051bT48cmVjb3JkPjxyZWMtbnVtYmVyPjYzMjY1PC9yZWMtbnVt
YmVyPjxmb3JlaWduLWtleXM+PGtleSBhcHA9IkVOIiBkYi1pZD0icGQ1YXNmZTA3cnN3OWJlZXB6
YnZmdDBmNWVmZTJmZXJ4cHcyIiB0aW1lc3RhbXA9IjE0Njk2NDIxOTYiPjYzMjY1PC9rZXk+PC9m
b3JlaWduLWtleXM+PHJlZi10eXBlIG5hbWU9IkpvdXJuYWwgQXJ0aWNsZSI+MTc8L3JlZi10eXBl
Pjxjb250cmlidXRvcnM+PGF1dGhvcnM+PGF1dGhvcj5Ic2ksIFcuPC9hdXRob3I+PGF1dGhvcj5D
aGFpLCBILjwvYXV0aG9yPjxhdXRob3I+TGFpLCBKLjwvYXV0aG9yPjwvYXV0aG9ycz48L2NvbnRy
aWJ1dG9ycz48YXV0aC1hZGRyZXNzPkRlcGFydG1lbnQgb2YgUmVoYWJpbGl0YXRpb24sIE5hdGlv
bmFsIFRhaXdhbiBVbml2ZXJzaXR5IEhvc3BpdGFsLCA3IENodW5nLVNoYW4gU291dGggUm9hZCwg
VGFpcGVpLCBUYWl3YW4gMTAwPC9hdXRoLWFkZHJlc3M+PHRpdGxlcz48dGl0bGU+RXZhbHVhdGlv
biBvZiByb2NrZXIgc29sZSBieSBwcmVzc3VyZS10aW1lIGN1cnZlcyBpbiBpbnNlbnNhdGUgZm9y
ZWZvb3QgZHVyaW5nIGdhaXQ8L3RpdGxlPjxzZWNvbmRhcnktdGl0bGU+QW1lcmljYW4gSm91cm5h
bCBvZiBQaHlzaWNhbCBNZWRpY2luZSAmYW1wOyBSZWhhYmlsaXRhdGlvbjwvc2Vjb25kYXJ5LXRp
dGxlPjwvdGl0bGVzPjxwZXJpb2RpY2FsPjxmdWxsLXRpdGxlPkFtZXJpY2FuIEpvdXJuYWwgb2Yg
UGh5c2ljYWwgTWVkaWNpbmUgJmFtcDsgUmVoYWJpbGl0YXRpb248L2Z1bGwtdGl0bGU+PC9wZXJp
b2RpY2FsPjxwYWdlcz41MDAtNTA2IDdwPC9wYWdlcz48dm9sdW1lPjgzPC92b2x1bWU+PG51bWJl
cj43PC9udW1iZXI+PGtleXdvcmRzPjxrZXl3b3JkPlNob2VzPC9rZXl3b3JkPjxrZXl3b3JkPkh5
cGVzdGhlc2lhIC0tIFBoeXNpb3BhdGhvbG9neTwva2V5d29yZD48a2V5d29yZD5HYWl0PC9rZXl3
b3JkPjxrZXl3b3JkPkRpYWJldGljIE5ldXJvcGF0aGllcyAtLSBQaHlzaW9wYXRob2xvZ3k8L2tl
eXdvcmQ+PGtleXdvcmQ+SHlwZXN0aGVzaWEgLS0gRXRpb2xvZ3k8L2tleXdvcmQ+PGtleXdvcmQ+
RGlhYmV0ZXMgTWVsbGl0dXMgLS0gQ29tcGxpY2F0aW9uczwva2V5d29yZD48a2V5d29yZD5FcXVp
cG1lbnQgRGVzaWduPC9rZXl3b3JkPjxrZXl3b3JkPlByZXNzdXJlPC9rZXl3b3JkPjxrZXl3b3Jk
PkRpYWJldGVzIE1lbGxpdHVzIC0tIFBoeXNpb3BhdGhvbG9neTwva2V5d29yZD48a2V5d29yZD5Q
YWlyZWQgVC1UZXN0czwva2V5d29yZD48a2V5d29yZD5MaW5lYXIgUmVncmVzc2lvbjwva2V5d29y
ZD48a2V5d29yZD5GdW5kaW5nIFNvdXJjZTwva2V5d29yZD48a2V5d29yZD5IdW1hbjwva2V5d29y
ZD48L2tleXdvcmRzPjxkYXRlcz48eWVhcj4yMDA0PC95ZWFyPjwvZGF0ZXM+PHB1Yi1sb2NhdGlv
bj5CYWx0aW1vcmUsIE1hcnlsYW5kPC9wdWItbG9jYXRpb24+PHB1Ymxpc2hlcj5MaXBwaW5jb3R0
IFdpbGxpYW1zICZhbXA7IFdpbGtpbnM8L3B1Ymxpc2hlcj48aXNibj4wODk0LTkxMTU8L2lzYm4+
PGFjY2Vzc2lvbi1udW0+MTA2NzgwNjIwLiBMYW5ndWFnZTogRW5nbGlzaC4gRW50cnkgRGF0ZTog
MjAwNDEwMDEuIFJldmlzaW9uIERhdGU6IDIwMTUwODE5LiBQdWJsaWNhdGlvbiBUeXBlOiBKb3Vy
bmFsIEFydGljbGU8L2FjY2Vzc2lvbi1udW0+PHVybHM+PHJlbGF0ZWQtdXJscz48dXJsPmh0dHA6
Ly9zZWFyY2guZWJzY29ob3N0LmNvbS9sb2dpbi5hc3B4P2RpcmVjdD10cnVlJmFtcDtBdXRoVHlw
ZT1pcCx1cmwsc2hpYiZhbXA7ZGI9cnpoJmFtcDtBTj0xMDY3ODA2MjAmYW1wO3NpdGU9ZWhvc3Qt
bGl2ZTwvdXJsPjwvcmVsYXRlZC11cmxzPjwvdXJscz48cmVtb3RlLWRhdGFiYXNlLW5hbWU+cnpo
PC9yZW1vdGUtZGF0YWJhc2UtbmFtZT48cmVtb3RlLWRhdGFiYXNlLXByb3ZpZGVyPkVCU0NPaG9z
dDwvcmVtb3RlLWRhdGFiYXNlLXByb3ZpZGVyPjwvcmVjb3JkPjwvQ2l0ZT48L0VuZE5vdGU+AG==
</w:fldData>
              </w:fldChar>
            </w:r>
            <w:r w:rsidRPr="00F869D7">
              <w:rPr>
                <w:lang w:eastAsia="en-GB"/>
              </w:rPr>
              <w:instrText xml:space="preserve"> ADDIN EN.CITE </w:instrText>
            </w:r>
            <w:r w:rsidRPr="00F869D7">
              <w:rPr>
                <w:lang w:eastAsia="en-GB"/>
              </w:rPr>
              <w:fldChar w:fldCharType="begin">
                <w:fldData xml:space="preserve">PEVuZE5vdGU+PENpdGU+PEF1dGhvcj5Ic2k8L0F1dGhvcj48WWVhcj4yMDAyPC9ZZWFyPjxSZWNO
dW0+NjM1Nzg8L1JlY051bT48RGlzcGxheVRleHQ+PHN0eWxlIGZhY2U9InN1cGVyc2NyaXB0Ij4z
OSw0MDwvc3R5bGU+PC9EaXNwbGF5VGV4dD48cmVjb3JkPjxyZWMtbnVtYmVyPjYzNTc4PC9yZWMt
bnVtYmVyPjxmb3JlaWduLWtleXM+PGtleSBhcHA9IkVOIiBkYi1pZD0icGQ1YXNmZTA3cnN3OWJl
ZXB6YnZmdDBmNWVmZTJmZXJ4cHcyIiB0aW1lc3RhbXA9IjE0Njk2NDIxOTYiPjYzNTc4PC9rZXk+
PC9mb3JlaWduLWtleXM+PHJlZi10eXBlIG5hbWU9IkpvdXJuYWwgQXJ0aWNsZSI+MTc8L3JlZi10
eXBlPjxjb250cmlidXRvcnM+PGF1dGhvcnM+PGF1dGhvcj5Ic2ksIFcuPC9hdXRob3I+PGF1dGhv
cj5DaGFpLCBILjwvYXV0aG9yPjxhdXRob3I+TGFpLCBKLjwvYXV0aG9yPjwvYXV0aG9ycz48L2Nv
bnRyaWJ1dG9ycz48YXV0aC1hZGRyZXNzPkRlcGFydG1lbnQgb2YgUmVoYWJpbGl0YXRpb24sIE5h
dGlvbmFsIFRhaXdhbiBVbml2ZXJzaXR5IEhvc3BpdGFsLCA3IENodW5nLVNoYW4gU291dGggUm9h
ZCwgVGFpcGVpLCBUYWl3YW4gMTAwLCBSZXB1YmxpYyBvZiBDaGluYTwvYXV0aC1hZGRyZXNzPjx0
aXRsZXM+PHRpdGxlPkNvbXBhcmlzb24gb2YgcHJlc3N1cmUgYW5kIHRpbWUgcGFyYW1ldGVycyBp
biBldmFsdWF0aW5nIGRpYWJldGljIGZvb3R3ZWFyPC90aXRsZT48c2Vjb25kYXJ5LXRpdGxlPkFt
ZXJpY2FuIEpvdXJuYWwgb2YgUGh5c2ljYWwgTWVkaWNpbmUgJmFtcDsgUmVoYWJpbGl0YXRpb248
L3NlY29uZGFyeS10aXRsZT48L3RpdGxlcz48cGVyaW9kaWNhbD48ZnVsbC10aXRsZT5BbWVyaWNh
biBKb3VybmFsIG9mIFBoeXNpY2FsIE1lZGljaW5lICZhbXA7IFJlaGFiaWxpdGF0aW9uPC9mdWxs
LXRpdGxlPjwvcGVyaW9kaWNhbD48cGFnZXM+ODIyLTgyOSA4cDwvcGFnZXM+PHZvbHVtZT44MTwv
dm9sdW1lPjxudW1iZXI+MTE8L251bWJlcj48a2V5d29yZHM+PGtleXdvcmQ+T3J0aG9wZWRpYyBG
b290d2Vhcjwva2V5d29yZD48a2V5d29yZD5EaWFiZXRpYyBOZXVyb3BhdGhpZXMgLS0gUGh5c2lv
cGF0aG9sb2d5PC9rZXl3b3JkPjxrZXl3b3JkPkZvb3QgLS0gUGh5c2lvcGF0aG9sb2d5PC9rZXl3
b3JkPjxrZXl3b3JkPlByZXNzdXJlPC9rZXl3b3JkPjxrZXl3b3JkPlRpbWU8L2tleXdvcmQ+PGtl
eXdvcmQ+Q29tcGFyYXRpdmUgU3R1ZGllczwva2V5d29yZD48a2V5d29yZD5NaWRkbGUgQWdlPC9r
ZXl3b3JkPjxrZXl3b3JkPkFnZWQ8L2tleXdvcmQ+PGtleXdvcmQ+RnVuZGluZyBTb3VyY2U8L2tl
eXdvcmQ+PGtleXdvcmQ+SHVtYW48L2tleXdvcmQ+PC9rZXl3b3Jkcz48ZGF0ZXM+PHllYXI+MjAw
MjwveWVhcj48L2RhdGVzPjxwdWItbG9jYXRpb24+QmFsdGltb3JlLCBNYXJ5bGFuZDwvcHViLWxv
Y2F0aW9uPjxwdWJsaXNoZXI+TGlwcGluY290dCBXaWxsaWFtcyAmYW1wOyBXaWxraW5zPC9wdWJs
aXNoZXI+PGlzYm4+MDg5NC05MTE1PC9pc2JuPjxhY2Nlc3Npb24tbnVtPjEwNjgwMzc5Ny4gTGFu
Z3VhZ2U6IEVuZ2xpc2guIEVudHJ5IERhdGU6IDIwMDMwMjA3LiBSZXZpc2lvbiBEYXRlOiAyMDE1
MDgxOS4gUHVibGljYXRpb24gVHlwZTogSm91cm5hbCBBcnRpY2xlPC9hY2Nlc3Npb24tbnVtPjx1
cmxzPjxyZWxhdGVkLXVybHM+PHVybD5odHRwOi8vc2VhcmNoLmVic2NvaG9zdC5jb20vbG9naW4u
YXNweD9kaXJlY3Q9dHJ1ZSZhbXA7QXV0aFR5cGU9aXAsdXJsLHNoaWImYW1wO2RiPXJ6aCZhbXA7
QU49MTA2ODAzNzk3JmFtcDtzaXRlPWVob3N0LWxpdmU8L3VybD48L3JlbGF0ZWQtdXJscz48L3Vy
bHM+PHJlbW90ZS1kYXRhYmFzZS1uYW1lPnJ6aDwvcmVtb3RlLWRhdGFiYXNlLW5hbWU+PHJlbW90
ZS1kYXRhYmFzZS1wcm92aWRlcj5FQlNDT2hvc3Q8L3JlbW90ZS1kYXRhYmFzZS1wcm92aWRlcj48
L3JlY29yZD48L0NpdGU+PENpdGU+PEF1dGhvcj5Ic2k8L0F1dGhvcj48WWVhcj4yMDA0PC9ZZWFy
PjxSZWNOdW0+NjMyNjU8L1JlY051bT48cmVjb3JkPjxyZWMtbnVtYmVyPjYzMjY1PC9yZWMtbnVt
YmVyPjxmb3JlaWduLWtleXM+PGtleSBhcHA9IkVOIiBkYi1pZD0icGQ1YXNmZTA3cnN3OWJlZXB6
YnZmdDBmNWVmZTJmZXJ4cHcyIiB0aW1lc3RhbXA9IjE0Njk2NDIxOTYiPjYzMjY1PC9rZXk+PC9m
b3JlaWduLWtleXM+PHJlZi10eXBlIG5hbWU9IkpvdXJuYWwgQXJ0aWNsZSI+MTc8L3JlZi10eXBl
Pjxjb250cmlidXRvcnM+PGF1dGhvcnM+PGF1dGhvcj5Ic2ksIFcuPC9hdXRob3I+PGF1dGhvcj5D
aGFpLCBILjwvYXV0aG9yPjxhdXRob3I+TGFpLCBKLjwvYXV0aG9yPjwvYXV0aG9ycz48L2NvbnRy
aWJ1dG9ycz48YXV0aC1hZGRyZXNzPkRlcGFydG1lbnQgb2YgUmVoYWJpbGl0YXRpb24sIE5hdGlv
bmFsIFRhaXdhbiBVbml2ZXJzaXR5IEhvc3BpdGFsLCA3IENodW5nLVNoYW4gU291dGggUm9hZCwg
VGFpcGVpLCBUYWl3YW4gMTAwPC9hdXRoLWFkZHJlc3M+PHRpdGxlcz48dGl0bGU+RXZhbHVhdGlv
biBvZiByb2NrZXIgc29sZSBieSBwcmVzc3VyZS10aW1lIGN1cnZlcyBpbiBpbnNlbnNhdGUgZm9y
ZWZvb3QgZHVyaW5nIGdhaXQ8L3RpdGxlPjxzZWNvbmRhcnktdGl0bGU+QW1lcmljYW4gSm91cm5h
bCBvZiBQaHlzaWNhbCBNZWRpY2luZSAmYW1wOyBSZWhhYmlsaXRhdGlvbjwvc2Vjb25kYXJ5LXRp
dGxlPjwvdGl0bGVzPjxwZXJpb2RpY2FsPjxmdWxsLXRpdGxlPkFtZXJpY2FuIEpvdXJuYWwgb2Yg
UGh5c2ljYWwgTWVkaWNpbmUgJmFtcDsgUmVoYWJpbGl0YXRpb248L2Z1bGwtdGl0bGU+PC9wZXJp
b2RpY2FsPjxwYWdlcz41MDAtNTA2IDdwPC9wYWdlcz48dm9sdW1lPjgzPC92b2x1bWU+PG51bWJl
cj43PC9udW1iZXI+PGtleXdvcmRzPjxrZXl3b3JkPlNob2VzPC9rZXl3b3JkPjxrZXl3b3JkPkh5
cGVzdGhlc2lhIC0tIFBoeXNpb3BhdGhvbG9neTwva2V5d29yZD48a2V5d29yZD5HYWl0PC9rZXl3
b3JkPjxrZXl3b3JkPkRpYWJldGljIE5ldXJvcGF0aGllcyAtLSBQaHlzaW9wYXRob2xvZ3k8L2tl
eXdvcmQ+PGtleXdvcmQ+SHlwZXN0aGVzaWEgLS0gRXRpb2xvZ3k8L2tleXdvcmQ+PGtleXdvcmQ+
RGlhYmV0ZXMgTWVsbGl0dXMgLS0gQ29tcGxpY2F0aW9uczwva2V5d29yZD48a2V5d29yZD5FcXVp
cG1lbnQgRGVzaWduPC9rZXl3b3JkPjxrZXl3b3JkPlByZXNzdXJlPC9rZXl3b3JkPjxrZXl3b3Jk
PkRpYWJldGVzIE1lbGxpdHVzIC0tIFBoeXNpb3BhdGhvbG9neTwva2V5d29yZD48a2V5d29yZD5Q
YWlyZWQgVC1UZXN0czwva2V5d29yZD48a2V5d29yZD5MaW5lYXIgUmVncmVzc2lvbjwva2V5d29y
ZD48a2V5d29yZD5GdW5kaW5nIFNvdXJjZTwva2V5d29yZD48a2V5d29yZD5IdW1hbjwva2V5d29y
ZD48L2tleXdvcmRzPjxkYXRlcz48eWVhcj4yMDA0PC95ZWFyPjwvZGF0ZXM+PHB1Yi1sb2NhdGlv
bj5CYWx0aW1vcmUsIE1hcnlsYW5kPC9wdWItbG9jYXRpb24+PHB1Ymxpc2hlcj5MaXBwaW5jb3R0
IFdpbGxpYW1zICZhbXA7IFdpbGtpbnM8L3B1Ymxpc2hlcj48aXNibj4wODk0LTkxMTU8L2lzYm4+
PGFjY2Vzc2lvbi1udW0+MTA2NzgwNjIwLiBMYW5ndWFnZTogRW5nbGlzaC4gRW50cnkgRGF0ZTog
MjAwNDEwMDEuIFJldmlzaW9uIERhdGU6IDIwMTUwODE5LiBQdWJsaWNhdGlvbiBUeXBlOiBKb3Vy
bmFsIEFydGljbGU8L2FjY2Vzc2lvbi1udW0+PHVybHM+PHJlbGF0ZWQtdXJscz48dXJsPmh0dHA6
Ly9zZWFyY2guZWJzY29ob3N0LmNvbS9sb2dpbi5hc3B4P2RpcmVjdD10cnVlJmFtcDtBdXRoVHlw
ZT1pcCx1cmwsc2hpYiZhbXA7ZGI9cnpoJmFtcDtBTj0xMDY3ODA2MjAmYW1wO3NpdGU9ZWhvc3Qt
bGl2ZTwvdXJsPjwvcmVsYXRlZC11cmxzPjwvdXJscz48cmVtb3RlLWRhdGFiYXNlLW5hbWU+cnpo
PC9yZW1vdGUtZGF0YWJhc2UtbmFtZT48cmVtb3RlLWRhdGFiYXNlLXByb3ZpZGVyPkVCU0NPaG9z
dDwvcmVtb3RlLWRhdGFiYXNlLXByb3ZpZGVyPjwvcmVjb3JkPjwvQ2l0ZT48L0VuZE5vdGU+AG==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39,40</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to act as shock absorbers with24  sensors embedded in insol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Shoe  made from EVA and rubber (Softgummi) sole, cloth, rubber foam and leather uppers Insole made of: </w:t>
            </w:r>
            <w:r w:rsidRPr="00F869D7">
              <w:rPr>
                <w:lang w:eastAsia="en-GB"/>
              </w:rPr>
              <w:lastRenderedPageBreak/>
              <w:t>Rear part containing 6mm lunasoft, 42° Shore A hardness; anterior part 6mm Lunaflex, 20° Shore A hardness; covered with 3mm thick PPT, 17° Shore A hardness)</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lastRenderedPageBreak/>
              <w:t>Busch &amp; Chantelau, 2011</w:t>
            </w:r>
            <w:r w:rsidRPr="00F869D7">
              <w:rPr>
                <w:lang w:eastAsia="en-GB"/>
              </w:rPr>
              <w:fldChar w:fldCharType="begin"/>
            </w:r>
            <w:r w:rsidRPr="00F869D7">
              <w:rPr>
                <w:lang w:eastAsia="en-GB"/>
              </w:rPr>
              <w:instrText xml:space="preserve"> ADDIN EN.CITE &lt;EndNote&gt;&lt;Cite&gt;&lt;Author&gt;Busch&lt;/Author&gt;&lt;Year&gt;2003&lt;/Year&gt;&lt;RecNum&gt;66608&lt;/RecNum&gt;&lt;DisplayText&gt;&lt;style face="superscript"&gt;28&lt;/style&gt;&lt;/DisplayText&gt;&lt;record&gt;&lt;rec-number&gt;66608&lt;/rec-number&gt;&lt;foreign-keys&gt;&lt;key app="EN" db-id="pd5asfe07rsw9beepzbvft0f5efe2ferxpw2" timestamp="1469647146"&gt;66608&lt;/key&gt;&lt;/foreign-keys&gt;&lt;ref-type name="Journal Article"&gt;17&lt;/ref-type&gt;&lt;contributors&gt;&lt;authors&gt;&lt;author&gt;Busch, K&lt;/author&gt;&lt;author&gt;Chantelau, E&lt;/author&gt;&lt;/authors&gt;&lt;/contributors&gt;&lt;titles&gt;&lt;title&gt;Effectiveness of a new brand of stock ‘diabetic’shoes to protect against diabetic foot ulcer relapse. A prospective cohort study&lt;/title&gt;&lt;secondary-title&gt;Diabetic medicine&lt;/secondary-title&gt;&lt;/titles&gt;&lt;periodical&gt;&lt;full-title&gt;Diabetic Medicine&lt;/full-title&gt;&lt;/periodical&gt;&lt;pages&gt;665-669&lt;/pages&gt;&lt;volume&gt;20&lt;/volume&gt;&lt;number&gt;8&lt;/number&gt;&lt;dates&gt;&lt;year&gt;2003&lt;/year&gt;&lt;/dates&gt;&lt;isbn&gt;1464-5491&lt;/isbn&gt;&lt;urls&gt;&lt;/urls&gt;&lt;/record&gt;&lt;/Cite&gt;&lt;/EndNote&gt;</w:instrText>
            </w:r>
            <w:r w:rsidRPr="00F869D7">
              <w:rPr>
                <w:lang w:eastAsia="en-GB"/>
              </w:rPr>
              <w:fldChar w:fldCharType="separate"/>
            </w:r>
            <w:r w:rsidRPr="00F869D7">
              <w:rPr>
                <w:noProof/>
                <w:vertAlign w:val="superscript"/>
                <w:lang w:eastAsia="en-GB"/>
              </w:rPr>
              <w:t>28</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 xml:space="preserve">Soft density upper to avoid toe pressure strain, </w:t>
            </w:r>
            <w:r w:rsidRPr="00F869D7">
              <w:rPr>
                <w:lang w:eastAsia="en-GB"/>
              </w:rPr>
              <w:lastRenderedPageBreak/>
              <w:t>firmer density rocker sole to decrease plantar pressures beneath metatarsal heads and prolong pain free walking; Tri-density, non-moulded insole aimed at cushioning forefoot area.</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lastRenderedPageBreak/>
              <w:t>5mm Lunalastick and 8mm Lunasoft SL (NORA, Freudenberg, GmbH, Weinheim, Germany) top and bottom and 1.1mm Rhenoflex 3208 (Rhenoflex, GmbH, Ludwigshafen, Germany)</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Guldemond et al, 2007</w:t>
            </w:r>
            <w:r w:rsidRPr="00F869D7">
              <w:rPr>
                <w:lang w:eastAsia="en-GB"/>
              </w:rPr>
              <w:fldChar w:fldCharType="begin"/>
            </w:r>
            <w:r w:rsidRPr="00F869D7">
              <w:rPr>
                <w:lang w:eastAsia="en-GB"/>
              </w:rPr>
              <w:instrText xml:space="preserve"> ADDIN EN.CITE &lt;EndNote&gt;&lt;Cite&gt;&lt;Author&gt;Guldemond&lt;/Author&gt;&lt;Year&gt;2007&lt;/Year&gt;&lt;RecNum&gt;412&lt;/RecNum&gt;&lt;DisplayText&gt;&lt;style face="superscript"&gt;36&lt;/style&gt;&lt;/DisplayText&gt;&lt;record&gt;&lt;rec-number&gt;412&lt;/rec-number&gt;&lt;foreign-keys&gt;&lt;key app="EN" db-id="pd5asfe07rsw9beepzbvft0f5efe2ferxpw2" timestamp="1462732089"&gt;412&lt;/key&gt;&lt;/foreign-keys&gt;&lt;ref-type name="Journal Article"&gt;17&lt;/ref-type&gt;&lt;contributors&gt;&lt;authors&gt;&lt;author&gt;Guldemond, N. A.&lt;/author&gt;&lt;author&gt;Leffers, P.&lt;/author&gt;&lt;author&gt;Schaper, N. C.&lt;/author&gt;&lt;author&gt;Sanders, A. P.&lt;/author&gt;&lt;author&gt;Nieman, F.&lt;/author&gt;&lt;author&gt;Willems, P.&lt;/author&gt;&lt;author&gt;Walenkamp, G. H. I. M.&lt;/author&gt;&lt;/authors&gt;&lt;/contributors&gt;&lt;titles&gt;&lt;title&gt;The effects of insole configurations on forefoot plantar pressure and walking convenience in diabetic patients with neuropathic feet&lt;/title&gt;&lt;secondary-title&gt;Clinical Biomechanics&lt;/secondary-title&gt;&lt;/titles&gt;&lt;periodical&gt;&lt;full-title&gt;Clinical Biomechanics&lt;/full-title&gt;&lt;/periodical&gt;&lt;pages&gt;81-87&lt;/pages&gt;&lt;volume&gt;22&lt;/volume&gt;&lt;number&gt;1&lt;/number&gt;&lt;keywords&gt;&lt;keyword&gt;Foot orthosis&lt;/keyword&gt;&lt;keyword&gt;Inserts&lt;/keyword&gt;&lt;keyword&gt;Planar pressure&lt;/keyword&gt;&lt;keyword&gt;Off-loading&lt;/keyword&gt;&lt;keyword&gt;Diabetes&lt;/keyword&gt;&lt;/keywords&gt;&lt;dates&gt;&lt;year&gt;2007&lt;/year&gt;&lt;pub-dates&gt;&lt;date&gt;1//&lt;/date&gt;&lt;/pub-dates&gt;&lt;/dates&gt;&lt;isbn&gt;0268-0033&lt;/isbn&gt;&lt;urls&gt;&lt;related-urls&gt;&lt;url&gt;http://www.sciencedirect.com/science/article/pii/S026800330600163X&lt;/url&gt;&lt;/related-urls&gt;&lt;/urls&gt;&lt;electronic-resource-num&gt;http://dx.doi.org/10.1016/j.clinbiomech.2006.08.004&lt;/electronic-resource-num&gt;&lt;/record&gt;&lt;/Cite&gt;&lt;/EndNote&gt;</w:instrText>
            </w:r>
            <w:r w:rsidRPr="00F869D7">
              <w:rPr>
                <w:lang w:eastAsia="en-GB"/>
              </w:rPr>
              <w:fldChar w:fldCharType="separate"/>
            </w:r>
            <w:r w:rsidRPr="00F869D7">
              <w:rPr>
                <w:noProof/>
                <w:vertAlign w:val="superscript"/>
                <w:lang w:eastAsia="en-GB"/>
              </w:rPr>
              <w:t>36</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Higher stiffness materials above Shore A 60</w:t>
            </w:r>
            <w:r w:rsidRPr="00F869D7">
              <w:rPr>
                <w:rFonts w:cstheme="minorHAnsi"/>
                <w:lang w:eastAsia="en-GB"/>
              </w:rPr>
              <w:t>°</w:t>
            </w:r>
            <w:r w:rsidRPr="00F869D7">
              <w:rPr>
                <w:lang w:eastAsia="en-GB"/>
              </w:rPr>
              <w:t xml:space="preserve"> used to minimize the influence of cushioning on plantar loading</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3mm Shore A 35° EVA in the first layer, 2mm Velcro and velvet in the second layer and 6mm Shore A 50° Poron in the third layer</w:t>
            </w:r>
          </w:p>
        </w:tc>
        <w:tc>
          <w:tcPr>
            <w:tcW w:w="1615" w:type="dxa"/>
          </w:tcPr>
          <w:p w:rsidR="008C3591" w:rsidRPr="00F869D7" w:rsidRDefault="008C3591" w:rsidP="000D1FE4">
            <w:pPr>
              <w:pStyle w:val="NoSpacing"/>
              <w:spacing w:line="360" w:lineRule="auto"/>
              <w:rPr>
                <w:lang w:eastAsia="en-GB"/>
              </w:rPr>
            </w:pPr>
            <w:r w:rsidRPr="00F869D7">
              <w:rPr>
                <w:lang w:eastAsia="en-GB"/>
              </w:rPr>
              <w:t>Lin et al, 2013</w:t>
            </w:r>
            <w:r w:rsidRPr="00F869D7">
              <w:rPr>
                <w:lang w:eastAsia="en-GB"/>
              </w:rPr>
              <w:fldChar w:fldCharType="begin">
                <w:fldData xml:space="preserve">PEVuZE5vdGU+PENpdGU+PEF1dGhvcj5MaW48L0F1dGhvcj48WWVhcj4yMDEzPC9ZZWFyPjxSZWNO
dW0+NjQwNjY8L1JlY051bT48RGlzcGxheVRleHQ+PHN0eWxlIGZhY2U9InN1cGVyc2NyaXB0Ij40
Mzwvc3R5bGU+PC9EaXNwbGF5VGV4dD48cmVjb3JkPjxyZWMtbnVtYmVyPjY0MDY2PC9yZWMtbnVt
YmVyPjxmb3JlaWduLWtleXM+PGtleSBhcHA9IkVOIiBkYi1pZD0icGQ1YXNmZTA3cnN3OWJlZXB6
YnZmdDBmNWVmZTJmZXJ4cHcyIiB0aW1lc3RhbXA9IjE0Njk2NDIxOTYiPjY0MDY2PC9rZXk+PC9m
b3JlaWduLWtleXM+PHJlZi10eXBlIG5hbWU9IkpvdXJuYWwgQXJ0aWNsZSI+MTc8L3JlZi10eXBl
Pjxjb250cmlidXRvcnM+PGF1dGhvcnM+PGF1dGhvcj5MaW4sIFR1bmctTGlhbmc8L2F1dGhvcj48
YXV0aG9yPlNoZWVuLCBIdWV5LU1pbjwvYXV0aG9yPjxhdXRob3I+Q2h1bmcsIENoaW4tVGVuZzwv
YXV0aG9yPjxhdXRob3I+WWFuZywgU2FpLVdlaTwvYXV0aG9yPjxhdXRob3I+TGluLCBTaGloLVlp
PC9hdXRob3I+PGF1dGhvcj5MdW8sIEhvbmctSmk8L2F1dGhvcj48YXV0aG9yPkNoZW4sIENodW5n
LVl1PC9hdXRob3I+PGF1dGhvcj5DaGFuLCBJLiBDaGVuZzwvYXV0aG9yPjxhdXRob3I+U2hpaCwg
SHN1LVNoZW5nPC9hdXRob3I+PGF1dGhvcj5TaGV1LCBXYXluZSBIdWV5LUhlcm5nPC9hdXRob3I+
PC9hdXRob3JzPjwvY29udHJpYnV0b3JzPjxhdXRoLWFkZHJlc3M+RGl2aXNpb24gb2YgRW5kb2Ny
aW5vbG9neSBhbmQgTWV0YWJvbGlzbSwgRGVwYXJ0bWVudCBvZiBJbnRlcm5hbCBNZWRpY2luZSwg
VGFpY2h1bmcgVmV0ZXJhbnMgR2VuZXJhbCBIb3NwaXRhbCwgMTY1MCBUYWl3YW4gQm91bGV2YXJk
IFNlYywgNCwgVGFpY2h1bmcgNDA3LCBUYWl3YW4sIFJlcHVibGljIG9mIENoaW5hLiB3aGhzaGV1
QHZnaHRjLmdvdi50dy48L2F1dGgtYWRkcmVzcz48dGl0bGVzPjx0aXRsZT5UaGUgZWZmZWN0IG9m
IHJlbW92aW5nIHBsdWdzIGFuZCBhZGRpbmcgYXJjaCBzdXBwb3J0IHRvIGZvYW0gYmFzZWQgaW5z
b2xlcyBvbiBwbGFudGFyIHByZXNzdXJlcyBpbiBwZW9wbGUgd2l0aCBkaWFiZXRpYyBwZXJpcGhl
cmFsIG5ldXJvcGF0aHk8L3RpdGxlPjxzZWNvbmRhcnktdGl0bGU+Sm91cm5hbCBPZiBGb290IEFu
ZCBBbmtsZSBSZXNlYXJjaDwvc2Vjb25kYXJ5LXRpdGxlPjwvdGl0bGVzPjxwZXJpb2RpY2FsPjxm
dWxsLXRpdGxlPkpvdXJuYWwgb2YgZm9vdCBhbmQgYW5rbGUgcmVzZWFyY2g8L2Z1bGwtdGl0bGU+
PC9wZXJpb2RpY2FsPjxwYWdlcz4yOS0yOTwvcGFnZXM+PHZvbHVtZT42PC92b2x1bWU+PG51bWJl
cj4xPC9udW1iZXI+PGRhdGVzPjx5ZWFyPjIwMTM8L3llYXI+PC9kYXRlcz48cHViLWxvY2F0aW9u
PkVuZ2xhbmQ8L3B1Yi1sb2NhdGlvbj48cHVibGlzaGVyPkJpb01lZCBDZW50cmFsPC9wdWJsaXNo
ZXI+PGlzYm4+MTc1Ny0xMTQ2PC9pc2JuPjxhY2Nlc3Npb24tbnVtPjIzODk1MzIzPC9hY2Nlc3Np
b24tbnVtPjx1cmxzPjxyZWxhdGVkLXVybHM+PHVybD5odHRwOi8vc2VhcmNoLmVic2NvaG9zdC5j
b20vbG9naW4uYXNweD9kaXJlY3Q9dHJ1ZSZhbXA7QXV0aFR5cGU9aXAsdXJsLHNoaWImYW1wO2Ri
PWNtZWRtJmFtcDtBTj0yMzg5NTMyMyZhbXA7c2l0ZT1laG9zdC1saXZlPC91cmw+PHVybD5odHRw
Oi8vZG93bmxvYWQuc3ByaW5nZXIuY29tL3N0YXRpYy9wZGYvNzA3L2FydCUyNTNBMTAuMTE4NiUy
NTJGMTc1Ny0xMTQ2LTYtMjkucGRmP29yaWdpblVybD1odHRwJTNBJTJGJTJGamZvb3RhbmtsZXJl
cy5iaW9tZWRjZW50cmFsLmNvbSUyRmFydGljbGUlMkYxMC4xMTg2JTJGMTc1Ny0xMTQ2LTYtMjkm
YW1wO3Rva2VuMj1leHA9MTQ3MDAzNTUyOX5hY2w9JTJGc3RhdGljJTJGcGRmJTJGNzA3JTJGYXJ0
JTI1MjUzQTEwLjExODYlMjUyNTJGMTc1Ny0xMTQ2LTYtMjkucGRmKn5obWFjPWUzYzFlMzJlODJh
MmIyY2JjODQ0ODdkNzA0YTRjODQwMWE1Mjg2NzlmZGMzYTJhMjM5ZjM0ZTNjZWJkMjNlMzk8L3Vy
bD48L3JlbGF0ZWQtdXJscz48L3VybHM+PGVsZWN0cm9uaWMtcmVzb3VyY2UtbnVtPjEwLjExODYv
MTc1Ny0xMTQ2LTYtMjk8L2VsZWN0cm9uaWMtcmVzb3VyY2UtbnVtPjxyZW1vdGUtZGF0YWJhc2Ut
bmFtZT5jbWVkbTwvcmVtb3RlLWRhdGFiYXNlLW5hbWU+PHJlbW90ZS1kYXRhYmFzZS1wcm92aWRl
cj5FQlNDT2hvc3Q8L3JlbW90ZS1kYXRhYmFzZS1wcm92aWRlcj48L3JlY29yZD48L0NpdGU+PC9F
bmROb3RlPn==
</w:fldData>
              </w:fldChar>
            </w:r>
            <w:r w:rsidRPr="00F869D7">
              <w:rPr>
                <w:lang w:eastAsia="en-GB"/>
              </w:rPr>
              <w:instrText xml:space="preserve"> ADDIN EN.CITE </w:instrText>
            </w:r>
            <w:r w:rsidRPr="00F869D7">
              <w:rPr>
                <w:lang w:eastAsia="en-GB"/>
              </w:rPr>
              <w:fldChar w:fldCharType="begin">
                <w:fldData xml:space="preserve">PEVuZE5vdGU+PENpdGU+PEF1dGhvcj5MaW48L0F1dGhvcj48WWVhcj4yMDEzPC9ZZWFyPjxSZWNO
dW0+NjQwNjY8L1JlY051bT48RGlzcGxheVRleHQ+PHN0eWxlIGZhY2U9InN1cGVyc2NyaXB0Ij40
Mzwvc3R5bGU+PC9EaXNwbGF5VGV4dD48cmVjb3JkPjxyZWMtbnVtYmVyPjY0MDY2PC9yZWMtbnVt
YmVyPjxmb3JlaWduLWtleXM+PGtleSBhcHA9IkVOIiBkYi1pZD0icGQ1YXNmZTA3cnN3OWJlZXB6
YnZmdDBmNWVmZTJmZXJ4cHcyIiB0aW1lc3RhbXA9IjE0Njk2NDIxOTYiPjY0MDY2PC9rZXk+PC9m
b3JlaWduLWtleXM+PHJlZi10eXBlIG5hbWU9IkpvdXJuYWwgQXJ0aWNsZSI+MTc8L3JlZi10eXBl
Pjxjb250cmlidXRvcnM+PGF1dGhvcnM+PGF1dGhvcj5MaW4sIFR1bmctTGlhbmc8L2F1dGhvcj48
YXV0aG9yPlNoZWVuLCBIdWV5LU1pbjwvYXV0aG9yPjxhdXRob3I+Q2h1bmcsIENoaW4tVGVuZzwv
YXV0aG9yPjxhdXRob3I+WWFuZywgU2FpLVdlaTwvYXV0aG9yPjxhdXRob3I+TGluLCBTaGloLVlp
PC9hdXRob3I+PGF1dGhvcj5MdW8sIEhvbmctSmk8L2F1dGhvcj48YXV0aG9yPkNoZW4sIENodW5n
LVl1PC9hdXRob3I+PGF1dGhvcj5DaGFuLCBJLiBDaGVuZzwvYXV0aG9yPjxhdXRob3I+U2hpaCwg
SHN1LVNoZW5nPC9hdXRob3I+PGF1dGhvcj5TaGV1LCBXYXluZSBIdWV5LUhlcm5nPC9hdXRob3I+
PC9hdXRob3JzPjwvY29udHJpYnV0b3JzPjxhdXRoLWFkZHJlc3M+RGl2aXNpb24gb2YgRW5kb2Ny
aW5vbG9neSBhbmQgTWV0YWJvbGlzbSwgRGVwYXJ0bWVudCBvZiBJbnRlcm5hbCBNZWRpY2luZSwg
VGFpY2h1bmcgVmV0ZXJhbnMgR2VuZXJhbCBIb3NwaXRhbCwgMTY1MCBUYWl3YW4gQm91bGV2YXJk
IFNlYywgNCwgVGFpY2h1bmcgNDA3LCBUYWl3YW4sIFJlcHVibGljIG9mIENoaW5hLiB3aGhzaGV1
QHZnaHRjLmdvdi50dy48L2F1dGgtYWRkcmVzcz48dGl0bGVzPjx0aXRsZT5UaGUgZWZmZWN0IG9m
IHJlbW92aW5nIHBsdWdzIGFuZCBhZGRpbmcgYXJjaCBzdXBwb3J0IHRvIGZvYW0gYmFzZWQgaW5z
b2xlcyBvbiBwbGFudGFyIHByZXNzdXJlcyBpbiBwZW9wbGUgd2l0aCBkaWFiZXRpYyBwZXJpcGhl
cmFsIG5ldXJvcGF0aHk8L3RpdGxlPjxzZWNvbmRhcnktdGl0bGU+Sm91cm5hbCBPZiBGb290IEFu
ZCBBbmtsZSBSZXNlYXJjaDwvc2Vjb25kYXJ5LXRpdGxlPjwvdGl0bGVzPjxwZXJpb2RpY2FsPjxm
dWxsLXRpdGxlPkpvdXJuYWwgb2YgZm9vdCBhbmQgYW5rbGUgcmVzZWFyY2g8L2Z1bGwtdGl0bGU+
PC9wZXJpb2RpY2FsPjxwYWdlcz4yOS0yOTwvcGFnZXM+PHZvbHVtZT42PC92b2x1bWU+PG51bWJl
cj4xPC9udW1iZXI+PGRhdGVzPjx5ZWFyPjIwMTM8L3llYXI+PC9kYXRlcz48cHViLWxvY2F0aW9u
PkVuZ2xhbmQ8L3B1Yi1sb2NhdGlvbj48cHVibGlzaGVyPkJpb01lZCBDZW50cmFsPC9wdWJsaXNo
ZXI+PGlzYm4+MTc1Ny0xMTQ2PC9pc2JuPjxhY2Nlc3Npb24tbnVtPjIzODk1MzIzPC9hY2Nlc3Np
b24tbnVtPjx1cmxzPjxyZWxhdGVkLXVybHM+PHVybD5odHRwOi8vc2VhcmNoLmVic2NvaG9zdC5j
b20vbG9naW4uYXNweD9kaXJlY3Q9dHJ1ZSZhbXA7QXV0aFR5cGU9aXAsdXJsLHNoaWImYW1wO2Ri
PWNtZWRtJmFtcDtBTj0yMzg5NTMyMyZhbXA7c2l0ZT1laG9zdC1saXZlPC91cmw+PHVybD5odHRw
Oi8vZG93bmxvYWQuc3ByaW5nZXIuY29tL3N0YXRpYy9wZGYvNzA3L2FydCUyNTNBMTAuMTE4NiUy
NTJGMTc1Ny0xMTQ2LTYtMjkucGRmP29yaWdpblVybD1odHRwJTNBJTJGJTJGamZvb3RhbmtsZXJl
cy5iaW9tZWRjZW50cmFsLmNvbSUyRmFydGljbGUlMkYxMC4xMTg2JTJGMTc1Ny0xMTQ2LTYtMjkm
YW1wO3Rva2VuMj1leHA9MTQ3MDAzNTUyOX5hY2w9JTJGc3RhdGljJTJGcGRmJTJGNzA3JTJGYXJ0
JTI1MjUzQTEwLjExODYlMjUyNTJGMTc1Ny0xMTQ2LTYtMjkucGRmKn5obWFjPWUzYzFlMzJlODJh
MmIyY2JjODQ0ODdkNzA0YTRjODQwMWE1Mjg2NzlmZGMzYTJhMjM5ZjM0ZTNjZWJkMjNlMzk8L3Vy
bD48L3JlbGF0ZWQtdXJscz48L3VybHM+PGVsZWN0cm9uaWMtcmVzb3VyY2UtbnVtPjEwLjExODYv
MTc1Ny0xMTQ2LTYtMjk8L2VsZWN0cm9uaWMtcmVzb3VyY2UtbnVtPjxyZW1vdGUtZGF0YWJhc2Ut
bmFtZT5jbWVkbTwvcmVtb3RlLWRhdGFiYXNlLW5hbWU+PHJlbW90ZS1kYXRhYmFzZS1wcm92aWRl
cj5FQlNDT2hvc3Q8L3JlbW90ZS1kYXRhYmFzZS1wcm92aWRlcj48L3JlY29yZD48L0NpdGU+PC9F
bmROb3RlPn==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43</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for material choic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14mm multi-combination insole EVA, polyethylene foam, elastomere, silicone </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Lobmann et al, 2001</w:t>
            </w:r>
            <w:r w:rsidRPr="00F869D7">
              <w:rPr>
                <w:lang w:eastAsia="en-GB"/>
              </w:rPr>
              <w:fldChar w:fldCharType="begin"/>
            </w:r>
            <w:r w:rsidRPr="00F869D7">
              <w:rPr>
                <w:lang w:eastAsia="en-GB"/>
              </w:rPr>
              <w:instrText xml:space="preserve"> ADDIN EN.CITE &lt;EndNote&gt;&lt;Cite&gt;&lt;Author&gt;Lobmann&lt;/Author&gt;&lt;Year&gt;2001&lt;/Year&gt;&lt;RecNum&gt;66614&lt;/RecNum&gt;&lt;DisplayText&gt;&lt;style face="superscript"&gt;44&lt;/style&gt;&lt;/DisplayText&gt;&lt;record&gt;&lt;rec-number&gt;66614&lt;/rec-number&gt;&lt;foreign-keys&gt;&lt;key app="EN" db-id="pd5asfe07rsw9beepzbvft0f5efe2ferxpw2" timestamp="1469647501"&gt;66614&lt;/key&gt;&lt;/foreign-keys&gt;&lt;ref-type name="Journal Article"&gt;17&lt;/ref-type&gt;&lt;contributors&gt;&lt;authors&gt;&lt;author&gt;Lobmann, R&lt;/author&gt;&lt;author&gt;Kayser, R&lt;/author&gt;&lt;author&gt;Kasten, G&lt;/author&gt;&lt;author&gt;Kasten, U&lt;/author&gt;&lt;author&gt;Kluge, K&lt;/author&gt;&lt;author&gt;Neumann, W&lt;/author&gt;&lt;author&gt;Lehnert, H&lt;/author&gt;&lt;/authors&gt;&lt;/contributors&gt;&lt;titles&gt;&lt;title&gt;Effects of preventative footwear on foot pressure as determined by pedobarography in diabetic patients: a prospective study&lt;/title&gt;&lt;secondary-title&gt;Diabetic medicine&lt;/secondary-title&gt;&lt;/titles&gt;&lt;periodical&gt;&lt;full-title&gt;Diabetic Medicine&lt;/full-title&gt;&lt;/periodical&gt;&lt;pages&gt;314-319&lt;/pages&gt;&lt;volume&gt;18&lt;/volume&gt;&lt;number&gt;4&lt;/number&gt;&lt;dates&gt;&lt;year&gt;2001&lt;/year&gt;&lt;/dates&gt;&lt;isbn&gt;1464-5491&lt;/isbn&gt;&lt;urls&gt;&lt;/urls&gt;&lt;/record&gt;&lt;/Cite&gt;&lt;/EndNote&gt;</w:instrText>
            </w:r>
            <w:r w:rsidRPr="00F869D7">
              <w:rPr>
                <w:lang w:eastAsia="en-GB"/>
              </w:rPr>
              <w:fldChar w:fldCharType="separate"/>
            </w:r>
            <w:r w:rsidRPr="00F869D7">
              <w:rPr>
                <w:noProof/>
                <w:vertAlign w:val="superscript"/>
                <w:lang w:eastAsia="en-GB"/>
              </w:rPr>
              <w:t>44</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Silicone with special arrangement to achieve the required degree of hardnes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Custom made insole open cell urethane foam hardness 60-80 (Langer, Inc, Deer Park, NY, USA) with the addition of 2mm base and 0.7mm top cover</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Bus et al, 2004</w:t>
            </w:r>
            <w:r w:rsidRPr="00F869D7">
              <w:rPr>
                <w:lang w:eastAsia="en-GB"/>
              </w:rPr>
              <w:fldChar w:fldCharType="begin">
                <w:fldData xml:space="preserve">PEVuZE5vdGU+PENpdGU+PEF1dGhvcj5CdXM8L0F1dGhvcj48WWVhcj4yMDA0PC9ZZWFyPjxSZWNO
dW0+NjY3MTg8L1JlY051bT48RGlzcGxheVRleHQ+PHN0eWxlIGZhY2U9InN1cGVyc2NyaXB0Ij4y
Nzwvc3R5bGU+PC9EaXNwbGF5VGV4dD48cmVjb3JkPjxyZWMtbnVtYmVyPjY2NzE4PC9yZWMtbnVt
YmVyPjxmb3JlaWduLWtleXM+PGtleSBhcHA9IkVOIiBkYi1pZD0icGQ1YXNmZTA3cnN3OWJlZXB6
YnZmdDBmNWVmZTJmZXJ4cHcyIiB0aW1lc3RhbXA9IjE1MjQ1MDUyMTQiPjY2NzE4PC9rZXk+PC9m
b3JlaWduLWtleXM+PHJlZi10eXBlIG5hbWU9IkpvdXJuYWwgQXJ0aWNsZSI+MTc8L3JlZi10eXBl
Pjxjb250cmlidXRvcnM+PGF1dGhvcnM+PGF1dGhvcj5CdXMsIFMuIEEuPC9hdXRob3I+PGF1dGhv
cj5VbGJyZWNodCwgSi4gUy48L2F1dGhvcj48YXV0aG9yPkNhdmFuYWdoLCBQLiBSLjwvYXV0aG9y
PjwvYXV0aG9ycz48L2NvbnRyaWJ1dG9ycz48YXV0aC1hZGRyZXNzPkRlcGFydG1lbnQgb2YgSW50
ZXJuYWwgTWVkaWNpbmUsIEFjYWRlbWljIE1lZGljYWwgQ2VudGVyLCBVbml2ZXJzaXR5IG9mIEFt
c3RlcmRhbSwgMTEwMCBERSBBbXN0ZXJkYW0sIFRoZSBOZXRoZXJsYW5kcy48L2F1dGgtYWRkcmVz
cz48dGl0bGVzPjx0aXRsZT5QcmVzc3VyZSByZWxpZWYgYW5kIGxvYWQgcmVkaXN0cmlidXRpb24g
YnkgY3VzdG9tLW1hZGUgaW5zb2xlcyBpbiBkaWFiZXRpYyBwYXRpZW50cyB3aXRoIG5ldXJvcGF0
aHkgYW5kIGZvb3QgZGVmb3JtaXR5PC90aXRsZT48c2Vjb25kYXJ5LXRpdGxlPkNsaW4gQmlvbWVj
aCAoQnJpc3RvbCwgQXZvbik8L3NlY29uZGFyeS10aXRsZT48YWx0LXRpdGxlPkNsaW5pY2FsIGJp
b21lY2hhbmljcyAoQnJpc3RvbCwgQXZvbik8L2FsdC10aXRsZT48L3RpdGxlcz48cGVyaW9kaWNh
bD48ZnVsbC10aXRsZT5DbGluIEJpb21lY2ggKEJyaXN0b2wsIEF2b24pPC9mdWxsLXRpdGxlPjxh
YmJyLTE+Q2xpbmljYWwgYmlvbWVjaGFuaWNzIChCcmlzdG9sLCBBdm9uKTwvYWJici0xPjwvcGVy
aW9kaWNhbD48YWx0LXBlcmlvZGljYWw+PGZ1bGwtdGl0bGU+Q2xpbiBCaW9tZWNoIChCcmlzdG9s
LCBBdm9uKTwvZnVsbC10aXRsZT48YWJici0xPkNsaW5pY2FsIGJpb21lY2hhbmljcyAoQnJpc3Rv
bCwgQXZvbik8L2FiYnItMT48L2FsdC1wZXJpb2RpY2FsPjxwYWdlcz42MjktMzg8L3BhZ2VzPjx2
b2x1bWU+MTk8L3ZvbHVtZT48bnVtYmVyPjY8L251bWJlcj48ZWRpdGlvbj4yMDA0LzA3LzA2PC9l
ZGl0aW9uPjxrZXl3b3Jkcz48a2V5d29yZD5BbGdvcml0aG1zPC9rZXl3b3JkPjxrZXl3b3JkPkRp
YWJldGljIEZvb3QvY29tcGxpY2F0aW9ucy9kaWFnbm9zaXMvKnBoeXNpb3BhdGhvbG9neS8qcmVo
YWJpbGl0YXRpb248L2tleXdvcmQ+PGtleXdvcmQ+RGlhYmV0aWMgTmV1cm9wYXRoaWVzL2NvbXBs
aWNhdGlvbnMvZGlhZ25vc2lzL3BoeXNpb3BhdGhvbG9neS9yZWhhYmlsaXRhdGlvbjwva2V5d29y
ZD48a2V5d29yZD5EaWFnbm9zaXMsIENvbXB1dGVyLUFzc2lzdGVkL21ldGhvZHM8L2tleXdvcmQ+
PGtleXdvcmQ+RXF1aXBtZW50IEZhaWx1cmUgQW5hbHlzaXMvKm1ldGhvZHM8L2tleXdvcmQ+PGtl
eXdvcmQ+RmVtYWxlPC9rZXl3b3JkPjxrZXl3b3JkPkZvb3QgRGVmb3JtaXRpZXMvY29tcGxpY2F0
aW9ucy9kaWFnbm9zaXMvKnBoeXNpb3BhdGhvbG9neS8qcmVoYWJpbGl0YXRpb248L2tleXdvcmQ+
PGtleXdvcmQ+SHVtYW5zPC9rZXl3b3JkPjxrZXl3b3JkPk1hbGU8L2tleXdvcmQ+PGtleXdvcmQ+
TWlkZGxlIEFnZWQ8L2tleXdvcmQ+PGtleXdvcmQ+UHJlc3N1cmU8L2tleXdvcmQ+PGtleXdvcmQ+
KlNob2VzPC9rZXl3b3JkPjxrZXl3b3JkPlN0cmVzcywgTWVjaGFuaWNhbDwva2V5d29yZD48a2V5
d29yZD5UcmVhdG1lbnQgT3V0Y29tZTwva2V5d29yZD48a2V5d29yZD5XZWlnaHQtQmVhcmluZzwv
a2V5d29yZD48L2tleXdvcmRzPjxkYXRlcz48eWVhcj4yMDA0PC95ZWFyPjxwdWItZGF0ZXM+PGRh
dGU+SnVsPC9kYXRlPjwvcHViLWRhdGVzPjwvZGF0ZXM+PGlzYm4+MDI2OC0wMDMzIChQcmludCkm
I3hEOzAyNjgtMDAzMzwvaXNibj48YWNjZXNzaW9uLW51bT4xNTIzNDQ4ODwvYWNjZXNzaW9uLW51
bT48dXJscz48L3VybHM+PGVsZWN0cm9uaWMtcmVzb3VyY2UtbnVtPjEwLjEwMTYvai5jbGluYmlv
bWVjaC4yMDA0LjAyLjAxMDwvZWxlY3Ryb25pYy1yZXNvdXJjZS1udW0+PHJlbW90ZS1kYXRhYmFz
ZS1wcm92aWRlcj5OTE08L3JlbW90ZS1kYXRhYmFzZS1wcm92aWRlcj48bGFuZ3VhZ2U+ZW5nPC9s
YW5ndWFnZT48L3JlY29yZD48L0NpdGU+PC9FbmROb3RlPn==
</w:fldData>
              </w:fldChar>
            </w:r>
            <w:r w:rsidRPr="00F869D7">
              <w:rPr>
                <w:lang w:eastAsia="en-GB"/>
              </w:rPr>
              <w:instrText xml:space="preserve"> ADDIN EN.CITE </w:instrText>
            </w:r>
            <w:r w:rsidRPr="00F869D7">
              <w:rPr>
                <w:lang w:eastAsia="en-GB"/>
              </w:rPr>
              <w:fldChar w:fldCharType="begin">
                <w:fldData xml:space="preserve">PEVuZE5vdGU+PENpdGU+PEF1dGhvcj5CdXM8L0F1dGhvcj48WWVhcj4yMDA0PC9ZZWFyPjxSZWNO
dW0+NjY3MTg8L1JlY051bT48RGlzcGxheVRleHQ+PHN0eWxlIGZhY2U9InN1cGVyc2NyaXB0Ij4y
Nzwvc3R5bGU+PC9EaXNwbGF5VGV4dD48cmVjb3JkPjxyZWMtbnVtYmVyPjY2NzE4PC9yZWMtbnVt
YmVyPjxmb3JlaWduLWtleXM+PGtleSBhcHA9IkVOIiBkYi1pZD0icGQ1YXNmZTA3cnN3OWJlZXB6
YnZmdDBmNWVmZTJmZXJ4cHcyIiB0aW1lc3RhbXA9IjE1MjQ1MDUyMTQiPjY2NzE4PC9rZXk+PC9m
b3JlaWduLWtleXM+PHJlZi10eXBlIG5hbWU9IkpvdXJuYWwgQXJ0aWNsZSI+MTc8L3JlZi10eXBl
Pjxjb250cmlidXRvcnM+PGF1dGhvcnM+PGF1dGhvcj5CdXMsIFMuIEEuPC9hdXRob3I+PGF1dGhv
cj5VbGJyZWNodCwgSi4gUy48L2F1dGhvcj48YXV0aG9yPkNhdmFuYWdoLCBQLiBSLjwvYXV0aG9y
PjwvYXV0aG9ycz48L2NvbnRyaWJ1dG9ycz48YXV0aC1hZGRyZXNzPkRlcGFydG1lbnQgb2YgSW50
ZXJuYWwgTWVkaWNpbmUsIEFjYWRlbWljIE1lZGljYWwgQ2VudGVyLCBVbml2ZXJzaXR5IG9mIEFt
c3RlcmRhbSwgMTEwMCBERSBBbXN0ZXJkYW0sIFRoZSBOZXRoZXJsYW5kcy48L2F1dGgtYWRkcmVz
cz48dGl0bGVzPjx0aXRsZT5QcmVzc3VyZSByZWxpZWYgYW5kIGxvYWQgcmVkaXN0cmlidXRpb24g
YnkgY3VzdG9tLW1hZGUgaW5zb2xlcyBpbiBkaWFiZXRpYyBwYXRpZW50cyB3aXRoIG5ldXJvcGF0
aHkgYW5kIGZvb3QgZGVmb3JtaXR5PC90aXRsZT48c2Vjb25kYXJ5LXRpdGxlPkNsaW4gQmlvbWVj
aCAoQnJpc3RvbCwgQXZvbik8L3NlY29uZGFyeS10aXRsZT48YWx0LXRpdGxlPkNsaW5pY2FsIGJp
b21lY2hhbmljcyAoQnJpc3RvbCwgQXZvbik8L2FsdC10aXRsZT48L3RpdGxlcz48cGVyaW9kaWNh
bD48ZnVsbC10aXRsZT5DbGluIEJpb21lY2ggKEJyaXN0b2wsIEF2b24pPC9mdWxsLXRpdGxlPjxh
YmJyLTE+Q2xpbmljYWwgYmlvbWVjaGFuaWNzIChCcmlzdG9sLCBBdm9uKTwvYWJici0xPjwvcGVy
aW9kaWNhbD48YWx0LXBlcmlvZGljYWw+PGZ1bGwtdGl0bGU+Q2xpbiBCaW9tZWNoIChCcmlzdG9s
LCBBdm9uKTwvZnVsbC10aXRsZT48YWJici0xPkNsaW5pY2FsIGJpb21lY2hhbmljcyAoQnJpc3Rv
bCwgQXZvbik8L2FiYnItMT48L2FsdC1wZXJpb2RpY2FsPjxwYWdlcz42MjktMzg8L3BhZ2VzPjx2
b2x1bWU+MTk8L3ZvbHVtZT48bnVtYmVyPjY8L251bWJlcj48ZWRpdGlvbj4yMDA0LzA3LzA2PC9l
ZGl0aW9uPjxrZXl3b3Jkcz48a2V5d29yZD5BbGdvcml0aG1zPC9rZXl3b3JkPjxrZXl3b3JkPkRp
YWJldGljIEZvb3QvY29tcGxpY2F0aW9ucy9kaWFnbm9zaXMvKnBoeXNpb3BhdGhvbG9neS8qcmVo
YWJpbGl0YXRpb248L2tleXdvcmQ+PGtleXdvcmQ+RGlhYmV0aWMgTmV1cm9wYXRoaWVzL2NvbXBs
aWNhdGlvbnMvZGlhZ25vc2lzL3BoeXNpb3BhdGhvbG9neS9yZWhhYmlsaXRhdGlvbjwva2V5d29y
ZD48a2V5d29yZD5EaWFnbm9zaXMsIENvbXB1dGVyLUFzc2lzdGVkL21ldGhvZHM8L2tleXdvcmQ+
PGtleXdvcmQ+RXF1aXBtZW50IEZhaWx1cmUgQW5hbHlzaXMvKm1ldGhvZHM8L2tleXdvcmQ+PGtl
eXdvcmQ+RmVtYWxlPC9rZXl3b3JkPjxrZXl3b3JkPkZvb3QgRGVmb3JtaXRpZXMvY29tcGxpY2F0
aW9ucy9kaWFnbm9zaXMvKnBoeXNpb3BhdGhvbG9neS8qcmVoYWJpbGl0YXRpb248L2tleXdvcmQ+
PGtleXdvcmQ+SHVtYW5zPC9rZXl3b3JkPjxrZXl3b3JkPk1hbGU8L2tleXdvcmQ+PGtleXdvcmQ+
TWlkZGxlIEFnZWQ8L2tleXdvcmQ+PGtleXdvcmQ+UHJlc3N1cmU8L2tleXdvcmQ+PGtleXdvcmQ+
KlNob2VzPC9rZXl3b3JkPjxrZXl3b3JkPlN0cmVzcywgTWVjaGFuaWNhbDwva2V5d29yZD48a2V5
d29yZD5UcmVhdG1lbnQgT3V0Y29tZTwva2V5d29yZD48a2V5d29yZD5XZWlnaHQtQmVhcmluZzwv
a2V5d29yZD48L2tleXdvcmRzPjxkYXRlcz48eWVhcj4yMDA0PC95ZWFyPjxwdWItZGF0ZXM+PGRh
dGU+SnVsPC9kYXRlPjwvcHViLWRhdGVzPjwvZGF0ZXM+PGlzYm4+MDI2OC0wMDMzIChQcmludCkm
I3hEOzAyNjgtMDAzMzwvaXNibj48YWNjZXNzaW9uLW51bT4xNTIzNDQ4ODwvYWNjZXNzaW9uLW51
bT48dXJscz48L3VybHM+PGVsZWN0cm9uaWMtcmVzb3VyY2UtbnVtPjEwLjEwMTYvai5jbGluYmlv
bWVjaC4yMDA0LjAyLjAxMDwvZWxlY3Ryb25pYy1yZXNvdXJjZS1udW0+PHJlbW90ZS1kYXRhYmFz
ZS1wcm92aWRlcj5OTE08L3JlbW90ZS1kYXRhYmFzZS1wcm92aWRlcj48bGFuZ3VhZ2U+ZW5nPC9s
YW5ndWFnZT48L3JlY29yZD48L0NpdGU+PC9FbmROb3RlPn==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7</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Flat insole 0.95cm thick PPT(Langer, Inc, Deer Park, NY, USA)</w:t>
            </w:r>
          </w:p>
        </w:tc>
        <w:tc>
          <w:tcPr>
            <w:tcW w:w="1969" w:type="dxa"/>
          </w:tcPr>
          <w:p w:rsidR="008C3591" w:rsidRPr="00F869D7" w:rsidRDefault="008C3591" w:rsidP="000D1FE4">
            <w:pPr>
              <w:pStyle w:val="NoSpacing"/>
              <w:spacing w:line="360" w:lineRule="auto"/>
              <w:rPr>
                <w:lang w:eastAsia="en-GB"/>
              </w:rPr>
            </w:pPr>
            <w:r w:rsidRPr="00F869D7">
              <w:rPr>
                <w:lang w:eastAsia="en-GB"/>
              </w:rPr>
              <w:t xml:space="preserve">Dual density materials frequently prescribed in </w:t>
            </w:r>
            <w:r w:rsidRPr="00F869D7">
              <w:rPr>
                <w:lang w:eastAsia="en-GB"/>
              </w:rPr>
              <w:lastRenderedPageBreak/>
              <w:t>diabetic foot practic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lastRenderedPageBreak/>
              <w:t>Multifoam as the top layer, Plastazote (Streifeneder ortho production GmbH, Emmering, Germany) as the second layer and microcellular rubber as the final stabilising layer</w:t>
            </w:r>
          </w:p>
        </w:tc>
        <w:tc>
          <w:tcPr>
            <w:tcW w:w="1615" w:type="dxa"/>
          </w:tcPr>
          <w:p w:rsidR="008C3591" w:rsidRPr="00F869D7" w:rsidRDefault="008C3591" w:rsidP="000D1FE4">
            <w:pPr>
              <w:pStyle w:val="NoSpacing"/>
              <w:spacing w:line="360" w:lineRule="auto"/>
              <w:rPr>
                <w:lang w:eastAsia="en-GB"/>
              </w:rPr>
            </w:pPr>
            <w:r w:rsidRPr="00F869D7">
              <w:rPr>
                <w:lang w:eastAsia="en-GB"/>
              </w:rPr>
              <w:t>Nouman et al, 2017</w:t>
            </w:r>
            <w:r w:rsidRPr="00F869D7">
              <w:rPr>
                <w:lang w:eastAsia="en-GB"/>
              </w:rPr>
              <w:fldChar w:fldCharType="begin">
                <w:fldData xml:space="preserve">PEVuZE5vdGU+PENpdGU+PEF1dGhvcj5Ob3VtYW48L0F1dGhvcj48WWVhcj4yMDE3PC9ZZWFyPjxS
ZWNOdW0+NjY3MjI8L1JlY051bT48RGlzcGxheVRleHQ+PHN0eWxlIGZhY2U9InN1cGVyc2NyaXB0
Ij42Njwvc3R5bGU+PC9EaXNwbGF5VGV4dD48cmVjb3JkPjxyZWMtbnVtYmVyPjY2NzIyPC9yZWMt
bnVtYmVyPjxmb3JlaWduLWtleXM+PGtleSBhcHA9IkVOIiBkYi1pZD0icGQ1YXNmZTA3cnN3OWJl
ZXB6YnZmdDBmNWVmZTJmZXJ4cHcyIiB0aW1lc3RhbXA9IjE1MjQ1MDcwNDYiPjY2NzIyPC9rZXk+
PC9mb3JlaWduLWtleXM+PHJlZi10eXBlIG5hbWU9IkpvdXJuYWwgQXJ0aWNsZSI+MTc8L3JlZi10
eXBlPjxjb250cmlidXRvcnM+PGF1dGhvcnM+PGF1dGhvcj5Ob3VtYW4sIE0uPC9hdXRob3I+PGF1
dGhvcj5MZWVsYXNhbXJhbiwgVy48L2F1dGhvcj48YXV0aG9yPkNoYXRwdW4sIFMuPC9hdXRob3I+
PC9hdXRob3JzPjwvY29udHJpYnV0b3JzPjxhdXRoLWFkZHJlc3M+MSBJbnN0aXR1dGUgb2YgQmlv
bWVkaWNhbCBFbmdpbmVlcmluZywgRmFjdWx0eSBvZiBNZWRpY2luZSwgUHJpbmNlIG9mIFNvbmdr
bGEgVW5pdmVyc2l0eSwgSGF0IFlhaSwgU29uZ2tobGEsIFRoYWlsYW5kLiYjeEQ7MiBGYWN1bHR5
IG9mIE1lZGljaW5lLCBQcmluY2Ugb2YgU29uZ2tsYSBVbml2ZXJzaXR5LCBIYXR5YWksIFNvbmdr
aGxhLCBUaGFpbGFuZC48L2F1dGgtYWRkcmVzcz48dGl0bGVzPjx0aXRsZT5FZmZlY3RpdmVuZXNz
IG9mIFRvdGFsIENvbnRhY3QgT3J0aG9zaXMgZm9yIFBsYW50YXIgUHJlc3N1cmUgUmVkaXN0cmli
dXRpb24gaW4gTmV1cm9wYXRoaWMgRGlhYmV0aWMgUGF0aWVudHMgRHVyaW5nIERpZmZlcmVudCBX
YWxraW5nIEFjdGl2aXRpZXM8L3RpdGxlPjxzZWNvbmRhcnktdGl0bGU+Rm9vdCBBbmtsZSBJbnQ8
L3NlY29uZGFyeS10aXRsZT48YWx0LXRpdGxlPkZvb3QgJmFtcDsgYW5rbGUgaW50ZXJuYXRpb25h
bDwvYWx0LXRpdGxlPjwvdGl0bGVzPjxwZXJpb2RpY2FsPjxmdWxsLXRpdGxlPkZvb3QgQW5rbGUg
SW50PC9mdWxsLXRpdGxlPjxhYmJyLTE+Rm9vdCAmYW1wOyBhbmtsZSBpbnRlcm5hdGlvbmFsLiAv
IEFtZXJpY2FuIE9ydGhvcGFlZGljIEZvb3QgYW5kIEFua2xlIFNvY2lldHkgW2FuZF0gU3dpc3Mg
Rm9vdCBhbmQgQW5rbGUgU29jaWV0eTwvYWJici0xPjwvcGVyaW9kaWNhbD48YWx0LXBlcmlvZGlj
YWw+PGZ1bGwtdGl0bGU+Rm9vdCAmYW1wOyBBbmtsZSBJbnRlcm5hdGlvbmFsPC9mdWxsLXRpdGxl
PjwvYWx0LXBlcmlvZGljYWw+PHBhZ2VzPjkwMS05MDg8L3BhZ2VzPjx2b2x1bWU+Mzg8L3ZvbHVt
ZT48bnVtYmVyPjg8L251bWJlcj48ZWRpdGlvbj4yMDE3LzA1LzAyPC9lZGl0aW9uPjxrZXl3b3Jk
cz48a2V5d29yZD5CaW9tZWNoYW5pY2FsIFBoZW5vbWVuYTwva2V5d29yZD48a2V5d29yZD5CcmFj
ZXMvKnN0YW5kYXJkczwva2V5d29yZD48a2V5d29yZD5EaWFiZXRpYyBGb290LypwaHlzaW9wYXRo
b2xvZ3kvdGhlcmFweTwva2V5d29yZD48a2V5d29yZD5EaWFiZXRpYyBOZXVyb3BhdGhpZXMvKnBo
eXNpb3BhdGhvbG9neTwva2V5d29yZD48a2V5d29yZD5Gb290LypwaHlzaW9sb2d5PC9rZXl3b3Jk
PjxrZXl3b3JkPkZvcmVmb290LCBIdW1hbi8qcGh5c2lvcGF0aG9sb2d5PC9rZXl3b3JkPjxrZXl3
b3JkPkhhbGx1eCBWYWxndXMvKnBoeXNpb3BhdGhvbG9neTwva2V5d29yZD48a2V5d29yZD5IdW1h
bnM8L2tleXdvcmQ+PGtleXdvcmQ+T3J0aG90aWMgRGV2aWNlcy8qc3RhbmRhcmRzPC9rZXl3b3Jk
PjxrZXl3b3JkPlByZXNzdXJlPC9rZXl3b3JkPjxrZXl3b3JkPlRvZXMvKnBoeXNpb3BhdGhvbG9n
eTwva2V5d29yZD48a2V5d29yZD5XYWxraW5nLypwaHlzaW9sb2d5PC9rZXl3b3JkPjxrZXl3b3Jk
PmJpb21lY2hhbmljczwva2V5d29yZD48a2V5d29yZD5kaWFiZXRpYyBmb290PC9rZXl3b3JkPjxr
ZXl3b3JkPnBsYW50YXIgcHJlc3N1cmU8L2tleXdvcmQ+PGtleXdvcmQ+dG90YWwgY29udGFjdCBv
cnRob3Npczwva2V5d29yZD48a2V5d29yZD51bGNlcmF0aW9uPC9rZXl3b3JkPjxrZXl3b3JkPndh
bGtpbmcgYWN0aXZpdGllczwva2V5d29yZD48L2tleXdvcmRzPjxkYXRlcz48eWVhcj4yMDE3PC95
ZWFyPjxwdWItZGF0ZXM+PGRhdGU+QXVnPC9kYXRlPjwvcHViLWRhdGVzPjwvZGF0ZXM+PGlzYm4+
MTA3MS0xMDA3PC9pc2JuPjxhY2Nlc3Npb24tbnVtPjI4NDU5MTY0PC9hY2Nlc3Npb24tbnVtPjx1
cmxzPjwvdXJscz48ZWxlY3Ryb25pYy1yZXNvdXJjZS1udW0+MTAuMTE3Ny8xMDcxMTAwNzE3NzA0
NDI3PC9lbGVjdHJvbmljLXJlc291cmNlLW51bT48cmVtb3RlLWRhdGFiYXNlLXByb3ZpZGVyPk5M
TTwvcmVtb3RlLWRhdGFiYXNlLXByb3ZpZGVyPjxsYW5ndWFnZT5lbmc8L2xhbmd1YWdlPjwvcmVj
b3JkPjwvQ2l0ZT48L0VuZE5vdGU+AG==
</w:fldData>
              </w:fldChar>
            </w:r>
            <w:r w:rsidRPr="00F869D7">
              <w:rPr>
                <w:lang w:eastAsia="en-GB"/>
              </w:rPr>
              <w:instrText xml:space="preserve"> ADDIN EN.CITE </w:instrText>
            </w:r>
            <w:r w:rsidRPr="00F869D7">
              <w:rPr>
                <w:lang w:eastAsia="en-GB"/>
              </w:rPr>
              <w:fldChar w:fldCharType="begin">
                <w:fldData xml:space="preserve">PEVuZE5vdGU+PENpdGU+PEF1dGhvcj5Ob3VtYW48L0F1dGhvcj48WWVhcj4yMDE3PC9ZZWFyPjxS
ZWNOdW0+NjY3MjI8L1JlY051bT48RGlzcGxheVRleHQ+PHN0eWxlIGZhY2U9InN1cGVyc2NyaXB0
Ij42Njwvc3R5bGU+PC9EaXNwbGF5VGV4dD48cmVjb3JkPjxyZWMtbnVtYmVyPjY2NzIyPC9yZWMt
bnVtYmVyPjxmb3JlaWduLWtleXM+PGtleSBhcHA9IkVOIiBkYi1pZD0icGQ1YXNmZTA3cnN3OWJl
ZXB6YnZmdDBmNWVmZTJmZXJ4cHcyIiB0aW1lc3RhbXA9IjE1MjQ1MDcwNDYiPjY2NzIyPC9rZXk+
PC9mb3JlaWduLWtleXM+PHJlZi10eXBlIG5hbWU9IkpvdXJuYWwgQXJ0aWNsZSI+MTc8L3JlZi10
eXBlPjxjb250cmlidXRvcnM+PGF1dGhvcnM+PGF1dGhvcj5Ob3VtYW4sIE0uPC9hdXRob3I+PGF1
dGhvcj5MZWVsYXNhbXJhbiwgVy48L2F1dGhvcj48YXV0aG9yPkNoYXRwdW4sIFMuPC9hdXRob3I+
PC9hdXRob3JzPjwvY29udHJpYnV0b3JzPjxhdXRoLWFkZHJlc3M+MSBJbnN0aXR1dGUgb2YgQmlv
bWVkaWNhbCBFbmdpbmVlcmluZywgRmFjdWx0eSBvZiBNZWRpY2luZSwgUHJpbmNlIG9mIFNvbmdr
bGEgVW5pdmVyc2l0eSwgSGF0IFlhaSwgU29uZ2tobGEsIFRoYWlsYW5kLiYjeEQ7MiBGYWN1bHR5
IG9mIE1lZGljaW5lLCBQcmluY2Ugb2YgU29uZ2tsYSBVbml2ZXJzaXR5LCBIYXR5YWksIFNvbmdr
aGxhLCBUaGFpbGFuZC48L2F1dGgtYWRkcmVzcz48dGl0bGVzPjx0aXRsZT5FZmZlY3RpdmVuZXNz
IG9mIFRvdGFsIENvbnRhY3QgT3J0aG9zaXMgZm9yIFBsYW50YXIgUHJlc3N1cmUgUmVkaXN0cmli
dXRpb24gaW4gTmV1cm9wYXRoaWMgRGlhYmV0aWMgUGF0aWVudHMgRHVyaW5nIERpZmZlcmVudCBX
YWxraW5nIEFjdGl2aXRpZXM8L3RpdGxlPjxzZWNvbmRhcnktdGl0bGU+Rm9vdCBBbmtsZSBJbnQ8
L3NlY29uZGFyeS10aXRsZT48YWx0LXRpdGxlPkZvb3QgJmFtcDsgYW5rbGUgaW50ZXJuYXRpb25h
bDwvYWx0LXRpdGxlPjwvdGl0bGVzPjxwZXJpb2RpY2FsPjxmdWxsLXRpdGxlPkZvb3QgQW5rbGUg
SW50PC9mdWxsLXRpdGxlPjxhYmJyLTE+Rm9vdCAmYW1wOyBhbmtsZSBpbnRlcm5hdGlvbmFsLiAv
IEFtZXJpY2FuIE9ydGhvcGFlZGljIEZvb3QgYW5kIEFua2xlIFNvY2lldHkgW2FuZF0gU3dpc3Mg
Rm9vdCBhbmQgQW5rbGUgU29jaWV0eTwvYWJici0xPjwvcGVyaW9kaWNhbD48YWx0LXBlcmlvZGlj
YWw+PGZ1bGwtdGl0bGU+Rm9vdCAmYW1wOyBBbmtsZSBJbnRlcm5hdGlvbmFsPC9mdWxsLXRpdGxl
PjwvYWx0LXBlcmlvZGljYWw+PHBhZ2VzPjkwMS05MDg8L3BhZ2VzPjx2b2x1bWU+Mzg8L3ZvbHVt
ZT48bnVtYmVyPjg8L251bWJlcj48ZWRpdGlvbj4yMDE3LzA1LzAyPC9lZGl0aW9uPjxrZXl3b3Jk
cz48a2V5d29yZD5CaW9tZWNoYW5pY2FsIFBoZW5vbWVuYTwva2V5d29yZD48a2V5d29yZD5CcmFj
ZXMvKnN0YW5kYXJkczwva2V5d29yZD48a2V5d29yZD5EaWFiZXRpYyBGb290LypwaHlzaW9wYXRo
b2xvZ3kvdGhlcmFweTwva2V5d29yZD48a2V5d29yZD5EaWFiZXRpYyBOZXVyb3BhdGhpZXMvKnBo
eXNpb3BhdGhvbG9neTwva2V5d29yZD48a2V5d29yZD5Gb290LypwaHlzaW9sb2d5PC9rZXl3b3Jk
PjxrZXl3b3JkPkZvcmVmb290LCBIdW1hbi8qcGh5c2lvcGF0aG9sb2d5PC9rZXl3b3JkPjxrZXl3
b3JkPkhhbGx1eCBWYWxndXMvKnBoeXNpb3BhdGhvbG9neTwva2V5d29yZD48a2V5d29yZD5IdW1h
bnM8L2tleXdvcmQ+PGtleXdvcmQ+T3J0aG90aWMgRGV2aWNlcy8qc3RhbmRhcmRzPC9rZXl3b3Jk
PjxrZXl3b3JkPlByZXNzdXJlPC9rZXl3b3JkPjxrZXl3b3JkPlRvZXMvKnBoeXNpb3BhdGhvbG9n
eTwva2V5d29yZD48a2V5d29yZD5XYWxraW5nLypwaHlzaW9sb2d5PC9rZXl3b3JkPjxrZXl3b3Jk
PmJpb21lY2hhbmljczwva2V5d29yZD48a2V5d29yZD5kaWFiZXRpYyBmb290PC9rZXl3b3JkPjxr
ZXl3b3JkPnBsYW50YXIgcHJlc3N1cmU8L2tleXdvcmQ+PGtleXdvcmQ+dG90YWwgY29udGFjdCBv
cnRob3Npczwva2V5d29yZD48a2V5d29yZD51bGNlcmF0aW9uPC9rZXl3b3JkPjxrZXl3b3JkPndh
bGtpbmcgYWN0aXZpdGllczwva2V5d29yZD48L2tleXdvcmRzPjxkYXRlcz48eWVhcj4yMDE3PC95
ZWFyPjxwdWItZGF0ZXM+PGRhdGU+QXVnPC9kYXRlPjwvcHViLWRhdGVzPjwvZGF0ZXM+PGlzYm4+
MTA3MS0xMDA3PC9pc2JuPjxhY2Nlc3Npb24tbnVtPjI4NDU5MTY0PC9hY2Nlc3Npb24tbnVtPjx1
cmxzPjwvdXJscz48ZWxlY3Ryb25pYy1yZXNvdXJjZS1udW0+MTAuMTE3Ny8xMDcxMTAwNzE3NzA0
NDI3PC9lbGVjdHJvbmljLXJlc291cmNlLW51bT48cmVtb3RlLWRhdGFiYXNlLXByb3ZpZGVyPk5M
TTwvcmVtb3RlLWRhdGFiYXNlLXByb3ZpZGVyPjxsYW5ndWFnZT5lbmc8L2xhbmd1YWdlPjwvcmVj
b3JkPjwvQ2l0ZT48L0VuZE5vdGU+AG==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66</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for materials given</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5mm thick multifoam (30</w:t>
            </w:r>
            <w:r w:rsidRPr="00F869D7">
              <w:rPr>
                <w:rFonts w:cstheme="minorHAnsi"/>
                <w:lang w:eastAsia="en-GB"/>
              </w:rPr>
              <w:t>°</w:t>
            </w:r>
            <w:r w:rsidRPr="00F869D7">
              <w:rPr>
                <w:lang w:eastAsia="en-GB"/>
              </w:rPr>
              <w:t xml:space="preserve"> Shore A hardness), 8mm thick Plastazote (25</w:t>
            </w:r>
            <w:r w:rsidRPr="00F869D7">
              <w:rPr>
                <w:rFonts w:cstheme="minorHAnsi"/>
                <w:lang w:eastAsia="en-GB"/>
              </w:rPr>
              <w:t>°</w:t>
            </w:r>
            <w:r w:rsidRPr="00F869D7">
              <w:rPr>
                <w:lang w:eastAsia="en-GB"/>
              </w:rPr>
              <w:t xml:space="preserve"> Shore A Hardness) and 10mm thick microcellular rubber (70</w:t>
            </w:r>
            <w:r w:rsidRPr="00F869D7">
              <w:rPr>
                <w:rFonts w:cstheme="minorHAnsi"/>
                <w:lang w:eastAsia="en-GB"/>
              </w:rPr>
              <w:t>°</w:t>
            </w:r>
            <w:r w:rsidRPr="00F869D7">
              <w:rPr>
                <w:lang w:eastAsia="en-GB"/>
              </w:rPr>
              <w:t xml:space="preserve"> Shore A hardness) </w:t>
            </w:r>
          </w:p>
        </w:tc>
        <w:tc>
          <w:tcPr>
            <w:tcW w:w="1615" w:type="dxa"/>
          </w:tcPr>
          <w:p w:rsidR="008C3591" w:rsidRPr="00F869D7" w:rsidRDefault="008C3591" w:rsidP="000D1FE4">
            <w:pPr>
              <w:pStyle w:val="NoSpacing"/>
              <w:spacing w:line="360" w:lineRule="auto"/>
              <w:rPr>
                <w:lang w:eastAsia="en-GB"/>
              </w:rPr>
            </w:pPr>
            <w:r w:rsidRPr="00F869D7">
              <w:rPr>
                <w:lang w:eastAsia="en-GB"/>
              </w:rPr>
              <w:t xml:space="preserve">Nouman et al, 2019 </w:t>
            </w:r>
            <w:r w:rsidRPr="00F869D7">
              <w:rPr>
                <w:lang w:eastAsia="en-GB"/>
              </w:rPr>
              <w:fldChar w:fldCharType="begin"/>
            </w:r>
            <w:r w:rsidRPr="00F869D7">
              <w:rPr>
                <w:lang w:eastAsia="en-GB"/>
              </w:rPr>
              <w:instrText xml:space="preserve"> ADDIN EN.CITE &lt;EndNote&gt;&lt;Cite&gt;&lt;Author&gt;Nouman&lt;/Author&gt;&lt;Year&gt;2019&lt;/Year&gt;&lt;RecNum&gt;70926&lt;/RecNum&gt;&lt;DisplayText&gt;&lt;style face="superscript"&gt;72&lt;/style&gt;&lt;/DisplayText&gt;&lt;record&gt;&lt;rec-number&gt;70926&lt;/rec-number&gt;&lt;foreign-keys&gt;&lt;key app="EN" db-id="pd5asfe07rsw9beepzbvft0f5efe2ferxpw2" timestamp="1572432242"&gt;70926&lt;/key&gt;&lt;/foreign-keys&gt;&lt;ref-type name="Journal Article"&gt;17&lt;/ref-type&gt;&lt;contributors&gt;&lt;authors&gt;&lt;author&gt;Nouman, Muhammad&lt;/author&gt;&lt;author&gt;Dissaneewate, Tulaya&lt;/author&gt;&lt;author&gt;Leelasamran, Wipawan&lt;/author&gt;&lt;author&gt;Chatpun, Surapong&lt;/author&gt;&lt;/authors&gt;&lt;/contributors&gt;&lt;titles&gt;&lt;title&gt;The insole materials influence the plantar pressure distributions in diabetic foot with neuropathy during different walking activities&lt;/title&gt;&lt;secondary-title&gt;Gait &amp;amp; Posture&lt;/secondary-title&gt;&lt;/titles&gt;&lt;periodical&gt;&lt;full-title&gt;Gait Posture&lt;/full-title&gt;&lt;abbr-1&gt;Gait &amp;amp; posture&lt;/abbr-1&gt;&lt;/periodical&gt;&lt;pages&gt;154-161&lt;/pages&gt;&lt;volume&gt;74&lt;/volume&gt;&lt;dates&gt;&lt;year&gt;2019&lt;/year&gt;&lt;pub-dates&gt;&lt;date&gt;Oct 2019&lt;/date&gt;&lt;/pub-dates&gt;&lt;/dates&gt;&lt;publisher&gt;Elsevier B.V.&lt;/publisher&gt;&lt;urls&gt;&lt;related-urls&gt;&lt;url&gt;https://auth.elsevier.com/ShibAuth/institutionLogin?entityID=https://idp.eng.nhs.uk/openathens&amp;amp;appReturnURL=https%3A%2F%2Fwww.clinicalkey.com%2Fcontent%2FplayBy%2Fdoi%2F%3Fv%3D10.1016%2Fj.gaitpost.2019.08.023&lt;/url&gt;&lt;/related-urls&gt;&lt;/urls&gt;&lt;remote-database-provider&gt;Cinahl&lt;/remote-database-provider&gt;&lt;/record&gt;&lt;/Cite&gt;&lt;/EndNote&gt;</w:instrText>
            </w:r>
            <w:r w:rsidRPr="00F869D7">
              <w:rPr>
                <w:lang w:eastAsia="en-GB"/>
              </w:rPr>
              <w:fldChar w:fldCharType="separate"/>
            </w:r>
            <w:r w:rsidRPr="00F869D7">
              <w:rPr>
                <w:noProof/>
                <w:vertAlign w:val="superscript"/>
                <w:lang w:eastAsia="en-GB"/>
              </w:rPr>
              <w:t>72</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Dual density insole of 8mm thick Plastazote (25</w:t>
            </w:r>
            <w:r w:rsidRPr="00F869D7">
              <w:rPr>
                <w:rFonts w:cstheme="minorHAnsi"/>
                <w:lang w:eastAsia="en-GB"/>
              </w:rPr>
              <w:t>°</w:t>
            </w:r>
            <w:r w:rsidRPr="00F869D7">
              <w:rPr>
                <w:lang w:eastAsia="en-GB"/>
              </w:rPr>
              <w:t xml:space="preserve"> Shore A Hardness) and 10mm thick microcellular rubber (70</w:t>
            </w:r>
            <w:r w:rsidRPr="00F869D7">
              <w:rPr>
                <w:rFonts w:cstheme="minorHAnsi"/>
                <w:lang w:eastAsia="en-GB"/>
              </w:rPr>
              <w:t>°</w:t>
            </w:r>
            <w:r w:rsidRPr="00F869D7">
              <w:rPr>
                <w:lang w:eastAsia="en-GB"/>
              </w:rPr>
              <w:t xml:space="preserve"> Shore A hardness)</w:t>
            </w:r>
          </w:p>
        </w:tc>
        <w:tc>
          <w:tcPr>
            <w:tcW w:w="1969" w:type="dxa"/>
          </w:tcPr>
          <w:p w:rsidR="008C3591" w:rsidRPr="00F869D7" w:rsidRDefault="008C3591" w:rsidP="000D1FE4">
            <w:pPr>
              <w:pStyle w:val="NoSpacing"/>
              <w:spacing w:line="360" w:lineRule="auto"/>
              <w:rPr>
                <w:lang w:eastAsia="en-GB"/>
              </w:rPr>
            </w:pPr>
            <w:r w:rsidRPr="00F869D7">
              <w:rPr>
                <w:lang w:eastAsia="en-GB"/>
              </w:rPr>
              <w:t>Hypothesised that different combinations of materials would influence peak pressure and contact area</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Rohadur (Ozthotics, Randwick, NSW, Australia) device with dual acrylic posts added to rearfoot to balance foot</w:t>
            </w:r>
          </w:p>
        </w:tc>
        <w:tc>
          <w:tcPr>
            <w:tcW w:w="1615" w:type="dxa"/>
          </w:tcPr>
          <w:p w:rsidR="008C3591" w:rsidRPr="00F869D7" w:rsidRDefault="008C3591" w:rsidP="000D1FE4">
            <w:pPr>
              <w:pStyle w:val="NoSpacing"/>
              <w:spacing w:line="360" w:lineRule="auto"/>
              <w:rPr>
                <w:lang w:eastAsia="en-GB"/>
              </w:rPr>
            </w:pPr>
            <w:r w:rsidRPr="00F869D7">
              <w:rPr>
                <w:lang w:eastAsia="en-GB"/>
              </w:rPr>
              <w:t>Coagiuri et al, 1995</w:t>
            </w:r>
            <w:r w:rsidRPr="00F869D7">
              <w:rPr>
                <w:lang w:eastAsia="en-GB"/>
              </w:rPr>
              <w:fldChar w:fldCharType="begin"/>
            </w:r>
            <w:r w:rsidRPr="00F869D7">
              <w:rPr>
                <w:lang w:eastAsia="en-GB"/>
              </w:rPr>
              <w:instrText xml:space="preserve"> ADDIN EN.CITE &lt;EndNote&gt;&lt;Cite&gt;&lt;Author&gt;Colagiuri&lt;/Author&gt;&lt;Year&gt;1995&lt;/Year&gt;&lt;RecNum&gt;64756&lt;/RecNum&gt;&lt;DisplayText&gt;&lt;style face="superscript"&gt;31&lt;/style&gt;&lt;/DisplayText&gt;&lt;record&gt;&lt;rec-number&gt;64756&lt;/rec-number&gt;&lt;foreign-keys&gt;&lt;key app="EN" db-id="pd5asfe07rsw9beepzbvft0f5efe2ferxpw2" timestamp="1469642197"&gt;64756&lt;/key&gt;&lt;/foreign-keys&gt;&lt;ref-type name="Journal Article"&gt;17&lt;/ref-type&gt;&lt;contributors&gt;&lt;authors&gt;&lt;author&gt;Colagiuri, S.&lt;/author&gt;&lt;author&gt;Marsden, L. L.&lt;/author&gt;&lt;author&gt;Naidu, V.&lt;/author&gt;&lt;author&gt;Taylor, L.&lt;/author&gt;&lt;/authors&gt;&lt;/contributors&gt;&lt;auth-address&gt;Diabetes Centre, Prince of Wales Hospital, Sydney, New South Wales, Australia.&lt;/auth-address&gt;&lt;titles&gt;&lt;title&gt;The use of orthotic devices to correct plantar callus in people with diabetes&lt;/title&gt;&lt;secondary-title&gt;Diabetes Research And Clinical Practice&lt;/secondary-title&gt;&lt;/titles&gt;&lt;periodical&gt;&lt;full-title&gt;Diabetes Research and Clinical Practice&lt;/full-title&gt;&lt;/periodical&gt;&lt;pages&gt;29-34&lt;/pages&gt;&lt;volume&gt;28&lt;/volume&gt;&lt;number&gt;1&lt;/number&gt;&lt;keywords&gt;&lt;keyword&gt;Orthotic Devices*&lt;/keyword&gt;&lt;keyword&gt;Podiatry*&lt;/keyword&gt;&lt;keyword&gt;Callosities/*therapy&lt;/keyword&gt;&lt;keyword&gt;Diabetic Foot/*therapy&lt;/keyword&gt;&lt;keyword&gt;Foot Ulcer/*therapy&lt;/keyword&gt;&lt;keyword&gt;Aged&lt;/keyword&gt;&lt;keyword&gt;Callosities/classification&lt;/keyword&gt;&lt;keyword&gt;Chi-Square Distribution&lt;/keyword&gt;&lt;keyword&gt;Female&lt;/keyword&gt;&lt;keyword&gt;Follow-Up Studies&lt;/keyword&gt;&lt;keyword&gt;Humans&lt;/keyword&gt;&lt;keyword&gt;Male&lt;/keyword&gt;&lt;keyword&gt;Middle Aged&lt;/keyword&gt;&lt;keyword&gt;Stress, Mechanical&lt;/keyword&gt;&lt;keyword&gt;Time Factors&lt;/keyword&gt;&lt;/keywords&gt;&lt;dates&gt;&lt;year&gt;1995&lt;/year&gt;&lt;/dates&gt;&lt;pub-location&gt;IRELAND&lt;/pub-location&gt;&lt;publisher&gt;Elsevier Scientific Publishers&lt;/publisher&gt;&lt;isbn&gt;0168-8227&lt;/isbn&gt;&lt;accession-num&gt;7587909&lt;/accession-num&gt;&lt;urls&gt;&lt;related-urls&gt;&lt;url&gt;http://search.ebscohost.com/login.aspx?direct=true&amp;amp;AuthType=ip,url,shib&amp;amp;db=cmedm&amp;amp;AN=7587909&amp;amp;site=ehost-live&lt;/url&gt;&lt;/related-urls&gt;&lt;/urls&gt;&lt;remote-database-name&gt;cmedm&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31</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Rigid orthotic  to provide functional control providing foot contact shock absorption phase during normal pronation, midtarsal stability and propulsive thrust</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Insole made of closed-cell polyurethane foam and soft insole cover</w:t>
            </w:r>
          </w:p>
        </w:tc>
        <w:tc>
          <w:tcPr>
            <w:tcW w:w="1615" w:type="dxa"/>
          </w:tcPr>
          <w:p w:rsidR="008C3591" w:rsidRPr="00F869D7" w:rsidRDefault="008C3591" w:rsidP="000D1FE4">
            <w:pPr>
              <w:pStyle w:val="NoSpacing"/>
              <w:spacing w:line="360" w:lineRule="auto"/>
              <w:rPr>
                <w:lang w:eastAsia="en-GB"/>
              </w:rPr>
            </w:pPr>
            <w:r w:rsidRPr="00F869D7">
              <w:rPr>
                <w:lang w:eastAsia="en-GB"/>
              </w:rPr>
              <w:t>Frykberg et al, 2013</w:t>
            </w:r>
            <w:r w:rsidRPr="00F869D7">
              <w:rPr>
                <w:lang w:eastAsia="en-GB"/>
              </w:rPr>
              <w:fldChar w:fldCharType="begin">
                <w:fldData xml:space="preserve">PEVuZE5vdGU+PENpdGU+PEF1dGhvcj5GcnlrYmVyZzwvQXV0aG9yPjxZZWFyPjIwMDI8L1llYXI+
PFJlY051bT42MzY0MTwvUmVjTnVtPjxEaXNwbGF5VGV4dD48c3R5bGUgZmFjZT0ic3VwZXJzY3Jp
cHQiPjM1PC9zdHlsZT48L0Rpc3BsYXlUZXh0PjxyZWNvcmQ+PHJlYy1udW1iZXI+NjM2NDE8L3Jl
Yy1udW1iZXI+PGZvcmVpZ24ta2V5cz48a2V5IGFwcD0iRU4iIGRiLWlkPSJwZDVhc2ZlMDdyc3c5
YmVlcHpidmZ0MGY1ZWZlMmZlcnhwdzIiIHRpbWVzdGFtcD0iMTQ2OTY0MjE5NiI+NjM2NDE8L2tl
eT48L2ZvcmVpZ24ta2V5cz48cmVmLXR5cGUgbmFtZT0iSm91cm5hbCBBcnRpY2xlIj4xNzwvcmVm
LXR5cGU+PGNvbnRyaWJ1dG9ycz48YXV0aG9ycz48YXV0aG9yPkZyeWtiZXJnLCBSb2JlcnQgRy48
L2F1dGhvcj48YXV0aG9yPkJhaWxleSwgTGFXYW5kYSBGLjwvYXV0aG9yPjxhdXRob3I+TWF0eiwg
QW1hbmRhPC9hdXRob3I+PGF1dGhvcj5QYW50aGVsLCBMaXNhIEEuPC9hdXRob3I+PGF1dGhvcj5S
dWVzY2gsIEdpbmE8L2F1dGhvcj48L2F1dGhvcnM+PC9jb250cmlidXRvcnM+PGF1dGgtYWRkcmVz
cz5Db2xsZWdlIG9mIFBvZGlhdHJpYyBNZWRpY2luZSBhbmQgU3VyZ2VyeSwgRGVzIE1vaW5lcyBV
bml2ZXJzaXR5LCAzMjAwIEdyYW5kIEF2ZSwgRGVzIE1vaW5lcywgSUEgNTAzMTIsIFVTQS48L2F1
dGgtYWRkcmVzcz48dGl0bGVzPjx0aXRsZT5PZmZsb2FkaW5nIHByb3BlcnRpZXMgb2YgYSByb2Nr
ZXIgaW5zb2xlLiBBIHByZWxpbWluYXJ5IHN0dWR5PC90aXRsZT48c2Vjb25kYXJ5LXRpdGxlPkpv
dXJuYWwgT2YgVGhlIEFtZXJpY2FuIFBvZGlhdHJpYyBNZWRpY2FsIEFzc29jaWF0aW9uPC9zZWNv
bmRhcnktdGl0bGU+PC90aXRsZXM+PHBlcmlvZGljYWw+PGZ1bGwtdGl0bGU+SiBBbSBQb2RpYXRy
IE1lZCBBc3NvYzwvZnVsbC10aXRsZT48YWJici0xPkpvdXJuYWwgb2YgdGhlIEFtZXJpY2FuIFBv
ZGlhdHJpYyBNZWRpY2FsIEFzc29jaWF0aW9uPC9hYmJyLTE+PC9wZXJpb2RpY2FsPjxwYWdlcz40
OC01MzwvcGFnZXM+PHZvbHVtZT45Mjwvdm9sdW1lPjxudW1iZXI+MTwvbnVtYmVyPjxrZXl3b3Jk
cz48a2V5d29yZD5PcnRob3RpYyBEZXZpY2VzKjwva2V5d29yZD48a2V5d29yZD5TaG9lcyo8L2tl
eXdvcmQ+PGtleXdvcmQ+RGlhYmV0aWMgRm9vdC8qcmVoYWJpbGl0YXRpb248L2tleXdvcmQ+PGtl
eXdvcmQ+QWR1bHQ8L2tleXdvcmQ+PGtleXdvcmQ+QWdlZDwva2V5d29yZD48a2V5d29yZD5EaWFi
ZXRpYyBGb290L2RpYWdub3Npczwva2V5d29yZD48a2V5d29yZD5FcXVpcG1lbnQgRGVzaWduPC9r
ZXl3b3JkPjxrZXl3b3JkPkVxdWlwbWVudCBTYWZldHk8L2tleXdvcmQ+PGtleXdvcmQ+RXZhbHVh
dGlvbiBTdHVkaWVzIGFzIFRvcGljPC9rZXl3b3JkPjxrZXl3b3JkPkZlbWFsZTwva2V5d29yZD48
a2V5d29yZD5Gb2xsb3ctVXAgU3R1ZGllczwva2V5d29yZD48a2V5d29yZD5IdW1hbnM8L2tleXdv
cmQ+PGtleXdvcmQ+TWFsZTwva2V5d29yZD48a2V5d29yZD5NaWRkbGUgQWdlZDwva2V5d29yZD48
a2V5d29yZD5Qcm9zcGVjdGl2ZSBTdHVkaWVzPC9rZXl3b3JkPjxrZXl3b3JkPlJlc2VhcmNoPC9r
ZXl3b3JkPjxrZXl3b3JkPlNldmVyaXR5IG9mIElsbG5lc3MgSW5kZXg8L2tleXdvcmQ+PC9rZXl3
b3Jkcz48ZGF0ZXM+PHllYXI+MjAwMjwveWVhcj48L2RhdGVzPjxwdWItbG9jYXRpb24+VW5pdGVk
IFN0YXRlczwvcHViLWxvY2F0aW9uPjxwdWJsaXNoZXI+QW1lcmljYW4gUG9kaWF0cnkgQXNzb2Np
YXRpb248L3B1Ymxpc2hlcj48aXNibj44NzUwLTczMTU8L2lzYm4+PGFjY2Vzc2lvbi1udW0+MTE3
OTY3OTk8L2FjY2Vzc2lvbi1udW0+PHVybHM+PHJlbGF0ZWQtdXJscz48dXJsPmh0dHA6Ly9zZWFy
Y2guZWJzY29ob3N0LmNvbS9sb2dpbi5hc3B4P2RpcmVjdD10cnVlJmFtcDtBdXRoVHlwZT1pcCx1
cmwsc2hpYiZhbXA7ZGI9Y21lZG0mYW1wO0FOPTExNzk2Nzk5JmFtcDtzaXRlPWVob3N0LWxpdmU8
L3VybD48L3JlbGF0ZWQtdXJscz48L3VybHM+PHJlbW90ZS1kYXRhYmFzZS1uYW1lPmNtZWRtPC9y
ZW1vdGUtZGF0YWJhc2UtbmFtZT48cmVtb3RlLWRhdGFiYXNlLXByb3ZpZGVyPkVCU0NPaG9zdDwv
cmVtb3RlLWRhdGFiYXNlLXByb3ZpZGVyPjwvcmVjb3JkPjwvQ2l0ZT48L0VuZE5vdGU+
</w:fldData>
              </w:fldChar>
            </w:r>
            <w:r w:rsidRPr="00F869D7">
              <w:rPr>
                <w:lang w:eastAsia="en-GB"/>
              </w:rPr>
              <w:instrText xml:space="preserve"> ADDIN EN.CITE </w:instrText>
            </w:r>
            <w:r w:rsidRPr="00F869D7">
              <w:rPr>
                <w:lang w:eastAsia="en-GB"/>
              </w:rPr>
              <w:fldChar w:fldCharType="begin">
                <w:fldData xml:space="preserve">PEVuZE5vdGU+PENpdGU+PEF1dGhvcj5GcnlrYmVyZzwvQXV0aG9yPjxZZWFyPjIwMDI8L1llYXI+
PFJlY051bT42MzY0MTwvUmVjTnVtPjxEaXNwbGF5VGV4dD48c3R5bGUgZmFjZT0ic3VwZXJzY3Jp
cHQiPjM1PC9zdHlsZT48L0Rpc3BsYXlUZXh0PjxyZWNvcmQ+PHJlYy1udW1iZXI+NjM2NDE8L3Jl
Yy1udW1iZXI+PGZvcmVpZ24ta2V5cz48a2V5IGFwcD0iRU4iIGRiLWlkPSJwZDVhc2ZlMDdyc3c5
YmVlcHpidmZ0MGY1ZWZlMmZlcnhwdzIiIHRpbWVzdGFtcD0iMTQ2OTY0MjE5NiI+NjM2NDE8L2tl
eT48L2ZvcmVpZ24ta2V5cz48cmVmLXR5cGUgbmFtZT0iSm91cm5hbCBBcnRpY2xlIj4xNzwvcmVm
LXR5cGU+PGNvbnRyaWJ1dG9ycz48YXV0aG9ycz48YXV0aG9yPkZyeWtiZXJnLCBSb2JlcnQgRy48
L2F1dGhvcj48YXV0aG9yPkJhaWxleSwgTGFXYW5kYSBGLjwvYXV0aG9yPjxhdXRob3I+TWF0eiwg
QW1hbmRhPC9hdXRob3I+PGF1dGhvcj5QYW50aGVsLCBMaXNhIEEuPC9hdXRob3I+PGF1dGhvcj5S
dWVzY2gsIEdpbmE8L2F1dGhvcj48L2F1dGhvcnM+PC9jb250cmlidXRvcnM+PGF1dGgtYWRkcmVz
cz5Db2xsZWdlIG9mIFBvZGlhdHJpYyBNZWRpY2luZSBhbmQgU3VyZ2VyeSwgRGVzIE1vaW5lcyBV
bml2ZXJzaXR5LCAzMjAwIEdyYW5kIEF2ZSwgRGVzIE1vaW5lcywgSUEgNTAzMTIsIFVTQS48L2F1
dGgtYWRkcmVzcz48dGl0bGVzPjx0aXRsZT5PZmZsb2FkaW5nIHByb3BlcnRpZXMgb2YgYSByb2Nr
ZXIgaW5zb2xlLiBBIHByZWxpbWluYXJ5IHN0dWR5PC90aXRsZT48c2Vjb25kYXJ5LXRpdGxlPkpv
dXJuYWwgT2YgVGhlIEFtZXJpY2FuIFBvZGlhdHJpYyBNZWRpY2FsIEFzc29jaWF0aW9uPC9zZWNv
bmRhcnktdGl0bGU+PC90aXRsZXM+PHBlcmlvZGljYWw+PGZ1bGwtdGl0bGU+SiBBbSBQb2RpYXRy
IE1lZCBBc3NvYzwvZnVsbC10aXRsZT48YWJici0xPkpvdXJuYWwgb2YgdGhlIEFtZXJpY2FuIFBv
ZGlhdHJpYyBNZWRpY2FsIEFzc29jaWF0aW9uPC9hYmJyLTE+PC9wZXJpb2RpY2FsPjxwYWdlcz40
OC01MzwvcGFnZXM+PHZvbHVtZT45Mjwvdm9sdW1lPjxudW1iZXI+MTwvbnVtYmVyPjxrZXl3b3Jk
cz48a2V5d29yZD5PcnRob3RpYyBEZXZpY2VzKjwva2V5d29yZD48a2V5d29yZD5TaG9lcyo8L2tl
eXdvcmQ+PGtleXdvcmQ+RGlhYmV0aWMgRm9vdC8qcmVoYWJpbGl0YXRpb248L2tleXdvcmQ+PGtl
eXdvcmQ+QWR1bHQ8L2tleXdvcmQ+PGtleXdvcmQ+QWdlZDwva2V5d29yZD48a2V5d29yZD5EaWFi
ZXRpYyBGb290L2RpYWdub3Npczwva2V5d29yZD48a2V5d29yZD5FcXVpcG1lbnQgRGVzaWduPC9r
ZXl3b3JkPjxrZXl3b3JkPkVxdWlwbWVudCBTYWZldHk8L2tleXdvcmQ+PGtleXdvcmQ+RXZhbHVh
dGlvbiBTdHVkaWVzIGFzIFRvcGljPC9rZXl3b3JkPjxrZXl3b3JkPkZlbWFsZTwva2V5d29yZD48
a2V5d29yZD5Gb2xsb3ctVXAgU3R1ZGllczwva2V5d29yZD48a2V5d29yZD5IdW1hbnM8L2tleXdv
cmQ+PGtleXdvcmQ+TWFsZTwva2V5d29yZD48a2V5d29yZD5NaWRkbGUgQWdlZDwva2V5d29yZD48
a2V5d29yZD5Qcm9zcGVjdGl2ZSBTdHVkaWVzPC9rZXl3b3JkPjxrZXl3b3JkPlJlc2VhcmNoPC9r
ZXl3b3JkPjxrZXl3b3JkPlNldmVyaXR5IG9mIElsbG5lc3MgSW5kZXg8L2tleXdvcmQ+PC9rZXl3
b3Jkcz48ZGF0ZXM+PHllYXI+MjAwMjwveWVhcj48L2RhdGVzPjxwdWItbG9jYXRpb24+VW5pdGVk
IFN0YXRlczwvcHViLWxvY2F0aW9uPjxwdWJsaXNoZXI+QW1lcmljYW4gUG9kaWF0cnkgQXNzb2Np
YXRpb248L3B1Ymxpc2hlcj48aXNibj44NzUwLTczMTU8L2lzYm4+PGFjY2Vzc2lvbi1udW0+MTE3
OTY3OTk8L2FjY2Vzc2lvbi1udW0+PHVybHM+PHJlbGF0ZWQtdXJscz48dXJsPmh0dHA6Ly9zZWFy
Y2guZWJzY29ob3N0LmNvbS9sb2dpbi5hc3B4P2RpcmVjdD10cnVlJmFtcDtBdXRoVHlwZT1pcCx1
cmwsc2hpYiZhbXA7ZGI9Y21lZG0mYW1wO0FOPTExNzk2Nzk5JmFtcDtzaXRlPWVob3N0LWxpdmU8
L3VybD48L3JlbGF0ZWQtdXJscz48L3VybHM+PHJlbW90ZS1kYXRhYmFzZS1uYW1lPmNtZWRtPC9y
ZW1vdGUtZGF0YWJhc2UtbmFtZT48cmVtb3RlLWRhdGFiYXNlLXByb3ZpZGVyPkVCU0NPaG9zdDwv
cmVtb3RlLWRhdGFiYXNlLXByb3ZpZGVyPjwvcmVjb3JkPjwvQ2l0ZT48L0VuZE5vdGU+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35</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Dynamprene (neoprene based, Dupont) built into shoe sole of trainer</w:t>
            </w:r>
            <w:r w:rsidRPr="00F869D7">
              <w:t xml:space="preserve">; </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Kastenbauer et al, 1998</w:t>
            </w:r>
            <w:r w:rsidRPr="00F869D7">
              <w:rPr>
                <w:lang w:eastAsia="en-GB"/>
              </w:rPr>
              <w:fldChar w:fldCharType="begin"/>
            </w:r>
            <w:r w:rsidRPr="00F869D7">
              <w:rPr>
                <w:lang w:eastAsia="en-GB"/>
              </w:rPr>
              <w:instrText xml:space="preserve"> ADDIN EN.CITE &lt;EndNote&gt;&lt;Cite&gt;&lt;Author&gt;Kastenbauer&lt;/Author&gt;&lt;Year&gt;1998&lt;/Year&gt;&lt;RecNum&gt;62268&lt;/RecNum&gt;&lt;DisplayText&gt;&lt;style face="superscript"&gt;41&lt;/style&gt;&lt;/DisplayText&gt;&lt;record&gt;&lt;rec-number&gt;62268&lt;/rec-number&gt;&lt;foreign-keys&gt;&lt;key app="EN" db-id="pd5asfe07rsw9beepzbvft0f5efe2ferxpw2" timestamp="1469640689"&gt;62268&lt;/key&gt;&lt;/foreign-keys&gt;&lt;ref-type name="Journal Article"&gt;17&lt;/ref-type&gt;&lt;contributors&gt;&lt;authors&gt;&lt;author&gt;Kastenbauer, T.&lt;/author&gt;&lt;author&gt;Sokol, G.&lt;/author&gt;&lt;author&gt;Auinger, M.&lt;/author&gt;&lt;author&gt;Irsigler, K.&lt;/author&gt;&lt;/authors&gt;&lt;/contributors&gt;&lt;titles&gt;&lt;title&gt;Running shoes for relief of plantar pressure in diabetic patients&lt;/title&gt;&lt;secondary-title&gt;Diabetic Medicine&lt;/secondary-title&gt;&lt;/titles&gt;&lt;periodical&gt;&lt;full-title&gt;Diabetic Medicine&lt;/full-title&gt;&lt;/periodical&gt;&lt;pages&gt;518-522&lt;/pages&gt;&lt;volume&gt;15&lt;/volume&gt;&lt;number&gt;6&lt;/number&gt;&lt;dates&gt;&lt;year&gt;1998&lt;/year&gt;&lt;/dates&gt;&lt;urls&gt;&lt;related-urls&gt;&lt;url&gt;http://ovidsp.ovid.com/ovidweb.cgi?T=JS&amp;amp;CSC=Y&amp;amp;NEWS=N&amp;amp;PAGE=fulltext&amp;amp;D=emed4&amp;amp;AN=1998188522&lt;/url&gt;&lt;url&gt;http://ply-primo.hosted.exlibrisgroup.com/openurl/44PLY/44PLY_services_page?sid=OVID:embase&amp;amp;id=pmid:&amp;amp;id=doi:10.1002%2F%2528SICI%25291096-9136%2528199806%252915%3A6%253C518%3A%3AAID-DIA623%253E3.0.CO%3B2-J&amp;amp;issn=0742-3071&amp;amp;isbn=&amp;amp;volume=15&amp;amp;issue=6&amp;amp;spage=518&amp;amp;pages=518-522&amp;amp;date=1998&amp;amp;title=Diabetic+Medicine&amp;amp;atitle=Running+shoes+for+relief+of+plantar+pressure+in+diabetic+patients&amp;amp;aulast=Kastenbauer&amp;amp;pid=%3Cauthor%3EKastenbauer+T.%3BSokol+G.%3BAuinger+M.%3BIrsigler+K.%3C%2Fauthor%3E%3CAN%3E1998188522%3C%2FAN%3E%3CDT%3EJournal%3A+Article%3C%2FDT%3E&amp;lt;2954. &amp;gt;&lt;/url&gt;&lt;/related-urls&gt;&lt;/urls&gt;&lt;remote-database-name&gt;Embase&lt;/remote-database-name&gt;&lt;remote-database-provider&gt;Ovid Technologies&lt;/remote-database-provider&gt;&lt;/record&gt;&lt;/Cite&gt;&lt;/EndNote&gt;</w:instrText>
            </w:r>
            <w:r w:rsidRPr="00F869D7">
              <w:rPr>
                <w:lang w:eastAsia="en-GB"/>
              </w:rPr>
              <w:fldChar w:fldCharType="separate"/>
            </w:r>
            <w:r w:rsidRPr="00F869D7">
              <w:rPr>
                <w:noProof/>
                <w:vertAlign w:val="superscript"/>
                <w:lang w:eastAsia="en-GB"/>
              </w:rPr>
              <w:t>41</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t xml:space="preserve">Barefoot, cork insole multilayer insole and in-depth custom insole made up of </w:t>
            </w:r>
            <w:r w:rsidRPr="00F869D7">
              <w:lastRenderedPageBreak/>
              <w:t>10 different layers (Schein Orthopadie Service, Reinscheid, Germany)</w:t>
            </w:r>
          </w:p>
        </w:tc>
        <w:tc>
          <w:tcPr>
            <w:tcW w:w="1969" w:type="dxa"/>
          </w:tcPr>
          <w:p w:rsidR="008C3591" w:rsidRPr="00F869D7" w:rsidRDefault="008C3591" w:rsidP="000D1FE4">
            <w:pPr>
              <w:pStyle w:val="NoSpacing"/>
              <w:spacing w:line="360" w:lineRule="auto"/>
              <w:rPr>
                <w:lang w:eastAsia="en-GB"/>
              </w:rPr>
            </w:pPr>
            <w:r w:rsidRPr="00F869D7">
              <w:rPr>
                <w:lang w:eastAsia="en-GB"/>
              </w:rPr>
              <w:lastRenderedPageBreak/>
              <w:t>Aimed at shock-absorbing but not specific to patient</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1.27cm #2 plastizote (Shore 35°), 5.0mm thick cross-linked polyethelene foam blended with EVA insole and Cork (Shore 55°) met-pad</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 xml:space="preserve">Hastings et al, 2007; Lott et al, 2007; Mueller et al, 2006 </w:t>
            </w:r>
            <w:r w:rsidRPr="00F869D7">
              <w:rPr>
                <w:lang w:eastAsia="en-GB"/>
              </w:rPr>
              <w:fldChar w:fldCharType="begin">
                <w:fldData xml:space="preserve">PEVuZE5vdGU+PENpdGU+PEF1dGhvcj5IYXN0aW5nczwvQXV0aG9yPjxZZWFyPjIwMDc8L1llYXI+
PFJlY051bT42Mzc3NDwvUmVjTnVtPjxEaXNwbGF5VGV4dD48c3R5bGUgZmFjZT0ic3VwZXJzY3Jp
cHQiPjM3LDQ1LDQ3PC9zdHlsZT48L0Rpc3BsYXlUZXh0PjxyZWNvcmQ+PHJlYy1udW1iZXI+NjM3
NzQ8L3JlYy1udW1iZXI+PGZvcmVpZ24ta2V5cz48a2V5IGFwcD0iRU4iIGRiLWlkPSJwZDVhc2Zl
MDdyc3c5YmVlcHpidmZ0MGY1ZWZlMmZlcnhwdzIiIHRpbWVzdGFtcD0iMTQ2OTY0MjE5NiI+NjM3
NzQ8L2tleT48L2ZvcmVpZ24ta2V5cz48cmVmLXR5cGUgbmFtZT0iSm91cm5hbCBBcnRpY2xlIj4x
NzwvcmVmLXR5cGU+PGNvbnRyaWJ1dG9ycz48YXV0aG9ycz48YXV0aG9yPkhhc3RpbmdzLCBNLiBL
LjwvYXV0aG9yPjxhdXRob3I+TXVlbGxlciwgTS4gSi48L2F1dGhvcj48YXV0aG9yPlBpbGdyYW0s
IFQuIEsuPC9hdXRob3I+PGF1dGhvcj5Mb3R0LCBELiBKLjwvYXV0aG9yPjxhdXRob3I+Q29tbWVh
biwgUC4gSy48L2F1dGhvcj48YXV0aG9yPkpvaG5zb24sIEouIEUuPC9hdXRob3I+PC9hdXRob3Jz
PjwvY29udHJpYnV0b3JzPjx0aXRsZXM+PHRpdGxlPkVmZmVjdCBvZiBNZXRhdGFyc2FsIFBhZCBQ
bGFjZW1lbnQgb24gUGxhbnRhciBQcmVzc3VyZSBpbiBQZW9wbGUgd2l0aCBEaWFiZXRlcyBNZWxs
aXR1cyBhbmQgUGVyaXBoZXJhbCBOZXVyb3BhdGh5PC90aXRsZT48c2Vjb25kYXJ5LXRpdGxlPkZP
T1QgQU5EIEFOS0xFIElOVEVSTkFUSU9OQUw8L3NlY29uZGFyeS10aXRsZT48L3RpdGxlcz48cGVy
aW9kaWNhbD48ZnVsbC10aXRsZT5GT09UIEFORCBBTktMRSBJTlRFUk5BVElPTkFMPC9mdWxsLXRp
dGxlPjwvcGVyaW9kaWNhbD48cGFnZXM+ODQ8L3BhZ2VzPjx2b2x1bWU+Mjg8L3ZvbHVtZT48bnVt
YmVyPjE8L251bWJlcj48a2V5d29yZHM+PGtleXdvcmQ+RElBQkVURVMgTUVMTElUVVM8L2tleXdv
cmQ+PGtleXdvcmQ+UEVSSVBIRVJBTCBORVJWT1VTIFNZU1RFTSBESVM8L2tleXdvcmQ+PGtleXdv
cmQ+Rk9PVCBCT05FUzwva2V5d29yZD48L2tleXdvcmRzPjxkYXRlcz48eWVhcj4yMDA3PC95ZWFy
PjwvZGF0ZXM+PGlzYm4+MTA3MTEwMDc8L2lzYm4+PGFjY2Vzc2lvbi1udW0+MDA5NTU0NTwvYWNj
ZXNzaW9uLW51bT48d29yay10eXBlPkpvdXJuYWwgQXJ0aWNsZTwvd29yay10eXBlPjx1cmxzPjxy
ZWxhdGVkLXVybHM+PHVybD5odHRwOi8vc2VhcmNoLmVic2NvaG9zdC5jb20vbG9naW4uYXNweD9k
aXJlY3Q9dHJ1ZSZhbXA7QXV0aFR5cGU9aXAsdXJsLHNoaWImYW1wO2RiPWFtZWQmYW1wO0FOPTAw
OTU1NDUmYW1wO3NpdGU9ZWhvc3QtbGl2ZTwvdXJsPjwvcmVsYXRlZC11cmxzPjwvdXJscz48cmVt
b3RlLWRhdGFiYXNlLW5hbWU+YW1lZDwvcmVtb3RlLWRhdGFiYXNlLW5hbWU+PHJlbW90ZS1kYXRh
YmFzZS1wcm92aWRlcj5FQlNDT2hvc3Q8L3JlbW90ZS1kYXRhYmFzZS1wcm92aWRlcj48L3JlY29y
ZD48L0NpdGU+PENpdGU+PEF1dGhvcj5Mb3R0PC9BdXRob3I+PFllYXI+MjAwNzwvWWVhcj48UmVj
TnVtPjY2NjI3PC9SZWNOdW0+PHJlY29yZD48cmVjLW51bWJlcj42NjYyNzwvcmVjLW51bWJlcj48
Zm9yZWlnbi1rZXlzPjxrZXkgYXBwPSJFTiIgZGItaWQ9InBkNWFzZmUwN3JzdzliZWVwemJ2ZnQw
ZjVlZmUyZmVyeHB3MiIgdGltZXN0YW1wPSIxNDY5NjQ4MzYwIj42NjYyNzwva2V5PjwvZm9yZWln
bi1rZXlzPjxyZWYtdHlwZSBuYW1lPSJKb3VybmFsIEFydGljbGUiPjE3PC9yZWYtdHlwZT48Y29u
dHJpYnV0b3JzPjxhdXRob3JzPjxhdXRob3I+TG90dCwgRG9ub3ZhbiBKPC9hdXRob3I+PGF1dGhv
cj5IYXN0aW5ncywgTWFyeSBLPC9hdXRob3I+PGF1dGhvcj5Db21tZWFuLCBQYXVsIEs8L2F1dGhv
cj48YXV0aG9yPlNtaXRoLCBLaXJrIEU8L2F1dGhvcj48YXV0aG9yPk11ZWxsZXIsIE1pY2hhZWwg
SjwvYXV0aG9yPjwvYXV0aG9ycz48L2NvbnRyaWJ1dG9ycz48dGl0bGVzPjx0aXRsZT5FZmZlY3Qg
b2YgZm9vdHdlYXIgYW5kIG9ydGhvdGljIGRldmljZXMgb24gc3RyZXNzIHJlZHVjdGlvbiBhbmQg
c29mdCB0aXNzdWUgc3RyYWluIG9mIHRoZSBuZXVyb3BhdGhpYyBmb290PC90aXRsZT48c2Vjb25k
YXJ5LXRpdGxlPkNsaW5pY2FsIGJpb21lY2hhbmljczwvc2Vjb25kYXJ5LXRpdGxlPjwvdGl0bGVz
PjxwZXJpb2RpY2FsPjxmdWxsLXRpdGxlPkNsaW5pY2FsIEJpb21lY2hhbmljczwvZnVsbC10aXRs
ZT48L3BlcmlvZGljYWw+PHBhZ2VzPjM1Mi0zNTk8L3BhZ2VzPjx2b2x1bWU+MjI8L3ZvbHVtZT48
bnVtYmVyPjM8L251bWJlcj48ZGF0ZXM+PHllYXI+MjAwNzwveWVhcj48L2RhdGVzPjxpc2JuPjAy
NjgtMDAzMzwvaXNibj48dXJscz48L3VybHM+PC9yZWNvcmQ+PC9DaXRlPjxDaXRlPjxBdXRob3I+
TXVlbGxlcjwvQXV0aG9yPjxZZWFyPjIwMDY8L1llYXI+PFJlY051bT42MzE2MDwvUmVjTnVtPjxy
ZWNvcmQ+PHJlYy1udW1iZXI+NjMxNjA8L3JlYy1udW1iZXI+PGZvcmVpZ24ta2V5cz48a2V5IGFw
cD0iRU4iIGRiLWlkPSJwZDVhc2ZlMDdyc3c5YmVlcHpidmZ0MGY1ZWZlMmZlcnhwdzIiIHRpbWVz
dGFtcD0iMTQ2OTY0MjE5NiI+NjMxNjA8L2tleT48L2ZvcmVpZ24ta2V5cz48cmVmLXR5cGUgbmFt
ZT0iSm91cm5hbCBBcnRpY2xlIj4xNzwvcmVmLXR5cGU+PGNvbnRyaWJ1dG9ycz48YXV0aG9ycz48
YXV0aG9yPk11ZWxsZXIsIE1pY2hhZWwgSi48L2F1dGhvcj48YXV0aG9yPkxvdHQsIERvbm92YW4g
Si48L2F1dGhvcj48YXV0aG9yPkhhc3RpbmdzLCBNYXJ5IEsuPC9hdXRob3I+PGF1dGhvcj5Db21t
ZWFuLCBQYXVsIEsuPC9hdXRob3I+PGF1dGhvcj5TbWl0aCwgS2lyayBFLjwvYXV0aG9yPjxhdXRo
b3I+UGlsZ3JhbSwgVGhvbWFzIEsuPC9hdXRob3I+PC9hdXRob3JzPjwvY29udHJpYnV0b3JzPjxh
dXRoLWFkZHJlc3M+UHJvZ3JhbSBpbiBQaHlzaWNhbCBUaGVyYXB5LCBXYXNoaW5ndG9uIFVuaXZl
cnNpdHkgU2Nob29sIG9mIE1lZGljaW5lLCA0NDQ0IEZvcmVzdCBQYXJrIEJsdmQsIEJveCA4NTAy
LCBTdCBMb3VpcywgTU8gNjMxMTAsIFVTQS4gbXVlbGxlcm1Ad3VzdGwuZWR1PC9hdXRoLWFkZHJl
c3M+PHRpdGxlcz48dGl0bGU+RWZmaWNhY3kgYW5kIG1lY2hhbmlzbSBvZiBvcnRob3RpYyBkZXZp
Y2VzIHRvIHVubG9hZCBtZXRhdGFyc2FsIGhlYWRzIGluIHBlb3BsZSB3aXRoIGRpYWJldGVzIGFu
ZCBhIGhpc3Rvcnkgb2YgcGxhbnRhciB1bGNlcnM8L3RpdGxlPjxzZWNvbmRhcnktdGl0bGU+UGh5
c2ljYWwgVGhlcmFweTwvc2Vjb25kYXJ5LXRpdGxlPjwvdGl0bGVzPjxwZXJpb2RpY2FsPjxmdWxs
LXRpdGxlPlBoeXNpY2FsIHRoZXJhcHk8L2Z1bGwtdGl0bGU+PC9wZXJpb2RpY2FsPjxwYWdlcz44
MzMtODQyPC9wYWdlcz48dm9sdW1lPjg2PC92b2x1bWU+PG51bWJlcj42PC9udW1iZXI+PGtleXdv
cmRzPjxrZXl3b3JkPk9ydGhvdGljIERldmljZXMqPC9rZXl3b3JkPjxrZXl3b3JkPlNob2VzKjwv
a2V5d29yZD48a2V5d29yZD5EaWFiZXRpYyBGb290LypwcmV2ZW50aW9uICZhbXA7IGNvbnRyb2w8
L2tleXdvcmQ+PGtleXdvcmQ+TWV0YXRhcnNhbCBCb25lcy8qcGh5c2lvcGF0aG9sb2d5PC9rZXl3
b3JkPjxrZXl3b3JkPkJpb21lY2hhbmljYWwgUGhlbm9tZW5hPC9rZXl3b3JkPjxrZXl3b3JkPkRp
YWJldGljIEZvb3QvcGh5c2lvcGF0aG9sb2d5PC9rZXl3b3JkPjxrZXl3b3JkPkRpYWJldGljIE5l
dXJvcGF0aGllcy9waHlzaW9wYXRob2xvZ3k8L2tleXdvcmQ+PGtleXdvcmQ+RmVtYWxlPC9rZXl3
b3JkPjxrZXl3b3JkPkh1bWFuczwva2V5d29yZD48a2V5d29yZD5NYWxlPC9rZXl3b3JkPjxrZXl3
b3JkPk1ldGF0YXJzYWwgQm9uZXMvcmFkaW9ncmFwaHk8L2tleXdvcmQ+PGtleXdvcmQ+TWlkZGxl
IEFnZWQ8L2tleXdvcmQ+PGtleXdvcmQ+UHJlc3N1cmU8L2tleXdvcmQ+PGtleXdvcmQ+VG9tb2dy
YXBoeSwgU3BpcmFsIENvbXB1dGVkPC9rZXl3b3JkPjxrZXl3b3JkPldhbGtpbmcvcGh5c2lvbG9n
eTwva2V5d29yZD48L2tleXdvcmRzPjxkYXRlcz48eWVhcj4yMDA2PC95ZWFyPjwvZGF0ZXM+PHB1
Yi1sb2NhdGlvbj5Vbml0ZWQgU3RhdGVzPC9wdWItbG9jYXRpb24+PHB1Ymxpc2hlcj5BbWVyaWNh
biBQaHlzaWNhbCBUaGVyYXB5IEFzc29jaWF0aW9uPC9wdWJsaXNoZXI+PGlzYm4+MDAzMS05MDIz
PC9pc2JuPjxhY2Nlc3Npb24tbnVtPjE2NzM3NDA5PC9hY2Nlc3Npb24tbnVtPjx1cmxzPjxyZWxh
dGVkLXVybHM+PHVybD5odHRwOi8vc2VhcmNoLmVic2NvaG9zdC5jb20vbG9naW4uYXNweD9kaXJl
Y3Q9dHJ1ZSZhbXA7QXV0aFR5cGU9aXAsdXJsLHNoaWImYW1wO2RiPWNtZWRtJmFtcDtBTj0xNjcz
NzQwOSZhbXA7c2l0ZT1laG9zdC1saXZlPC91cmw+PC9yZWxhdGVkLXVybHM+PC91cmxzPjxyZW1v
dGUtZGF0YWJhc2UtbmFtZT5jbWVkbTwvcmVtb3RlLWRhdGFiYXNlLW5hbWU+PHJlbW90ZS1kYXRh
YmFzZS1wcm92aWRlcj5FQlNDT2hvc3Q8L3JlbW90ZS1kYXRhYmFzZS1wcm92aWRlcj48L3JlY29y
ZD48L0NpdGU+PC9FbmROb3RlPn==
</w:fldData>
              </w:fldChar>
            </w:r>
            <w:r w:rsidRPr="00F869D7">
              <w:rPr>
                <w:lang w:eastAsia="en-GB"/>
              </w:rPr>
              <w:instrText xml:space="preserve"> ADDIN EN.CITE </w:instrText>
            </w:r>
            <w:r w:rsidRPr="00F869D7">
              <w:rPr>
                <w:lang w:eastAsia="en-GB"/>
              </w:rPr>
              <w:fldChar w:fldCharType="begin">
                <w:fldData xml:space="preserve">PEVuZE5vdGU+PENpdGU+PEF1dGhvcj5IYXN0aW5nczwvQXV0aG9yPjxZZWFyPjIwMDc8L1llYXI+
PFJlY051bT42Mzc3NDwvUmVjTnVtPjxEaXNwbGF5VGV4dD48c3R5bGUgZmFjZT0ic3VwZXJzY3Jp
cHQiPjM3LDQ1LDQ3PC9zdHlsZT48L0Rpc3BsYXlUZXh0PjxyZWNvcmQ+PHJlYy1udW1iZXI+NjM3
NzQ8L3JlYy1udW1iZXI+PGZvcmVpZ24ta2V5cz48a2V5IGFwcD0iRU4iIGRiLWlkPSJwZDVhc2Zl
MDdyc3c5YmVlcHpidmZ0MGY1ZWZlMmZlcnhwdzIiIHRpbWVzdGFtcD0iMTQ2OTY0MjE5NiI+NjM3
NzQ8L2tleT48L2ZvcmVpZ24ta2V5cz48cmVmLXR5cGUgbmFtZT0iSm91cm5hbCBBcnRpY2xlIj4x
NzwvcmVmLXR5cGU+PGNvbnRyaWJ1dG9ycz48YXV0aG9ycz48YXV0aG9yPkhhc3RpbmdzLCBNLiBL
LjwvYXV0aG9yPjxhdXRob3I+TXVlbGxlciwgTS4gSi48L2F1dGhvcj48YXV0aG9yPlBpbGdyYW0s
IFQuIEsuPC9hdXRob3I+PGF1dGhvcj5Mb3R0LCBELiBKLjwvYXV0aG9yPjxhdXRob3I+Q29tbWVh
biwgUC4gSy48L2F1dGhvcj48YXV0aG9yPkpvaG5zb24sIEouIEUuPC9hdXRob3I+PC9hdXRob3Jz
PjwvY29udHJpYnV0b3JzPjx0aXRsZXM+PHRpdGxlPkVmZmVjdCBvZiBNZXRhdGFyc2FsIFBhZCBQ
bGFjZW1lbnQgb24gUGxhbnRhciBQcmVzc3VyZSBpbiBQZW9wbGUgd2l0aCBEaWFiZXRlcyBNZWxs
aXR1cyBhbmQgUGVyaXBoZXJhbCBOZXVyb3BhdGh5PC90aXRsZT48c2Vjb25kYXJ5LXRpdGxlPkZP
T1QgQU5EIEFOS0xFIElOVEVSTkFUSU9OQUw8L3NlY29uZGFyeS10aXRsZT48L3RpdGxlcz48cGVy
aW9kaWNhbD48ZnVsbC10aXRsZT5GT09UIEFORCBBTktMRSBJTlRFUk5BVElPTkFMPC9mdWxsLXRp
dGxlPjwvcGVyaW9kaWNhbD48cGFnZXM+ODQ8L3BhZ2VzPjx2b2x1bWU+Mjg8L3ZvbHVtZT48bnVt
YmVyPjE8L251bWJlcj48a2V5d29yZHM+PGtleXdvcmQ+RElBQkVURVMgTUVMTElUVVM8L2tleXdv
cmQ+PGtleXdvcmQ+UEVSSVBIRVJBTCBORVJWT1VTIFNZU1RFTSBESVM8L2tleXdvcmQ+PGtleXdv
cmQ+Rk9PVCBCT05FUzwva2V5d29yZD48L2tleXdvcmRzPjxkYXRlcz48eWVhcj4yMDA3PC95ZWFy
PjwvZGF0ZXM+PGlzYm4+MTA3MTEwMDc8L2lzYm4+PGFjY2Vzc2lvbi1udW0+MDA5NTU0NTwvYWNj
ZXNzaW9uLW51bT48d29yay10eXBlPkpvdXJuYWwgQXJ0aWNsZTwvd29yay10eXBlPjx1cmxzPjxy
ZWxhdGVkLXVybHM+PHVybD5odHRwOi8vc2VhcmNoLmVic2NvaG9zdC5jb20vbG9naW4uYXNweD9k
aXJlY3Q9dHJ1ZSZhbXA7QXV0aFR5cGU9aXAsdXJsLHNoaWImYW1wO2RiPWFtZWQmYW1wO0FOPTAw
OTU1NDUmYW1wO3NpdGU9ZWhvc3QtbGl2ZTwvdXJsPjwvcmVsYXRlZC11cmxzPjwvdXJscz48cmVt
b3RlLWRhdGFiYXNlLW5hbWU+YW1lZDwvcmVtb3RlLWRhdGFiYXNlLW5hbWU+PHJlbW90ZS1kYXRh
YmFzZS1wcm92aWRlcj5FQlNDT2hvc3Q8L3JlbW90ZS1kYXRhYmFzZS1wcm92aWRlcj48L3JlY29y
ZD48L0NpdGU+PENpdGU+PEF1dGhvcj5Mb3R0PC9BdXRob3I+PFllYXI+MjAwNzwvWWVhcj48UmVj
TnVtPjY2NjI3PC9SZWNOdW0+PHJlY29yZD48cmVjLW51bWJlcj42NjYyNzwvcmVjLW51bWJlcj48
Zm9yZWlnbi1rZXlzPjxrZXkgYXBwPSJFTiIgZGItaWQ9InBkNWFzZmUwN3JzdzliZWVwemJ2ZnQw
ZjVlZmUyZmVyeHB3MiIgdGltZXN0YW1wPSIxNDY5NjQ4MzYwIj42NjYyNzwva2V5PjwvZm9yZWln
bi1rZXlzPjxyZWYtdHlwZSBuYW1lPSJKb3VybmFsIEFydGljbGUiPjE3PC9yZWYtdHlwZT48Y29u
dHJpYnV0b3JzPjxhdXRob3JzPjxhdXRob3I+TG90dCwgRG9ub3ZhbiBKPC9hdXRob3I+PGF1dGhv
cj5IYXN0aW5ncywgTWFyeSBLPC9hdXRob3I+PGF1dGhvcj5Db21tZWFuLCBQYXVsIEs8L2F1dGhv
cj48YXV0aG9yPlNtaXRoLCBLaXJrIEU8L2F1dGhvcj48YXV0aG9yPk11ZWxsZXIsIE1pY2hhZWwg
SjwvYXV0aG9yPjwvYXV0aG9ycz48L2NvbnRyaWJ1dG9ycz48dGl0bGVzPjx0aXRsZT5FZmZlY3Qg
b2YgZm9vdHdlYXIgYW5kIG9ydGhvdGljIGRldmljZXMgb24gc3RyZXNzIHJlZHVjdGlvbiBhbmQg
c29mdCB0aXNzdWUgc3RyYWluIG9mIHRoZSBuZXVyb3BhdGhpYyBmb290PC90aXRsZT48c2Vjb25k
YXJ5LXRpdGxlPkNsaW5pY2FsIGJpb21lY2hhbmljczwvc2Vjb25kYXJ5LXRpdGxlPjwvdGl0bGVz
PjxwZXJpb2RpY2FsPjxmdWxsLXRpdGxlPkNsaW5pY2FsIEJpb21lY2hhbmljczwvZnVsbC10aXRs
ZT48L3BlcmlvZGljYWw+PHBhZ2VzPjM1Mi0zNTk8L3BhZ2VzPjx2b2x1bWU+MjI8L3ZvbHVtZT48
bnVtYmVyPjM8L251bWJlcj48ZGF0ZXM+PHllYXI+MjAwNzwveWVhcj48L2RhdGVzPjxpc2JuPjAy
NjgtMDAzMzwvaXNibj48dXJscz48L3VybHM+PC9yZWNvcmQ+PC9DaXRlPjxDaXRlPjxBdXRob3I+
TXVlbGxlcjwvQXV0aG9yPjxZZWFyPjIwMDY8L1llYXI+PFJlY051bT42MzE2MDwvUmVjTnVtPjxy
ZWNvcmQ+PHJlYy1udW1iZXI+NjMxNjA8L3JlYy1udW1iZXI+PGZvcmVpZ24ta2V5cz48a2V5IGFw
cD0iRU4iIGRiLWlkPSJwZDVhc2ZlMDdyc3c5YmVlcHpidmZ0MGY1ZWZlMmZlcnhwdzIiIHRpbWVz
dGFtcD0iMTQ2OTY0MjE5NiI+NjMxNjA8L2tleT48L2ZvcmVpZ24ta2V5cz48cmVmLXR5cGUgbmFt
ZT0iSm91cm5hbCBBcnRpY2xlIj4xNzwvcmVmLXR5cGU+PGNvbnRyaWJ1dG9ycz48YXV0aG9ycz48
YXV0aG9yPk11ZWxsZXIsIE1pY2hhZWwgSi48L2F1dGhvcj48YXV0aG9yPkxvdHQsIERvbm92YW4g
Si48L2F1dGhvcj48YXV0aG9yPkhhc3RpbmdzLCBNYXJ5IEsuPC9hdXRob3I+PGF1dGhvcj5Db21t
ZWFuLCBQYXVsIEsuPC9hdXRob3I+PGF1dGhvcj5TbWl0aCwgS2lyayBFLjwvYXV0aG9yPjxhdXRo
b3I+UGlsZ3JhbSwgVGhvbWFzIEsuPC9hdXRob3I+PC9hdXRob3JzPjwvY29udHJpYnV0b3JzPjxh
dXRoLWFkZHJlc3M+UHJvZ3JhbSBpbiBQaHlzaWNhbCBUaGVyYXB5LCBXYXNoaW5ndG9uIFVuaXZl
cnNpdHkgU2Nob29sIG9mIE1lZGljaW5lLCA0NDQ0IEZvcmVzdCBQYXJrIEJsdmQsIEJveCA4NTAy
LCBTdCBMb3VpcywgTU8gNjMxMTAsIFVTQS4gbXVlbGxlcm1Ad3VzdGwuZWR1PC9hdXRoLWFkZHJl
c3M+PHRpdGxlcz48dGl0bGU+RWZmaWNhY3kgYW5kIG1lY2hhbmlzbSBvZiBvcnRob3RpYyBkZXZp
Y2VzIHRvIHVubG9hZCBtZXRhdGFyc2FsIGhlYWRzIGluIHBlb3BsZSB3aXRoIGRpYWJldGVzIGFu
ZCBhIGhpc3Rvcnkgb2YgcGxhbnRhciB1bGNlcnM8L3RpdGxlPjxzZWNvbmRhcnktdGl0bGU+UGh5
c2ljYWwgVGhlcmFweTwvc2Vjb25kYXJ5LXRpdGxlPjwvdGl0bGVzPjxwZXJpb2RpY2FsPjxmdWxs
LXRpdGxlPlBoeXNpY2FsIHRoZXJhcHk8L2Z1bGwtdGl0bGU+PC9wZXJpb2RpY2FsPjxwYWdlcz44
MzMtODQyPC9wYWdlcz48dm9sdW1lPjg2PC92b2x1bWU+PG51bWJlcj42PC9udW1iZXI+PGtleXdv
cmRzPjxrZXl3b3JkPk9ydGhvdGljIERldmljZXMqPC9rZXl3b3JkPjxrZXl3b3JkPlNob2VzKjwv
a2V5d29yZD48a2V5d29yZD5EaWFiZXRpYyBGb290LypwcmV2ZW50aW9uICZhbXA7IGNvbnRyb2w8
L2tleXdvcmQ+PGtleXdvcmQ+TWV0YXRhcnNhbCBCb25lcy8qcGh5c2lvcGF0aG9sb2d5PC9rZXl3
b3JkPjxrZXl3b3JkPkJpb21lY2hhbmljYWwgUGhlbm9tZW5hPC9rZXl3b3JkPjxrZXl3b3JkPkRp
YWJldGljIEZvb3QvcGh5c2lvcGF0aG9sb2d5PC9rZXl3b3JkPjxrZXl3b3JkPkRpYWJldGljIE5l
dXJvcGF0aGllcy9waHlzaW9wYXRob2xvZ3k8L2tleXdvcmQ+PGtleXdvcmQ+RmVtYWxlPC9rZXl3
b3JkPjxrZXl3b3JkPkh1bWFuczwva2V5d29yZD48a2V5d29yZD5NYWxlPC9rZXl3b3JkPjxrZXl3
b3JkPk1ldGF0YXJzYWwgQm9uZXMvcmFkaW9ncmFwaHk8L2tleXdvcmQ+PGtleXdvcmQ+TWlkZGxl
IEFnZWQ8L2tleXdvcmQ+PGtleXdvcmQ+UHJlc3N1cmU8L2tleXdvcmQ+PGtleXdvcmQ+VG9tb2dy
YXBoeSwgU3BpcmFsIENvbXB1dGVkPC9rZXl3b3JkPjxrZXl3b3JkPldhbGtpbmcvcGh5c2lvbG9n
eTwva2V5d29yZD48L2tleXdvcmRzPjxkYXRlcz48eWVhcj4yMDA2PC95ZWFyPjwvZGF0ZXM+PHB1
Yi1sb2NhdGlvbj5Vbml0ZWQgU3RhdGVzPC9wdWItbG9jYXRpb24+PHB1Ymxpc2hlcj5BbWVyaWNh
biBQaHlzaWNhbCBUaGVyYXB5IEFzc29jaWF0aW9uPC9wdWJsaXNoZXI+PGlzYm4+MDAzMS05MDIz
PC9pc2JuPjxhY2Nlc3Npb24tbnVtPjE2NzM3NDA5PC9hY2Nlc3Npb24tbnVtPjx1cmxzPjxyZWxh
dGVkLXVybHM+PHVybD5odHRwOi8vc2VhcmNoLmVic2NvaG9zdC5jb20vbG9naW4uYXNweD9kaXJl
Y3Q9dHJ1ZSZhbXA7QXV0aFR5cGU9aXAsdXJsLHNoaWImYW1wO2RiPWNtZWRtJmFtcDtBTj0xNjcz
NzQwOSZhbXA7c2l0ZT1laG9zdC1saXZlPC91cmw+PC9yZWxhdGVkLXVybHM+PC91cmxzPjxyZW1v
dGUtZGF0YWJhc2UtbmFtZT5jbWVkbTwvcmVtb3RlLWRhdGFiYXNlLW5hbWU+PHJlbW90ZS1kYXRh
YmFzZS1wcm92aWRlcj5FQlNDT2hvc3Q8L3JlbW90ZS1kYXRhYmFzZS1wcm92aWRlcj48L3JlY29y
ZD48L0NpdGU+PC9FbmROb3RlPn==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37,45,47</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¼” thick Poron 14°Shore Hardness</w:t>
            </w:r>
          </w:p>
        </w:tc>
        <w:tc>
          <w:tcPr>
            <w:tcW w:w="1615" w:type="dxa"/>
          </w:tcPr>
          <w:p w:rsidR="008C3591" w:rsidRPr="00F869D7" w:rsidRDefault="008C3591" w:rsidP="000D1FE4">
            <w:pPr>
              <w:pStyle w:val="NoSpacing"/>
              <w:spacing w:line="360" w:lineRule="auto"/>
              <w:rPr>
                <w:lang w:eastAsia="en-GB"/>
              </w:rPr>
            </w:pPr>
            <w:r w:rsidRPr="00F869D7">
              <w:rPr>
                <w:lang w:eastAsia="en-GB"/>
              </w:rPr>
              <w:t>Birke et al, 1999</w:t>
            </w:r>
            <w:r w:rsidRPr="00F869D7">
              <w:rPr>
                <w:lang w:eastAsia="en-GB"/>
              </w:rPr>
              <w:fldChar w:fldCharType="begin">
                <w:fldData xml:space="preserve">PEVuZE5vdGU+PENpdGU+PEF1dGhvcj5CaXJrZTwvQXV0aG9yPjxZZWFyPjE5OTk8L1llYXI+PFJl
Y051bT42MzQ3MTwvUmVjTnVtPjxEaXNwbGF5VGV4dD48c3R5bGUgZmFjZT0ic3VwZXJzY3JpcHQi
PjI0PC9zdHlsZT48L0Rpc3BsYXlUZXh0PjxyZWNvcmQ+PHJlYy1udW1iZXI+NjM0NzE8L3JlYy1u
dW1iZXI+PGZvcmVpZ24ta2V5cz48a2V5IGFwcD0iRU4iIGRiLWlkPSJwZDVhc2ZlMDdyc3c5YmVl
cHpidmZ0MGY1ZWZlMmZlcnhwdzIiIHRpbWVzdGFtcD0iMTQ2OTY0MjE5NiI+NjM0NzE8L2tleT48
L2ZvcmVpZ24ta2V5cz48cmVmLXR5cGUgbmFtZT0iSm91cm5hbCBBcnRpY2xlIj4xNzwvcmVmLXR5
cGU+PGNvbnRyaWJ1dG9ycz48YXV0aG9ycz48YXV0aG9yPkJpcmtlLCBKLiBBLjwvYXV0aG9yPjxh
dXRob3I+Rm90bywgSi4gRy48L2F1dGhvcj48YXV0aG9yPlBmaWVmZXIsIEwuIEEuPC9hdXRob3I+
PC9hdXRob3JzPjwvY29udHJpYnV0b3JzPjxhdXRoLWFkZHJlc3M+RGlyZWN0b3IsIFJlaGFiaWxp
dGF0aW9uIFNlcnZpY2VzLCBMb3Vpc2lhbmEgU3RhdGUgVW5pdmVyc2l0eSBNZWRpY2FsIENlbnRl
ciwgRGlhYmV0ZXMgRm9vdCBQcm9ncmFtPC9hdXRoLWFkZHJlc3M+PHRpdGxlcz48dGl0bGU+RWZm
ZWN0IG9mIG9ydGhvc2lzIG1hdGVyaWFsIGhhcmRuZXNzIG9uIHdhbGtpbmcgcHJlc3N1cmUgaW4g
aGlnaC1yaXNrIGRpYWJldGVzIHBhdGllbnRzPC90aXRsZT48c2Vjb25kYXJ5LXRpdGxlPkpvdXJu
YWwgb2YgUHJvc3RoZXRpY3MgJmFtcDsgT3J0aG90aWNzIChKUE8pPC9zZWNvbmRhcnktdGl0bGU+
PC90aXRsZXM+PHBlcmlvZGljYWw+PGZ1bGwtdGl0bGU+Sm91cm5hbCBvZiBQcm9zdGhldGljcyAm
YW1wOyBPcnRob3RpY3MgKEpQTyk8L2Z1bGwtdGl0bGU+PC9wZXJpb2RpY2FsPjxwYWdlcz40My00
NiA0cDwvcGFnZXM+PHZvbHVtZT4xMTwvdm9sdW1lPjxudW1iZXI+MjwvbnVtYmVyPjxrZXl3b3Jk
cz48a2V5d29yZD5PcnRob3Nlczwva2V5d29yZD48a2V5d29yZD5EaWFiZXRpYyBGb290IC0tIFBy
ZXZlbnRpb24gYW5kIENvbnRyb2w8L2tleXdvcmQ+PGtleXdvcmQ+RnVuZGluZyBTb3VyY2U8L2tl
eXdvcmQ+PGtleXdvcmQ+TWF0ZXJpYWxzIFRlc3Rpbmc8L2tleXdvcmQ+PGtleXdvcmQ+T3J0aG9z
ZXMgRGVzaWduPC9rZXl3b3JkPjxrZXl3b3JkPlByZXNzdXJlIChQaHlzaW9sb2d5KTwva2V5d29y
ZD48a2V5d29yZD5CaW9tZWRpY2FsIGFuZCBEZW50YWwgTWF0ZXJpYWxzPC9rZXl3b3JkPjxrZXl3
b3JkPkFuYWx5c2lzIG9mIFZhcmlhbmNlPC9rZXl3b3JkPjxrZXl3b3JkPlJlcGVhdGVkIE1lYXN1
cmVzPC9rZXl3b3JkPjxrZXl3b3JkPkRhdGEgQW5hbHlzaXMgU29mdHdhcmU8L2tleXdvcmQ+PGtl
eXdvcmQ+QWR1bHQ8L2tleXdvcmQ+PGtleXdvcmQ+TWlkZGxlIEFnZTwva2V5d29yZD48a2V5d29y
ZD5BZ2VkPC9rZXl3b3JkPjxrZXl3b3JkPk1hbGU8L2tleXdvcmQ+PGtleXdvcmQ+RmVtYWxlPC9r
ZXl3b3JkPjxrZXl3b3JkPkh1bWFuPC9rZXl3b3JkPjwva2V5d29yZHM+PGRhdGVzPjx5ZWFyPjE5
OTk8L3llYXI+PHB1Yi1kYXRlcz48ZGF0ZT4xOTk5IFNwcmluZzwvZGF0ZT48L3B1Yi1kYXRlcz48
L2RhdGVzPjxwdWItbG9jYXRpb24+QmFsdGltb3JlLCBNYXJ5bGFuZDwvcHViLWxvY2F0aW9uPjxw
dWJsaXNoZXI+TGlwcGluY290dCBXaWxsaWFtcyAmYW1wOyBXaWxraW5zPC9wdWJsaXNoZXI+PGlz
Ym4+MTA0MC04ODAwPC9pc2JuPjxhY2Nlc3Npb24tbnVtPjEwNzIwMTQ5NC4gTGFuZ3VhZ2U6IEVu
Z2xpc2guIEVudHJ5IERhdGU6IDE5OTkwODAxLiBSZXZpc2lvbiBEYXRlOiAyMDE1MDgyMC4gUHVi
bGljYXRpb24gVHlwZTogSm91cm5hbCBBcnRpY2xlPC9hY2Nlc3Npb24tbnVtPjx1cmxzPjxyZWxh
dGVkLXVybHM+PHVybD5odHRwOi8vc2VhcmNoLmVic2NvaG9zdC5jb20vbG9naW4uYXNweD9kaXJl
Y3Q9dHJ1ZSZhbXA7QXV0aFR5cGU9aXAsdXJsLHNoaWImYW1wO2RiPXJ6aCZhbXA7QU49MTA3MjAx
NDk0JmFtcDtzaXRlPWVob3N0LWxpdmU8L3VybD48L3JlbGF0ZWQtdXJscz48L3VybHM+PHJlbW90
ZS1kYXRhYmFzZS1uYW1lPnJ6aDwvcmVtb3RlLWRhdGFiYXNlLW5hbWU+PHJlbW90ZS1kYXRhYmFz
ZS1wcm92aWRlcj5FQlNDT2hvc3Q8L3JlbW90ZS1kYXRhYmFzZS1wcm92aWRlcj48L3JlY29yZD48
L0NpdGU+PC9FbmROb3RlPn==
</w:fldData>
              </w:fldChar>
            </w:r>
            <w:r w:rsidRPr="00F869D7">
              <w:rPr>
                <w:lang w:eastAsia="en-GB"/>
              </w:rPr>
              <w:instrText xml:space="preserve"> ADDIN EN.CITE </w:instrText>
            </w:r>
            <w:r w:rsidRPr="00F869D7">
              <w:rPr>
                <w:lang w:eastAsia="en-GB"/>
              </w:rPr>
              <w:fldChar w:fldCharType="begin">
                <w:fldData xml:space="preserve">PEVuZE5vdGU+PENpdGU+PEF1dGhvcj5CaXJrZTwvQXV0aG9yPjxZZWFyPjE5OTk8L1llYXI+PFJl
Y051bT42MzQ3MTwvUmVjTnVtPjxEaXNwbGF5VGV4dD48c3R5bGUgZmFjZT0ic3VwZXJzY3JpcHQi
PjI0PC9zdHlsZT48L0Rpc3BsYXlUZXh0PjxyZWNvcmQ+PHJlYy1udW1iZXI+NjM0NzE8L3JlYy1u
dW1iZXI+PGZvcmVpZ24ta2V5cz48a2V5IGFwcD0iRU4iIGRiLWlkPSJwZDVhc2ZlMDdyc3c5YmVl
cHpidmZ0MGY1ZWZlMmZlcnhwdzIiIHRpbWVzdGFtcD0iMTQ2OTY0MjE5NiI+NjM0NzE8L2tleT48
L2ZvcmVpZ24ta2V5cz48cmVmLXR5cGUgbmFtZT0iSm91cm5hbCBBcnRpY2xlIj4xNzwvcmVmLXR5
cGU+PGNvbnRyaWJ1dG9ycz48YXV0aG9ycz48YXV0aG9yPkJpcmtlLCBKLiBBLjwvYXV0aG9yPjxh
dXRob3I+Rm90bywgSi4gRy48L2F1dGhvcj48YXV0aG9yPlBmaWVmZXIsIEwuIEEuPC9hdXRob3I+
PC9hdXRob3JzPjwvY29udHJpYnV0b3JzPjxhdXRoLWFkZHJlc3M+RGlyZWN0b3IsIFJlaGFiaWxp
dGF0aW9uIFNlcnZpY2VzLCBMb3Vpc2lhbmEgU3RhdGUgVW5pdmVyc2l0eSBNZWRpY2FsIENlbnRl
ciwgRGlhYmV0ZXMgRm9vdCBQcm9ncmFtPC9hdXRoLWFkZHJlc3M+PHRpdGxlcz48dGl0bGU+RWZm
ZWN0IG9mIG9ydGhvc2lzIG1hdGVyaWFsIGhhcmRuZXNzIG9uIHdhbGtpbmcgcHJlc3N1cmUgaW4g
aGlnaC1yaXNrIGRpYWJldGVzIHBhdGllbnRzPC90aXRsZT48c2Vjb25kYXJ5LXRpdGxlPkpvdXJu
YWwgb2YgUHJvc3RoZXRpY3MgJmFtcDsgT3J0aG90aWNzIChKUE8pPC9zZWNvbmRhcnktdGl0bGU+
PC90aXRsZXM+PHBlcmlvZGljYWw+PGZ1bGwtdGl0bGU+Sm91cm5hbCBvZiBQcm9zdGhldGljcyAm
YW1wOyBPcnRob3RpY3MgKEpQTyk8L2Z1bGwtdGl0bGU+PC9wZXJpb2RpY2FsPjxwYWdlcz40My00
NiA0cDwvcGFnZXM+PHZvbHVtZT4xMTwvdm9sdW1lPjxudW1iZXI+MjwvbnVtYmVyPjxrZXl3b3Jk
cz48a2V5d29yZD5PcnRob3Nlczwva2V5d29yZD48a2V5d29yZD5EaWFiZXRpYyBGb290IC0tIFBy
ZXZlbnRpb24gYW5kIENvbnRyb2w8L2tleXdvcmQ+PGtleXdvcmQ+RnVuZGluZyBTb3VyY2U8L2tl
eXdvcmQ+PGtleXdvcmQ+TWF0ZXJpYWxzIFRlc3Rpbmc8L2tleXdvcmQ+PGtleXdvcmQ+T3J0aG9z
ZXMgRGVzaWduPC9rZXl3b3JkPjxrZXl3b3JkPlByZXNzdXJlIChQaHlzaW9sb2d5KTwva2V5d29y
ZD48a2V5d29yZD5CaW9tZWRpY2FsIGFuZCBEZW50YWwgTWF0ZXJpYWxzPC9rZXl3b3JkPjxrZXl3
b3JkPkFuYWx5c2lzIG9mIFZhcmlhbmNlPC9rZXl3b3JkPjxrZXl3b3JkPlJlcGVhdGVkIE1lYXN1
cmVzPC9rZXl3b3JkPjxrZXl3b3JkPkRhdGEgQW5hbHlzaXMgU29mdHdhcmU8L2tleXdvcmQ+PGtl
eXdvcmQ+QWR1bHQ8L2tleXdvcmQ+PGtleXdvcmQ+TWlkZGxlIEFnZTwva2V5d29yZD48a2V5d29y
ZD5BZ2VkPC9rZXl3b3JkPjxrZXl3b3JkPk1hbGU8L2tleXdvcmQ+PGtleXdvcmQ+RmVtYWxlPC9r
ZXl3b3JkPjxrZXl3b3JkPkh1bWFuPC9rZXl3b3JkPjwva2V5d29yZHM+PGRhdGVzPjx5ZWFyPjE5
OTk8L3llYXI+PHB1Yi1kYXRlcz48ZGF0ZT4xOTk5IFNwcmluZzwvZGF0ZT48L3B1Yi1kYXRlcz48
L2RhdGVzPjxwdWItbG9jYXRpb24+QmFsdGltb3JlLCBNYXJ5bGFuZDwvcHViLWxvY2F0aW9uPjxw
dWJsaXNoZXI+TGlwcGluY290dCBXaWxsaWFtcyAmYW1wOyBXaWxraW5zPC9wdWJsaXNoZXI+PGlz
Ym4+MTA0MC04ODAwPC9pc2JuPjxhY2Nlc3Npb24tbnVtPjEwNzIwMTQ5NC4gTGFuZ3VhZ2U6IEVu
Z2xpc2guIEVudHJ5IERhdGU6IDE5OTkwODAxLiBSZXZpc2lvbiBEYXRlOiAyMDE1MDgyMC4gUHVi
bGljYXRpb24gVHlwZTogSm91cm5hbCBBcnRpY2xlPC9hY2Nlc3Npb24tbnVtPjx1cmxzPjxyZWxh
dGVkLXVybHM+PHVybD5odHRwOi8vc2VhcmNoLmVic2NvaG9zdC5jb20vbG9naW4uYXNweD9kaXJl
Y3Q9dHJ1ZSZhbXA7QXV0aFR5cGU9aXAsdXJsLHNoaWImYW1wO2RiPXJ6aCZhbXA7QU49MTA3MjAx
NDk0JmFtcDtzaXRlPWVob3N0LWxpdmU8L3VybD48L3JlbGF0ZWQtdXJscz48L3VybHM+PHJlbW90
ZS1kYXRhYmFzZS1uYW1lPnJ6aDwvcmVtb3RlLWRhdGFiYXNlLW5hbWU+PHJlbW90ZS1kYXRhYmFz
ZS1wcm92aWRlcj5FQlNDT2hvc3Q8L3JlbW90ZS1kYXRhYmFzZS1wcm92aWRlcj48L3JlY29yZD48
L0NpdGU+PC9FbmROb3RlPn==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4</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Seven (17°,22°, 27°, 32°, 40°, 50° Shore hardness) densities of Poron tested in reducing mean peak pressure</w:t>
            </w:r>
          </w:p>
        </w:tc>
        <w:tc>
          <w:tcPr>
            <w:tcW w:w="1969" w:type="dxa"/>
          </w:tcPr>
          <w:p w:rsidR="008C3591" w:rsidRPr="00F869D7" w:rsidRDefault="008C3591" w:rsidP="000D1FE4">
            <w:pPr>
              <w:pStyle w:val="NoSpacing"/>
              <w:spacing w:line="360" w:lineRule="auto"/>
              <w:rPr>
                <w:lang w:eastAsia="en-GB"/>
              </w:rPr>
            </w:pPr>
            <w:r w:rsidRPr="00F869D7">
              <w:rPr>
                <w:lang w:eastAsia="en-GB"/>
              </w:rPr>
              <w:t>Material selected as most popular non moulded orthosis material to reduce pressur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Insole made of Poron 96 (Rogers Corporation, Woodstock, CT) </w:t>
            </w:r>
          </w:p>
        </w:tc>
        <w:tc>
          <w:tcPr>
            <w:tcW w:w="1615" w:type="dxa"/>
          </w:tcPr>
          <w:p w:rsidR="008C3591" w:rsidRPr="00F869D7" w:rsidRDefault="008C3591" w:rsidP="000D1FE4">
            <w:pPr>
              <w:pStyle w:val="NoSpacing"/>
              <w:spacing w:line="360" w:lineRule="auto"/>
              <w:rPr>
                <w:lang w:eastAsia="en-GB"/>
              </w:rPr>
            </w:pPr>
            <w:r w:rsidRPr="00F869D7">
              <w:rPr>
                <w:lang w:eastAsia="en-GB"/>
              </w:rPr>
              <w:t>Cumming &amp; Bayliff 2011</w:t>
            </w:r>
            <w:r w:rsidRPr="00F869D7">
              <w:rPr>
                <w:lang w:eastAsia="en-GB"/>
              </w:rPr>
              <w:fldChar w:fldCharType="begin"/>
            </w:r>
            <w:r w:rsidRPr="00F869D7">
              <w:rPr>
                <w:lang w:eastAsia="en-GB"/>
              </w:rPr>
              <w:instrText xml:space="preserve"> ADDIN EN.CITE &lt;EndNote&gt;&lt;Cite&gt;&lt;Author&gt;Cumming&lt;/Author&gt;&lt;Year&gt;2011&lt;/Year&gt;&lt;RecNum&gt;63648&lt;/RecNum&gt;&lt;DisplayText&gt;&lt;style face="superscript"&gt;32&lt;/style&gt;&lt;/DisplayText&gt;&lt;record&gt;&lt;rec-number&gt;63648&lt;/rec-number&gt;&lt;foreign-keys&gt;&lt;key app="EN" db-id="pd5asfe07rsw9beepzbvft0f5efe2ferxpw2" timestamp="1469642196"&gt;63648&lt;/key&gt;&lt;/foreign-keys&gt;&lt;ref-type name="Journal Article"&gt;17&lt;/ref-type&gt;&lt;contributors&gt;&lt;authors&gt;&lt;author&gt;Cumming, Andrew&lt;/author&gt;&lt;author&gt;Bayliff, Teresa&lt;/author&gt;&lt;/authors&gt;&lt;/contributors&gt;&lt;titles&gt;&lt;title&gt;Plantar pressure: comparing two poron insoles&lt;/title&gt;&lt;secondary-title&gt;Diabetic Foot Journal&lt;/secondary-title&gt;&lt;/titles&gt;&lt;periodical&gt;&lt;full-title&gt;Diabetic Foot Journal&lt;/full-title&gt;&lt;/periodical&gt;&lt;pages&gt;86-89 4p&lt;/pages&gt;&lt;volume&gt;14&lt;/volume&gt;&lt;number&gt;2&lt;/number&gt;&lt;keywords&gt;&lt;keyword&gt;Biomechanics&lt;/keyword&gt;&lt;keyword&gt;Foot -- Physiology&lt;/keyword&gt;&lt;keyword&gt;Orthoses&lt;/keyword&gt;&lt;keyword&gt;Aged&lt;/keyword&gt;&lt;keyword&gt;Body Mass Index&lt;/keyword&gt;&lt;keyword&gt;Clinical Trials&lt;/keyword&gt;&lt;keyword&gt;Data Analysis Software&lt;/keyword&gt;&lt;keyword&gt;Descriptive Statistics&lt;/keyword&gt;&lt;keyword&gt;Diabetic Foot -- Prevention and Control&lt;/keyword&gt;&lt;keyword&gt;Diabetic Foot -- Risk Factors&lt;/keyword&gt;&lt;keyword&gt;England&lt;/keyword&gt;&lt;keyword&gt;Hemoglobin A, Glycosylated -- Blood&lt;/keyword&gt;&lt;keyword&gt;Human&lt;/keyword&gt;&lt;keyword&gt;Weight-Bearing&lt;/keyword&gt;&lt;/keywords&gt;&lt;dates&gt;&lt;year&gt;2011&lt;/year&gt;&lt;pub-dates&gt;&lt;date&gt;2011 Summer&lt;/date&gt;&lt;/pub-dates&gt;&lt;/dates&gt;&lt;publisher&gt;SB Communications Group, A Schofield Media Company&lt;/publisher&gt;&lt;isbn&gt;1462-2041&lt;/isbn&gt;&lt;accession-num&gt;108227745. Language: English. Entry Date: 20110624. Revision Date: 20150820. Publication Type: Journal Article&lt;/accession-num&gt;&lt;urls&gt;&lt;related-urls&gt;&lt;url&gt;http://search.ebscohost.com/login.aspx?direct=true&amp;amp;AuthType=ip,url,shib&amp;amp;db=rzh&amp;amp;AN=108227745&amp;amp;site=ehost-live&lt;/url&gt;&lt;/related-urls&gt;&lt;/urls&gt;&lt;remote-database-name&gt;rzh&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32</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Insole made of Poron 4400  (Rogers Corporation, Woodstock, CT</w:t>
            </w:r>
          </w:p>
        </w:tc>
        <w:tc>
          <w:tcPr>
            <w:tcW w:w="1969" w:type="dxa"/>
          </w:tcPr>
          <w:p w:rsidR="008C3591" w:rsidRPr="00F869D7" w:rsidRDefault="008C3591" w:rsidP="000D1FE4">
            <w:pPr>
              <w:pStyle w:val="NoSpacing"/>
              <w:spacing w:line="360" w:lineRule="auto"/>
              <w:rPr>
                <w:lang w:eastAsia="en-GB"/>
              </w:rPr>
            </w:pPr>
            <w:r w:rsidRPr="00F869D7">
              <w:rPr>
                <w:lang w:eastAsia="en-GB"/>
              </w:rPr>
              <w:t>One left and one right insole of each material issued to participants; mean total pressure measured after one week duration</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35 durometer EVA base and added two non-stick sheets, held with elastic binders, between the upper pad and lower pad of 3mm thick 45 durometer EVA. To this a 3mm thick 20 durometer polyethylene foam top was added</w:t>
            </w:r>
          </w:p>
        </w:tc>
        <w:tc>
          <w:tcPr>
            <w:tcW w:w="1615" w:type="dxa"/>
          </w:tcPr>
          <w:p w:rsidR="008C3591" w:rsidRPr="00F869D7" w:rsidRDefault="008C3591" w:rsidP="000D1FE4">
            <w:pPr>
              <w:pStyle w:val="NoSpacing"/>
              <w:spacing w:line="360" w:lineRule="auto"/>
              <w:rPr>
                <w:lang w:eastAsia="en-GB"/>
              </w:rPr>
            </w:pPr>
            <w:r w:rsidRPr="00F869D7">
              <w:rPr>
                <w:lang w:eastAsia="en-GB"/>
              </w:rPr>
              <w:t>Lavery et al, 2012</w:t>
            </w:r>
            <w:r w:rsidRPr="00F869D7">
              <w:rPr>
                <w:lang w:eastAsia="en-GB"/>
              </w:rPr>
              <w:fldChar w:fldCharType="begin">
                <w:fldData xml:space="preserve">PEVuZE5vdGU+PENpdGU+PEF1dGhvcj5MYXZlcnk8L0F1dGhvcj48WWVhcj4yMDEyPC9ZZWFyPjxS
ZWNOdW0+MjE2PC9SZWNOdW0+PERpc3BsYXlUZXh0PjxzdHlsZSBmYWNlPSJzdXBlcnNjcmlwdCI+
NDI8L3N0eWxlPjwvRGlzcGxheVRleHQ+PHJlY29yZD48cmVjLW51bWJlcj4yMTY8L3JlYy1udW1i
ZXI+PGZvcmVpZ24ta2V5cz48a2V5IGFwcD0iRU4iIGRiLWlkPSJwZDVhc2ZlMDdyc3c5YmVlcHpi
dmZ0MGY1ZWZlMmZlcnhwdzIiIHRpbWVzdGFtcD0iMTQxMDU0NjQ0MCI+MjE2PC9rZXk+PC9mb3Jl
aWduLWtleXM+PHJlZi10eXBlIG5hbWU9IkpvdXJuYWwgQXJ0aWNsZSI+MTc8L3JlZi10eXBlPjxj
b250cmlidXRvcnM+PGF1dGhvcnM+PGF1dGhvcj5MYXZlcnksIEwuIEEuPC9hdXRob3I+PGF1dGhv
cj5MYWZvbnRhaW5lLCBKLjwvYXV0aG9yPjxhdXRob3I+SGlnZ2lucywgSy4gUi48L2F1dGhvcj48
YXV0aG9yPkxhbmN0b3QsIEQuIFIuPC9hdXRob3I+PGF1dGhvcj5Db25zdGFudGluaWRlcywgRy48
L2F1dGhvcj48L2F1dGhvcnM+PC9jb250cmlidXRvcnM+PGF1dGgtYWRkcmVzcz5MYXdyZW5jZSBB
LiBMYXZlcnksIERQTSwgTVBIIEJMIFByb2Zlc3NvciBCTCBEZXBhcnRtZW50IG9mIFBsYXN0aWMg
U3VyZ2VyeSBCTCBVbml2ZXJzaXR5IG9mIFRleGFzIFNvdXRod2VzdGVybiBNZWRpY2FsIENlbnRl
ciBCTCBEYWxsYXMsIFRleGFzIEphdmllciBMYUZvbnRhaW5lLCBEUE0sIE1TIEJMIEFzc29jaWF0
ZSBQcm9mZXNzb3IgQkwgRGVwYXJ0bWVudCBvZiBQbGFzdGljIFN1cmdlcnkgQkwgVW5pdmVyc2l0
eSBvZiBUZXhhcyBTb3V0aHdlc3Rlcm4gTWVkaWNhbCBDZW50ZXIgQkwgRGFsbGFzLCBUZXhhcyBL
ZXZpbiBSLiBIaWdnaW5zLCBEUE0gQkwgUG9kaWF0cmlzdCBCTCBQcml2YXRlIFByYWN0aWNlIEJM
IFNhbiBBbnRvbmlvLCBUZXhhcyBEYW4gUi4gTGFuY3RvdCwgQlMgQkwgVmljZSBQcmVzaWRlbnQt
RW5naW5lZXJpbmcgQkwgRGlhYmV0aWNhIFNvbHV0aW9ucyBCTCBTYW4gQW50b25pbywgVGV4YXMg
R2VvcmdlIENvbnN0YW50aW5pZGVzLCBCUyBCTCBEaWFiZXRpY2EgU29sdXRpb25zIEJMIFNhbiBB
bnRvbmlvLCBUZXhhczwvYXV0aC1hZGRyZXNzPjx0aXRsZXM+PHRpdGxlPlNoZWFyLXJlZHVjaW5n
IGluc29sZXMgdG8gcHJldmVudCBmb290IHVsY2VyYXRpb24gaW4gaGlnaC1yaXNrIGRpYWJldGlj
IHBhdGllbnRzPC90aXRsZT48c2Vjb25kYXJ5LXRpdGxlPkFkdmFuY2VzIGluIFNraW4gJmFtcDsg
V291bmQgQ2FyZTwvc2Vjb25kYXJ5LXRpdGxlPjwvdGl0bGVzPjxwZXJpb2RpY2FsPjxmdWxsLXRp
dGxlPkFkdmFuY2VzIGluIFNraW4gJmFtcDsgV291bmQgQ2FyZTwvZnVsbC10aXRsZT48L3Blcmlv
ZGljYWw+PHBhZ2VzPjUxOS01MjY8L3BhZ2VzPjx2b2x1bWU+MjU8L3ZvbHVtZT48bnVtYmVyPjEx
PC9udW1iZXI+PGtleXdvcmRzPjxrZXl3b3JkPkRpYWJldGljIFBhdGllbnRzIC0tIEV2YWx1YXRp
b248L2tleXdvcmQ+PGtleXdvcmQ+Rm9vdCBPcnRob3Nlczwva2V5d29yZD48a2V5d29yZD5Gb290
IFVsY2VyIC0tIFByZXZlbnRpb24gYW5kIENvbnRyb2w8L2tleXdvcmQ+PGtleXdvcmQ+Rm9vdCBV
bGNlciAtLSBSaXNrIEZhY3RvcnM8L2tleXdvcmQ+PGtleXdvcmQ+U2hlYXI8L2tleXdvcmQ+PGtl
eXdvcmQ+QW1wdXRhdGlvbjwva2V5d29yZD48a2V5d29yZD5BbmtsZSBCcmFjaGlhbCBJbmRleDwv
a2V5d29yZD48a2V5d29yZD5Db3ggUHJvcG9ydGlvbmFsIEhhemFyZHMgTW9kZWw8L2tleXdvcmQ+
PGtleXdvcmQ+RGF0YSBBbmFseXNpczwva2V5d29yZD48a2V5d29yZD5EaWFiZXRpYyBOZXVyb3Bh
dGhpZXMgLS0gRGlhZ25vc2lzPC9rZXl3b3JkPjxrZXl3b3JkPkZlbWFsZTwva2V5d29yZD48a2V5
d29yZD5Gb290IC0tIEFuYXRvbXkgYW5kIEhpc3RvbG9neTwva2V5d29yZD48a2V5d29yZD5IZWFs
dGggS25vd2xlZGdlPC9rZXl3b3JkPjxrZXl3b3JkPkh1bWFuPC9rZXl3b3JkPjxrZXl3b3JkPk1h
bGU8L2tleXdvcmQ+PGtleXdvcmQ+TWlkZGxlIEFnZTwva2V5d29yZD48a2V5d29yZD5OdXJzZXMg
LS0gRWR1Y2F0aW9uPC9rZXl3b3JkPjxrZXl3b3JkPlBoeXNpY2lhbnMgLS0gRWR1Y2F0aW9uPC9r
ZXl3b3JkPjxrZXl3b3JkPlBvZGlhdHJ5PC9rZXl3b3JkPjwva2V5d29yZHM+PGRhdGVzPjx5ZWFy
PjIwMTI8L3llYXI+PC9kYXRlcz48aXNibj4xNTI3LTc5NDE8L2lzYm4+PGFjY2Vzc2lvbi1udW0+
MjAxMTczMTcxMy4gTGFuZ3VhZ2U6IEVuZ2xpc2guIEVudHJ5IERhdGU6IDIwMTMwMTA0LiBSZXZp
c2lvbiBEYXRlOiAyMDEzMDEwNC4gUHVibGljYXRpb24gVHlwZTogam91cm5hbCBhcnRpY2xlPC9h
Y2Nlc3Npb24tbnVtPjx1cmxzPjxyZWxhdGVkLXVybHM+PHVybD5odHRwOi8vc2VhcmNoLmVic2Nv
aG9zdC5jb20vbG9naW4uYXNweD9kaXJlY3Q9dHJ1ZSZhbXA7QXV0aFR5cGU9YXRoZW5zLGNvb2tp
ZSxpcCx1cmwsdWlkJmFtcDtkYj1yemgmYW1wO0FOPTIwMTE3MzE3MTMmYW1wO3NpdGU9ZWhvc3Qt
bGl2ZTwvdXJsPjwvcmVsYXRlZC11cmxzPjwvdXJscz48ZWxlY3Ryb25pYy1yZXNvdXJjZS1udW0+
MTAuMTA5Ny8wMS5BU1cuMDAwMDQyMjYyNC4xNzQwNy5kYTwvZWxlY3Ryb25pYy1yZXNvdXJjZS1u
dW0+PHJlbW90ZS1kYXRhYmFzZS1uYW1lPnJ6aDwvcmVtb3RlLWRhdGFiYXNlLW5hbWU+PHJlbW90
ZS1kYXRhYmFzZS1wcm92aWRlcj5FQlNDT2hvc3Q8L3JlbW90ZS1kYXRhYmFzZS1wcm92aWRlcj48
L3JlY29yZD48L0NpdGU+PC9FbmROb3RlPgB=
</w:fldData>
              </w:fldChar>
            </w:r>
            <w:r w:rsidRPr="00F869D7">
              <w:rPr>
                <w:lang w:eastAsia="en-GB"/>
              </w:rPr>
              <w:instrText xml:space="preserve"> ADDIN EN.CITE </w:instrText>
            </w:r>
            <w:r w:rsidRPr="00F869D7">
              <w:rPr>
                <w:lang w:eastAsia="en-GB"/>
              </w:rPr>
              <w:fldChar w:fldCharType="begin">
                <w:fldData xml:space="preserve">PEVuZE5vdGU+PENpdGU+PEF1dGhvcj5MYXZlcnk8L0F1dGhvcj48WWVhcj4yMDEyPC9ZZWFyPjxS
ZWNOdW0+MjE2PC9SZWNOdW0+PERpc3BsYXlUZXh0PjxzdHlsZSBmYWNlPSJzdXBlcnNjcmlwdCI+
NDI8L3N0eWxlPjwvRGlzcGxheVRleHQ+PHJlY29yZD48cmVjLW51bWJlcj4yMTY8L3JlYy1udW1i
ZXI+PGZvcmVpZ24ta2V5cz48a2V5IGFwcD0iRU4iIGRiLWlkPSJwZDVhc2ZlMDdyc3c5YmVlcHpi
dmZ0MGY1ZWZlMmZlcnhwdzIiIHRpbWVzdGFtcD0iMTQxMDU0NjQ0MCI+MjE2PC9rZXk+PC9mb3Jl
aWduLWtleXM+PHJlZi10eXBlIG5hbWU9IkpvdXJuYWwgQXJ0aWNsZSI+MTc8L3JlZi10eXBlPjxj
b250cmlidXRvcnM+PGF1dGhvcnM+PGF1dGhvcj5MYXZlcnksIEwuIEEuPC9hdXRob3I+PGF1dGhv
cj5MYWZvbnRhaW5lLCBKLjwvYXV0aG9yPjxhdXRob3I+SGlnZ2lucywgSy4gUi48L2F1dGhvcj48
YXV0aG9yPkxhbmN0b3QsIEQuIFIuPC9hdXRob3I+PGF1dGhvcj5Db25zdGFudGluaWRlcywgRy48
L2F1dGhvcj48L2F1dGhvcnM+PC9jb250cmlidXRvcnM+PGF1dGgtYWRkcmVzcz5MYXdyZW5jZSBB
LiBMYXZlcnksIERQTSwgTVBIIEJMIFByb2Zlc3NvciBCTCBEZXBhcnRtZW50IG9mIFBsYXN0aWMg
U3VyZ2VyeSBCTCBVbml2ZXJzaXR5IG9mIFRleGFzIFNvdXRod2VzdGVybiBNZWRpY2FsIENlbnRl
ciBCTCBEYWxsYXMsIFRleGFzIEphdmllciBMYUZvbnRhaW5lLCBEUE0sIE1TIEJMIEFzc29jaWF0
ZSBQcm9mZXNzb3IgQkwgRGVwYXJ0bWVudCBvZiBQbGFzdGljIFN1cmdlcnkgQkwgVW5pdmVyc2l0
eSBvZiBUZXhhcyBTb3V0aHdlc3Rlcm4gTWVkaWNhbCBDZW50ZXIgQkwgRGFsbGFzLCBUZXhhcyBL
ZXZpbiBSLiBIaWdnaW5zLCBEUE0gQkwgUG9kaWF0cmlzdCBCTCBQcml2YXRlIFByYWN0aWNlIEJM
IFNhbiBBbnRvbmlvLCBUZXhhcyBEYW4gUi4gTGFuY3RvdCwgQlMgQkwgVmljZSBQcmVzaWRlbnQt
RW5naW5lZXJpbmcgQkwgRGlhYmV0aWNhIFNvbHV0aW9ucyBCTCBTYW4gQW50b25pbywgVGV4YXMg
R2VvcmdlIENvbnN0YW50aW5pZGVzLCBCUyBCTCBEaWFiZXRpY2EgU29sdXRpb25zIEJMIFNhbiBB
bnRvbmlvLCBUZXhhczwvYXV0aC1hZGRyZXNzPjx0aXRsZXM+PHRpdGxlPlNoZWFyLXJlZHVjaW5n
IGluc29sZXMgdG8gcHJldmVudCBmb290IHVsY2VyYXRpb24gaW4gaGlnaC1yaXNrIGRpYWJldGlj
IHBhdGllbnRzPC90aXRsZT48c2Vjb25kYXJ5LXRpdGxlPkFkdmFuY2VzIGluIFNraW4gJmFtcDsg
V291bmQgQ2FyZTwvc2Vjb25kYXJ5LXRpdGxlPjwvdGl0bGVzPjxwZXJpb2RpY2FsPjxmdWxsLXRp
dGxlPkFkdmFuY2VzIGluIFNraW4gJmFtcDsgV291bmQgQ2FyZTwvZnVsbC10aXRsZT48L3Blcmlv
ZGljYWw+PHBhZ2VzPjUxOS01MjY8L3BhZ2VzPjx2b2x1bWU+MjU8L3ZvbHVtZT48bnVtYmVyPjEx
PC9udW1iZXI+PGtleXdvcmRzPjxrZXl3b3JkPkRpYWJldGljIFBhdGllbnRzIC0tIEV2YWx1YXRp
b248L2tleXdvcmQ+PGtleXdvcmQ+Rm9vdCBPcnRob3Nlczwva2V5d29yZD48a2V5d29yZD5Gb290
IFVsY2VyIC0tIFByZXZlbnRpb24gYW5kIENvbnRyb2w8L2tleXdvcmQ+PGtleXdvcmQ+Rm9vdCBV
bGNlciAtLSBSaXNrIEZhY3RvcnM8L2tleXdvcmQ+PGtleXdvcmQ+U2hlYXI8L2tleXdvcmQ+PGtl
eXdvcmQ+QW1wdXRhdGlvbjwva2V5d29yZD48a2V5d29yZD5BbmtsZSBCcmFjaGlhbCBJbmRleDwv
a2V5d29yZD48a2V5d29yZD5Db3ggUHJvcG9ydGlvbmFsIEhhemFyZHMgTW9kZWw8L2tleXdvcmQ+
PGtleXdvcmQ+RGF0YSBBbmFseXNpczwva2V5d29yZD48a2V5d29yZD5EaWFiZXRpYyBOZXVyb3Bh
dGhpZXMgLS0gRGlhZ25vc2lzPC9rZXl3b3JkPjxrZXl3b3JkPkZlbWFsZTwva2V5d29yZD48a2V5
d29yZD5Gb290IC0tIEFuYXRvbXkgYW5kIEhpc3RvbG9neTwva2V5d29yZD48a2V5d29yZD5IZWFs
dGggS25vd2xlZGdlPC9rZXl3b3JkPjxrZXl3b3JkPkh1bWFuPC9rZXl3b3JkPjxrZXl3b3JkPk1h
bGU8L2tleXdvcmQ+PGtleXdvcmQ+TWlkZGxlIEFnZTwva2V5d29yZD48a2V5d29yZD5OdXJzZXMg
LS0gRWR1Y2F0aW9uPC9rZXl3b3JkPjxrZXl3b3JkPlBoeXNpY2lhbnMgLS0gRWR1Y2F0aW9uPC9r
ZXl3b3JkPjxrZXl3b3JkPlBvZGlhdHJ5PC9rZXl3b3JkPjwva2V5d29yZHM+PGRhdGVzPjx5ZWFy
PjIwMTI8L3llYXI+PC9kYXRlcz48aXNibj4xNTI3LTc5NDE8L2lzYm4+PGFjY2Vzc2lvbi1udW0+
MjAxMTczMTcxMy4gTGFuZ3VhZ2U6IEVuZ2xpc2guIEVudHJ5IERhdGU6IDIwMTMwMTA0LiBSZXZp
c2lvbiBEYXRlOiAyMDEzMDEwNC4gUHVibGljYXRpb24gVHlwZTogam91cm5hbCBhcnRpY2xlPC9h
Y2Nlc3Npb24tbnVtPjx1cmxzPjxyZWxhdGVkLXVybHM+PHVybD5odHRwOi8vc2VhcmNoLmVic2Nv
aG9zdC5jb20vbG9naW4uYXNweD9kaXJlY3Q9dHJ1ZSZhbXA7QXV0aFR5cGU9YXRoZW5zLGNvb2tp
ZSxpcCx1cmwsdWlkJmFtcDtkYj1yemgmYW1wO0FOPTIwMTE3MzE3MTMmYW1wO3NpdGU9ZWhvc3Qt
bGl2ZTwvdXJsPjwvcmVsYXRlZC11cmxzPjwvdXJscz48ZWxlY3Ryb25pYy1yZXNvdXJjZS1udW0+
MTAuMTA5Ny8wMS5BU1cuMDAwMDQyMjYyNC4xNzQwNy5kYTwvZWxlY3Ryb25pYy1yZXNvdXJjZS1u
dW0+PHJlbW90ZS1kYXRhYmFzZS1uYW1lPnJ6aDwvcmVtb3RlLWRhdGFiYXNlLW5hbWU+PHJlbW90
ZS1kYXRhYmFzZS1wcm92aWRlcj5FQlNDT2hvc3Q8L3JlbW90ZS1kYXRhYmFzZS1wcm92aWRlcj48
L3JlY29yZD48L0NpdGU+PC9FbmROb3RlPgB=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42</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 xml:space="preserve">Standard insole made of 35 durometer EVA base, lower pad of 3mm thick 45 durometer EVA. To this a 3mm thick 20 durometer </w:t>
            </w:r>
            <w:r w:rsidRPr="00F869D7">
              <w:rPr>
                <w:lang w:eastAsia="en-GB"/>
              </w:rPr>
              <w:lastRenderedPageBreak/>
              <w:t>polyethylene foam top was added</w:t>
            </w:r>
          </w:p>
        </w:tc>
        <w:tc>
          <w:tcPr>
            <w:tcW w:w="1969" w:type="dxa"/>
          </w:tcPr>
          <w:p w:rsidR="008C3591" w:rsidRPr="00F869D7" w:rsidRDefault="008C3591" w:rsidP="000D1FE4">
            <w:pPr>
              <w:pStyle w:val="NoSpacing"/>
              <w:spacing w:line="360" w:lineRule="auto"/>
              <w:rPr>
                <w:lang w:eastAsia="en-GB"/>
              </w:rPr>
            </w:pPr>
            <w:r w:rsidRPr="00F869D7">
              <w:rPr>
                <w:lang w:eastAsia="en-GB"/>
              </w:rPr>
              <w:lastRenderedPageBreak/>
              <w:t>Intervention insole aimed at shear and pressure reduction characteristic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4mm cushioned properties </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Perry et al, 1995</w:t>
            </w:r>
            <w:r w:rsidRPr="00F869D7">
              <w:rPr>
                <w:lang w:eastAsia="en-GB"/>
              </w:rPr>
              <w:fldChar w:fldCharType="begin"/>
            </w:r>
            <w:r w:rsidRPr="00F869D7">
              <w:rPr>
                <w:lang w:eastAsia="en-GB"/>
              </w:rPr>
              <w:instrText xml:space="preserve"> ADDIN EN.CITE &lt;EndNote&gt;&lt;Cite&gt;&lt;Author&gt;Perry&lt;/Author&gt;&lt;Year&gt;1995&lt;/Year&gt;&lt;RecNum&gt;62424&lt;/RecNum&gt;&lt;DisplayText&gt;&lt;style face="superscript"&gt;51&lt;/style&gt;&lt;/DisplayText&gt;&lt;record&gt;&lt;rec-number&gt;62424&lt;/rec-number&gt;&lt;foreign-keys&gt;&lt;key app="EN" db-id="pd5asfe07rsw9beepzbvft0f5efe2ferxpw2" timestamp="1469640786"&gt;62424&lt;/key&gt;&lt;/foreign-keys&gt;&lt;ref-type name="Journal Article"&gt;17&lt;/ref-type&gt;&lt;contributors&gt;&lt;authors&gt;&lt;author&gt;Perry, J. E.&lt;/author&gt;&lt;author&gt;Ulbrecth, J. S.&lt;/author&gt;&lt;author&gt;Derr, J. A.&lt;/author&gt;&lt;author&gt;Cavanagh, P. R.&lt;/author&gt;&lt;/authors&gt;&lt;/contributors&gt;&lt;titles&gt;&lt;title&gt;The use of running shoes to reduce plantar pressures in patients who have diabetes&lt;/title&gt;&lt;secondary-title&gt;Journal of Bone and Joint Surgery - Series A&lt;/secondary-title&gt;&lt;/titles&gt;&lt;periodical&gt;&lt;full-title&gt;Journal of Bone and Joint Surgery - Series A&lt;/full-title&gt;&lt;/periodical&gt;&lt;pages&gt;1819-1828&lt;/pages&gt;&lt;volume&gt;77&lt;/volume&gt;&lt;number&gt;12&lt;/number&gt;&lt;dates&gt;&lt;year&gt;1995&lt;/year&gt;&lt;/dates&gt;&lt;urls&gt;&lt;related-urls&gt;&lt;url&gt;http://ovidsp.ovid.com/ovidweb.cgi?T=JS&amp;amp;CSC=Y&amp;amp;NEWS=N&amp;amp;PAGE=fulltext&amp;amp;D=emed3&amp;amp;AN=1996004881&lt;/url&gt;&lt;url&gt;http://ply-primo.hosted.exlibrisgroup.com/openurl/44PLY/44PLY_services_page?sid=OVID:embase&amp;amp;id=pmid:&amp;amp;id=doi:&amp;amp;issn=0021-9355&amp;amp;isbn=&amp;amp;volume=77&amp;amp;issue=12&amp;amp;spage=1819&amp;amp;pages=1819-1828&amp;amp;date=1995&amp;amp;title=Journal+of+Bone+and+Joint+Surgery+-+Series+A&amp;amp;atitle=The+use+of+running+shoes+to+reduce+plantar+pressures+in+patients+who+have+diabetes&amp;amp;aulast=Perry&amp;amp;pid=%3Cauthor%3EPerry+J.E.%3BUlbrecth+J.S.%3BDerr+J.A.%3BCavanagh+P.R.%3C%2Fauthor%3E%3CAN%3E1996004881%3C%2FAN%3E%3CDT%3EJournal%3A+Article%3C%2FDT%3E&amp;lt;3110. &amp;gt;&lt;/url&gt;&lt;/related-urls&gt;&lt;/urls&gt;&lt;remote-database-name&gt;Embase&lt;/remote-database-name&gt;&lt;remote-database-provider&gt;Ovid Technologies&lt;/remote-database-provider&gt;&lt;/record&gt;&lt;/Cite&gt;&lt;/EndNote&gt;</w:instrText>
            </w:r>
            <w:r w:rsidRPr="00F869D7">
              <w:rPr>
                <w:lang w:eastAsia="en-GB"/>
              </w:rPr>
              <w:fldChar w:fldCharType="separate"/>
            </w:r>
            <w:r w:rsidRPr="00F869D7">
              <w:rPr>
                <w:noProof/>
                <w:vertAlign w:val="superscript"/>
                <w:lang w:eastAsia="en-GB"/>
              </w:rPr>
              <w:t>51</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Insole within Nike Air Craft running shoe; no description of material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Padded insoles</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 xml:space="preserve">Soulier 1986 </w:t>
            </w:r>
            <w:r w:rsidRPr="00F869D7">
              <w:rPr>
                <w:lang w:eastAsia="en-GB"/>
              </w:rPr>
              <w:fldChar w:fldCharType="begin"/>
            </w:r>
            <w:r w:rsidRPr="00F869D7">
              <w:rPr>
                <w:lang w:eastAsia="en-GB"/>
              </w:rPr>
              <w:instrText xml:space="preserve"> ADDIN EN.CITE &lt;EndNote&gt;&lt;Cite&gt;&lt;Author&gt;Soulier&lt;/Author&gt;&lt;Year&gt;1986&lt;/Year&gt;&lt;RecNum&gt;66345&lt;/RecNum&gt;&lt;DisplayText&gt;&lt;style face="superscript"&gt;59&lt;/style&gt;&lt;/DisplayText&gt;&lt;record&gt;&lt;rec-number&gt;66345&lt;/rec-number&gt;&lt;foreign-keys&gt;&lt;key app="EN" db-id="pd5asfe07rsw9beepzbvft0f5efe2ferxpw2" timestamp="1469642198"&gt;66345&lt;/key&gt;&lt;/foreign-keys&gt;&lt;ref-type name="Journal Article"&gt;17&lt;/ref-type&gt;&lt;contributors&gt;&lt;authors&gt;&lt;author&gt;Soulier, S. M.&lt;/author&gt;&lt;/authors&gt;&lt;/contributors&gt;&lt;titles&gt;&lt;title&gt;The use of running shoes in the prevention of plantar diabetic ulcers&lt;/title&gt;&lt;secondary-title&gt;Journal Of The American Podiatric Medical Association&lt;/secondary-title&gt;&lt;/titles&gt;&lt;periodical&gt;&lt;full-title&gt;J Am Podiatr Med Assoc&lt;/full-title&gt;&lt;abbr-1&gt;Journal of the American Podiatric Medical Association&lt;/abbr-1&gt;&lt;/periodical&gt;&lt;pages&gt;395-400&lt;/pages&gt;&lt;volume&gt;76&lt;/volume&gt;&lt;number&gt;7&lt;/number&gt;&lt;keywords&gt;&lt;keyword&gt;Diabetes Complications*&lt;/keyword&gt;&lt;keyword&gt;Shoes*&lt;/keyword&gt;&lt;keyword&gt;Callosities/*prevention &amp;amp; control&lt;/keyword&gt;&lt;keyword&gt;Foot Diseases/*prevention &amp;amp; control&lt;/keyword&gt;&lt;keyword&gt;Adult&lt;/keyword&gt;&lt;keyword&gt;Aged&lt;/keyword&gt;&lt;keyword&gt;Callosities/etiology&lt;/keyword&gt;&lt;keyword&gt;Female&lt;/keyword&gt;&lt;keyword&gt;Foot Diseases/etiology&lt;/keyword&gt;&lt;keyword&gt;Humans&lt;/keyword&gt;&lt;keyword&gt;Male&lt;/keyword&gt;&lt;keyword&gt;Middle Aged&lt;/keyword&gt;&lt;/keywords&gt;&lt;dates&gt;&lt;year&gt;1986&lt;/year&gt;&lt;/dates&gt;&lt;pub-location&gt;UNITED STATES&lt;/pub-location&gt;&lt;publisher&gt;American Podiatry Association&lt;/publisher&gt;&lt;isbn&gt;8750-7315&lt;/isbn&gt;&lt;accession-num&gt;3723386&lt;/accession-num&gt;&lt;urls&gt;&lt;related-urls&gt;&lt;url&gt;http://search.ebscohost.com/login.aspx?direct=true&amp;amp;AuthType=ip,url,shib&amp;amp;db=cmedm&amp;amp;AN=3723386&amp;amp;site=ehost-live&lt;/url&gt;&lt;/related-urls&gt;&lt;/urls&gt;&lt;remote-database-name&gt;cmedm&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59</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Insole within New Balance 460 running shoe; no description of material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Insole made of polyurethane, EVA, or 10mm microcellular rubber insole and 8mm rubber sole, 5mm polyurethane foam insole, 5mm MCR midsole and 10mm EVA outer sole or10mm EVA as outer sole, 6mm cork as midsole and 6mm polyurethane </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Viswanathan et al, 2004</w:t>
            </w:r>
            <w:r w:rsidRPr="00F869D7">
              <w:rPr>
                <w:lang w:eastAsia="en-GB"/>
              </w:rPr>
              <w:fldChar w:fldCharType="begin"/>
            </w:r>
            <w:r w:rsidRPr="00F869D7">
              <w:rPr>
                <w:lang w:eastAsia="en-GB"/>
              </w:rPr>
              <w:instrText xml:space="preserve"> ADDIN EN.CITE &lt;EndNote&gt;&lt;Cite&gt;&lt;Author&gt;Viswanathan&lt;/Author&gt;&lt;Year&gt;2004&lt;/Year&gt;&lt;RecNum&gt;61752&lt;/RecNum&gt;&lt;DisplayText&gt;&lt;style face="superscript"&gt;63&lt;/style&gt;&lt;/DisplayText&gt;&lt;record&gt;&lt;rec-number&gt;61752&lt;/rec-number&gt;&lt;foreign-keys&gt;&lt;key app="EN" db-id="pd5asfe07rsw9beepzbvft0f5efe2ferxpw2" timestamp="1469640204"&gt;61752&lt;/key&gt;&lt;/foreign-keys&gt;&lt;ref-type name="Journal Article"&gt;17&lt;/ref-type&gt;&lt;contributors&gt;&lt;authors&gt;&lt;author&gt;Viswanathan, V.&lt;/author&gt;&lt;author&gt;Madhavan, S.&lt;/author&gt;&lt;author&gt;Gnanasundaram, S.&lt;/author&gt;&lt;author&gt;Gopalakrishna, G.&lt;/author&gt;&lt;author&gt;Nath Das, B.&lt;/author&gt;&lt;author&gt;Rajasekar, S.&lt;/author&gt;&lt;author&gt;Ramachandran, A.&lt;/author&gt;&lt;/authors&gt;&lt;/contributors&gt;&lt;titles&gt;&lt;title&gt;Effectiveness of Different Types of Footwear Insoles for the Diabetic Neuropathic Foot: A follow-up study&lt;/title&gt;&lt;secondary-title&gt;Diabetes Care&lt;/secondary-title&gt;&lt;/titles&gt;&lt;periodical&gt;&lt;full-title&gt;Diabetes Care&lt;/full-title&gt;&lt;abbr-1&gt;Diabetes care&lt;/abbr-1&gt;&lt;/periodical&gt;&lt;pages&gt;474-477&lt;/pages&gt;&lt;volume&gt;27&lt;/volume&gt;&lt;number&gt;2&lt;/number&gt;&lt;dates&gt;&lt;year&gt;2004&lt;/year&gt;&lt;pub-dates&gt;&lt;date&gt;February&lt;/date&gt;&lt;/pub-dates&gt;&lt;/dates&gt;&lt;urls&gt;&lt;related-urls&gt;&lt;url&gt;http://ovidsp.ovid.com/ovidweb.cgi?T=JS&amp;amp;CSC=Y&amp;amp;NEWS=N&amp;amp;PAGE=fulltext&amp;amp;D=emed6&amp;amp;AN=2004062815&lt;/url&gt;&lt;url&gt;http://ply-primo.hosted.exlibrisgroup.com/openurl/44PLY/44PLY_services_page?sid=OVID:embase&amp;amp;id=pmid:&amp;amp;id=doi:10.2337%2Fdiacare.27.2.474&amp;amp;issn=0149-5992&amp;amp;isbn=&amp;amp;volume=27&amp;amp;issue=2&amp;amp;spage=474&amp;amp;pages=474-477&amp;amp;date=2004&amp;amp;title=Diabetes+Care&amp;amp;atitle=Effectiveness+of+Different+Types+of+Footwear+Insoles+for+the+Diabetic+Neuropathic+Foot%3A+A+follow-up+study&amp;amp;aulast=Viswanathan&amp;amp;pid=%3Cauthor%3EViswanathan+V.%3BMadhavan+S.%3BGnanasundaram+S.%3BGopalakrishna+G.%3BNath+Das+B.%3BRajasekar+S.%3BRamachandran+A.%3C%2Fauthor%3E%3CAN%3E2004062815%3C%2FAN%3E%3CDT%3EJournal%3A+Article%3C%2FDT%3E&amp;lt;2438. &amp;gt;&lt;/url&gt;&lt;/related-urls&gt;&lt;/urls&gt;&lt;remote-database-name&gt;Embase&lt;/remote-database-name&gt;&lt;remote-database-provider&gt;Ovid Technologies&lt;/remote-database-provider&gt;&lt;/record&gt;&lt;/Cite&gt;&lt;/EndNote&gt;</w:instrText>
            </w:r>
            <w:r w:rsidRPr="00F869D7">
              <w:rPr>
                <w:lang w:eastAsia="en-GB"/>
              </w:rPr>
              <w:fldChar w:fldCharType="separate"/>
            </w:r>
            <w:r w:rsidRPr="00F869D7">
              <w:rPr>
                <w:noProof/>
                <w:vertAlign w:val="superscript"/>
                <w:lang w:eastAsia="en-GB"/>
              </w:rPr>
              <w:t>63</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 xml:space="preserve">Insole of hard leather board, </w:t>
            </w:r>
          </w:p>
        </w:tc>
        <w:tc>
          <w:tcPr>
            <w:tcW w:w="1969" w:type="dxa"/>
          </w:tcPr>
          <w:p w:rsidR="008C3591" w:rsidRPr="00F869D7" w:rsidRDefault="008C3591" w:rsidP="000D1FE4">
            <w:pPr>
              <w:pStyle w:val="NoSpacing"/>
              <w:spacing w:line="360" w:lineRule="auto"/>
              <w:rPr>
                <w:lang w:eastAsia="en-GB"/>
              </w:rPr>
            </w:pPr>
            <w:r w:rsidRPr="00F869D7">
              <w:rPr>
                <w:lang w:eastAsia="en-GB"/>
              </w:rPr>
              <w:t>Materials selected due to being lightweight, shock absorbent, flexible and highly durabl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Insoles made of Rubbatex neoprene rubber top cover with 4-way stretch darlex (Richardson Products Incorporated, Frankfort, IL, USA), silicone layer that was based on firm density EVA base lined with ballistic nylon</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 xml:space="preserve">Wrobel et al, 2014 </w:t>
            </w:r>
            <w:r w:rsidRPr="00F869D7">
              <w:rPr>
                <w:lang w:eastAsia="en-GB"/>
              </w:rPr>
              <w:fldChar w:fldCharType="begin"/>
            </w:r>
            <w:r w:rsidRPr="00F869D7">
              <w:rPr>
                <w:lang w:eastAsia="en-GB"/>
              </w:rPr>
              <w:instrText xml:space="preserve"> ADDIN EN.CITE &lt;EndNote&gt;&lt;Cite&gt;&lt;Author&gt;Wrobel&lt;/Author&gt;&lt;Year&gt;2014&lt;/Year&gt;&lt;RecNum&gt;59880&lt;/RecNum&gt;&lt;DisplayText&gt;&lt;style face="superscript"&gt;65&lt;/style&gt;&lt;/DisplayText&gt;&lt;record&gt;&lt;rec-number&gt;59880&lt;/rec-number&gt;&lt;foreign-keys&gt;&lt;key app="EN" db-id="pd5asfe07rsw9beepzbvft0f5efe2ferxpw2" timestamp="1469639262"&gt;59880&lt;/key&gt;&lt;/foreign-keys&gt;&lt;ref-type name="Journal Article"&gt;17&lt;/ref-type&gt;&lt;contributors&gt;&lt;authors&gt;&lt;author&gt;Wrobel, J.&lt;/author&gt;&lt;author&gt;Ammanath, P.&lt;/author&gt;&lt;author&gt;Le, T.&lt;/author&gt;&lt;author&gt;Luring, C.&lt;/author&gt;&lt;author&gt;Wensman, J.&lt;/author&gt;&lt;author&gt;Grewal, G.&lt;/author&gt;&lt;author&gt;Najafi, B.&lt;/author&gt;&lt;author&gt;Popbusui, R.&lt;/author&gt;&lt;/authors&gt;&lt;/contributors&gt;&lt;titles&gt;&lt;title&gt;A novel shear-reduction insole effect on thermal response to walking stress, balance, and gait&lt;/title&gt;&lt;secondary-title&gt;Diabetes&lt;/secondary-title&gt;&lt;/titles&gt;&lt;periodical&gt;&lt;full-title&gt;Diabetes&lt;/full-title&gt;&lt;/periodical&gt;&lt;pages&gt;A57&lt;/pages&gt;&lt;volume&gt;63&lt;/volume&gt;&lt;dates&gt;&lt;year&gt;2014&lt;/year&gt;&lt;pub-dates&gt;&lt;date&gt;June&lt;/date&gt;&lt;/pub-dates&gt;&lt;/dates&gt;&lt;work-type&gt;Conference Abstract&lt;/work-type&gt;&lt;urls&gt;&lt;related-urls&gt;&lt;url&gt;http://ovidsp.ovid.com/ovidweb.cgi?T=JS&amp;amp;CSC=Y&amp;amp;NEWS=N&amp;amp;PAGE=fulltext&amp;amp;D=emed12&amp;amp;AN=71558623&lt;/url&gt;&lt;url&gt;http://ply-primo.hosted.exlibrisgroup.com/openurl/44PLY/44PLY_services_page?sid=OVID:embase&amp;amp;id=pmid:&amp;amp;id=doi:10.2337%2Fdb14-1-388&amp;amp;issn=0012-1797&amp;amp;isbn=&amp;amp;volume=63&amp;amp;issue=1&amp;amp;spage=A57&amp;amp;pages=A57&amp;amp;date=2014&amp;amp;title=Diabetes&amp;amp;atitle=A+novel+shear-reduction+insole+effect+on+thermal+response+to+walking+stress%2C+balance%2C+and+gait&amp;amp;aulast=Wrobel&amp;amp;pid=%3Cauthor%3EWrobel+J.%3BAmmanath+P.%3BLe+T.%3BLuring+C.%3BWensman+J.%3BGrewal+G.%3BNajafi+B.%3BPopbusui+R.%3C%2Fauthor%3E%3CAN%3E71558623%3C%2FAN%3E%3CDT%3EJournal%3A+Conference+Abstract%3C%2FDT%3E&amp;lt;566. &amp;gt;&lt;/url&gt;&lt;/related-urls&gt;&lt;/urls&gt;&lt;remote-database-name&gt;Embase&lt;/remote-database-name&gt;&lt;remote-database-provider&gt;Ovid Technologies&lt;/remote-database-provider&gt;&lt;/record&gt;&lt;/Cite&gt;&lt;/EndNote&gt;</w:instrText>
            </w:r>
            <w:r w:rsidRPr="00F869D7">
              <w:rPr>
                <w:lang w:eastAsia="en-GB"/>
              </w:rPr>
              <w:fldChar w:fldCharType="separate"/>
            </w:r>
            <w:r w:rsidRPr="00F869D7">
              <w:rPr>
                <w:noProof/>
                <w:vertAlign w:val="superscript"/>
                <w:lang w:eastAsia="en-GB"/>
              </w:rPr>
              <w:t>65</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Standard Insoles made of firm density plastazote and PPT bi-lam (American Plastics Arlington, TX, USA)</w:t>
            </w:r>
          </w:p>
        </w:tc>
        <w:tc>
          <w:tcPr>
            <w:tcW w:w="1969" w:type="dxa"/>
          </w:tcPr>
          <w:p w:rsidR="008C3591" w:rsidRPr="00F869D7" w:rsidRDefault="008C3591" w:rsidP="000D1FE4">
            <w:pPr>
              <w:pStyle w:val="NoSpacing"/>
              <w:spacing w:line="360" w:lineRule="auto"/>
              <w:rPr>
                <w:lang w:eastAsia="en-GB"/>
              </w:rPr>
            </w:pPr>
            <w:r w:rsidRPr="00F869D7">
              <w:rPr>
                <w:lang w:eastAsia="en-GB"/>
              </w:rPr>
              <w:t>Intervention materials selected to decrease compressive forces and reduce sliding friction</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 xml:space="preserve">Custom made insole of Nora Lunasoft A50° hardness (Freudenberg, Germany) and 3mm Poron top cover 3mm thickness </w:t>
            </w:r>
          </w:p>
        </w:tc>
        <w:tc>
          <w:tcPr>
            <w:tcW w:w="1615" w:type="dxa"/>
          </w:tcPr>
          <w:p w:rsidR="008C3591" w:rsidRPr="00F869D7" w:rsidRDefault="008C3591" w:rsidP="000D1FE4">
            <w:pPr>
              <w:pStyle w:val="NoSpacing"/>
              <w:spacing w:line="360" w:lineRule="auto"/>
            </w:pPr>
            <w:r w:rsidRPr="00F869D7">
              <w:t>Tsung et al, 2004</w:t>
            </w:r>
            <w:r w:rsidRPr="00F869D7">
              <w:rPr>
                <w:lang w:eastAsia="en-GB"/>
              </w:rPr>
              <w:fldChar w:fldCharType="begin"/>
            </w:r>
            <w:r w:rsidRPr="00F869D7">
              <w:rPr>
                <w:lang w:eastAsia="en-GB"/>
              </w:rPr>
              <w:instrText xml:space="preserve"> ADDIN EN.CITE &lt;EndNote&gt;&lt;Cite&gt;&lt;Author&gt;Tsung&lt;/Author&gt;&lt;Year&gt;2004&lt;/Year&gt;&lt;RecNum&gt;64302&lt;/RecNum&gt;&lt;DisplayText&gt;&lt;style face="superscript"&gt;60&lt;/style&gt;&lt;/DisplayText&gt;&lt;record&gt;&lt;rec-number&gt;64302&lt;/rec-number&gt;&lt;foreign-keys&gt;&lt;key app="EN" db-id="pd5asfe07rsw9beepzbvft0f5efe2ferxpw2" timestamp="1469642196"&gt;64302&lt;/key&gt;&lt;/foreign-keys&gt;&lt;ref-type name="Journal Article"&gt;17&lt;/ref-type&gt;&lt;contributors&gt;&lt;authors&gt;&lt;author&gt;Tsung, Bonnie Yuk San&lt;/author&gt;&lt;author&gt;Zhang, Ming&lt;/author&gt;&lt;author&gt;Mak, Arthur Fuk Tat&lt;/author&gt;&lt;author&gt;Wong, Margaret Wan Nar&lt;/author&gt;&lt;/authors&gt;&lt;/contributors&gt;&lt;auth-address&gt;Jockey Club Rehabilitation Engineering Centre, The Hong Kong Polytechnic University, Hong Kong, China.&lt;/auth-address&gt;&lt;titles&gt;&lt;title&gt;Effectiveness of insoles on plantar pressure redistribution&lt;/title&gt;&lt;secondary-title&gt;Journal Of Rehabilitation Research And Development&lt;/secondary-title&gt;&lt;/titles&gt;&lt;periodical&gt;&lt;full-title&gt;Journal of rehabilitation research and development&lt;/full-title&gt;&lt;/periodical&gt;&lt;pages&gt;767-774&lt;/pages&gt;&lt;volume&gt;41&lt;/volume&gt;&lt;number&gt;6A&lt;/number&gt;&lt;keywords&gt;&lt;keyword&gt;Diabetic Neuropathies*&lt;/keyword&gt;&lt;keyword&gt;Shoes*&lt;/keyword&gt;&lt;keyword&gt;Foot/*physiology&lt;/keyword&gt;&lt;keyword&gt;Adult&lt;/keyword&gt;&lt;keyword&gt;Aged&lt;/keyword&gt;&lt;keyword&gt;Biomechanical Phenomena&lt;/keyword&gt;&lt;keyword&gt;Humans&lt;/keyword&gt;&lt;keyword&gt;Middle Aged&lt;/keyword&gt;&lt;keyword&gt;Pressure&lt;/keyword&gt;&lt;/keywords&gt;&lt;dates&gt;&lt;year&gt;2004&lt;/year&gt;&lt;/dates&gt;&lt;pub-location&gt;United States&lt;/pub-location&gt;&lt;publisher&gt;Rehabilitation Research and Development Service, Dept. of Veterans Affairs&lt;/publisher&gt;&lt;isbn&gt;1938-1352&lt;/isbn&gt;&lt;accession-num&gt;15685465&lt;/accession-num&gt;&lt;urls&gt;&lt;related-urls&gt;&lt;url&gt;http://search.ebscohost.com/login.aspx?direct=true&amp;amp;AuthType=ip,url,shib&amp;amp;db=cmedm&amp;amp;AN=15685465&amp;amp;site=ehost-live&lt;/url&gt;&lt;/related-urls&gt;&lt;/urls&gt;&lt;remote-database-name&gt;cmedm&lt;/remote-database-name&gt;&lt;remote-database-provider&gt;EBSCOhost&lt;/remote-database-provider&gt;&lt;/record&gt;&lt;/Cite&gt;&lt;/EndNote&gt;</w:instrText>
            </w:r>
            <w:r w:rsidRPr="00F869D7">
              <w:rPr>
                <w:lang w:eastAsia="en-GB"/>
              </w:rPr>
              <w:fldChar w:fldCharType="separate"/>
            </w:r>
            <w:r w:rsidRPr="00F869D7">
              <w:rPr>
                <w:noProof/>
                <w:vertAlign w:val="superscript"/>
                <w:lang w:eastAsia="en-GB"/>
              </w:rPr>
              <w:t>60</w:t>
            </w:r>
            <w:r w:rsidRPr="00F869D7">
              <w:rPr>
                <w:lang w:eastAsia="en-GB"/>
              </w:rPr>
              <w:fldChar w:fldCharType="end"/>
            </w:r>
            <w:r w:rsidRPr="00F869D7">
              <w:t xml:space="preserve"> </w:t>
            </w:r>
          </w:p>
          <w:p w:rsidR="008C3591" w:rsidRPr="00F869D7" w:rsidRDefault="008C3591" w:rsidP="000D1FE4">
            <w:pPr>
              <w:pStyle w:val="NoSpacing"/>
              <w:spacing w:line="360" w:lineRule="auto"/>
              <w:rPr>
                <w:lang w:eastAsia="en-GB"/>
              </w:rPr>
            </w:pPr>
          </w:p>
        </w:tc>
        <w:tc>
          <w:tcPr>
            <w:tcW w:w="1914" w:type="dxa"/>
          </w:tcPr>
          <w:p w:rsidR="008C3591" w:rsidRPr="00F869D7" w:rsidRDefault="008C3591" w:rsidP="000D1FE4">
            <w:pPr>
              <w:pStyle w:val="NoSpacing"/>
              <w:spacing w:line="360" w:lineRule="auto"/>
              <w:rPr>
                <w:lang w:eastAsia="en-GB"/>
              </w:rPr>
            </w:pPr>
            <w:r w:rsidRPr="00F869D7">
              <w:rPr>
                <w:lang w:eastAsia="en-GB"/>
              </w:rPr>
              <w:t xml:space="preserve">Flat insole made of Nora Lunasoft A50° hardness (Freudenberg, Germany) and 3mm Poron top </w:t>
            </w:r>
            <w:r w:rsidRPr="00F869D7">
              <w:rPr>
                <w:lang w:eastAsia="en-GB"/>
              </w:rPr>
              <w:lastRenderedPageBreak/>
              <w:t>cover 3mm thickness</w:t>
            </w:r>
          </w:p>
        </w:tc>
        <w:tc>
          <w:tcPr>
            <w:tcW w:w="1969" w:type="dxa"/>
          </w:tcPr>
          <w:p w:rsidR="008C3591" w:rsidRPr="00F869D7" w:rsidRDefault="008C3591" w:rsidP="000D1FE4">
            <w:pPr>
              <w:pStyle w:val="NoSpacing"/>
              <w:spacing w:line="360" w:lineRule="auto"/>
              <w:rPr>
                <w:lang w:eastAsia="en-GB"/>
              </w:rPr>
            </w:pPr>
            <w:r w:rsidRPr="00F869D7">
              <w:rPr>
                <w:lang w:eastAsia="en-GB"/>
              </w:rPr>
              <w:lastRenderedPageBreak/>
              <w:t>No rationale for material choic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Shoes mainly of leather with rubber outsole; insole of Mouldable cork or multifoam base, open or closed cell material top cover</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Bus et al, 2011; Waajiman et al, 2012</w:t>
            </w:r>
            <w:r w:rsidRPr="00F869D7">
              <w:rPr>
                <w:lang w:eastAsia="en-GB"/>
              </w:rPr>
              <w:fldChar w:fldCharType="begin">
                <w:fldData xml:space="preserve">PEVuZE5vdGU+PENpdGU+PEF1dGhvcj5XYWFpam1hbjwvQXV0aG9yPjxZZWFyPjIwMTI8L1llYXI+
PFJlY051bT42MzIxNDwvUmVjTnVtPjxEaXNwbGF5VGV4dD48c3R5bGUgZmFjZT0ic3VwZXJzY3Jp
cHQiPjI2LDY0PC9zdHlsZT48L0Rpc3BsYXlUZXh0PjxyZWNvcmQ+PHJlYy1udW1iZXI+NjMyMTQ8
L3JlYy1udW1iZXI+PGZvcmVpZ24ta2V5cz48a2V5IGFwcD0iRU4iIGRiLWlkPSJwZDVhc2ZlMDdy
c3c5YmVlcHpidmZ0MGY1ZWZlMmZlcnhwdzIiIHRpbWVzdGFtcD0iMTQ2OTY0MjE5NiI+NjMyMTQ8
L2tleT48L2ZvcmVpZ24ta2V5cz48cmVmLXR5cGUgbmFtZT0iSm91cm5hbCBBcnRpY2xlIj4xNzwv
cmVmLXR5cGU+PGNvbnRyaWJ1dG9ycz48YXV0aG9ycz48YXV0aG9yPldhYWlqbWFuLCBSLjwvYXV0
aG9yPjxhdXRob3I+QXJ0cywgTS4gTC4gSi48L2F1dGhvcj48YXV0aG9yPkhhc3BlbHMsIFIuPC9h
dXRob3I+PGF1dGhvcj5CdXNjaC1XZXN0YnJvZWssIFQuIEUuPC9hdXRob3I+PGF1dGhvcj5Ob2xs
ZXQsIEYuPC9hdXRob3I+PGF1dGhvcj5CdXMsIFMuIEEuPC9hdXRob3I+PC9hdXRob3JzPjwvY29u
dHJpYnV0b3JzPjxhdXRoLWFkZHJlc3M+RGVwYXJ0bWVudCBvZiBSZWhhYmlsaXRhdGlvbiwgQWNh
ZGVtaWMgTWVkaWNhbCBDZW50cmUsIFVuaXZlcnNpdHkgb2YgQW1zdGVyZGFtLCBBbXN0ZXJkYW0m
I3hEO0RlcGFydG1lbnQgb2YgU3VyZ2VyeSwgWmlla2VuaHVpc2dyb2VwIFR3ZW50ZSwgQWxtZWxv
LCBUaGUgTmV0aGVybGFuZHMmI3hEO0RlcGFydG1lbnQgb2YgUmVoYWJpbGl0YXRpb24sIEFjYWRl
bWljIE1lZGljYWwgQ2VudHJlLCBVbml2ZXJzaXR5IG9mIEFtc3RlcmRhbSwgQW1zdGVyZGFtOyBE
ZXBhcnRtZW50IG9mIFN1cmdlcnksIFppZWtlbmh1aXNncm9lcCBUd2VudGUsIEFsbWVsbywgVGhl
IE5ldGhlcmxhbmRzPC9hdXRoLWFkZHJlc3M+PHRpdGxlcz48dGl0bGU+UHJlc3N1cmUtcmVkdWN0
aW9uIGFuZCBwcmVzZXJ2YXRpb24gaW4gY3VzdG9tLW1hZGUgZm9vdHdlYXIgb2YgcGF0aWVudHMg
d2l0aCBkaWFiZXRlcyBhbmQgYSBoaXN0b3J5IG9mIHBsYW50YXIgdWxjZXJhdGlvbjwvdGl0bGU+
PHNlY29uZGFyeS10aXRsZT5EaWFiZXRpYyBNZWRpY2luZTwvc2Vjb25kYXJ5LXRpdGxlPjwvdGl0
bGVzPjxwZXJpb2RpY2FsPjxmdWxsLXRpdGxlPkRpYWJldGljIE1lZGljaW5lPC9mdWxsLXRpdGxl
PjwvcGVyaW9kaWNhbD48cGFnZXM+MTU0Mi0xNTQ5IDhwPC9wYWdlcz48dm9sdW1lPjI5PC92b2x1
bWU+PG51bWJlcj4xMjwvbnVtYmVyPjxrZXl3b3Jkcz48a2V5d29yZD5IZWFsdGggQ2FyZSBEZWxp
dmVyeSAtLSBFdmFsdWF0aW9uPC9rZXl3b3JkPjxrZXl3b3JkPkZvb3QgT3J0aG9zZXM8L2tleXdv
cmQ+PGtleXdvcmQ+RGlhYmV0aWMgRm9vdCAtLSBUaGVyYXB5PC9rZXl3b3JkPjxrZXl3b3JkPkRp
YWJldGljIEZvb3QgLS0gUHJldmVudGlvbiBhbmQgQ29udHJvbDwva2V5d29yZD48a2V5d29yZD5V
bGNlciAtLSBUaGVyYXB5PC9rZXl3b3JkPjxrZXl3b3JkPkRpYWJldGljIFBhdGllbnRzIC0tIEV2
YWx1YXRpb248L2tleXdvcmQ+PGtleXdvcmQ+RGlhYmV0ZXMgTWVsbGl0dXMsIFR5cGUgMSAtLSBE
aWFnbm9zaXM8L2tleXdvcmQ+PGtleXdvcmQ+T3J0aG9wZWRpY3M8L2tleXdvcmQ+PGtleXdvcmQ+
VGVjaG5vbG9neSwgTWVkaWNhbDwva2V5d29yZD48a2V5d29yZD5Qcm90b2NvbHM8L2tleXdvcmQ+
PGtleXdvcmQ+RGF0YSBBbmFseXNpczwva2V5d29yZD48a2V5d29yZD5PdXRjb21lcyAoSGVhbHRo
IENhcmUpPC9rZXl3b3JkPjxrZXl3b3JkPkh1bWFuPC9rZXl3b3JkPjwva2V5d29yZHM+PGRhdGVz
Pjx5ZWFyPjIwMTI8L3llYXI+PC9kYXRlcz48cHViLWxvY2F0aW9uPk1hbGRlbiwgTWFzc2FjaHVz
ZXR0czwvcHViLWxvY2F0aW9uPjxwdWJsaXNoZXI+V2lsZXktQmxhY2t3ZWxsPC9wdWJsaXNoZXI+
PGlzYm4+MDc0Mi0zMDcxPC9pc2JuPjxhY2Nlc3Npb24tbnVtPjEwNDQzODEwNi4gTGFuZ3VhZ2U6
IEVuZ2xpc2guIEVudHJ5IERhdGU6IDIwMTIxMTE1LiBSZXZpc2lvbiBEYXRlOiAyMDE1MDcxMS4g
UHVibGljYXRpb24gVHlwZTogSm91cm5hbCBBcnRpY2xlPC9hY2Nlc3Npb24tbnVtPjx1cmxzPjxy
ZWxhdGVkLXVybHM+PHVybD5odHRwOi8vc2VhcmNoLmVic2NvaG9zdC5jb20vbG9naW4uYXNweD9k
aXJlY3Q9dHJ1ZSZhbXA7QXV0aFR5cGU9aXAsdXJsLHNoaWImYW1wO2RiPXJ6aCZhbXA7QU49MTA0
NDM4MTA2JmFtcDtzaXRlPWVob3N0LWxpdmU8L3VybD48dXJsPmh0dHA6Ly9vbmxpbmVsaWJyYXJ5
LndpbGV5LmNvbS9kb2kvMTAuMTExMS9qLjE0NjQtNTQ5MS4yMDEyLjAzNzAwLngvYWJzdHJhY3Q/
c3lzdGVtTWVzc2FnZT1XaWxleStPbmxpbmUrTGlicmFyeSt3aWxsK2JlK3VuYXZhaWxhYmxlK29u
K1NhdHVyZGF5KzMwdGgrSnVseSsyMDE2K2Zyb20rMDglM0EwMC0xMSUzQTAwK0JTVCslMkYrMDMl
M0EwMC0wNiUzQTAwK0VTVCslMkYrMTUlM0EwMC0xOCUzQTAwK1NHVCtmb3IrZXNzZW50aWFsK21h
aW50ZW5hbmNlLkFwb2xvZ2llcytmb3IrdGhlK2luY29udmVuaWVuY2UuPC91cmw+PC9yZWxhdGVk
LXVybHM+PC91cmxzPjxlbGVjdHJvbmljLXJlc291cmNlLW51bT4xMC4xMTExL2ouMTQ2NC01NDkx
LjIwMTIuMDM3MDAueDwvZWxlY3Ryb25pYy1yZXNvdXJjZS1udW0+PHJlbW90ZS1kYXRhYmFzZS1u
YW1lPnJ6aDwvcmVtb3RlLWRhdGFiYXNlLW5hbWU+PHJlbW90ZS1kYXRhYmFzZS1wcm92aWRlcj5F
QlNDT2hvc3Q8L3JlbW90ZS1kYXRhYmFzZS1wcm92aWRlcj48L3JlY29yZD48L0NpdGU+PENpdGU+
PEF1dGhvcj5CdXM8L0F1dGhvcj48WWVhcj4yMDExPC9ZZWFyPjxSZWNOdW0+NjMxMTc8L1JlY051
bT48cmVjb3JkPjxyZWMtbnVtYmVyPjYzMTE3PC9yZWMtbnVtYmVyPjxmb3JlaWduLWtleXM+PGtl
eSBhcHA9IkVOIiBkYi1pZD0icGQ1YXNmZTA3cnN3OWJlZXB6YnZmdDBmNWVmZTJmZXJ4cHcyIiB0
aW1lc3RhbXA9IjE0Njk2NDIxOTYiPjYzMTE3PC9rZXk+PC9mb3JlaWduLWtleXM+PHJlZi10eXBl
IG5hbWU9IkpvdXJuYWwgQXJ0aWNsZSI+MTc8L3JlZi10eXBlPjxjb250cmlidXRvcnM+PGF1dGhv
cnM+PGF1dGhvcj5CdXMsIFNpY2NvIEEuPC9hdXRob3I+PGF1dGhvcj5IYXNwZWxzLCBSb2I8L2F1
dGhvcj48YXV0aG9yPkJ1c2NoLVdlc3Ricm9laywgVGVzc2EgRS48L2F1dGhvcj48L2F1dGhvcnM+
PC9jb250cmlidXRvcnM+PGF1dGgtYWRkcmVzcz5EZXBhcnRtZW50IG9mIFJlaGFiaWxpdGF0aW9u
LCBBY2FkZW1pYyBNZWRpY2FsIENlbnRlciwgVW5pdmVyc2l0eSBvZiBBbXN0ZXJkYW0sIEFtc3Rl
cmRhbSwgdGhlIE5ldGhlcmxhbmRzLiBzLmEuYnVzQGFtYy51dmEubmw8L2F1dGgtYWRkcmVzcz48
dGl0bGVzPjx0aXRsZT5FdmFsdWF0aW9uIGFuZCBvcHRpbWl6YXRpb24gb2YgdGhlcmFwZXV0aWMg
Zm9vdHdlYXIgZm9yIG5ldXJvcGF0aGljIGRpYWJldGljIGZvb3QgcGF0aWVudHMgdXNpbmcgaW4t
c2hvZSBwbGFudGFyIHByZXNzdXJlIGFuYWx5c2lzPC90aXRsZT48c2Vjb25kYXJ5LXRpdGxlPkRp
YWJldGVzIENhcmU8L3NlY29uZGFyeS10aXRsZT48L3RpdGxlcz48cGVyaW9kaWNhbD48ZnVsbC10
aXRsZT5EaWFiZXRlcyBDYXJlPC9mdWxsLXRpdGxlPjxhYmJyLTE+RGlhYmV0ZXMgY2FyZTwvYWJi
ci0xPjwvcGVyaW9kaWNhbD48cGFnZXM+MTU5NS0xNjAwPC9wYWdlcz48dm9sdW1lPjM0PC92b2x1
bWU+PG51bWJlcj43PC9udW1iZXI+PGtleXdvcmRzPjxrZXl3b3JkPlNob2VzKjwva2V5d29yZD48
a2V5d29yZD5EaWFiZXRpYyBGb290Lyp0aGVyYXB5PC9rZXl3b3JkPjxrZXl3b3JkPkZvb3QvKnBo
eXNpb3BhdGhvbG9neTwva2V5d29yZD48a2V5d29yZD5BZ2VkPC9rZXl3b3JkPjxrZXl3b3JkPkRp
YWJldGVzIE1lbGxpdHVzL3BoeXNpb3BhdGhvbG9neTwva2V5d29yZD48a2V5d29yZD5EaWFiZXRp
YyBGb290L3BoeXNpb3BhdGhvbG9neTwva2V5d29yZD48a2V5d29yZD5GZW1hbGU8L2tleXdvcmQ+
PGtleXdvcmQ+SHVtYW5zPC9rZXl3b3JkPjxrZXl3b3JkPk1hbGU8L2tleXdvcmQ+PGtleXdvcmQ+
TWlkZGxlIEFnZWQ8L2tleXdvcmQ+PGtleXdvcmQ+UHJlc3N1cmU8L2tleXdvcmQ+PC9rZXl3b3Jk
cz48ZGF0ZXM+PHllYXI+MjAxMTwveWVhcj48L2RhdGVzPjxwdWItbG9jYXRpb24+VW5pdGVkIFN0
YXRlczwvcHViLWxvY2F0aW9uPjxwdWJsaXNoZXI+QW1lcmljYW4gRGlhYmV0ZXMgQXNzb2NpYXRp
b248L3B1Ymxpc2hlcj48aXNibj4xOTM1LTU1NDg8L2lzYm4+PGFjY2Vzc2lvbi1udW0+MjE2MTAx
MjU8L2FjY2Vzc2lvbi1udW0+PHVybHM+PHJlbGF0ZWQtdXJscz48dXJsPmh0dHA6Ly9zZWFyY2gu
ZWJzY29ob3N0LmNvbS9sb2dpbi5hc3B4P2RpcmVjdD10cnVlJmFtcDtBdXRoVHlwZT1pcCx1cmws
c2hpYiZhbXA7ZGI9Y21lZG0mYW1wO0FOPTIxNjEwMTI1JmFtcDtzaXRlPWVob3N0LWxpdmU8L3Vy
bD48dXJsPmh0dHA6Ly9jYXJlLmRpYWJldGVzam91cm5hbHMub3JnL2NvbnRlbnQvZGlhY2FyZS8z
NC83LzE1OTUuZnVsbC5wZGY8L3VybD48L3JlbGF0ZWQtdXJscz48L3VybHM+PGVsZWN0cm9uaWMt
cmVzb3VyY2UtbnVtPjEwLjIzMzcvZGMxMC0yMjA2PC9lbGVjdHJvbmljLXJlc291cmNlLW51bT48
cmVtb3RlLWRhdGFiYXNlLW5hbWU+Y21lZG08L3JlbW90ZS1kYXRhYmFzZS1uYW1lPjxyZW1vdGUt
ZGF0YWJhc2UtcHJvdmlkZXI+RUJTQ09ob3N0PC9yZW1vdGUtZGF0YWJhc2UtcHJvdmlkZXI+PC9y
ZWNvcmQ+PC9DaXRlPjwvRW5kTm90ZT5=
</w:fldData>
              </w:fldChar>
            </w:r>
            <w:r w:rsidRPr="00F869D7">
              <w:rPr>
                <w:lang w:eastAsia="en-GB"/>
              </w:rPr>
              <w:instrText xml:space="preserve"> ADDIN EN.CITE </w:instrText>
            </w:r>
            <w:r w:rsidRPr="00F869D7">
              <w:rPr>
                <w:lang w:eastAsia="en-GB"/>
              </w:rPr>
              <w:fldChar w:fldCharType="begin">
                <w:fldData xml:space="preserve">PEVuZE5vdGU+PENpdGU+PEF1dGhvcj5XYWFpam1hbjwvQXV0aG9yPjxZZWFyPjIwMTI8L1llYXI+
PFJlY051bT42MzIxNDwvUmVjTnVtPjxEaXNwbGF5VGV4dD48c3R5bGUgZmFjZT0ic3VwZXJzY3Jp
cHQiPjI2LDY0PC9zdHlsZT48L0Rpc3BsYXlUZXh0PjxyZWNvcmQ+PHJlYy1udW1iZXI+NjMyMTQ8
L3JlYy1udW1iZXI+PGZvcmVpZ24ta2V5cz48a2V5IGFwcD0iRU4iIGRiLWlkPSJwZDVhc2ZlMDdy
c3c5YmVlcHpidmZ0MGY1ZWZlMmZlcnhwdzIiIHRpbWVzdGFtcD0iMTQ2OTY0MjE5NiI+NjMyMTQ8
L2tleT48L2ZvcmVpZ24ta2V5cz48cmVmLXR5cGUgbmFtZT0iSm91cm5hbCBBcnRpY2xlIj4xNzwv
cmVmLXR5cGU+PGNvbnRyaWJ1dG9ycz48YXV0aG9ycz48YXV0aG9yPldhYWlqbWFuLCBSLjwvYXV0
aG9yPjxhdXRob3I+QXJ0cywgTS4gTC4gSi48L2F1dGhvcj48YXV0aG9yPkhhc3BlbHMsIFIuPC9h
dXRob3I+PGF1dGhvcj5CdXNjaC1XZXN0YnJvZWssIFQuIEUuPC9hdXRob3I+PGF1dGhvcj5Ob2xs
ZXQsIEYuPC9hdXRob3I+PGF1dGhvcj5CdXMsIFMuIEEuPC9hdXRob3I+PC9hdXRob3JzPjwvY29u
dHJpYnV0b3JzPjxhdXRoLWFkZHJlc3M+RGVwYXJ0bWVudCBvZiBSZWhhYmlsaXRhdGlvbiwgQWNh
ZGVtaWMgTWVkaWNhbCBDZW50cmUsIFVuaXZlcnNpdHkgb2YgQW1zdGVyZGFtLCBBbXN0ZXJkYW0m
I3hEO0RlcGFydG1lbnQgb2YgU3VyZ2VyeSwgWmlla2VuaHVpc2dyb2VwIFR3ZW50ZSwgQWxtZWxv
LCBUaGUgTmV0aGVybGFuZHMmI3hEO0RlcGFydG1lbnQgb2YgUmVoYWJpbGl0YXRpb24sIEFjYWRl
bWljIE1lZGljYWwgQ2VudHJlLCBVbml2ZXJzaXR5IG9mIEFtc3RlcmRhbSwgQW1zdGVyZGFtOyBE
ZXBhcnRtZW50IG9mIFN1cmdlcnksIFppZWtlbmh1aXNncm9lcCBUd2VudGUsIEFsbWVsbywgVGhl
IE5ldGhlcmxhbmRzPC9hdXRoLWFkZHJlc3M+PHRpdGxlcz48dGl0bGU+UHJlc3N1cmUtcmVkdWN0
aW9uIGFuZCBwcmVzZXJ2YXRpb24gaW4gY3VzdG9tLW1hZGUgZm9vdHdlYXIgb2YgcGF0aWVudHMg
d2l0aCBkaWFiZXRlcyBhbmQgYSBoaXN0b3J5IG9mIHBsYW50YXIgdWxjZXJhdGlvbjwvdGl0bGU+
PHNlY29uZGFyeS10aXRsZT5EaWFiZXRpYyBNZWRpY2luZTwvc2Vjb25kYXJ5LXRpdGxlPjwvdGl0
bGVzPjxwZXJpb2RpY2FsPjxmdWxsLXRpdGxlPkRpYWJldGljIE1lZGljaW5lPC9mdWxsLXRpdGxl
PjwvcGVyaW9kaWNhbD48cGFnZXM+MTU0Mi0xNTQ5IDhwPC9wYWdlcz48dm9sdW1lPjI5PC92b2x1
bWU+PG51bWJlcj4xMjwvbnVtYmVyPjxrZXl3b3Jkcz48a2V5d29yZD5IZWFsdGggQ2FyZSBEZWxp
dmVyeSAtLSBFdmFsdWF0aW9uPC9rZXl3b3JkPjxrZXl3b3JkPkZvb3QgT3J0aG9zZXM8L2tleXdv
cmQ+PGtleXdvcmQ+RGlhYmV0aWMgRm9vdCAtLSBUaGVyYXB5PC9rZXl3b3JkPjxrZXl3b3JkPkRp
YWJldGljIEZvb3QgLS0gUHJldmVudGlvbiBhbmQgQ29udHJvbDwva2V5d29yZD48a2V5d29yZD5V
bGNlciAtLSBUaGVyYXB5PC9rZXl3b3JkPjxrZXl3b3JkPkRpYWJldGljIFBhdGllbnRzIC0tIEV2
YWx1YXRpb248L2tleXdvcmQ+PGtleXdvcmQ+RGlhYmV0ZXMgTWVsbGl0dXMsIFR5cGUgMSAtLSBE
aWFnbm9zaXM8L2tleXdvcmQ+PGtleXdvcmQ+T3J0aG9wZWRpY3M8L2tleXdvcmQ+PGtleXdvcmQ+
VGVjaG5vbG9neSwgTWVkaWNhbDwva2V5d29yZD48a2V5d29yZD5Qcm90b2NvbHM8L2tleXdvcmQ+
PGtleXdvcmQ+RGF0YSBBbmFseXNpczwva2V5d29yZD48a2V5d29yZD5PdXRjb21lcyAoSGVhbHRo
IENhcmUpPC9rZXl3b3JkPjxrZXl3b3JkPkh1bWFuPC9rZXl3b3JkPjwva2V5d29yZHM+PGRhdGVz
Pjx5ZWFyPjIwMTI8L3llYXI+PC9kYXRlcz48cHViLWxvY2F0aW9uPk1hbGRlbiwgTWFzc2FjaHVz
ZXR0czwvcHViLWxvY2F0aW9uPjxwdWJsaXNoZXI+V2lsZXktQmxhY2t3ZWxsPC9wdWJsaXNoZXI+
PGlzYm4+MDc0Mi0zMDcxPC9pc2JuPjxhY2Nlc3Npb24tbnVtPjEwNDQzODEwNi4gTGFuZ3VhZ2U6
IEVuZ2xpc2guIEVudHJ5IERhdGU6IDIwMTIxMTE1LiBSZXZpc2lvbiBEYXRlOiAyMDE1MDcxMS4g
UHVibGljYXRpb24gVHlwZTogSm91cm5hbCBBcnRpY2xlPC9hY2Nlc3Npb24tbnVtPjx1cmxzPjxy
ZWxhdGVkLXVybHM+PHVybD5odHRwOi8vc2VhcmNoLmVic2NvaG9zdC5jb20vbG9naW4uYXNweD9k
aXJlY3Q9dHJ1ZSZhbXA7QXV0aFR5cGU9aXAsdXJsLHNoaWImYW1wO2RiPXJ6aCZhbXA7QU49MTA0
NDM4MTA2JmFtcDtzaXRlPWVob3N0LWxpdmU8L3VybD48dXJsPmh0dHA6Ly9vbmxpbmVsaWJyYXJ5
LndpbGV5LmNvbS9kb2kvMTAuMTExMS9qLjE0NjQtNTQ5MS4yMDEyLjAzNzAwLngvYWJzdHJhY3Q/
c3lzdGVtTWVzc2FnZT1XaWxleStPbmxpbmUrTGlicmFyeSt3aWxsK2JlK3VuYXZhaWxhYmxlK29u
K1NhdHVyZGF5KzMwdGgrSnVseSsyMDE2K2Zyb20rMDglM0EwMC0xMSUzQTAwK0JTVCslMkYrMDMl
M0EwMC0wNiUzQTAwK0VTVCslMkYrMTUlM0EwMC0xOCUzQTAwK1NHVCtmb3IrZXNzZW50aWFsK21h
aW50ZW5hbmNlLkFwb2xvZ2llcytmb3IrdGhlK2luY29udmVuaWVuY2UuPC91cmw+PC9yZWxhdGVk
LXVybHM+PC91cmxzPjxlbGVjdHJvbmljLXJlc291cmNlLW51bT4xMC4xMTExL2ouMTQ2NC01NDkx
LjIwMTIuMDM3MDAueDwvZWxlY3Ryb25pYy1yZXNvdXJjZS1udW0+PHJlbW90ZS1kYXRhYmFzZS1u
YW1lPnJ6aDwvcmVtb3RlLWRhdGFiYXNlLW5hbWU+PHJlbW90ZS1kYXRhYmFzZS1wcm92aWRlcj5F
QlNDT2hvc3Q8L3JlbW90ZS1kYXRhYmFzZS1wcm92aWRlcj48L3JlY29yZD48L0NpdGU+PENpdGU+
PEF1dGhvcj5CdXM8L0F1dGhvcj48WWVhcj4yMDExPC9ZZWFyPjxSZWNOdW0+NjMxMTc8L1JlY051
bT48cmVjb3JkPjxyZWMtbnVtYmVyPjYzMTE3PC9yZWMtbnVtYmVyPjxmb3JlaWduLWtleXM+PGtl
eSBhcHA9IkVOIiBkYi1pZD0icGQ1YXNmZTA3cnN3OWJlZXB6YnZmdDBmNWVmZTJmZXJ4cHcyIiB0
aW1lc3RhbXA9IjE0Njk2NDIxOTYiPjYzMTE3PC9rZXk+PC9mb3JlaWduLWtleXM+PHJlZi10eXBl
IG5hbWU9IkpvdXJuYWwgQXJ0aWNsZSI+MTc8L3JlZi10eXBlPjxjb250cmlidXRvcnM+PGF1dGhv
cnM+PGF1dGhvcj5CdXMsIFNpY2NvIEEuPC9hdXRob3I+PGF1dGhvcj5IYXNwZWxzLCBSb2I8L2F1
dGhvcj48YXV0aG9yPkJ1c2NoLVdlc3Ricm9laywgVGVzc2EgRS48L2F1dGhvcj48L2F1dGhvcnM+
PC9jb250cmlidXRvcnM+PGF1dGgtYWRkcmVzcz5EZXBhcnRtZW50IG9mIFJlaGFiaWxpdGF0aW9u
LCBBY2FkZW1pYyBNZWRpY2FsIENlbnRlciwgVW5pdmVyc2l0eSBvZiBBbXN0ZXJkYW0sIEFtc3Rl
cmRhbSwgdGhlIE5ldGhlcmxhbmRzLiBzLmEuYnVzQGFtYy51dmEubmw8L2F1dGgtYWRkcmVzcz48
dGl0bGVzPjx0aXRsZT5FdmFsdWF0aW9uIGFuZCBvcHRpbWl6YXRpb24gb2YgdGhlcmFwZXV0aWMg
Zm9vdHdlYXIgZm9yIG5ldXJvcGF0aGljIGRpYWJldGljIGZvb3QgcGF0aWVudHMgdXNpbmcgaW4t
c2hvZSBwbGFudGFyIHByZXNzdXJlIGFuYWx5c2lzPC90aXRsZT48c2Vjb25kYXJ5LXRpdGxlPkRp
YWJldGVzIENhcmU8L3NlY29uZGFyeS10aXRsZT48L3RpdGxlcz48cGVyaW9kaWNhbD48ZnVsbC10
aXRsZT5EaWFiZXRlcyBDYXJlPC9mdWxsLXRpdGxlPjxhYmJyLTE+RGlhYmV0ZXMgY2FyZTwvYWJi
ci0xPjwvcGVyaW9kaWNhbD48cGFnZXM+MTU5NS0xNjAwPC9wYWdlcz48dm9sdW1lPjM0PC92b2x1
bWU+PG51bWJlcj43PC9udW1iZXI+PGtleXdvcmRzPjxrZXl3b3JkPlNob2VzKjwva2V5d29yZD48
a2V5d29yZD5EaWFiZXRpYyBGb290Lyp0aGVyYXB5PC9rZXl3b3JkPjxrZXl3b3JkPkZvb3QvKnBo
eXNpb3BhdGhvbG9neTwva2V5d29yZD48a2V5d29yZD5BZ2VkPC9rZXl3b3JkPjxrZXl3b3JkPkRp
YWJldGVzIE1lbGxpdHVzL3BoeXNpb3BhdGhvbG9neTwva2V5d29yZD48a2V5d29yZD5EaWFiZXRp
YyBGb290L3BoeXNpb3BhdGhvbG9neTwva2V5d29yZD48a2V5d29yZD5GZW1hbGU8L2tleXdvcmQ+
PGtleXdvcmQ+SHVtYW5zPC9rZXl3b3JkPjxrZXl3b3JkPk1hbGU8L2tleXdvcmQ+PGtleXdvcmQ+
TWlkZGxlIEFnZWQ8L2tleXdvcmQ+PGtleXdvcmQ+UHJlc3N1cmU8L2tleXdvcmQ+PC9rZXl3b3Jk
cz48ZGF0ZXM+PHllYXI+MjAxMTwveWVhcj48L2RhdGVzPjxwdWItbG9jYXRpb24+VW5pdGVkIFN0
YXRlczwvcHViLWxvY2F0aW9uPjxwdWJsaXNoZXI+QW1lcmljYW4gRGlhYmV0ZXMgQXNzb2NpYXRp
b248L3B1Ymxpc2hlcj48aXNibj4xOTM1LTU1NDg8L2lzYm4+PGFjY2Vzc2lvbi1udW0+MjE2MTAx
MjU8L2FjY2Vzc2lvbi1udW0+PHVybHM+PHJlbGF0ZWQtdXJscz48dXJsPmh0dHA6Ly9zZWFyY2gu
ZWJzY29ob3N0LmNvbS9sb2dpbi5hc3B4P2RpcmVjdD10cnVlJmFtcDtBdXRoVHlwZT1pcCx1cmws
c2hpYiZhbXA7ZGI9Y21lZG0mYW1wO0FOPTIxNjEwMTI1JmFtcDtzaXRlPWVob3N0LWxpdmU8L3Vy
bD48dXJsPmh0dHA6Ly9jYXJlLmRpYWJldGVzam91cm5hbHMub3JnL2NvbnRlbnQvZGlhY2FyZS8z
NC83LzE1OTUuZnVsbC5wZGY8L3VybD48L3JlbGF0ZWQtdXJscz48L3VybHM+PGVsZWN0cm9uaWMt
cmVzb3VyY2UtbnVtPjEwLjIzMzcvZGMxMC0yMjA2PC9lbGVjdHJvbmljLXJlc291cmNlLW51bT48
cmVtb3RlLWRhdGFiYXNlLW5hbWU+Y21lZG08L3JlbW90ZS1kYXRhYmFzZS1uYW1lPjxyZW1vdGUt
ZGF0YWJhc2UtcHJvdmlkZXI+RUJTQ09ob3N0PC9yZW1vdGUtZGF0YWJhc2UtcHJvdmlkZXI+PC9y
ZWNvcmQ+PC9DaXRlPjwvRW5kTm90ZT5=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6,64</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Materials selected as they are commonly used in practic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EVA (A35°) with laminated fabric PPT top cover</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Ulbrecht et al, 2014</w:t>
            </w:r>
            <w:r w:rsidRPr="00F869D7">
              <w:rPr>
                <w:lang w:eastAsia="en-GB"/>
              </w:rPr>
              <w:fldChar w:fldCharType="begin"/>
            </w:r>
            <w:r w:rsidRPr="00F869D7">
              <w:rPr>
                <w:lang w:eastAsia="en-GB"/>
              </w:rPr>
              <w:instrText xml:space="preserve"> ADDIN EN.CITE &lt;EndNote&gt;&lt;Cite&gt;&lt;Author&gt;Ulbrecht&lt;/Author&gt;&lt;Year&gt;2014&lt;/Year&gt;&lt;RecNum&gt;66580&lt;/RecNum&gt;&lt;DisplayText&gt;&lt;style face="superscript"&gt;62&lt;/style&gt;&lt;/DisplayText&gt;&lt;record&gt;&lt;rec-number&gt;66580&lt;/rec-number&gt;&lt;foreign-keys&gt;&lt;key app="EN" db-id="pd5asfe07rsw9beepzbvft0f5efe2ferxpw2" timestamp="1469644161"&gt;66580&lt;/key&gt;&lt;/foreign-keys&gt;&lt;ref-type name="Journal Article"&gt;17&lt;/ref-type&gt;&lt;contributors&gt;&lt;authors&gt;&lt;author&gt;Ulbrecht, Jan S&lt;/author&gt;&lt;author&gt;Hurley, Timothy&lt;/author&gt;&lt;author&gt;Mauger, David T&lt;/author&gt;&lt;author&gt;Cavanagh, Peter R&lt;/author&gt;&lt;/authors&gt;&lt;/contributors&gt;&lt;titles&gt;&lt;title&gt;Prevention of recurrent foot ulcers with plantar pressure–based in-shoe orthoses: the CareFUL prevention multicenter randomized controlled trial&lt;/title&gt;&lt;secondary-title&gt;Diabetes Care&lt;/secondary-title&gt;&lt;/titles&gt;&lt;periodical&gt;&lt;full-title&gt;Diabetes Care&lt;/full-title&gt;&lt;abbr-1&gt;Diabetes care&lt;/abbr-1&gt;&lt;/periodical&gt;&lt;pages&gt;1982-1989&lt;/pages&gt;&lt;volume&gt;37&lt;/volume&gt;&lt;number&gt;7&lt;/number&gt;&lt;dates&gt;&lt;year&gt;2014&lt;/year&gt;&lt;/dates&gt;&lt;isbn&gt;0149-5992&lt;/isbn&gt;&lt;urls&gt;&lt;/urls&gt;&lt;/record&gt;&lt;/Cite&gt;&lt;/EndNote&gt;</w:instrText>
            </w:r>
            <w:r w:rsidRPr="00F869D7">
              <w:rPr>
                <w:lang w:eastAsia="en-GB"/>
              </w:rPr>
              <w:fldChar w:fldCharType="separate"/>
            </w:r>
            <w:r w:rsidRPr="00F869D7">
              <w:rPr>
                <w:noProof/>
                <w:vertAlign w:val="superscript"/>
                <w:lang w:eastAsia="en-GB"/>
              </w:rPr>
              <w:t>62</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Shoes made of  stiffened rubber and/or polyethylene reinforced outer sole with insole of Rhenoflex thermoplastic (Ludwigshafen-am-Rhein, Germany) with multifoam or cork base finished with plastazote (Zotefoams plc, Croydon, UK), leather or PPT (Langer Inc, Deer pArk, Ny, USA) top cover</w:t>
            </w:r>
          </w:p>
        </w:tc>
        <w:tc>
          <w:tcPr>
            <w:tcW w:w="1615" w:type="dxa"/>
          </w:tcPr>
          <w:p w:rsidR="008C3591" w:rsidRPr="00F869D7" w:rsidRDefault="008C3591" w:rsidP="000D1FE4">
            <w:pPr>
              <w:pStyle w:val="NoSpacing"/>
              <w:spacing w:line="360" w:lineRule="auto"/>
            </w:pPr>
            <w:r w:rsidRPr="00F869D7">
              <w:t>Arts et al, 2015</w:t>
            </w:r>
          </w:p>
          <w:p w:rsidR="008C3591" w:rsidRPr="00F869D7" w:rsidRDefault="008C3591" w:rsidP="000D1FE4">
            <w:pPr>
              <w:pStyle w:val="NoSpacing"/>
              <w:spacing w:line="360" w:lineRule="auto"/>
              <w:rPr>
                <w:lang w:eastAsia="en-GB"/>
              </w:rPr>
            </w:pPr>
            <w:r w:rsidRPr="00F869D7">
              <w:t>Arts et al, 2012</w:t>
            </w:r>
            <w:r w:rsidRPr="00F869D7">
              <w:rPr>
                <w:lang w:eastAsia="en-GB"/>
              </w:rPr>
              <w:fldChar w:fldCharType="begin">
                <w:fldData xml:space="preserve">PEVuZE5vdGU+PENpdGU+PEF1dGhvcj5BcnRzPC9BdXRob3I+PFllYXI+MjAxNTwvWWVhcj48UmVj
TnVtPjYzMTczPC9SZWNOdW0+PERpc3BsYXlUZXh0PjxzdHlsZSBmYWNlPSJzdXBlcnNjcmlwdCI+
MjEsMjI8L3N0eWxlPjwvRGlzcGxheVRleHQ+PHJlY29yZD48cmVjLW51bWJlcj42MzE3MzwvcmVj
LW51bWJlcj48Zm9yZWlnbi1rZXlzPjxrZXkgYXBwPSJFTiIgZGItaWQ9InBkNWFzZmUwN3Jzdzli
ZWVwemJ2ZnQwZjVlZmUyZmVyeHB3MiIgdGltZXN0YW1wPSIxNDY5NjQyMTk2Ij42MzE3Mzwva2V5
PjwvZm9yZWlnbi1rZXlzPjxyZWYtdHlwZSBuYW1lPSJKb3VybmFsIEFydGljbGUiPjE3PC9yZWYt
dHlwZT48Y29udHJpYnV0b3JzPjxhdXRob3JzPjxhdXRob3I+QXJ0cywgTS4gTC4gSi48L2F1dGhv
cj48YXV0aG9yPkhhYXJ0LCBNLjwvYXV0aG9yPjxhdXRob3I+V2FhaWptYW4sIFIuPC9hdXRob3I+
PGF1dGhvcj5EYWhtZW4sIFIuPC9hdXRob3I+PGF1dGhvcj5CZXJlbmRzZW4sIEguPC9hdXRob3I+
PGF1dGhvcj5Ob2xsZXQsIEYuPC9hdXRob3I+PGF1dGhvcj5CdXMsIFMuIEEuPC9hdXRob3I+PC9h
dXRob3JzPjwvY29udHJpYnV0b3JzPjxhdXRoLWFkZHJlc3M+RGVwYXJ0bWVudCBvZiBSZWhhYmls
aXRhdGlvbiBNZWRpY2luZSwgQWNhZGVtaWMgTWVkaWNhbCBDZW50ZXIsIFVuaXZlcnNpdHkgb2Yg
QW1zdGVyZGFtJiN4RDtEZXBhcnRtZW50IG9mIFJlaGFiaWxpdGF0aW9uIE1lZGljaW5lLCBTbG90
ZXJ2YWFydCBIb3NwaXRhbCYjeEQ7RGVwYXJ0bWVudCBvZiBSZWhhYmlsaXRhdGlvbiBNZWRpY2lu
ZSwgUmVpbmllciBkZSBHcmFhZiBHYXN0aHVpczwvYXV0aC1hZGRyZXNzPjx0aXRsZXM+PHRpdGxl
PkRhdGEtZHJpdmVuIGRpcmVjdGlvbnMgZm9yIGVmZmVjdGl2ZSBmb290d2VhciBwcm92aXNpb24g
Zm9yIHRoZSBoaWdoLXJpc2sgZGlhYmV0aWMgZm9vdDwvdGl0bGU+PHNlY29uZGFyeS10aXRsZT5E
aWFiZXRpYyBNZWRpY2luZTwvc2Vjb25kYXJ5LXRpdGxlPjwvdGl0bGVzPjxwZXJpb2RpY2FsPjxm
dWxsLXRpdGxlPkRpYWJldGljIE1lZGljaW5lPC9mdWxsLXRpdGxlPjwvcGVyaW9kaWNhbD48cGFn
ZXM+NzkwLTc5NyA4cDwvcGFnZXM+PHZvbHVtZT4zMjwvdm9sdW1lPjxudW1iZXI+NjwvbnVtYmVy
PjxrZXl3b3Jkcz48a2V5d29yZD5EaWFiZXRpYyBGb290IC0tIFJpc2sgRmFjdG9yczwva2V5d29y
ZD48a2V5d29yZD5PcnRob3BlZGljIEZvb3R3ZWFyPC9rZXl3b3JkPjxrZXl3b3JkPkRpYWJldGlj
IEZvb3QgLS0gUGh5c2lvcGF0aG9sb2d5PC9rZXl3b3JkPjxrZXl3b3JkPkRpYWJldGljIFBhdGll
bnRzIC0tIEV2YWx1YXRpb248L2tleXdvcmQ+PGtleXdvcmQ+Rm9vdCBVbGNlciAtLSBQcmV2ZW50
aW9uIGFuZCBDb250cm9sPC9rZXl3b3JkPjxrZXl3b3JkPkZvb3QgLS0gQW5hdG9teSBhbmQgSGlz
dG9sb2d5PC9rZXl3b3JkPjxrZXl3b3JkPlByb3NwZWN0aXZlIFN0dWRpZXM8L2tleXdvcmQ+PGtl
eXdvcmQ+RGF0YSBBbmFseXNpczwva2V5d29yZD48a2V5d29yZD5EZW1vZ3JhcGh5PC9rZXl3b3Jk
PjxrZXl3b3JkPkNoYXJjb3QtTWFyaWUtVG9vdGggRGlzZWFzZSAtLSBSaXNrIEZhY3RvcnM8L2tl
eXdvcmQ+PGtleXdvcmQ+QW1wdXRhdGlvbjwva2V5d29yZD48a2V5d29yZD5NaWRkbGUgQWdlPC9r
ZXl3b3JkPjxrZXl3b3JkPk1hbGU8L2tleXdvcmQ+PGtleXdvcmQ+RmVtYWxlPC9rZXl3b3JkPjxr
ZXl3b3JkPkV0aG5pYyBHcm91cHM8L2tleXdvcmQ+PGtleXdvcmQ+Qm9keSBNYXNzIEluZGV4IC0t
IEV2YWx1YXRpb248L2tleXdvcmQ+PGtleXdvcmQ+RGlhYmV0ZXMgTWVsbGl0dXMsIFR5cGUgMSAt
LSBEaWFnbm9zaXM8L2tleXdvcmQ+PGtleXdvcmQ+RGlhYmV0ZXMgTWVsbGl0dXMsIFR5cGUgMiAt
LSBEaWFnbm9zaXM8L2tleXdvcmQ+PGtleXdvcmQ+SGVtb2dsb2JpbiBBLCBHbHljb3N5bGF0ZWQg
LS0gQmxvb2Q8L2tleXdvcmQ+PGtleXdvcmQ+Rm9vdCBEZWZvcm1pdGllcyAtLSBDbGFzc2lmaWNh
dGlvbjwva2V5d29yZD48a2V5d29yZD5TaG9lczwva2V5d29yZD48a2V5d29yZD5IdW1hbjwva2V5
d29yZD48L2tleXdvcmRzPjxkYXRlcz48eWVhcj4yMDE1PC95ZWFyPjwvZGF0ZXM+PHB1Yi1sb2Nh
dGlvbj5NYWxkZW4sIE1hc3NhY2h1c2V0dHM8L3B1Yi1sb2NhdGlvbj48cHVibGlzaGVyPldpbGV5
LUJsYWNrd2VsbDwvcHVibGlzaGVyPjxpc2JuPjA3NDItMzA3MTwvaXNibj48YWNjZXNzaW9uLW51
bT4xMDM4MDE4NjQuIExhbmd1YWdlOiBFbmdsaXNoLiBFbnRyeSBEYXRlOiAyMDE1MDUyMC4gUmV2
aXNpb24gRGF0ZTogMjAxNjA1MzEuIFB1YmxpY2F0aW9uIFR5cGU6IEpvdXJuYWwgQXJ0aWNsZTwv
YWNjZXNzaW9uLW51bT48dXJscz48cmVsYXRlZC11cmxzPjx1cmw+aHR0cDovL3NlYXJjaC5lYnNj
b2hvc3QuY29tL2xvZ2luLmFzcHg/ZGlyZWN0PXRydWUmYW1wO0F1dGhUeXBlPWlwLHVybCxzaGli
JmFtcDtkYj1yemgmYW1wO0FOPTEwMzgwMTg2NCZhbXA7c2l0ZT1laG9zdC1saXZlPC91cmw+PHVy
bD5odHRwOi8vb25saW5lbGlicmFyeS53aWxleS5jb20vZG9pLzEwLjExMTEvZG1lLjEyNzQxL2Fi
c3RyYWN0P3N5c3RlbU1lc3NhZ2U9V2lsZXkrT25saW5lK0xpYnJhcnkrd2lsbCtiZSt1bmF2YWls
YWJsZStvbitTYXR1cmRheSszMHRoK0p1bHkrMjAxNitmcm9tKzA4JTNBMDAtMTElM0EwMCtCU1Qr
JTJGKzAzJTNBMDAtMDYlM0EwMCtFU1QrJTJGKzE1JTNBMDAtMTglM0EwMCtTR1QrZm9yK2Vzc2Vu
dGlhbCttYWludGVuYW5jZS5BcG9sb2dpZXMrZm9yK3RoZStpbmNvbnZlbmllbmNlLjwvdXJsPjwv
cmVsYXRlZC11cmxzPjwvdXJscz48ZWxlY3Ryb25pYy1yZXNvdXJjZS1udW0+MTAuMTExMS9kbWUu
MTI3NDE8L2VsZWN0cm9uaWMtcmVzb3VyY2UtbnVtPjxyZW1vdGUtZGF0YWJhc2UtbmFtZT5yemg8
L3JlbW90ZS1kYXRhYmFzZS1uYW1lPjxyZW1vdGUtZGF0YWJhc2UtcHJvdmlkZXI+RUJTQ09ob3N0
PC9yZW1vdGUtZGF0YWJhc2UtcHJvdmlkZXI+PC9yZWNvcmQ+PC9DaXRlPjxDaXRlPjxBdXRob3I+
QXJ0czwvQXV0aG9yPjxZZWFyPjIwMTI8L1llYXI+PFJlY051bT42MzEwMzwvUmVjTnVtPjxyZWNv
cmQ+PHJlYy1udW1iZXI+NjMxMDM8L3JlYy1udW1iZXI+PGZvcmVpZ24ta2V5cz48a2V5IGFwcD0i
RU4iIGRiLWlkPSJwZDVhc2ZlMDdyc3c5YmVlcHpidmZ0MGY1ZWZlMmZlcnhwdzIiIHRpbWVzdGFt
cD0iMTQ2OTY0MjE5NiI+NjMxMDM8L2tleT48a2V5IGFwcD0iRU5XZWIiIGRiLWlkPSIiPjA8L2tl
eT48L2ZvcmVpZ24ta2V5cz48cmVmLXR5cGUgbmFtZT0iSm91cm5hbCBBcnRpY2xlIj4xNzwvcmVm
LXR5cGU+PGNvbnRyaWJ1dG9ycz48YXV0aG9ycz48YXV0aG9yPkFydHMsIE0uIEwuIEouPC9hdXRo
b3I+PGF1dGhvcj5XYWFpam1hbiwgUi48L2F1dGhvcj48YXV0aG9yPmRlIEhhYXJ0LCBNLjwvYXV0
aG9yPjxhdXRob3I+S2V1a2Vua2FtcCwgUi48L2F1dGhvcj48YXV0aG9yPk5vbGxldCwgRi48L2F1
dGhvcj48YXV0aG9yPkJ1cywgUy4gQS48L2F1dGhvcj48L2F1dGhvcnM+PC9jb250cmlidXRvcnM+
PGF1dGgtYWRkcmVzcz5EZXBhcnRtZW50IG9mIFJlaGFiaWxpdGF0aW9uLCBBY2FkZW1pYyBNZWRp
Y2FsIENlbnRlciwgVW5pdmVyc2l0eSBvZiBBbXN0ZXJkYW0sIEFtc3RlcmRhbSwgVGhlIE5ldGhl
cmxhbmRzPC9hdXRoLWFkZHJlc3M+PHRpdGxlcz48dGl0bGU+T2ZmbG9hZGluZyBlZmZlY3Qgb2Yg
dGhlcmFwZXV0aWMgZm9vdHdlYXIgaW4gcGF0aWVudHMgd2l0aCBkaWFiZXRpYyBuZXVyb3BhdGh5
IGF0IGhpZ2ggcmlzayBmb3IgcGxhbnRhciBmb290IHVsY2VyYXRpb248L3RpdGxlPjxzZWNvbmRh
cnktdGl0bGU+RGlhYmV0aWMgTWVkaWNpbmU8L3NlY29uZGFyeS10aXRsZT48L3RpdGxlcz48cGVy
aW9kaWNhbD48ZnVsbC10aXRsZT5EaWFiZXRpYyBNZWRpY2luZTwvZnVsbC10aXRsZT48L3Blcmlv
ZGljYWw+PHBhZ2VzPjE1MzQtMTU0MSA4cDwvcGFnZXM+PHZvbHVtZT4yOTwvdm9sdW1lPjxudW1i
ZXI+MTI8L251bWJlcj48a2V5d29yZHM+PGtleXdvcmQ+RGlhYmV0aWMgTmV1cm9wYXRoaWVzIC0t
IFRoZXJhcHk8L2tleXdvcmQ+PGtleXdvcmQ+Rm9vdCBDYXJlPC9rZXl3b3JkPjxrZXl3b3JkPkRp
YWJldGljIFBhdGllbnRzIC0tIEV2YWx1YXRpb248L2tleXdvcmQ+PGtleXdvcmQ+RGlhYmV0aWMg
Rm9vdCAtLSBQcmV2ZW50aW9uIGFuZCBDb250cm9sPC9rZXl3b3JkPjxrZXl3b3JkPkRpYWJldGlj
IEZvb3QgLS0gVGhlcmFweTwva2V5d29yZD48a2V5d29yZD5VbGNlciAtLSBQcmV2ZW50aW9uIGFu
ZCBDb250cm9sPC9rZXl3b3JkPjxrZXl3b3JkPkZvb3QgT3J0aG9zZXM8L2tleXdvcmQ+PGtleXdv
cmQ+RGlhYmV0ZXMgTWVsbGl0dXMgLS0gQ29tcGxpY2F0aW9uczwva2V5d29yZD48a2V5d29yZD5G
b290IC0tIEFuYXRvbXkgYW5kIEhpc3RvbG9neTwva2V5d29yZD48a2V5d29yZD5IdW1hbjwva2V5
d29yZD48a2V5d29yZD5EYXRhIEFuYWx5c2lzPC9rZXl3b3JkPjxrZXl3b3JkPkRhdGEgQW5hbHlz
aXMgU29mdHdhcmU8L2tleXdvcmQ+PGtleXdvcmQ+QW5hbHlzaXMgb2YgVmFyaWFuY2U8L2tleXdv
cmQ+PGtleXdvcmQ+Qm9keSBNYXNzIEluZGV4IC0tIEV2YWx1YXRpb248L2tleXdvcmQ+PC9rZXl3
b3Jkcz48ZGF0ZXM+PHllYXI+MjAxMjwveWVhcj48L2RhdGVzPjxwdWItbG9jYXRpb24+TWFsZGVu
LCBNYXNzYWNodXNldHRzPC9wdWItbG9jYXRpb24+PHB1Ymxpc2hlcj5XaWxleS1CbGFja3dlbGw8
L3B1Ymxpc2hlcj48aXNibj4wNzQyLTMwNzE8L2lzYm4+PGFjY2Vzc2lvbi1udW0+MTA0NDM4MTEy
LiBMYW5ndWFnZTogRW5nbGlzaC4gRW50cnkgRGF0ZTogMjAxMjExMTUuIFJldmlzaW9uIERhdGU6
IDIwMTUwNzExLiBQdWJsaWNhdGlvbiBUeXBlOiBKb3VybmFsIEFydGljbGU8L2FjY2Vzc2lvbi1u
dW0+PHVybHM+PHJlbGF0ZWQtdXJscz48dXJsPmh0dHA6Ly9zZWFyY2guZWJzY29ob3N0LmNvbS9s
b2dpbi5hc3B4P2RpcmVjdD10cnVlJmFtcDtBdXRoVHlwZT1pcCx1cmwsc2hpYiZhbXA7ZGI9cnpo
JmFtcDtBTj0xMDQ0MzgxMTImYW1wO3NpdGU9ZWhvc3QtbGl2ZTwvdXJsPjx1cmw+aHR0cDovL29u
bGluZWxpYnJhcnkud2lsZXkuY29tL2RvaS8xMC4xMTExL2ouMTQ2NC01NDkxLjIwMTIuMDM3NzAu
eC9hYnN0cmFjdD9zeXN0ZW1NZXNzYWdlPVdpbGV5K09ubGluZStMaWJyYXJ5K3dpbGwrYmUrdW5h
dmFpbGFibGUrb24rU2F0dXJkYXkrMzB0aCtKdWx5KzIwMTYrZnJvbSswOCUzQTAwLTExJTNBMDAr
QlNUKyUyRiswMyUzQTAwLTA2JTNBMDArRVNUKyUyRisxNSUzQTAwLTE4JTNBMDArU0dUK2Zvcitl
c3NlbnRpYWwrbWFpbnRlbmFuY2UuQXBvbG9naWVzK2Zvcit0aGUraW5jb252ZW5pZW5jZS48L3Vy
bD48L3JlbGF0ZWQtdXJscz48L3VybHM+PGVsZWN0cm9uaWMtcmVzb3VyY2UtbnVtPjEwLjExMTEv
ai4xNDY0LTU0OTEuMjAxMi4wMzc3MC54PC9lbGVjdHJvbmljLXJlc291cmNlLW51bT48cmVtb3Rl
LWRhdGFiYXNlLW5hbWU+cnpoPC9yZW1vdGUtZGF0YWJhc2UtbmFtZT48cmVtb3RlLWRhdGFiYXNl
LXByb3ZpZGVyPkVCU0NPaG9zdDwvcmVtb3RlLWRhdGFiYXNlLXByb3ZpZGVyPjwvcmVjb3JkPjwv
Q2l0ZT48L0VuZE5vdGU+AG==
</w:fldData>
              </w:fldChar>
            </w:r>
            <w:r w:rsidRPr="00F869D7">
              <w:rPr>
                <w:lang w:eastAsia="en-GB"/>
              </w:rPr>
              <w:instrText xml:space="preserve"> ADDIN EN.CITE </w:instrText>
            </w:r>
            <w:r w:rsidRPr="00F869D7">
              <w:rPr>
                <w:lang w:eastAsia="en-GB"/>
              </w:rPr>
              <w:fldChar w:fldCharType="begin">
                <w:fldData xml:space="preserve">PEVuZE5vdGU+PENpdGU+PEF1dGhvcj5BcnRzPC9BdXRob3I+PFllYXI+MjAxNTwvWWVhcj48UmVj
TnVtPjYzMTczPC9SZWNOdW0+PERpc3BsYXlUZXh0PjxzdHlsZSBmYWNlPSJzdXBlcnNjcmlwdCI+
MjEsMjI8L3N0eWxlPjwvRGlzcGxheVRleHQ+PHJlY29yZD48cmVjLW51bWJlcj42MzE3MzwvcmVj
LW51bWJlcj48Zm9yZWlnbi1rZXlzPjxrZXkgYXBwPSJFTiIgZGItaWQ9InBkNWFzZmUwN3Jzdzli
ZWVwemJ2ZnQwZjVlZmUyZmVyeHB3MiIgdGltZXN0YW1wPSIxNDY5NjQyMTk2Ij42MzE3Mzwva2V5
PjwvZm9yZWlnbi1rZXlzPjxyZWYtdHlwZSBuYW1lPSJKb3VybmFsIEFydGljbGUiPjE3PC9yZWYt
dHlwZT48Y29udHJpYnV0b3JzPjxhdXRob3JzPjxhdXRob3I+QXJ0cywgTS4gTC4gSi48L2F1dGhv
cj48YXV0aG9yPkhhYXJ0LCBNLjwvYXV0aG9yPjxhdXRob3I+V2FhaWptYW4sIFIuPC9hdXRob3I+
PGF1dGhvcj5EYWhtZW4sIFIuPC9hdXRob3I+PGF1dGhvcj5CZXJlbmRzZW4sIEguPC9hdXRob3I+
PGF1dGhvcj5Ob2xsZXQsIEYuPC9hdXRob3I+PGF1dGhvcj5CdXMsIFMuIEEuPC9hdXRob3I+PC9h
dXRob3JzPjwvY29udHJpYnV0b3JzPjxhdXRoLWFkZHJlc3M+RGVwYXJ0bWVudCBvZiBSZWhhYmls
aXRhdGlvbiBNZWRpY2luZSwgQWNhZGVtaWMgTWVkaWNhbCBDZW50ZXIsIFVuaXZlcnNpdHkgb2Yg
QW1zdGVyZGFtJiN4RDtEZXBhcnRtZW50IG9mIFJlaGFiaWxpdGF0aW9uIE1lZGljaW5lLCBTbG90
ZXJ2YWFydCBIb3NwaXRhbCYjeEQ7RGVwYXJ0bWVudCBvZiBSZWhhYmlsaXRhdGlvbiBNZWRpY2lu
ZSwgUmVpbmllciBkZSBHcmFhZiBHYXN0aHVpczwvYXV0aC1hZGRyZXNzPjx0aXRsZXM+PHRpdGxl
PkRhdGEtZHJpdmVuIGRpcmVjdGlvbnMgZm9yIGVmZmVjdGl2ZSBmb290d2VhciBwcm92aXNpb24g
Zm9yIHRoZSBoaWdoLXJpc2sgZGlhYmV0aWMgZm9vdDwvdGl0bGU+PHNlY29uZGFyeS10aXRsZT5E
aWFiZXRpYyBNZWRpY2luZTwvc2Vjb25kYXJ5LXRpdGxlPjwvdGl0bGVzPjxwZXJpb2RpY2FsPjxm
dWxsLXRpdGxlPkRpYWJldGljIE1lZGljaW5lPC9mdWxsLXRpdGxlPjwvcGVyaW9kaWNhbD48cGFn
ZXM+NzkwLTc5NyA4cDwvcGFnZXM+PHZvbHVtZT4zMjwvdm9sdW1lPjxudW1iZXI+NjwvbnVtYmVy
PjxrZXl3b3Jkcz48a2V5d29yZD5EaWFiZXRpYyBGb290IC0tIFJpc2sgRmFjdG9yczwva2V5d29y
ZD48a2V5d29yZD5PcnRob3BlZGljIEZvb3R3ZWFyPC9rZXl3b3JkPjxrZXl3b3JkPkRpYWJldGlj
IEZvb3QgLS0gUGh5c2lvcGF0aG9sb2d5PC9rZXl3b3JkPjxrZXl3b3JkPkRpYWJldGljIFBhdGll
bnRzIC0tIEV2YWx1YXRpb248L2tleXdvcmQ+PGtleXdvcmQ+Rm9vdCBVbGNlciAtLSBQcmV2ZW50
aW9uIGFuZCBDb250cm9sPC9rZXl3b3JkPjxrZXl3b3JkPkZvb3QgLS0gQW5hdG9teSBhbmQgSGlz
dG9sb2d5PC9rZXl3b3JkPjxrZXl3b3JkPlByb3NwZWN0aXZlIFN0dWRpZXM8L2tleXdvcmQ+PGtl
eXdvcmQ+RGF0YSBBbmFseXNpczwva2V5d29yZD48a2V5d29yZD5EZW1vZ3JhcGh5PC9rZXl3b3Jk
PjxrZXl3b3JkPkNoYXJjb3QtTWFyaWUtVG9vdGggRGlzZWFzZSAtLSBSaXNrIEZhY3RvcnM8L2tl
eXdvcmQ+PGtleXdvcmQ+QW1wdXRhdGlvbjwva2V5d29yZD48a2V5d29yZD5NaWRkbGUgQWdlPC9r
ZXl3b3JkPjxrZXl3b3JkPk1hbGU8L2tleXdvcmQ+PGtleXdvcmQ+RmVtYWxlPC9rZXl3b3JkPjxr
ZXl3b3JkPkV0aG5pYyBHcm91cHM8L2tleXdvcmQ+PGtleXdvcmQ+Qm9keSBNYXNzIEluZGV4IC0t
IEV2YWx1YXRpb248L2tleXdvcmQ+PGtleXdvcmQ+RGlhYmV0ZXMgTWVsbGl0dXMsIFR5cGUgMSAt
LSBEaWFnbm9zaXM8L2tleXdvcmQ+PGtleXdvcmQ+RGlhYmV0ZXMgTWVsbGl0dXMsIFR5cGUgMiAt
LSBEaWFnbm9zaXM8L2tleXdvcmQ+PGtleXdvcmQ+SGVtb2dsb2JpbiBBLCBHbHljb3N5bGF0ZWQg
LS0gQmxvb2Q8L2tleXdvcmQ+PGtleXdvcmQ+Rm9vdCBEZWZvcm1pdGllcyAtLSBDbGFzc2lmaWNh
dGlvbjwva2V5d29yZD48a2V5d29yZD5TaG9lczwva2V5d29yZD48a2V5d29yZD5IdW1hbjwva2V5
d29yZD48L2tleXdvcmRzPjxkYXRlcz48eWVhcj4yMDE1PC95ZWFyPjwvZGF0ZXM+PHB1Yi1sb2Nh
dGlvbj5NYWxkZW4sIE1hc3NhY2h1c2V0dHM8L3B1Yi1sb2NhdGlvbj48cHVibGlzaGVyPldpbGV5
LUJsYWNrd2VsbDwvcHVibGlzaGVyPjxpc2JuPjA3NDItMzA3MTwvaXNibj48YWNjZXNzaW9uLW51
bT4xMDM4MDE4NjQuIExhbmd1YWdlOiBFbmdsaXNoLiBFbnRyeSBEYXRlOiAyMDE1MDUyMC4gUmV2
aXNpb24gRGF0ZTogMjAxNjA1MzEuIFB1YmxpY2F0aW9uIFR5cGU6IEpvdXJuYWwgQXJ0aWNsZTwv
YWNjZXNzaW9uLW51bT48dXJscz48cmVsYXRlZC11cmxzPjx1cmw+aHR0cDovL3NlYXJjaC5lYnNj
b2hvc3QuY29tL2xvZ2luLmFzcHg/ZGlyZWN0PXRydWUmYW1wO0F1dGhUeXBlPWlwLHVybCxzaGli
JmFtcDtkYj1yemgmYW1wO0FOPTEwMzgwMTg2NCZhbXA7c2l0ZT1laG9zdC1saXZlPC91cmw+PHVy
bD5odHRwOi8vb25saW5lbGlicmFyeS53aWxleS5jb20vZG9pLzEwLjExMTEvZG1lLjEyNzQxL2Fi
c3RyYWN0P3N5c3RlbU1lc3NhZ2U9V2lsZXkrT25saW5lK0xpYnJhcnkrd2lsbCtiZSt1bmF2YWls
YWJsZStvbitTYXR1cmRheSszMHRoK0p1bHkrMjAxNitmcm9tKzA4JTNBMDAtMTElM0EwMCtCU1Qr
JTJGKzAzJTNBMDAtMDYlM0EwMCtFU1QrJTJGKzE1JTNBMDAtMTglM0EwMCtTR1QrZm9yK2Vzc2Vu
dGlhbCttYWludGVuYW5jZS5BcG9sb2dpZXMrZm9yK3RoZStpbmNvbnZlbmllbmNlLjwvdXJsPjwv
cmVsYXRlZC11cmxzPjwvdXJscz48ZWxlY3Ryb25pYy1yZXNvdXJjZS1udW0+MTAuMTExMS9kbWUu
MTI3NDE8L2VsZWN0cm9uaWMtcmVzb3VyY2UtbnVtPjxyZW1vdGUtZGF0YWJhc2UtbmFtZT5yemg8
L3JlbW90ZS1kYXRhYmFzZS1uYW1lPjxyZW1vdGUtZGF0YWJhc2UtcHJvdmlkZXI+RUJTQ09ob3N0
PC9yZW1vdGUtZGF0YWJhc2UtcHJvdmlkZXI+PC9yZWNvcmQ+PC9DaXRlPjxDaXRlPjxBdXRob3I+
QXJ0czwvQXV0aG9yPjxZZWFyPjIwMTI8L1llYXI+PFJlY051bT42MzEwMzwvUmVjTnVtPjxyZWNv
cmQ+PHJlYy1udW1iZXI+NjMxMDM8L3JlYy1udW1iZXI+PGZvcmVpZ24ta2V5cz48a2V5IGFwcD0i
RU4iIGRiLWlkPSJwZDVhc2ZlMDdyc3c5YmVlcHpidmZ0MGY1ZWZlMmZlcnhwdzIiIHRpbWVzdGFt
cD0iMTQ2OTY0MjE5NiI+NjMxMDM8L2tleT48a2V5IGFwcD0iRU5XZWIiIGRiLWlkPSIiPjA8L2tl
eT48L2ZvcmVpZ24ta2V5cz48cmVmLXR5cGUgbmFtZT0iSm91cm5hbCBBcnRpY2xlIj4xNzwvcmVm
LXR5cGU+PGNvbnRyaWJ1dG9ycz48YXV0aG9ycz48YXV0aG9yPkFydHMsIE0uIEwuIEouPC9hdXRo
b3I+PGF1dGhvcj5XYWFpam1hbiwgUi48L2F1dGhvcj48YXV0aG9yPmRlIEhhYXJ0LCBNLjwvYXV0
aG9yPjxhdXRob3I+S2V1a2Vua2FtcCwgUi48L2F1dGhvcj48YXV0aG9yPk5vbGxldCwgRi48L2F1
dGhvcj48YXV0aG9yPkJ1cywgUy4gQS48L2F1dGhvcj48L2F1dGhvcnM+PC9jb250cmlidXRvcnM+
PGF1dGgtYWRkcmVzcz5EZXBhcnRtZW50IG9mIFJlaGFiaWxpdGF0aW9uLCBBY2FkZW1pYyBNZWRp
Y2FsIENlbnRlciwgVW5pdmVyc2l0eSBvZiBBbXN0ZXJkYW0sIEFtc3RlcmRhbSwgVGhlIE5ldGhl
cmxhbmRzPC9hdXRoLWFkZHJlc3M+PHRpdGxlcz48dGl0bGU+T2ZmbG9hZGluZyBlZmZlY3Qgb2Yg
dGhlcmFwZXV0aWMgZm9vdHdlYXIgaW4gcGF0aWVudHMgd2l0aCBkaWFiZXRpYyBuZXVyb3BhdGh5
IGF0IGhpZ2ggcmlzayBmb3IgcGxhbnRhciBmb290IHVsY2VyYXRpb248L3RpdGxlPjxzZWNvbmRh
cnktdGl0bGU+RGlhYmV0aWMgTWVkaWNpbmU8L3NlY29uZGFyeS10aXRsZT48L3RpdGxlcz48cGVy
aW9kaWNhbD48ZnVsbC10aXRsZT5EaWFiZXRpYyBNZWRpY2luZTwvZnVsbC10aXRsZT48L3Blcmlv
ZGljYWw+PHBhZ2VzPjE1MzQtMTU0MSA4cDwvcGFnZXM+PHZvbHVtZT4yOTwvdm9sdW1lPjxudW1i
ZXI+MTI8L251bWJlcj48a2V5d29yZHM+PGtleXdvcmQ+RGlhYmV0aWMgTmV1cm9wYXRoaWVzIC0t
IFRoZXJhcHk8L2tleXdvcmQ+PGtleXdvcmQ+Rm9vdCBDYXJlPC9rZXl3b3JkPjxrZXl3b3JkPkRp
YWJldGljIFBhdGllbnRzIC0tIEV2YWx1YXRpb248L2tleXdvcmQ+PGtleXdvcmQ+RGlhYmV0aWMg
Rm9vdCAtLSBQcmV2ZW50aW9uIGFuZCBDb250cm9sPC9rZXl3b3JkPjxrZXl3b3JkPkRpYWJldGlj
IEZvb3QgLS0gVGhlcmFweTwva2V5d29yZD48a2V5d29yZD5VbGNlciAtLSBQcmV2ZW50aW9uIGFu
ZCBDb250cm9sPC9rZXl3b3JkPjxrZXl3b3JkPkZvb3QgT3J0aG9zZXM8L2tleXdvcmQ+PGtleXdv
cmQ+RGlhYmV0ZXMgTWVsbGl0dXMgLS0gQ29tcGxpY2F0aW9uczwva2V5d29yZD48a2V5d29yZD5G
b290IC0tIEFuYXRvbXkgYW5kIEhpc3RvbG9neTwva2V5d29yZD48a2V5d29yZD5IdW1hbjwva2V5
d29yZD48a2V5d29yZD5EYXRhIEFuYWx5c2lzPC9rZXl3b3JkPjxrZXl3b3JkPkRhdGEgQW5hbHlz
aXMgU29mdHdhcmU8L2tleXdvcmQ+PGtleXdvcmQ+QW5hbHlzaXMgb2YgVmFyaWFuY2U8L2tleXdv
cmQ+PGtleXdvcmQ+Qm9keSBNYXNzIEluZGV4IC0tIEV2YWx1YXRpb248L2tleXdvcmQ+PC9rZXl3
b3Jkcz48ZGF0ZXM+PHllYXI+MjAxMjwveWVhcj48L2RhdGVzPjxwdWItbG9jYXRpb24+TWFsZGVu
LCBNYXNzYWNodXNldHRzPC9wdWItbG9jYXRpb24+PHB1Ymxpc2hlcj5XaWxleS1CbGFja3dlbGw8
L3B1Ymxpc2hlcj48aXNibj4wNzQyLTMwNzE8L2lzYm4+PGFjY2Vzc2lvbi1udW0+MTA0NDM4MTEy
LiBMYW5ndWFnZTogRW5nbGlzaC4gRW50cnkgRGF0ZTogMjAxMjExMTUuIFJldmlzaW9uIERhdGU6
IDIwMTUwNzExLiBQdWJsaWNhdGlvbiBUeXBlOiBKb3VybmFsIEFydGljbGU8L2FjY2Vzc2lvbi1u
dW0+PHVybHM+PHJlbGF0ZWQtdXJscz48dXJsPmh0dHA6Ly9zZWFyY2guZWJzY29ob3N0LmNvbS9s
b2dpbi5hc3B4P2RpcmVjdD10cnVlJmFtcDtBdXRoVHlwZT1pcCx1cmwsc2hpYiZhbXA7ZGI9cnpo
JmFtcDtBTj0xMDQ0MzgxMTImYW1wO3NpdGU9ZWhvc3QtbGl2ZTwvdXJsPjx1cmw+aHR0cDovL29u
bGluZWxpYnJhcnkud2lsZXkuY29tL2RvaS8xMC4xMTExL2ouMTQ2NC01NDkxLjIwMTIuMDM3NzAu
eC9hYnN0cmFjdD9zeXN0ZW1NZXNzYWdlPVdpbGV5K09ubGluZStMaWJyYXJ5K3dpbGwrYmUrdW5h
dmFpbGFibGUrb24rU2F0dXJkYXkrMzB0aCtKdWx5KzIwMTYrZnJvbSswOCUzQTAwLTExJTNBMDAr
QlNUKyUyRiswMyUzQTAwLTA2JTNBMDArRVNUKyUyRisxNSUzQTAwLTE4JTNBMDArU0dUK2Zvcitl
c3NlbnRpYWwrbWFpbnRlbmFuY2UuQXBvbG9naWVzK2Zvcit0aGUraW5jb252ZW5pZW5jZS48L3Vy
bD48L3JlbGF0ZWQtdXJscz48L3VybHM+PGVsZWN0cm9uaWMtcmVzb3VyY2UtbnVtPjEwLjExMTEv
ai4xNDY0LTU0OTEuMjAxMi4wMzc3MC54PC9lbGVjdHJvbmljLXJlc291cmNlLW51bT48cmVtb3Rl
LWRhdGFiYXNlLW5hbWU+cnpoPC9yZW1vdGUtZGF0YWJhc2UtbmFtZT48cmVtb3RlLWRhdGFiYXNl
LXByb3ZpZGVyPkVCU0NPaG9zdDwvcmVtb3RlLWRhdGFiYXNlLXByb3ZpZGVyPjwvcmVjb3JkPjwv
Q2l0ZT48L0VuZE5vdGU+AG==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1,22</w:t>
            </w:r>
            <w:r w:rsidRPr="00F869D7">
              <w:rPr>
                <w:lang w:eastAsia="en-GB"/>
              </w:rPr>
              <w:fldChar w:fldCharType="end"/>
            </w:r>
            <w:r w:rsidRPr="00F869D7">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Materials selected using own companies design and manufacturing standard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Insoles made of EVA Shore hardness 35° or 55°)</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Tang et al, 2014</w:t>
            </w:r>
            <w:r w:rsidRPr="00F869D7">
              <w:rPr>
                <w:lang w:eastAsia="en-GB"/>
              </w:rPr>
              <w:fldChar w:fldCharType="begin">
                <w:fldData xml:space="preserve">PEVuZE5vdGU+PENpdGU+PEF1dGhvcj5IZWxsc3RyYW5kIFRhbmc8L0F1dGhvcj48WWVhcj4yMDE0
PC9ZZWFyPjxSZWNOdW0+NTk3NDI8L1JlY051bT48RGlzcGxheVRleHQ+PHN0eWxlIGZhY2U9InN1
cGVyc2NyaXB0Ij4zODwvc3R5bGU+PC9EaXNwbGF5VGV4dD48cmVjb3JkPjxyZWMtbnVtYmVyPjU5
NzQyPC9yZWMtbnVtYmVyPjxmb3JlaWduLWtleXM+PGtleSBhcHA9IkVOIiBkYi1pZD0icGQ1YXNm
ZTA3cnN3OWJlZXB6YnZmdDBmNWVmZTJmZXJ4cHcyIiB0aW1lc3RhbXA9IjE0Njk2MzkyMTAiPjU5
NzQyPC9rZXk+PC9mb3JlaWduLWtleXM+PHJlZi10eXBlIG5hbWU9IkpvdXJuYWwgQXJ0aWNsZSI+
MTc8L3JlZi10eXBlPjxjb250cmlidXRvcnM+PGF1dGhvcnM+PGF1dGhvcj5IZWxsc3RyYW5kIFRh
bmcsIFUuPC9hdXRob3I+PGF1dGhvcj5adWduZXIsIFIuPC9hdXRob3I+PGF1dGhvcj5MaXNvdnNr
YWphLCBWLjwvYXV0aG9yPjxhdXRob3I+S2FybHNzb24sIEouPC9hdXRob3I+PGF1dGhvcj5IYWdi
ZXJnLCBLLjwvYXV0aG9yPjxhdXRob3I+VHJhbmJlcmcsIFIuPC9hdXRob3I+PC9hdXRob3JzPjwv
Y29udHJpYnV0b3JzPjx0aXRsZXM+PHRpdGxlPkNvbXBhcmlzb24gb2YgcGxhbnRhciBwcmVzc3Vy
ZSBpbiB0aHJlZSB0eXBlcyBvZiBpbnNvbGUgZ2l2ZW4gdG8gcGF0aWVudHMgd2l0aCBkaWFiZXRl
cyBhdCByaXNrIG9mIGRldmVsb3BpbmcgZm9vdCB1bGNlcnMgLSBBIHR3by15ZWFyLCByYW5kb21p
emVkIHRyaWFsPC90aXRsZT48c2Vjb25kYXJ5LXRpdGxlPkpvdXJuYWwgb2YgQ2xpbmljYWwgYW5k
IFRyYW5zbGF0aW9uYWwgRW5kb2NyaW5vbG9neTwvc2Vjb25kYXJ5LXRpdGxlPjwvdGl0bGVzPjxw
ZXJpb2RpY2FsPjxmdWxsLXRpdGxlPkpvdXJuYWwgb2YgQ2xpbmljYWwgYW5kIFRyYW5zbGF0aW9u
YWwgRW5kb2NyaW5vbG9neTwvZnVsbC10aXRsZT48L3BlcmlvZGljYWw+PHBhZ2VzPjEyMS0xMzI8
L3BhZ2VzPjx2b2x1bWU+MTwvdm9sdW1lPjxudW1iZXI+NDwvbnVtYmVyPjxkYXRlcz48eWVhcj4y
MDE0PC95ZWFyPjxwdWItZGF0ZXM+PGRhdGU+MDEgRGVjPC9kYXRlPjwvcHViLWRhdGVzPjwvZGF0
ZXM+PHVybHM+PHJlbGF0ZWQtdXJscz48dXJsPmh0dHA6Ly9vdmlkc3Aub3ZpZC5jb20vb3ZpZHdl
Yi5jZ2k/VD1KUyZhbXA7Q1NDPVkmYW1wO05FV1M9TiZhbXA7UEFHRT1mdWxsdGV4dCZhbXA7RD1l
bWVkMTImYW1wO0FOPTIwMTQ5NDMwNzY8L3VybD48dXJsPmh0dHA6Ly9wbHktcHJpbW8uaG9zdGVk
LmV4bGlicmlzZ3JvdXAuY29tL29wZW51cmwvNDRQTFkvNDRQTFlfc2VydmljZXNfcGFnZT9zaWQ9
T1ZJRDplbWJhc2UmYW1wO2lkPXBtaWQ6JmFtcDtpZD1kb2k6MTAuMTAxNiUyRmouamN0ZS4yMDE0
LjA2LjAwMiZhbXA7aXNzbj0yMjE0LTYyMzcmYW1wO2lzYm49JmFtcDt2b2x1bWU9MSZhbXA7aXNz
dWU9NCZhbXA7c3BhZ2U9MTIxJmFtcDtwYWdlcz0xMjEtMTMyJmFtcDtkYXRlPTIwMTQmYW1wO3Rp
dGxlPUpvdXJuYWwrb2YrQ2xpbmljYWwrYW5kK1RyYW5zbGF0aW9uYWwrRW5kb2NyaW5vbG9neSZh
bXA7YXRpdGxlPUNvbXBhcmlzb24rb2YrcGxhbnRhcitwcmVzc3VyZStpbit0aHJlZSt0eXBlcytv
ZitpbnNvbGUrZ2l2ZW4rdG8rcGF0aWVudHMrd2l0aCtkaWFiZXRlcythdCtyaXNrK29mK2RldmVs
b3BpbmcrZm9vdCt1bGNlcnMrLStBK3R3by15ZWFyJTJDK3JhbmRvbWl6ZWQrdHJpYWwmYW1wO2F1
bGFzdD1IZWxsc3RyYW5kK1RhbmcmYW1wO3BpZD0lM0NhdXRob3IlM0VIZWxsc3RyYW5kK1Rhbmcr
VS4lM0JadWduZXIrUi4lM0JMaXNvdnNrYWphK1YuJTNCS2FybHNzb24rSi4lM0JIYWdiZXJnK0su
JTNCVHJhbmJlcmcrUi4lM0MlMkZhdXRob3IlM0UlM0NBTiUzRTIwMTQ5NDMwNzYlM0MlMkZBTiUz
RSUzQ0RUJTNFSm91cm5hbCUzQStBcnRpY2xlJTNDJTJGRFQlM0UmbHQ7NDI4LiAmZ3Q7PC91cmw+
PC9yZWxhdGVkLXVybHM+PC91cmxzPjxyZW1vdGUtZGF0YWJhc2UtbmFtZT5FbWJhc2U8L3JlbW90
ZS1kYXRhYmFzZS1uYW1lPjxyZW1vdGUtZGF0YWJhc2UtcHJvdmlkZXI+T3ZpZCBUZWNobm9sb2dp
ZXM8L3JlbW90ZS1kYXRhYmFzZS1wcm92aWRlcj48L3JlY29yZD48L0NpdGU+PC9FbmROb3RlPgB=
</w:fldData>
              </w:fldChar>
            </w:r>
            <w:r w:rsidRPr="00F869D7">
              <w:rPr>
                <w:lang w:eastAsia="en-GB"/>
              </w:rPr>
              <w:instrText xml:space="preserve"> ADDIN EN.CITE </w:instrText>
            </w:r>
            <w:r w:rsidRPr="00F869D7">
              <w:rPr>
                <w:lang w:eastAsia="en-GB"/>
              </w:rPr>
              <w:fldChar w:fldCharType="begin">
                <w:fldData xml:space="preserve">PEVuZE5vdGU+PENpdGU+PEF1dGhvcj5IZWxsc3RyYW5kIFRhbmc8L0F1dGhvcj48WWVhcj4yMDE0
PC9ZZWFyPjxSZWNOdW0+NTk3NDI8L1JlY051bT48RGlzcGxheVRleHQ+PHN0eWxlIGZhY2U9InN1
cGVyc2NyaXB0Ij4zODwvc3R5bGU+PC9EaXNwbGF5VGV4dD48cmVjb3JkPjxyZWMtbnVtYmVyPjU5
NzQyPC9yZWMtbnVtYmVyPjxmb3JlaWduLWtleXM+PGtleSBhcHA9IkVOIiBkYi1pZD0icGQ1YXNm
ZTA3cnN3OWJlZXB6YnZmdDBmNWVmZTJmZXJ4cHcyIiB0aW1lc3RhbXA9IjE0Njk2MzkyMTAiPjU5
NzQyPC9rZXk+PC9mb3JlaWduLWtleXM+PHJlZi10eXBlIG5hbWU9IkpvdXJuYWwgQXJ0aWNsZSI+
MTc8L3JlZi10eXBlPjxjb250cmlidXRvcnM+PGF1dGhvcnM+PGF1dGhvcj5IZWxsc3RyYW5kIFRh
bmcsIFUuPC9hdXRob3I+PGF1dGhvcj5adWduZXIsIFIuPC9hdXRob3I+PGF1dGhvcj5MaXNvdnNr
YWphLCBWLjwvYXV0aG9yPjxhdXRob3I+S2FybHNzb24sIEouPC9hdXRob3I+PGF1dGhvcj5IYWdi
ZXJnLCBLLjwvYXV0aG9yPjxhdXRob3I+VHJhbmJlcmcsIFIuPC9hdXRob3I+PC9hdXRob3JzPjwv
Y29udHJpYnV0b3JzPjx0aXRsZXM+PHRpdGxlPkNvbXBhcmlzb24gb2YgcGxhbnRhciBwcmVzc3Vy
ZSBpbiB0aHJlZSB0eXBlcyBvZiBpbnNvbGUgZ2l2ZW4gdG8gcGF0aWVudHMgd2l0aCBkaWFiZXRl
cyBhdCByaXNrIG9mIGRldmVsb3BpbmcgZm9vdCB1bGNlcnMgLSBBIHR3by15ZWFyLCByYW5kb21p
emVkIHRyaWFsPC90aXRsZT48c2Vjb25kYXJ5LXRpdGxlPkpvdXJuYWwgb2YgQ2xpbmljYWwgYW5k
IFRyYW5zbGF0aW9uYWwgRW5kb2NyaW5vbG9neTwvc2Vjb25kYXJ5LXRpdGxlPjwvdGl0bGVzPjxw
ZXJpb2RpY2FsPjxmdWxsLXRpdGxlPkpvdXJuYWwgb2YgQ2xpbmljYWwgYW5kIFRyYW5zbGF0aW9u
YWwgRW5kb2NyaW5vbG9neTwvZnVsbC10aXRsZT48L3BlcmlvZGljYWw+PHBhZ2VzPjEyMS0xMzI8
L3BhZ2VzPjx2b2x1bWU+MTwvdm9sdW1lPjxudW1iZXI+NDwvbnVtYmVyPjxkYXRlcz48eWVhcj4y
MDE0PC95ZWFyPjxwdWItZGF0ZXM+PGRhdGU+MDEgRGVjPC9kYXRlPjwvcHViLWRhdGVzPjwvZGF0
ZXM+PHVybHM+PHJlbGF0ZWQtdXJscz48dXJsPmh0dHA6Ly9vdmlkc3Aub3ZpZC5jb20vb3ZpZHdl
Yi5jZ2k/VD1KUyZhbXA7Q1NDPVkmYW1wO05FV1M9TiZhbXA7UEFHRT1mdWxsdGV4dCZhbXA7RD1l
bWVkMTImYW1wO0FOPTIwMTQ5NDMwNzY8L3VybD48dXJsPmh0dHA6Ly9wbHktcHJpbW8uaG9zdGVk
LmV4bGlicmlzZ3JvdXAuY29tL29wZW51cmwvNDRQTFkvNDRQTFlfc2VydmljZXNfcGFnZT9zaWQ9
T1ZJRDplbWJhc2UmYW1wO2lkPXBtaWQ6JmFtcDtpZD1kb2k6MTAuMTAxNiUyRmouamN0ZS4yMDE0
LjA2LjAwMiZhbXA7aXNzbj0yMjE0LTYyMzcmYW1wO2lzYm49JmFtcDt2b2x1bWU9MSZhbXA7aXNz
dWU9NCZhbXA7c3BhZ2U9MTIxJmFtcDtwYWdlcz0xMjEtMTMyJmFtcDtkYXRlPTIwMTQmYW1wO3Rp
dGxlPUpvdXJuYWwrb2YrQ2xpbmljYWwrYW5kK1RyYW5zbGF0aW9uYWwrRW5kb2NyaW5vbG9neSZh
bXA7YXRpdGxlPUNvbXBhcmlzb24rb2YrcGxhbnRhcitwcmVzc3VyZStpbit0aHJlZSt0eXBlcytv
ZitpbnNvbGUrZ2l2ZW4rdG8rcGF0aWVudHMrd2l0aCtkaWFiZXRlcythdCtyaXNrK29mK2RldmVs
b3BpbmcrZm9vdCt1bGNlcnMrLStBK3R3by15ZWFyJTJDK3JhbmRvbWl6ZWQrdHJpYWwmYW1wO2F1
bGFzdD1IZWxsc3RyYW5kK1RhbmcmYW1wO3BpZD0lM0NhdXRob3IlM0VIZWxsc3RyYW5kK1Rhbmcr
VS4lM0JadWduZXIrUi4lM0JMaXNvdnNrYWphK1YuJTNCS2FybHNzb24rSi4lM0JIYWdiZXJnK0su
JTNCVHJhbmJlcmcrUi4lM0MlMkZhdXRob3IlM0UlM0NBTiUzRTIwMTQ5NDMwNzYlM0MlMkZBTiUz
RSUzQ0RUJTNFSm91cm5hbCUzQStBcnRpY2xlJTNDJTJGRFQlM0UmbHQ7NDI4LiAmZ3Q7PC91cmw+
PC9yZWxhdGVkLXVybHM+PC91cmxzPjxyZW1vdGUtZGF0YWJhc2UtbmFtZT5FbWJhc2U8L3JlbW90
ZS1kYXRhYmFzZS1uYW1lPjxyZW1vdGUtZGF0YWJhc2UtcHJvdmlkZXI+T3ZpZCBUZWNobm9sb2dp
ZXM8L3JlbW90ZS1kYXRhYmFzZS1wcm92aWRlcj48L3JlY29yZD48L0NpdGU+PC9FbmROb3RlPgB=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38</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Prefabricated insole of mixture of thermoplastic, polyurethane, polyester and polycarbonate</w:t>
            </w:r>
          </w:p>
        </w:tc>
        <w:tc>
          <w:tcPr>
            <w:tcW w:w="1969" w:type="dxa"/>
          </w:tcPr>
          <w:p w:rsidR="008C3591" w:rsidRPr="00F869D7" w:rsidRDefault="008C3591" w:rsidP="000D1FE4">
            <w:pPr>
              <w:pStyle w:val="NoSpacing"/>
              <w:spacing w:line="360" w:lineRule="auto"/>
              <w:rPr>
                <w:lang w:eastAsia="en-GB"/>
              </w:rPr>
            </w:pPr>
            <w:r w:rsidRPr="00F869D7">
              <w:rPr>
                <w:lang w:eastAsia="en-GB"/>
              </w:rPr>
              <w:t xml:space="preserve">Materials selected to assess ability to reduce kinetic variables </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Rubber pad on unknown base for most of insoles; one insole of polyproprolene shell and one insole EVA shell</w:t>
            </w:r>
          </w:p>
        </w:tc>
        <w:tc>
          <w:tcPr>
            <w:tcW w:w="1615" w:type="dxa"/>
          </w:tcPr>
          <w:p w:rsidR="008C3591" w:rsidRPr="00F869D7" w:rsidRDefault="008C3591" w:rsidP="000D1FE4">
            <w:pPr>
              <w:pStyle w:val="NoSpacing"/>
              <w:spacing w:line="360" w:lineRule="auto"/>
              <w:rPr>
                <w:lang w:eastAsia="en-GB"/>
              </w:rPr>
            </w:pPr>
            <w:r w:rsidRPr="00F869D7">
              <w:rPr>
                <w:lang w:eastAsia="en-GB"/>
              </w:rPr>
              <w:t>Raspovic et al, 2000</w:t>
            </w:r>
            <w:r w:rsidRPr="00F869D7">
              <w:rPr>
                <w:lang w:eastAsia="en-GB"/>
              </w:rPr>
              <w:fldChar w:fldCharType="begin"/>
            </w:r>
            <w:r w:rsidRPr="00F869D7">
              <w:rPr>
                <w:lang w:eastAsia="en-GB"/>
              </w:rPr>
              <w:instrText xml:space="preserve"> ADDIN EN.CITE &lt;EndNote&gt;&lt;Cite&gt;&lt;Author&gt;Raspovic&lt;/Author&gt;&lt;Year&gt;2000&lt;/Year&gt;&lt;RecNum&gt;66575&lt;/RecNum&gt;&lt;DisplayText&gt;&lt;style face="superscript"&gt;53&lt;/style&gt;&lt;/DisplayText&gt;&lt;record&gt;&lt;rec-number&gt;66575&lt;/rec-number&gt;&lt;foreign-keys&gt;&lt;key app="EN" db-id="pd5asfe07rsw9beepzbvft0f5efe2ferxpw2" timestamp="1469643766"&gt;66575&lt;/key&gt;&lt;/foreign-keys&gt;&lt;ref-type name="Journal Article"&gt;17&lt;/ref-type&gt;&lt;contributors&gt;&lt;authors&gt;&lt;author&gt;Raspovic, Anita&lt;/author&gt;&lt;author&gt;Newcombe, Lesley&lt;/author&gt;&lt;author&gt;Lloyd, J&lt;/author&gt;&lt;author&gt;Dalton, E&lt;/author&gt;&lt;/authors&gt;&lt;/contributors&gt;&lt;titles&gt;&lt;title&gt;Effect of customized insoles on vertical plantar pressures in sites of previous neuropathic ulceration in the diabetic foot&lt;/title&gt;&lt;secondary-title&gt;The Foot&lt;/secondary-title&gt;&lt;/titles&gt;&lt;periodical&gt;&lt;full-title&gt;The Foot&lt;/full-title&gt;&lt;/periodical&gt;&lt;pages&gt;133-138&lt;/pages&gt;&lt;volume&gt;10&lt;/volume&gt;&lt;number&gt;3&lt;/number&gt;&lt;dates&gt;&lt;year&gt;2000&lt;/year&gt;&lt;/dates&gt;&lt;isbn&gt;0958-2592&lt;/isbn&gt;&lt;urls&gt;&lt;/urls&gt;&lt;/record&gt;&lt;/Cite&gt;&lt;/EndNote&gt;</w:instrText>
            </w:r>
            <w:r w:rsidRPr="00F869D7">
              <w:rPr>
                <w:lang w:eastAsia="en-GB"/>
              </w:rPr>
              <w:fldChar w:fldCharType="separate"/>
            </w:r>
            <w:r w:rsidRPr="00F869D7">
              <w:rPr>
                <w:noProof/>
                <w:vertAlign w:val="superscript"/>
                <w:lang w:eastAsia="en-GB"/>
              </w:rPr>
              <w:t>53</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pPr>
            <w:r w:rsidRPr="00F869D7">
              <w:t xml:space="preserve">EVA insole with 3mm PPT cover; rubber sole leather Oxford shoe;  </w:t>
            </w:r>
          </w:p>
          <w:p w:rsidR="008C3591" w:rsidRPr="00F869D7" w:rsidRDefault="008C3591" w:rsidP="000D1FE4">
            <w:pPr>
              <w:pStyle w:val="NoSpacing"/>
              <w:spacing w:line="360" w:lineRule="auto"/>
              <w:rPr>
                <w:lang w:eastAsia="en-GB"/>
              </w:rPr>
            </w:pPr>
          </w:p>
        </w:tc>
        <w:tc>
          <w:tcPr>
            <w:tcW w:w="1615" w:type="dxa"/>
          </w:tcPr>
          <w:p w:rsidR="008C3591" w:rsidRPr="00F869D7" w:rsidRDefault="008C3591" w:rsidP="000D1FE4">
            <w:pPr>
              <w:pStyle w:val="NoSpacing"/>
              <w:spacing w:line="360" w:lineRule="auto"/>
              <w:rPr>
                <w:lang w:eastAsia="en-GB"/>
              </w:rPr>
            </w:pPr>
            <w:r w:rsidRPr="00F869D7">
              <w:rPr>
                <w:lang w:eastAsia="en-GB"/>
              </w:rPr>
              <w:t>Praet &amp; Louwerens 2003</w:t>
            </w:r>
            <w:r w:rsidRPr="00F869D7">
              <w:rPr>
                <w:lang w:eastAsia="en-GB"/>
              </w:rPr>
              <w:fldChar w:fldCharType="begin"/>
            </w:r>
            <w:r w:rsidRPr="00F869D7">
              <w:rPr>
                <w:lang w:eastAsia="en-GB"/>
              </w:rPr>
              <w:instrText xml:space="preserve"> ADDIN EN.CITE &lt;EndNote&gt;&lt;Cite&gt;&lt;Author&gt;Praet&lt;/Author&gt;&lt;Year&gt;2003&lt;/Year&gt;&lt;RecNum&gt;61846&lt;/RecNum&gt;&lt;DisplayText&gt;&lt;style face="superscript"&gt;52&lt;/style&gt;&lt;/DisplayText&gt;&lt;record&gt;&lt;rec-number&gt;61846&lt;/rec-number&gt;&lt;foreign-keys&gt;&lt;key app="EN" db-id="pd5asfe07rsw9beepzbvft0f5efe2ferxpw2" timestamp="1469640251"&gt;61846&lt;/key&gt;&lt;/foreign-keys&gt;&lt;ref-type name="Journal Article"&gt;17&lt;/ref-type&gt;&lt;contributors&gt;&lt;authors&gt;&lt;author&gt;Praet, S. F. E.&lt;/author&gt;&lt;author&gt;Louwerens, J. W. K.&lt;/author&gt;&lt;/authors&gt;&lt;/contributors&gt;&lt;titles&gt;&lt;title&gt;The influence of shoe design on plantar pressures in neuropathic feet&lt;/title&gt;&lt;secondary-title&gt;Diabetes Care&lt;/secondary-title&gt;&lt;/titles&gt;&lt;periodical&gt;&lt;full-title&gt;Diabetes Care&lt;/full-title&gt;&lt;abbr-1&gt;Diabetes care&lt;/abbr-1&gt;&lt;/periodical&gt;&lt;pages&gt;441-445&lt;/pages&gt;&lt;volume&gt;26&lt;/volume&gt;&lt;number&gt;2&lt;/number&gt;&lt;dates&gt;&lt;year&gt;2003&lt;/year&gt;&lt;pub-dates&gt;&lt;date&gt;01 Feb&lt;/date&gt;&lt;/pub-dates&gt;&lt;/dates&gt;&lt;urls&gt;&lt;related-urls&gt;&lt;url&gt;http://ovidsp.ovid.com/ovidweb.cgi?T=JS&amp;amp;CSC=Y&amp;amp;NEWS=N&amp;amp;PAGE=fulltext&amp;amp;D=emed6&amp;amp;AN=2003311384&lt;/url&gt;&lt;url&gt;http://ply-primo.hosted.exlibrisgroup.com/openurl/44PLY/44PLY_services_page?sid=OVID:embase&amp;amp;id=pmid:&amp;amp;id=doi:10.2337%2Fdiacare.26.2.441&amp;amp;issn=0149-5992&amp;amp;isbn=&amp;amp;volume=26&amp;amp;issue=2&amp;amp;spage=441&amp;amp;pages=441-445&amp;amp;date=2003&amp;amp;title=Diabetes+Care&amp;amp;atitle=The+influence+of+shoe+design+on+plantar+pressures+in+neuropathic+feet&amp;amp;aulast=Praet&amp;amp;pid=%3Cauthor%3EPraet+S.F.E.%3BLouwerens+J.-W.K.%3C%2Fauthor%3E%3CAN%3E2003311384%3C%2FAN%3E%3CDT%3EJournal%3A+Article%3C%2FDT%3E&amp;lt;2532. &amp;gt;&lt;/url&gt;&lt;/related-urls&gt;&lt;/urls&gt;&lt;remote-database-name&gt;Embase&lt;/remote-database-name&gt;&lt;remote-database-provider&gt;Ovid Technologies&lt;/remote-database-provider&gt;&lt;/record&gt;&lt;/Cite&gt;&lt;/EndNote&gt;</w:instrText>
            </w:r>
            <w:r w:rsidRPr="00F869D7">
              <w:rPr>
                <w:lang w:eastAsia="en-GB"/>
              </w:rPr>
              <w:fldChar w:fldCharType="separate"/>
            </w:r>
            <w:r w:rsidRPr="00F869D7">
              <w:rPr>
                <w:noProof/>
                <w:vertAlign w:val="superscript"/>
                <w:lang w:eastAsia="en-GB"/>
              </w:rPr>
              <w:t>52</w:t>
            </w:r>
            <w:r w:rsidRPr="00F869D7">
              <w:rPr>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t xml:space="preserve">PU-soled Xsensible Xflex shoe; Polyurethane soled shoe; soft leather shoe with insole made of 10mm EVA with </w:t>
            </w:r>
            <w:r w:rsidRPr="00F869D7">
              <w:lastRenderedPageBreak/>
              <w:t>3mm PPT top cover &amp; 3mm rocker; soft leather shoe with insole made of 10mm EVA with 3mm PPT top cover &amp; 3mm rocker</w:t>
            </w:r>
          </w:p>
        </w:tc>
        <w:tc>
          <w:tcPr>
            <w:tcW w:w="1969" w:type="dxa"/>
          </w:tcPr>
          <w:p w:rsidR="008C3591" w:rsidRPr="00F869D7" w:rsidRDefault="008C3591" w:rsidP="000D1FE4">
            <w:pPr>
              <w:pStyle w:val="NoSpacing"/>
              <w:spacing w:line="360" w:lineRule="auto"/>
              <w:rPr>
                <w:lang w:eastAsia="en-GB"/>
              </w:rPr>
            </w:pPr>
            <w:r w:rsidRPr="00F869D7">
              <w:rPr>
                <w:lang w:eastAsia="en-GB"/>
              </w:rPr>
              <w:lastRenderedPageBreak/>
              <w:t>Different shoe and insole material combinations; commonly used material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6mm Medium density EVA rearfoot (30-40 Shore A), 6mm poron (20 Shore A) at forefoot with topcover of leather</w:t>
            </w:r>
          </w:p>
        </w:tc>
        <w:tc>
          <w:tcPr>
            <w:tcW w:w="1615" w:type="dxa"/>
          </w:tcPr>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 xml:space="preserve">Parker et al, 2019 </w:t>
            </w:r>
            <w:r w:rsidRPr="00F869D7">
              <w:rPr>
                <w:rFonts w:eastAsia="Times New Roman"/>
                <w:lang w:eastAsia="en-GB"/>
              </w:rPr>
              <w:fldChar w:fldCharType="begin"/>
            </w:r>
            <w:r w:rsidRPr="00F869D7">
              <w:rPr>
                <w:rFonts w:eastAsia="Times New Roman"/>
                <w:lang w:eastAsia="en-GB"/>
              </w:rPr>
              <w:instrText xml:space="preserve"> ADDIN EN.CITE &lt;EndNote&gt;&lt;Cite&gt;&lt;Author&gt;Parker&lt;/Author&gt;&lt;Year&gt;2019&lt;/Year&gt;&lt;RecNum&gt;68553&lt;/RecNum&gt;&lt;DisplayText&gt;&lt;style face="superscript"&gt;73&lt;/style&gt;&lt;/DisplayText&gt;&lt;record&gt;&lt;rec-number&gt;68553&lt;/rec-number&gt;&lt;foreign-keys&gt;&lt;key app="EN" db-id="pd5asfe07rsw9beepzbvft0f5efe2ferxpw2" timestamp="1572431599"&gt;68553&lt;/key&gt;&lt;/foreign-keys&gt;&lt;ref-type name="Journal Article"&gt;17&lt;/ref-type&gt;&lt;contributors&gt;&lt;authors&gt;&lt;author&gt;Parker, D. J.&lt;/author&gt;&lt;author&gt;Martinez-Santos, A.&lt;/author&gt;&lt;author&gt;Nester, C.&lt;/author&gt;&lt;author&gt;Nuttall, G. H.&lt;/author&gt;&lt;author&gt;Hugill, T.&lt;/author&gt;&lt;author&gt;Bray, N.&lt;/author&gt;&lt;author&gt;Edwards, R. T.&lt;/author&gt;&lt;/authors&gt;&lt;/contributors&gt;&lt;auth-address&gt;(Parker, Martinez-Santos, Nester) School of Health Sciences, University of Salford, Salford, United Kingdom&amp;#xD;(Nuttall, Hugill) 2East Lancashire Hospitals NHS Trust, Burnley, United Kingdom&amp;#xD;(Bray, Edwards) 3Centre for Health Economics and Medicines Evaluation, Bangor University, Bangor, United Kingdom&lt;/auth-address&gt;&lt;titles&gt;&lt;title&gt;A randomised controlled trial and cost-consequence analysis of traditional and digital foot orthoses supply chains in a National Health Service setting: application to feet at risk of diabetic plantar ulceration&lt;/title&gt;&lt;secondary-title&gt;Journal of foot and ankle research&lt;/secondary-title&gt;&lt;/titles&gt;&lt;periodical&gt;&lt;full-title&gt;Journal of foot and ankle research&lt;/full-title&gt;&lt;/periodical&gt;&lt;pages&gt;2&lt;/pages&gt;&lt;volume&gt;12&lt;/volume&gt;&lt;dates&gt;&lt;year&gt;2019&lt;/year&gt;&lt;/dates&gt;&lt;publisher&gt;NLM (Medline)&lt;/publisher&gt;&lt;urls&gt;&lt;related-urls&gt;&lt;url&gt;https://jfootankleres.biomedcentral.com/articles/10.1186/s13047-018-0311-0&lt;/url&gt;&lt;url&gt;http://europepmc.org/search?query=(DOI:10.1186/s13047-018-0311-0)&lt;/url&gt;&lt;url&gt;http://gateway.proquest.com/openurl?ctx_ver=Z39.88-2004&amp;amp;res_id=xri:pqm&amp;amp;req_dat=xri:pqil:pq_clntid=48346&amp;amp;rft_val_fmt=ori/fmt:kev:mtx:journal&amp;amp;genre=article&amp;amp;issn=1757-1146&amp;amp;volume=12&amp;amp;issue=1&amp;amp;spage=2&lt;/url&gt;&lt;url&gt;https://doi.org/10.1186/s13047-018-0311-0&lt;/url&gt;&lt;/related-urls&gt;&lt;/urls&gt;&lt;remote-database-provider&gt;Embase&lt;/remote-database-provider&gt;&lt;/record&gt;&lt;/Cite&gt;&lt;/EndNote&gt;</w:instrText>
            </w:r>
            <w:r w:rsidRPr="00F869D7">
              <w:rPr>
                <w:rFonts w:eastAsia="Times New Roman"/>
                <w:lang w:eastAsia="en-GB"/>
              </w:rPr>
              <w:fldChar w:fldCharType="separate"/>
            </w:r>
            <w:r w:rsidRPr="00F869D7">
              <w:rPr>
                <w:rFonts w:eastAsia="Times New Roman"/>
                <w:noProof/>
                <w:vertAlign w:val="superscript"/>
                <w:lang w:eastAsia="en-GB"/>
              </w:rPr>
              <w:t>73</w:t>
            </w:r>
            <w:r w:rsidRPr="00F869D7">
              <w:rPr>
                <w:rFonts w:eastAsia="Times New Roman"/>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3mm flat Poron insole</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Insole made of medium density EVA (50</w:t>
            </w:r>
            <w:r w:rsidRPr="00F869D7">
              <w:rPr>
                <w:rFonts w:cstheme="minorHAnsi"/>
                <w:lang w:eastAsia="en-GB"/>
              </w:rPr>
              <w:t>°</w:t>
            </w:r>
            <w:r w:rsidRPr="00F869D7">
              <w:rPr>
                <w:lang w:eastAsia="en-GB"/>
              </w:rPr>
              <w:t xml:space="preserve"> Shore A) with variety of modifications using void conditions (EVA 20</w:t>
            </w:r>
            <w:r w:rsidRPr="00F869D7">
              <w:rPr>
                <w:rFonts w:cstheme="minorHAnsi"/>
                <w:lang w:eastAsia="en-GB"/>
              </w:rPr>
              <w:t>°</w:t>
            </w:r>
            <w:r w:rsidRPr="00F869D7">
              <w:rPr>
                <w:lang w:eastAsia="en-GB"/>
              </w:rPr>
              <w:t xml:space="preserve"> Shore A, Poron 20</w:t>
            </w:r>
            <w:r w:rsidRPr="00F869D7">
              <w:rPr>
                <w:rFonts w:cstheme="minorHAnsi"/>
                <w:lang w:eastAsia="en-GB"/>
              </w:rPr>
              <w:t>°</w:t>
            </w:r>
            <w:r w:rsidRPr="00F869D7">
              <w:rPr>
                <w:lang w:eastAsia="en-GB"/>
              </w:rPr>
              <w:t xml:space="preserve"> Shore A) and</w:t>
            </w:r>
          </w:p>
        </w:tc>
        <w:tc>
          <w:tcPr>
            <w:tcW w:w="1615" w:type="dxa"/>
          </w:tcPr>
          <w:p w:rsidR="008C3591" w:rsidRPr="00F869D7" w:rsidRDefault="008C3591" w:rsidP="000D1FE4">
            <w:pPr>
              <w:pStyle w:val="NoSpacing"/>
              <w:spacing w:line="360" w:lineRule="auto"/>
              <w:rPr>
                <w:rFonts w:eastAsia="Times New Roman"/>
                <w:lang w:eastAsia="en-GB"/>
              </w:rPr>
            </w:pPr>
            <w:r w:rsidRPr="00F869D7">
              <w:rPr>
                <w:rFonts w:eastAsia="Times New Roman"/>
                <w:lang w:eastAsia="en-GB"/>
              </w:rPr>
              <w:t xml:space="preserve">Martinez-Santos et al, 2019 </w:t>
            </w:r>
            <w:r w:rsidRPr="00F869D7">
              <w:rPr>
                <w:rFonts w:eastAsia="Times New Roman"/>
                <w:lang w:eastAsia="en-GB"/>
              </w:rPr>
              <w:fldChar w:fldCharType="begin"/>
            </w:r>
            <w:r w:rsidRPr="00F869D7">
              <w:rPr>
                <w:rFonts w:eastAsia="Times New Roman"/>
                <w:lang w:eastAsia="en-GB"/>
              </w:rPr>
              <w:instrText xml:space="preserve"> ADDIN EN.CITE &lt;EndNote&gt;&lt;Cite&gt;&lt;Author&gt;Martinez-Santos&lt;/Author&gt;&lt;Year&gt;2019&lt;/Year&gt;&lt;RecNum&gt;71892&lt;/RecNum&gt;&lt;DisplayText&gt;&lt;style face="superscript"&gt;71&lt;/style&gt;&lt;/DisplayText&gt;&lt;record&gt;&lt;rec-number&gt;71892&lt;/rec-number&gt;&lt;foreign-keys&gt;&lt;key app="EN" db-id="pd5asfe07rsw9beepzbvft0f5efe2ferxpw2" timestamp="1572432469"&gt;71892&lt;/key&gt;&lt;/foreign-keys&gt;&lt;ref-type name="Journal Article"&gt;17&lt;/ref-type&gt;&lt;contributors&gt;&lt;authors&gt;&lt;author&gt;Martinez-Santos, Ana&lt;/author&gt;&lt;author&gt;Preece, Stephen&lt;/author&gt;&lt;author&gt;Nester, Christopher J.&lt;/author&gt;&lt;/authors&gt;&lt;/contributors&gt;&lt;titles&gt;&lt;title&gt;Evaluation of orthotic insoles for people with diabetes who are at-risk of first ulceration&lt;/title&gt;&lt;secondary-title&gt;Journal of foot and ankle research&lt;/secondary-title&gt;&lt;/titles&gt;&lt;periodical&gt;&lt;full-title&gt;Journal of foot and ankle research&lt;/full-title&gt;&lt;/periodical&gt;&lt;pages&gt;35&lt;/pages&gt;&lt;volume&gt;12&lt;/volume&gt;&lt;dates&gt;&lt;year&gt;2019&lt;/year&gt;&lt;/dates&gt;&lt;urls&gt;&lt;related-urls&gt;&lt;url&gt;https://jfootankleres.biomedcentral.com/articles/10.1186/s13047-019-0344-z&lt;/url&gt;&lt;url&gt;http://europepmc.org/search?query=(DOI:10.1186/s13047-019-0344-z)&lt;/url&gt;&lt;url&gt;https://doi.org/10.1186/s13047-019-0344-z&lt;/url&gt;&lt;/related-urls&gt;&lt;/urls&gt;&lt;remote-database-provider&gt;Medline&lt;/remote-database-provider&gt;&lt;/record&gt;&lt;/Cite&gt;&lt;/EndNote&gt;</w:instrText>
            </w:r>
            <w:r w:rsidRPr="00F869D7">
              <w:rPr>
                <w:rFonts w:eastAsia="Times New Roman"/>
                <w:lang w:eastAsia="en-GB"/>
              </w:rPr>
              <w:fldChar w:fldCharType="separate"/>
            </w:r>
            <w:r w:rsidRPr="00F869D7">
              <w:rPr>
                <w:rFonts w:eastAsia="Times New Roman"/>
                <w:noProof/>
                <w:vertAlign w:val="superscript"/>
                <w:lang w:eastAsia="en-GB"/>
              </w:rPr>
              <w:t>71</w:t>
            </w:r>
            <w:r w:rsidRPr="00F869D7">
              <w:rPr>
                <w:rFonts w:eastAsia="Times New Roman"/>
                <w:lang w:eastAsia="en-GB"/>
              </w:rPr>
              <w:fldChar w:fldCharType="end"/>
            </w:r>
          </w:p>
        </w:tc>
        <w:tc>
          <w:tcPr>
            <w:tcW w:w="1914" w:type="dxa"/>
          </w:tcPr>
          <w:p w:rsidR="008C3591" w:rsidRPr="00F869D7" w:rsidRDefault="008C3591" w:rsidP="000D1FE4">
            <w:pPr>
              <w:pStyle w:val="NoSpacing"/>
              <w:spacing w:line="360" w:lineRule="auto"/>
              <w:rPr>
                <w:lang w:eastAsia="en-GB"/>
              </w:rPr>
            </w:pPr>
            <w:r w:rsidRPr="00F869D7">
              <w:rPr>
                <w:lang w:eastAsia="en-GB"/>
              </w:rPr>
              <w:t>Flat insole made of 3mm EVA 50</w:t>
            </w:r>
            <w:r w:rsidRPr="00F869D7">
              <w:rPr>
                <w:rFonts w:cstheme="minorHAnsi"/>
                <w:lang w:eastAsia="en-GB"/>
              </w:rPr>
              <w:t>°</w:t>
            </w:r>
            <w:r w:rsidRPr="00F869D7">
              <w:rPr>
                <w:lang w:eastAsia="en-GB"/>
              </w:rPr>
              <w:t xml:space="preserve"> Shore A</w:t>
            </w:r>
          </w:p>
        </w:tc>
        <w:tc>
          <w:tcPr>
            <w:tcW w:w="1969" w:type="dxa"/>
          </w:tcPr>
          <w:p w:rsidR="008C3591" w:rsidRPr="00F869D7" w:rsidRDefault="008C3591" w:rsidP="000D1FE4">
            <w:pPr>
              <w:pStyle w:val="NoSpacing"/>
              <w:spacing w:line="360" w:lineRule="auto"/>
              <w:rPr>
                <w:lang w:eastAsia="en-GB"/>
              </w:rPr>
            </w:pPr>
            <w:r w:rsidRPr="00F869D7">
              <w:rPr>
                <w:lang w:eastAsia="en-GB"/>
              </w:rPr>
              <w:t>No rationale provided</w:t>
            </w:r>
          </w:p>
        </w:tc>
      </w:tr>
      <w:tr w:rsidR="008C3591" w:rsidRPr="00F869D7" w:rsidTr="000D1FE4">
        <w:tc>
          <w:tcPr>
            <w:tcW w:w="3528" w:type="dxa"/>
            <w:tcBorders>
              <w:bottom w:val="single" w:sz="4" w:space="0" w:color="auto"/>
            </w:tcBorders>
          </w:tcPr>
          <w:p w:rsidR="008C3591" w:rsidRPr="00F869D7" w:rsidRDefault="008C3591" w:rsidP="000D1FE4">
            <w:pPr>
              <w:pStyle w:val="NoSpacing"/>
              <w:spacing w:line="360" w:lineRule="auto"/>
              <w:rPr>
                <w:lang w:eastAsia="en-GB"/>
              </w:rPr>
            </w:pPr>
            <w:r w:rsidRPr="00F869D7">
              <w:rPr>
                <w:lang w:eastAsia="en-GB"/>
              </w:rPr>
              <w:t>Prefabricated insole (10mm EVA base Shore A35, upper layer 6mm EVA Shore A 25) EVA and 1mm EVA shore A 25 top cover</w:t>
            </w:r>
          </w:p>
        </w:tc>
        <w:tc>
          <w:tcPr>
            <w:tcW w:w="1615" w:type="dxa"/>
            <w:tcBorders>
              <w:bottom w:val="single" w:sz="4" w:space="0" w:color="auto"/>
            </w:tcBorders>
          </w:tcPr>
          <w:p w:rsidR="008C3591" w:rsidRPr="00F869D7" w:rsidRDefault="008C3591" w:rsidP="000D1FE4">
            <w:pPr>
              <w:pStyle w:val="NoSpacing"/>
              <w:spacing w:line="360" w:lineRule="auto"/>
              <w:rPr>
                <w:lang w:eastAsia="en-GB"/>
              </w:rPr>
            </w:pPr>
            <w:r w:rsidRPr="00F869D7">
              <w:rPr>
                <w:rFonts w:eastAsia="Times New Roman"/>
                <w:lang w:eastAsia="en-GB"/>
              </w:rPr>
              <w:t>Barnett 2002</w:t>
            </w:r>
            <w:r w:rsidRPr="00F869D7">
              <w:rPr>
                <w:lang w:eastAsia="en-GB"/>
              </w:rPr>
              <w:fldChar w:fldCharType="begin"/>
            </w:r>
            <w:r w:rsidRPr="00F869D7">
              <w:rPr>
                <w:lang w:eastAsia="en-GB"/>
              </w:rPr>
              <w:instrText xml:space="preserve"> ADDIN EN.CITE &lt;EndNote&gt;&lt;Cite&gt;&lt;Author&gt;Barnett&lt;/Author&gt;&lt;Year&gt;2002&lt;/Year&gt;&lt;RecNum&gt;66740&lt;/RecNum&gt;&lt;DisplayText&gt;&lt;style face="superscript"&gt;23&lt;/style&gt;&lt;/DisplayText&gt;&lt;record&gt;&lt;rec-number&gt;66740&lt;/rec-number&gt;&lt;foreign-keys&gt;&lt;key app="EN" db-id="pd5asfe07rsw9beepzbvft0f5efe2ferxpw2" timestamp="1547839848"&gt;66740&lt;/key&gt;&lt;/foreign-keys&gt;&lt;ref-type name="Journal Article"&gt;17&lt;/ref-type&gt;&lt;contributors&gt;&lt;authors&gt;&lt;author&gt;Barnett, Sue&lt;/author&gt;&lt;/authors&gt;&lt;/contributors&gt;&lt;titles&gt;&lt;title&gt;The clinical effectiveness of orthoses prescribed to control and reduce diabetic foot pathology&lt;/title&gt;&lt;secondary-title&gt;University of the West of England at Bristol (United Kingdom)&lt;/secondary-title&gt;&lt;/titles&gt;&lt;periodical&gt;&lt;full-title&gt;University of the West of England at Bristol (United Kingdom)&lt;/full-title&gt;&lt;/periodical&gt;&lt;volume&gt;http://hdl.handle.net/10068/598967&lt;/volume&gt;&lt;dates&gt;&lt;year&gt;2002&lt;/year&gt;&lt;/dates&gt;&lt;work-type&gt;thesis&lt;/work-type&gt;&lt;urls&gt;&lt;related-urls&gt;&lt;url&gt;http://hdl.handle.net/10068/598967&lt;/url&gt;&lt;/related-urls&gt;&lt;/urls&gt;&lt;remote-database-name&gt;&amp;#xD;SIGLE&lt;/remote-database-name&gt;&lt;language&gt;English&lt;/language&gt;&lt;/record&gt;&lt;/Cite&gt;&lt;/EndNote&gt;</w:instrText>
            </w:r>
            <w:r w:rsidRPr="00F869D7">
              <w:rPr>
                <w:lang w:eastAsia="en-GB"/>
              </w:rPr>
              <w:fldChar w:fldCharType="separate"/>
            </w:r>
            <w:r w:rsidRPr="00F869D7">
              <w:rPr>
                <w:noProof/>
                <w:vertAlign w:val="superscript"/>
                <w:lang w:eastAsia="en-GB"/>
              </w:rPr>
              <w:t>23</w:t>
            </w:r>
            <w:r w:rsidRPr="00F869D7">
              <w:rPr>
                <w:lang w:eastAsia="en-GB"/>
              </w:rPr>
              <w:fldChar w:fldCharType="end"/>
            </w:r>
            <w:r w:rsidRPr="00F869D7">
              <w:rPr>
                <w:rFonts w:eastAsia="Times New Roman"/>
                <w:lang w:eastAsia="en-GB"/>
              </w:rPr>
              <w:t xml:space="preserve"> </w:t>
            </w:r>
          </w:p>
        </w:tc>
        <w:tc>
          <w:tcPr>
            <w:tcW w:w="1914" w:type="dxa"/>
            <w:tcBorders>
              <w:bottom w:val="single" w:sz="4" w:space="0" w:color="auto"/>
            </w:tcBorders>
          </w:tcPr>
          <w:p w:rsidR="008C3591" w:rsidRPr="00F869D7" w:rsidRDefault="008C3591" w:rsidP="000D1FE4">
            <w:pPr>
              <w:pStyle w:val="NoSpacing"/>
              <w:spacing w:line="360" w:lineRule="auto"/>
              <w:rPr>
                <w:lang w:eastAsia="en-GB"/>
              </w:rPr>
            </w:pPr>
            <w:r w:rsidRPr="00F869D7">
              <w:rPr>
                <w:lang w:eastAsia="en-GB"/>
              </w:rPr>
              <w:t>Cleron (control insole)</w:t>
            </w:r>
          </w:p>
        </w:tc>
        <w:tc>
          <w:tcPr>
            <w:tcW w:w="1969" w:type="dxa"/>
            <w:tcBorders>
              <w:bottom w:val="single" w:sz="4" w:space="0" w:color="auto"/>
            </w:tcBorders>
          </w:tcPr>
          <w:p w:rsidR="008C3591" w:rsidRPr="00F869D7" w:rsidRDefault="008C3591" w:rsidP="000D1FE4">
            <w:pPr>
              <w:pStyle w:val="NoSpacing"/>
              <w:spacing w:line="360" w:lineRule="auto"/>
              <w:rPr>
                <w:lang w:eastAsia="en-GB"/>
              </w:rPr>
            </w:pPr>
            <w:r w:rsidRPr="00F869D7">
              <w:rPr>
                <w:lang w:eastAsia="en-GB"/>
              </w:rPr>
              <w:t>Modifications of heel and metatarsal with non-cellular polyurethane elastomer incorporated into shell of insole</w:t>
            </w:r>
          </w:p>
        </w:tc>
      </w:tr>
      <w:tr w:rsidR="008C3591" w:rsidRPr="00F869D7" w:rsidTr="000D1FE4">
        <w:tc>
          <w:tcPr>
            <w:tcW w:w="9026" w:type="dxa"/>
            <w:gridSpan w:val="4"/>
            <w:tcBorders>
              <w:left w:val="nil"/>
              <w:bottom w:val="nil"/>
              <w:right w:val="nil"/>
            </w:tcBorders>
          </w:tcPr>
          <w:p w:rsidR="008C3591" w:rsidRPr="00F869D7" w:rsidRDefault="008C3591" w:rsidP="000D1FE4">
            <w:pPr>
              <w:pStyle w:val="NoSpacing"/>
              <w:spacing w:line="360" w:lineRule="auto"/>
              <w:rPr>
                <w:lang w:eastAsia="en-GB"/>
              </w:rPr>
            </w:pPr>
            <w:r w:rsidRPr="00F869D7">
              <w:rPr>
                <w:rFonts w:eastAsia="Times New Roman"/>
                <w:lang w:eastAsia="en-GB"/>
              </w:rPr>
              <w:t>Legend: EVA-Ethyl-Vinyl Acetate, PPT – Professional Protective Technology, n/a not applicable</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Materials</w:t>
            </w:r>
          </w:p>
        </w:tc>
        <w:tc>
          <w:tcPr>
            <w:tcW w:w="1615" w:type="dxa"/>
          </w:tcPr>
          <w:p w:rsidR="008C3591" w:rsidRPr="00F869D7" w:rsidRDefault="008C3591" w:rsidP="000D1FE4">
            <w:pPr>
              <w:pStyle w:val="NoSpacing"/>
              <w:spacing w:line="360" w:lineRule="auto"/>
              <w:rPr>
                <w:lang w:eastAsia="en-GB"/>
              </w:rPr>
            </w:pPr>
            <w:r w:rsidRPr="00F869D7">
              <w:rPr>
                <w:lang w:eastAsia="en-GB"/>
              </w:rPr>
              <w:t>Studies (n=37)</w:t>
            </w:r>
          </w:p>
        </w:tc>
        <w:tc>
          <w:tcPr>
            <w:tcW w:w="1914" w:type="dxa"/>
          </w:tcPr>
          <w:p w:rsidR="008C3591" w:rsidRPr="00F869D7" w:rsidRDefault="008C3591" w:rsidP="000D1FE4">
            <w:pPr>
              <w:pStyle w:val="NoSpacing"/>
              <w:spacing w:line="360" w:lineRule="auto"/>
              <w:rPr>
                <w:lang w:eastAsia="en-GB"/>
              </w:rPr>
            </w:pPr>
            <w:r w:rsidRPr="00F869D7">
              <w:rPr>
                <w:lang w:eastAsia="en-GB"/>
              </w:rPr>
              <w:t>Comparator</w:t>
            </w:r>
          </w:p>
        </w:tc>
        <w:tc>
          <w:tcPr>
            <w:tcW w:w="1969" w:type="dxa"/>
          </w:tcPr>
          <w:p w:rsidR="008C3591" w:rsidRPr="00F869D7" w:rsidRDefault="008C3591" w:rsidP="000D1FE4">
            <w:pPr>
              <w:pStyle w:val="NoSpacing"/>
              <w:spacing w:line="360" w:lineRule="auto"/>
              <w:rPr>
                <w:lang w:eastAsia="en-GB"/>
              </w:rPr>
            </w:pPr>
            <w:r w:rsidRPr="00F869D7">
              <w:rPr>
                <w:lang w:eastAsia="en-GB"/>
              </w:rPr>
              <w:t>Comments</w:t>
            </w:r>
          </w:p>
        </w:tc>
      </w:tr>
      <w:tr w:rsidR="008C3591" w:rsidRPr="00F869D7" w:rsidTr="000D1FE4">
        <w:tc>
          <w:tcPr>
            <w:tcW w:w="3528" w:type="dxa"/>
          </w:tcPr>
          <w:p w:rsidR="008C3591" w:rsidRPr="00F869D7" w:rsidRDefault="008C3591" w:rsidP="000D1FE4">
            <w:pPr>
              <w:pStyle w:val="NoSpacing"/>
              <w:spacing w:line="360" w:lineRule="auto"/>
              <w:rPr>
                <w:lang w:eastAsia="en-GB"/>
              </w:rPr>
            </w:pPr>
            <w:r w:rsidRPr="00F869D7">
              <w:rPr>
                <w:lang w:eastAsia="en-GB"/>
              </w:rPr>
              <w:t>TL-2100 graphite with Naugahyde top cover (P.W. Minor and Sons, Batavia, NY)</w:t>
            </w:r>
          </w:p>
        </w:tc>
        <w:tc>
          <w:tcPr>
            <w:tcW w:w="1615" w:type="dxa"/>
          </w:tcPr>
          <w:p w:rsidR="008C3591" w:rsidRPr="00F869D7" w:rsidRDefault="008C3591" w:rsidP="000D1FE4">
            <w:pPr>
              <w:pStyle w:val="NoSpacing"/>
              <w:spacing w:line="360" w:lineRule="auto"/>
              <w:rPr>
                <w:lang w:eastAsia="en-GB"/>
              </w:rPr>
            </w:pPr>
            <w:r w:rsidRPr="00F869D7">
              <w:rPr>
                <w:rFonts w:eastAsia="Times New Roman"/>
                <w:lang w:eastAsia="en-GB"/>
              </w:rPr>
              <w:t>Albert  &amp; Rinoie 1994</w:t>
            </w:r>
            <w:r w:rsidRPr="00F869D7">
              <w:rPr>
                <w:lang w:eastAsia="en-GB"/>
              </w:rPr>
              <w:fldChar w:fldCharType="begin">
                <w:fldData xml:space="preserve">PEVuZE5vdGU+PENpdGU+PEF1dGhvcj5BbGJlcnQ8L0F1dGhvcj48WWVhcj4xOTk0PC9ZZWFyPjxS
ZWNOdW0+NjY3MjM8L1JlY051bT48RGlzcGxheVRleHQ+PHN0eWxlIGZhY2U9InN1cGVyc2NyaXB0
Ij4yMDwvc3R5bGU+PC9EaXNwbGF5VGV4dD48cmVjb3JkPjxyZWMtbnVtYmVyPjY2NzIzPC9yZWMt
bnVtYmVyPjxmb3JlaWduLWtleXM+PGtleSBhcHA9IkVOIiBkYi1pZD0icGQ1YXNmZTA3cnN3OWJl
ZXB6YnZmdDBmNWVmZTJmZXJ4cHcyIiB0aW1lc3RhbXA9IjE1MjQ2NDMwNDAiPjY2NzIzPC9rZXk+
PC9mb3JlaWduLWtleXM+PHJlZi10eXBlIG5hbWU9IkpvdXJuYWwgQXJ0aWNsZSI+MTc8L3JlZi10
eXBlPjxjb250cmlidXRvcnM+PGF1dGhvcnM+PGF1dGhvcj5BbGJlcnQsIFMuPC9hdXRob3I+PGF1
dGhvcj5SaW5vaWUsIEMuPC9hdXRob3I+PC9hdXRob3JzPjwvY29udHJpYnV0b3JzPjxhdXRoLWFk
ZHJlc3M+RGVwYXJ0bWVudCBvZiBTdXJnZXJ5LCBWQSBNZWRpY2FsIENlbnRlciwgRGVudmVyLCBD
b2xvcmFkby48L2F1dGgtYWRkcmVzcz48dGl0bGVzPjx0aXRsZT5FZmZlY3Qgb2YgY3VzdG9tIG9y
dGhvdGljcyBvbiBwbGFudGFyIHByZXNzdXJlIGRpc3RyaWJ1dGlvbiBpbiB0aGUgcHJvbmF0ZWQg
ZGlhYmV0aWMgZm9vdDwvdGl0bGU+PHNlY29uZGFyeS10aXRsZT5KIEZvb3QgQW5rbGUgU3VyZzwv
c2Vjb25kYXJ5LXRpdGxlPjxhbHQtdGl0bGU+VGhlIEpvdXJuYWwgb2YgZm9vdCBhbmQgYW5rbGUg
c3VyZ2VyeSA6IG9mZmljaWFsIHB1YmxpY2F0aW9uIG9mIHRoZSBBbWVyaWNhbiBDb2xsZWdlIG9m
IEZvb3QgYW5kIEFua2xlIFN1cmdlb25zPC9hbHQtdGl0bGU+PC90aXRsZXM+PHBlcmlvZGljYWw+
PGZ1bGwtdGl0bGU+SiBGb290IEFua2xlIFN1cmc8L2Z1bGwtdGl0bGU+PGFiYnItMT5UaGUgSm91
cm5hbCBvZiBmb290IGFuZCBhbmtsZSBzdXJnZXJ5IDogb2ZmaWNpYWwgcHVibGljYXRpb24gb2Yg
dGhlIEFtZXJpY2FuIENvbGxlZ2Ugb2YgRm9vdCBhbmQgQW5rbGUgU3VyZ2VvbnM8L2FiYnItMT48
L3BlcmlvZGljYWw+PGFsdC1wZXJpb2RpY2FsPjxmdWxsLXRpdGxlPkogRm9vdCBBbmtsZSBTdXJn
PC9mdWxsLXRpdGxlPjxhYmJyLTE+VGhlIEpvdXJuYWwgb2YgZm9vdCBhbmQgYW5rbGUgc3VyZ2Vy
eSA6IG9mZmljaWFsIHB1YmxpY2F0aW9uIG9mIHRoZSBBbWVyaWNhbiBDb2xsZWdlIG9mIEZvb3Qg
YW5kIEFua2xlIFN1cmdlb25zPC9hYmJyLTE+PC9hbHQtcGVyaW9kaWNhbD48cGFnZXM+NTk4LTYw
NDwvcGFnZXM+PHZvbHVtZT4zMzwvdm9sdW1lPjxudW1iZXI+NjwvbnVtYmVyPjxlZGl0aW9uPjE5
OTQvMTEvMDE8L2VkaXRpb24+PGtleXdvcmRzPjxrZXl3b3JkPkFnZWQ8L2tleXdvcmQ+PGtleXdv
cmQ+RGF0YSBEaXNwbGF5PC9rZXl3b3JkPjxrZXl3b3JkPkRpYWJldGljIEZvb3QvcGF0aG9sb2d5
LypwaHlzaW9wYXRob2xvZ3kvcHJldmVudGlvbiAmYW1wOyBjb250cm9sPC9rZXl3b3JkPjxrZXl3
b3JkPkRpYWJldGljIE5ldXJvcGF0aGllczwva2V5d29yZD48a2V5d29yZD5FcXVpcG1lbnQgRGVz
aWduPC9rZXl3b3JkPjxrZXl3b3JkPkZvb3QvcGF0aG9sb2d5LypwaHlzaW9wYXRob2xvZ3k8L2tl
eXdvcmQ+PGtleXdvcmQ+R2FpdC9waHlzaW9sb2d5PC9rZXl3b3JkPjxrZXl3b3JkPkhlZWwvcGF0
aG9sb2d5L3BoeXNpb3BhdGhvbG9neTwva2V5d29yZD48a2V5d29yZD5IdW1hbnM8L2tleXdvcmQ+
PGtleXdvcmQ+TWV0YXRhcnNhbCBCb25lcy9wYXRob2xvZ3kvcGh5c2lvcGF0aG9sb2d5PC9rZXl3
b3JkPjxrZXl3b3JkPk1pZGRsZSBBZ2VkPC9rZXl3b3JkPjxrZXl3b3JkPipPcnRob3RpYyBEZXZp
Y2VzPC9rZXl3b3JkPjxrZXl3b3JkPlByZXNzdXJlPC9rZXl3b3JkPjxrZXl3b3JkPlByb25hdGlv
bi9waHlzaW9sb2d5PC9rZXl3b3JkPjxrZXl3b3JkPlNob2VzPC9rZXl3b3JkPjxrZXl3b3JkPlNp
Z25hbCBQcm9jZXNzaW5nLCBDb21wdXRlci1Bc3Npc3RlZDwva2V5d29yZD48a2V5d29yZD5TdHJl
c3MsIE1lY2hhbmljYWw8L2tleXdvcmQ+PGtleXdvcmQ+VHJhbnNkdWNlcnMsIFByZXNzdXJlPC9r
ZXl3b3JkPjwva2V5d29yZHM+PGRhdGVzPjx5ZWFyPjE5OTQ8L3llYXI+PHB1Yi1kYXRlcz48ZGF0
ZT5Ob3YtRGVjPC9kYXRlPjwvcHViLWRhdGVzPjwvZGF0ZXM+PGlzYm4+MTA2Ny0yNTE2IChQcmlu
dCkmI3hEOzEwNjctMjUxNjwvaXNibj48YWNjZXNzaW9uLW51bT43ODk0NDA4PC9hY2Nlc3Npb24t
bnVtPjx1cmxzPjwvdXJscz48cmVtb3RlLWRhdGFiYXNlLXByb3ZpZGVyPk5MTTwvcmVtb3RlLWRh
dGFiYXNlLXByb3ZpZGVyPjxsYW5ndWFnZT5lbmc8L2xhbmd1YWdlPjwvcmVjb3JkPjwvQ2l0ZT48
L0VuZE5vdGU+
</w:fldData>
              </w:fldChar>
            </w:r>
            <w:r w:rsidRPr="00F869D7">
              <w:rPr>
                <w:lang w:eastAsia="en-GB"/>
              </w:rPr>
              <w:instrText xml:space="preserve"> ADDIN EN.CITE </w:instrText>
            </w:r>
            <w:r w:rsidRPr="00F869D7">
              <w:rPr>
                <w:lang w:eastAsia="en-GB"/>
              </w:rPr>
              <w:fldChar w:fldCharType="begin">
                <w:fldData xml:space="preserve">PEVuZE5vdGU+PENpdGU+PEF1dGhvcj5BbGJlcnQ8L0F1dGhvcj48WWVhcj4xOTk0PC9ZZWFyPjxS
ZWNOdW0+NjY3MjM8L1JlY051bT48RGlzcGxheVRleHQ+PHN0eWxlIGZhY2U9InN1cGVyc2NyaXB0
Ij4yMDwvc3R5bGU+PC9EaXNwbGF5VGV4dD48cmVjb3JkPjxyZWMtbnVtYmVyPjY2NzIzPC9yZWMt
bnVtYmVyPjxmb3JlaWduLWtleXM+PGtleSBhcHA9IkVOIiBkYi1pZD0icGQ1YXNmZTA3cnN3OWJl
ZXB6YnZmdDBmNWVmZTJmZXJ4cHcyIiB0aW1lc3RhbXA9IjE1MjQ2NDMwNDAiPjY2NzIzPC9rZXk+
PC9mb3JlaWduLWtleXM+PHJlZi10eXBlIG5hbWU9IkpvdXJuYWwgQXJ0aWNsZSI+MTc8L3JlZi10
eXBlPjxjb250cmlidXRvcnM+PGF1dGhvcnM+PGF1dGhvcj5BbGJlcnQsIFMuPC9hdXRob3I+PGF1
dGhvcj5SaW5vaWUsIEMuPC9hdXRob3I+PC9hdXRob3JzPjwvY29udHJpYnV0b3JzPjxhdXRoLWFk
ZHJlc3M+RGVwYXJ0bWVudCBvZiBTdXJnZXJ5LCBWQSBNZWRpY2FsIENlbnRlciwgRGVudmVyLCBD
b2xvcmFkby48L2F1dGgtYWRkcmVzcz48dGl0bGVzPjx0aXRsZT5FZmZlY3Qgb2YgY3VzdG9tIG9y
dGhvdGljcyBvbiBwbGFudGFyIHByZXNzdXJlIGRpc3RyaWJ1dGlvbiBpbiB0aGUgcHJvbmF0ZWQg
ZGlhYmV0aWMgZm9vdDwvdGl0bGU+PHNlY29uZGFyeS10aXRsZT5KIEZvb3QgQW5rbGUgU3VyZzwv
c2Vjb25kYXJ5LXRpdGxlPjxhbHQtdGl0bGU+VGhlIEpvdXJuYWwgb2YgZm9vdCBhbmQgYW5rbGUg
c3VyZ2VyeSA6IG9mZmljaWFsIHB1YmxpY2F0aW9uIG9mIHRoZSBBbWVyaWNhbiBDb2xsZWdlIG9m
IEZvb3QgYW5kIEFua2xlIFN1cmdlb25zPC9hbHQtdGl0bGU+PC90aXRsZXM+PHBlcmlvZGljYWw+
PGZ1bGwtdGl0bGU+SiBGb290IEFua2xlIFN1cmc8L2Z1bGwtdGl0bGU+PGFiYnItMT5UaGUgSm91
cm5hbCBvZiBmb290IGFuZCBhbmtsZSBzdXJnZXJ5IDogb2ZmaWNpYWwgcHVibGljYXRpb24gb2Yg
dGhlIEFtZXJpY2FuIENvbGxlZ2Ugb2YgRm9vdCBhbmQgQW5rbGUgU3VyZ2VvbnM8L2FiYnItMT48
L3BlcmlvZGljYWw+PGFsdC1wZXJpb2RpY2FsPjxmdWxsLXRpdGxlPkogRm9vdCBBbmtsZSBTdXJn
PC9mdWxsLXRpdGxlPjxhYmJyLTE+VGhlIEpvdXJuYWwgb2YgZm9vdCBhbmQgYW5rbGUgc3VyZ2Vy
eSA6IG9mZmljaWFsIHB1YmxpY2F0aW9uIG9mIHRoZSBBbWVyaWNhbiBDb2xsZWdlIG9mIEZvb3Qg
YW5kIEFua2xlIFN1cmdlb25zPC9hYmJyLTE+PC9hbHQtcGVyaW9kaWNhbD48cGFnZXM+NTk4LTYw
NDwvcGFnZXM+PHZvbHVtZT4zMzwvdm9sdW1lPjxudW1iZXI+NjwvbnVtYmVyPjxlZGl0aW9uPjE5
OTQvMTEvMDE8L2VkaXRpb24+PGtleXdvcmRzPjxrZXl3b3JkPkFnZWQ8L2tleXdvcmQ+PGtleXdv
cmQ+RGF0YSBEaXNwbGF5PC9rZXl3b3JkPjxrZXl3b3JkPkRpYWJldGljIEZvb3QvcGF0aG9sb2d5
LypwaHlzaW9wYXRob2xvZ3kvcHJldmVudGlvbiAmYW1wOyBjb250cm9sPC9rZXl3b3JkPjxrZXl3
b3JkPkRpYWJldGljIE5ldXJvcGF0aGllczwva2V5d29yZD48a2V5d29yZD5FcXVpcG1lbnQgRGVz
aWduPC9rZXl3b3JkPjxrZXl3b3JkPkZvb3QvcGF0aG9sb2d5LypwaHlzaW9wYXRob2xvZ3k8L2tl
eXdvcmQ+PGtleXdvcmQ+R2FpdC9waHlzaW9sb2d5PC9rZXl3b3JkPjxrZXl3b3JkPkhlZWwvcGF0
aG9sb2d5L3BoeXNpb3BhdGhvbG9neTwva2V5d29yZD48a2V5d29yZD5IdW1hbnM8L2tleXdvcmQ+
PGtleXdvcmQ+TWV0YXRhcnNhbCBCb25lcy9wYXRob2xvZ3kvcGh5c2lvcGF0aG9sb2d5PC9rZXl3
b3JkPjxrZXl3b3JkPk1pZGRsZSBBZ2VkPC9rZXl3b3JkPjxrZXl3b3JkPipPcnRob3RpYyBEZXZp
Y2VzPC9rZXl3b3JkPjxrZXl3b3JkPlByZXNzdXJlPC9rZXl3b3JkPjxrZXl3b3JkPlByb25hdGlv
bi9waHlzaW9sb2d5PC9rZXl3b3JkPjxrZXl3b3JkPlNob2VzPC9rZXl3b3JkPjxrZXl3b3JkPlNp
Z25hbCBQcm9jZXNzaW5nLCBDb21wdXRlci1Bc3Npc3RlZDwva2V5d29yZD48a2V5d29yZD5TdHJl
c3MsIE1lY2hhbmljYWw8L2tleXdvcmQ+PGtleXdvcmQ+VHJhbnNkdWNlcnMsIFByZXNzdXJlPC9r
ZXl3b3JkPjwva2V5d29yZHM+PGRhdGVzPjx5ZWFyPjE5OTQ8L3llYXI+PHB1Yi1kYXRlcz48ZGF0
ZT5Ob3YtRGVjPC9kYXRlPjwvcHViLWRhdGVzPjwvZGF0ZXM+PGlzYm4+MTA2Ny0yNTE2IChQcmlu
dCkmI3hEOzEwNjctMjUxNjwvaXNibj48YWNjZXNzaW9uLW51bT43ODk0NDA4PC9hY2Nlc3Npb24t
bnVtPjx1cmxzPjwvdXJscz48cmVtb3RlLWRhdGFiYXNlLXByb3ZpZGVyPk5MTTwvcmVtb3RlLWRh
dGFiYXNlLXByb3ZpZGVyPjxsYW5ndWFnZT5lbmc8L2xhbmd1YWdlPjwvcmVjb3JkPjwvQ2l0ZT48
L0VuZE5vdGU+
</w:fldData>
              </w:fldChar>
            </w:r>
            <w:r w:rsidRPr="00F869D7">
              <w:rPr>
                <w:lang w:eastAsia="en-GB"/>
              </w:rPr>
              <w:instrText xml:space="preserve"> ADDIN EN.CITE.DATA </w:instrText>
            </w:r>
            <w:r w:rsidRPr="00F869D7">
              <w:rPr>
                <w:lang w:eastAsia="en-GB"/>
              </w:rPr>
            </w:r>
            <w:r w:rsidRPr="00F869D7">
              <w:rPr>
                <w:lang w:eastAsia="en-GB"/>
              </w:rPr>
              <w:fldChar w:fldCharType="end"/>
            </w:r>
            <w:r w:rsidRPr="00F869D7">
              <w:rPr>
                <w:lang w:eastAsia="en-GB"/>
              </w:rPr>
            </w:r>
            <w:r w:rsidRPr="00F869D7">
              <w:rPr>
                <w:lang w:eastAsia="en-GB"/>
              </w:rPr>
              <w:fldChar w:fldCharType="separate"/>
            </w:r>
            <w:r w:rsidRPr="00F869D7">
              <w:rPr>
                <w:noProof/>
                <w:vertAlign w:val="superscript"/>
                <w:lang w:eastAsia="en-GB"/>
              </w:rPr>
              <w:t>20</w:t>
            </w:r>
            <w:r w:rsidRPr="00F869D7">
              <w:rPr>
                <w:lang w:eastAsia="en-GB"/>
              </w:rPr>
              <w:fldChar w:fldCharType="end"/>
            </w:r>
            <w:r w:rsidRPr="00F869D7">
              <w:rPr>
                <w:rFonts w:eastAsia="Times New Roman"/>
                <w:lang w:eastAsia="en-GB"/>
              </w:rPr>
              <w:t xml:space="preserve"> </w:t>
            </w:r>
          </w:p>
        </w:tc>
        <w:tc>
          <w:tcPr>
            <w:tcW w:w="1914" w:type="dxa"/>
          </w:tcPr>
          <w:p w:rsidR="008C3591" w:rsidRPr="00F869D7" w:rsidRDefault="008C3591" w:rsidP="000D1FE4">
            <w:pPr>
              <w:pStyle w:val="NoSpacing"/>
              <w:spacing w:line="360" w:lineRule="auto"/>
              <w:rPr>
                <w:lang w:eastAsia="en-GB"/>
              </w:rPr>
            </w:pPr>
            <w:r w:rsidRPr="00F869D7">
              <w:rPr>
                <w:lang w:eastAsia="en-GB"/>
              </w:rPr>
              <w:t>n/a</w:t>
            </w:r>
          </w:p>
        </w:tc>
        <w:tc>
          <w:tcPr>
            <w:tcW w:w="1969" w:type="dxa"/>
          </w:tcPr>
          <w:p w:rsidR="008C3591" w:rsidRPr="00F869D7" w:rsidRDefault="008C3591" w:rsidP="000D1FE4">
            <w:pPr>
              <w:pStyle w:val="NoSpacing"/>
              <w:spacing w:line="360" w:lineRule="auto"/>
              <w:rPr>
                <w:lang w:eastAsia="en-GB"/>
              </w:rPr>
            </w:pPr>
            <w:r w:rsidRPr="00F869D7">
              <w:rPr>
                <w:lang w:eastAsia="en-GB"/>
              </w:rPr>
              <w:t xml:space="preserve">Dual density and rigid device aimed at placing abnormal foot in an optimal functioning </w:t>
            </w:r>
            <w:r w:rsidRPr="00F869D7">
              <w:rPr>
                <w:lang w:eastAsia="en-GB"/>
              </w:rPr>
              <w:lastRenderedPageBreak/>
              <w:t>position; used only in pronated foot posture participants</w:t>
            </w:r>
          </w:p>
        </w:tc>
      </w:tr>
    </w:tbl>
    <w:p w:rsidR="0001654E" w:rsidRDefault="008C3591">
      <w:bookmarkStart w:id="0" w:name="_GoBack"/>
      <w:bookmarkEnd w:id="0"/>
    </w:p>
    <w:sectPr w:rsidR="000165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ja2MDcytDQyNjeyMLdU0lEKTi0uzszPAykwrAUAf5dI9SwAAAA="/>
  </w:docVars>
  <w:rsids>
    <w:rsidRoot w:val="008C3591"/>
    <w:rsid w:val="000D17DE"/>
    <w:rsid w:val="00693226"/>
    <w:rsid w:val="006C3BB1"/>
    <w:rsid w:val="008C35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00A69E5-775B-4C9E-AC92-2C589C0EE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59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C35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8C35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8004</Words>
  <Characters>45629</Characters>
  <Application>Microsoft Office Word</Application>
  <DocSecurity>0</DocSecurity>
  <Lines>380</Lines>
  <Paragraphs>107</Paragraphs>
  <ScaleCrop>false</ScaleCrop>
  <HeadingPairs>
    <vt:vector size="2" baseType="variant">
      <vt:variant>
        <vt:lpstr>Title</vt:lpstr>
      </vt:variant>
      <vt:variant>
        <vt:i4>1</vt:i4>
      </vt:variant>
    </vt:vector>
  </HeadingPairs>
  <TitlesOfParts>
    <vt:vector size="1" baseType="lpstr">
      <vt:lpstr/>
    </vt:vector>
  </TitlesOfParts>
  <Company>Plymouth University</Company>
  <LinksUpToDate>false</LinksUpToDate>
  <CharactersWithSpaces>5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Collings</dc:creator>
  <cp:keywords/>
  <dc:description/>
  <cp:lastModifiedBy>Richard Collings</cp:lastModifiedBy>
  <cp:revision>1</cp:revision>
  <dcterms:created xsi:type="dcterms:W3CDTF">2020-01-13T11:06:00Z</dcterms:created>
  <dcterms:modified xsi:type="dcterms:W3CDTF">2020-01-13T11:07:00Z</dcterms:modified>
</cp:coreProperties>
</file>